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1D025" w14:textId="3749B519" w:rsidR="00456CB1" w:rsidRDefault="00456CB1" w:rsidP="00456CB1">
      <w:pPr>
        <w:rPr>
          <w:rFonts w:ascii="Arial" w:hAnsi="Arial" w:cs="Arial"/>
          <w:b/>
          <w:sz w:val="24"/>
          <w:szCs w:val="24"/>
        </w:rPr>
      </w:pPr>
      <w:r w:rsidRPr="00F838D7">
        <w:rPr>
          <w:rFonts w:ascii="Arial" w:hAnsi="Arial" w:cs="Arial"/>
          <w:b/>
          <w:sz w:val="24"/>
          <w:szCs w:val="24"/>
        </w:rPr>
        <w:t>Suppleme</w:t>
      </w:r>
      <w:r>
        <w:rPr>
          <w:rFonts w:ascii="Arial" w:hAnsi="Arial" w:cs="Arial"/>
          <w:b/>
          <w:sz w:val="24"/>
          <w:szCs w:val="24"/>
        </w:rPr>
        <w:t>n</w:t>
      </w:r>
      <w:r w:rsidRPr="00F838D7">
        <w:rPr>
          <w:rFonts w:ascii="Arial" w:hAnsi="Arial" w:cs="Arial"/>
          <w:b/>
          <w:sz w:val="24"/>
          <w:szCs w:val="24"/>
        </w:rPr>
        <w:t>tary Electronic Material</w:t>
      </w:r>
    </w:p>
    <w:p w14:paraId="21B55FC5" w14:textId="4627BA52" w:rsidR="00BA4584" w:rsidRDefault="00BA4584" w:rsidP="00456CB1">
      <w:pPr>
        <w:rPr>
          <w:rFonts w:ascii="Arial" w:hAnsi="Arial" w:cs="Arial"/>
          <w:b/>
          <w:sz w:val="24"/>
          <w:szCs w:val="24"/>
        </w:rPr>
      </w:pPr>
    </w:p>
    <w:p w14:paraId="3E1D51F1" w14:textId="77777777" w:rsidR="00BA4584" w:rsidRDefault="00BA4584" w:rsidP="00BA4584">
      <w:pPr>
        <w:pStyle w:val="berschrift3"/>
        <w:rPr>
          <w:rFonts w:ascii="Arial" w:hAnsi="Arial" w:cs="Arial"/>
          <w:b/>
          <w:bCs/>
          <w:color w:val="auto"/>
        </w:rPr>
      </w:pPr>
      <w:r w:rsidRPr="0E65FCED">
        <w:rPr>
          <w:rFonts w:ascii="Arial" w:eastAsia="Arial" w:hAnsi="Arial" w:cs="Arial"/>
          <w:b/>
          <w:bCs/>
          <w:color w:val="auto"/>
        </w:rPr>
        <w:t>Determination of folate bioavailability from brewer’s yeast in a dual isotope randomized human intervention study</w:t>
      </w:r>
      <w:r w:rsidRPr="0E65FCED">
        <w:rPr>
          <w:rFonts w:ascii="Arial" w:hAnsi="Arial" w:cs="Arial"/>
          <w:b/>
          <w:bCs/>
          <w:color w:val="auto"/>
        </w:rPr>
        <w:t xml:space="preserve"> </w:t>
      </w:r>
    </w:p>
    <w:p w14:paraId="05DD5D47" w14:textId="77777777" w:rsidR="00BA4584" w:rsidRPr="00267059" w:rsidRDefault="00BA4584" w:rsidP="00BA4584"/>
    <w:p w14:paraId="7D23A6A4" w14:textId="201A818F" w:rsidR="00BA4584" w:rsidRDefault="00BA4584" w:rsidP="00BA4584">
      <w:pPr>
        <w:rPr>
          <w:rFonts w:ascii="Arial" w:hAnsi="Arial" w:cs="Arial"/>
          <w:b/>
          <w:sz w:val="24"/>
          <w:szCs w:val="24"/>
        </w:rPr>
      </w:pPr>
      <w:r w:rsidRPr="00381834">
        <w:rPr>
          <w:rFonts w:ascii="Arial" w:hAnsi="Arial" w:cs="Arial"/>
          <w:sz w:val="24"/>
          <w:lang w:val="pt-BR"/>
        </w:rPr>
        <w:t xml:space="preserve">Nadine Weber, </w:t>
      </w:r>
      <w:r>
        <w:rPr>
          <w:rFonts w:ascii="Arial" w:hAnsi="Arial" w:cs="Arial"/>
          <w:sz w:val="24"/>
          <w:lang w:val="pt-BR"/>
        </w:rPr>
        <w:t xml:space="preserve">Lisa Striegel, Yvonne Methner, Beate Brandl, </w:t>
      </w:r>
      <w:r>
        <w:rPr>
          <w:rFonts w:ascii="Arial" w:hAnsi="Arial" w:cs="Arial"/>
          <w:bCs/>
          <w:sz w:val="24"/>
          <w:lang w:val="pt-BR"/>
        </w:rPr>
        <w:t>Viola Groehn, Jean-Pierre Knapp,</w:t>
      </w:r>
      <w:r>
        <w:rPr>
          <w:rFonts w:ascii="Arial" w:hAnsi="Arial" w:cs="Arial"/>
          <w:sz w:val="24"/>
          <w:lang w:val="pt-BR"/>
        </w:rPr>
        <w:t xml:space="preserve"> </w:t>
      </w:r>
      <w:r w:rsidRPr="00381834">
        <w:rPr>
          <w:rFonts w:ascii="Arial" w:hAnsi="Arial" w:cs="Arial"/>
          <w:sz w:val="24"/>
          <w:lang w:val="pt-BR"/>
        </w:rPr>
        <w:t>Thomas Skurk, Michael Rychlik</w:t>
      </w:r>
    </w:p>
    <w:p w14:paraId="75124B4C" w14:textId="77777777" w:rsidR="00BA4584" w:rsidRPr="00F838D7" w:rsidRDefault="00BA4584" w:rsidP="00456CB1">
      <w:pPr>
        <w:rPr>
          <w:rFonts w:ascii="Arial" w:hAnsi="Arial" w:cs="Arial"/>
          <w:b/>
          <w:sz w:val="24"/>
          <w:szCs w:val="24"/>
        </w:rPr>
      </w:pPr>
    </w:p>
    <w:p w14:paraId="709AEACA" w14:textId="61230185" w:rsidR="00456CB1" w:rsidRPr="00BA4584" w:rsidRDefault="009263AD" w:rsidP="00456CB1">
      <w:pPr>
        <w:rPr>
          <w:rFonts w:ascii="Arial" w:hAnsi="Arial" w:cs="Arial"/>
          <w:noProof/>
          <w:sz w:val="24"/>
          <w:szCs w:val="24"/>
        </w:rPr>
      </w:pPr>
      <w:r w:rsidRPr="00BA4584">
        <w:rPr>
          <w:b/>
          <w:sz w:val="24"/>
          <w:szCs w:val="24"/>
        </w:rPr>
        <w:t xml:space="preserve">Supplementary Table </w:t>
      </w:r>
      <w:r w:rsidR="001137C4" w:rsidRPr="00BA4584">
        <w:rPr>
          <w:b/>
          <w:sz w:val="24"/>
          <w:szCs w:val="24"/>
        </w:rPr>
        <w:t>S</w:t>
      </w:r>
      <w:r w:rsidRPr="00BA4584">
        <w:rPr>
          <w:b/>
          <w:sz w:val="24"/>
          <w:szCs w:val="24"/>
        </w:rPr>
        <w:t>1</w:t>
      </w:r>
      <w:r w:rsidRPr="00BA4584">
        <w:rPr>
          <w:sz w:val="24"/>
          <w:szCs w:val="24"/>
        </w:rPr>
        <w:t xml:space="preserve">: Composition of the basic medium for cultivation of yeast for </w:t>
      </w:r>
      <w:proofErr w:type="gramStart"/>
      <w:r w:rsidRPr="00BA4584">
        <w:rPr>
          <w:sz w:val="24"/>
          <w:szCs w:val="24"/>
        </w:rPr>
        <w:t>the human</w:t>
      </w:r>
      <w:proofErr w:type="gramEnd"/>
      <w:r w:rsidRPr="00BA4584">
        <w:rPr>
          <w:sz w:val="24"/>
          <w:szCs w:val="24"/>
        </w:rPr>
        <w:t xml:space="preserve"> study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9"/>
        <w:gridCol w:w="1483"/>
      </w:tblGrid>
      <w:tr w:rsidR="0019775A" w:rsidRPr="00523A9F" w14:paraId="1EBDC4E5" w14:textId="77777777" w:rsidTr="001137C4">
        <w:tc>
          <w:tcPr>
            <w:tcW w:w="0" w:type="auto"/>
            <w:tcBorders>
              <w:top w:val="single" w:sz="4" w:space="0" w:color="auto"/>
            </w:tcBorders>
          </w:tcPr>
          <w:p w14:paraId="2DE21D35" w14:textId="77777777" w:rsidR="0019775A" w:rsidRPr="00523A9F" w:rsidRDefault="0019775A" w:rsidP="001137C4">
            <w:pPr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Compound</w:t>
            </w:r>
            <w:r>
              <w:rPr>
                <w:rFonts w:ascii="Arial" w:hAnsi="Arial" w:cs="Arial"/>
              </w:rPr>
              <w:t xml:space="preserve"> for non-labelled medium / compound for isotope labelled medium; sources in superscrip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7470E" w14:textId="77777777" w:rsidR="0019775A" w:rsidRPr="00523A9F" w:rsidRDefault="0019775A" w:rsidP="001137C4">
            <w:pPr>
              <w:rPr>
                <w:rFonts w:ascii="Arial" w:hAnsi="Arial" w:cs="Arial"/>
              </w:rPr>
            </w:pPr>
          </w:p>
        </w:tc>
      </w:tr>
      <w:tr w:rsidR="0019775A" w:rsidRPr="00523A9F" w14:paraId="05533C3D" w14:textId="77777777" w:rsidTr="001137C4">
        <w:tc>
          <w:tcPr>
            <w:tcW w:w="0" w:type="auto"/>
            <w:tcBorders>
              <w:bottom w:val="single" w:sz="4" w:space="0" w:color="auto"/>
            </w:tcBorders>
          </w:tcPr>
          <w:p w14:paraId="713752BD" w14:textId="77777777" w:rsidR="0019775A" w:rsidRPr="005F0822" w:rsidRDefault="0019775A" w:rsidP="001137C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 A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26E1CC9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797D31">
              <w:rPr>
                <w:rFonts w:ascii="Arial" w:hAnsi="Arial" w:cs="Arial"/>
              </w:rPr>
              <w:t>Basic Medium</w:t>
            </w:r>
          </w:p>
        </w:tc>
      </w:tr>
      <w:tr w:rsidR="0019775A" w:rsidRPr="00523A9F" w14:paraId="0A34FD0E" w14:textId="77777777" w:rsidTr="001137C4">
        <w:tc>
          <w:tcPr>
            <w:tcW w:w="0" w:type="auto"/>
            <w:tcBorders>
              <w:top w:val="single" w:sz="4" w:space="0" w:color="auto"/>
            </w:tcBorders>
          </w:tcPr>
          <w:p w14:paraId="653AB551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Ammonium chloride</w:t>
            </w:r>
            <w:r w:rsidRPr="00087638">
              <w:rPr>
                <w:rFonts w:ascii="Arial" w:hAnsi="Arial" w:cs="Arial"/>
                <w:vertAlign w:val="superscript"/>
              </w:rPr>
              <w:t xml:space="preserve"> (1)</w:t>
            </w:r>
            <w:r w:rsidRPr="00087638">
              <w:rPr>
                <w:rFonts w:ascii="Arial" w:hAnsi="Arial" w:cs="Arial"/>
              </w:rPr>
              <w:t xml:space="preserve"> / [</w:t>
            </w:r>
            <w:r w:rsidRPr="00087638">
              <w:rPr>
                <w:rFonts w:ascii="Arial" w:hAnsi="Arial" w:cs="Arial"/>
                <w:vertAlign w:val="superscript"/>
              </w:rPr>
              <w:t>15</w:t>
            </w:r>
            <w:r w:rsidRPr="00087638">
              <w:rPr>
                <w:rFonts w:ascii="Arial" w:hAnsi="Arial" w:cs="Arial"/>
              </w:rPr>
              <w:t xml:space="preserve">N] Ammonium chloride </w:t>
            </w:r>
            <w:r w:rsidRPr="00087638">
              <w:rPr>
                <w:rFonts w:ascii="Arial" w:hAnsi="Arial" w:cs="Arial"/>
                <w:bCs/>
                <w:lang w:val="en-GB"/>
              </w:rPr>
              <w:t>(</w:t>
            </w:r>
            <w:r w:rsidRPr="00087638">
              <w:rPr>
                <w:rFonts w:ascii="Arial" w:hAnsi="Arial" w:cs="Arial"/>
              </w:rPr>
              <w:t xml:space="preserve">≥ 98.0 atom % </w:t>
            </w:r>
            <w:r w:rsidRPr="00087638">
              <w:rPr>
                <w:rFonts w:ascii="Arial" w:hAnsi="Arial" w:cs="Arial"/>
                <w:vertAlign w:val="superscript"/>
              </w:rPr>
              <w:t>15</w:t>
            </w:r>
            <w:r w:rsidRPr="00087638">
              <w:rPr>
                <w:rFonts w:ascii="Arial" w:hAnsi="Arial" w:cs="Arial"/>
              </w:rPr>
              <w:t xml:space="preserve">N, ≥ 99.0 %, (CP)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  <w:r w:rsidRPr="00087638">
              <w:rPr>
                <w:rFonts w:ascii="Arial" w:hAnsi="Arial" w:cs="Arial"/>
                <w:bCs/>
                <w:lang w:val="en-GB"/>
              </w:rPr>
              <w:t>)</w:t>
            </w:r>
            <w:r w:rsidRPr="00087638">
              <w:rPr>
                <w:rFonts w:ascii="Arial" w:hAnsi="Arial" w:cs="Arial"/>
              </w:rPr>
              <w:t xml:space="preserve"> (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84AD75E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5.00 g/L</w:t>
            </w:r>
          </w:p>
        </w:tc>
      </w:tr>
      <w:tr w:rsidR="0019775A" w:rsidRPr="00523A9F" w14:paraId="7EE0D4D3" w14:textId="77777777" w:rsidTr="001137C4">
        <w:tc>
          <w:tcPr>
            <w:tcW w:w="0" w:type="auto"/>
          </w:tcPr>
          <w:p w14:paraId="2DDCB5A3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Boric acid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797D31">
              <w:rPr>
                <w:rFonts w:ascii="Arial" w:hAnsi="Arial" w:cs="Arial"/>
              </w:rPr>
              <w:t>/ -</w:t>
            </w:r>
          </w:p>
        </w:tc>
        <w:tc>
          <w:tcPr>
            <w:tcW w:w="1483" w:type="dxa"/>
          </w:tcPr>
          <w:p w14:paraId="073106DC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5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 xml:space="preserve"> g/L</w:t>
            </w:r>
          </w:p>
        </w:tc>
      </w:tr>
      <w:tr w:rsidR="0019775A" w:rsidRPr="00523A9F" w14:paraId="284EEE19" w14:textId="77777777" w:rsidTr="001137C4">
        <w:tc>
          <w:tcPr>
            <w:tcW w:w="0" w:type="auto"/>
          </w:tcPr>
          <w:p w14:paraId="1251979E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Calcium chloride (2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087638">
              <w:rPr>
                <w:rFonts w:ascii="Arial" w:hAnsi="Arial" w:cs="Arial"/>
              </w:rPr>
              <w:t xml:space="preserve"> / Calcium chloride (2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>O)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9.0 %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5F3250B4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0.13  g</w:t>
            </w:r>
            <w:proofErr w:type="gramEnd"/>
            <w:r w:rsidRPr="00523A9F">
              <w:rPr>
                <w:rFonts w:ascii="Arial" w:hAnsi="Arial" w:cs="Arial"/>
              </w:rPr>
              <w:t>/L</w:t>
            </w:r>
          </w:p>
        </w:tc>
      </w:tr>
      <w:tr w:rsidR="0019775A" w:rsidRPr="00523A9F" w14:paraId="2D18314E" w14:textId="77777777" w:rsidTr="001137C4">
        <w:tc>
          <w:tcPr>
            <w:tcW w:w="0" w:type="auto"/>
          </w:tcPr>
          <w:p w14:paraId="7710ED5A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Iron sulphate (7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087638">
              <w:rPr>
                <w:rFonts w:ascii="Arial" w:hAnsi="Arial" w:cs="Arial"/>
              </w:rPr>
              <w:t>/ Iron sulphate (7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>O)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9.0 %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5F6E7F58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2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 xml:space="preserve"> g/L</w:t>
            </w:r>
          </w:p>
        </w:tc>
      </w:tr>
      <w:tr w:rsidR="0019775A" w:rsidRPr="00523A9F" w14:paraId="03279FD0" w14:textId="77777777" w:rsidTr="001137C4">
        <w:tc>
          <w:tcPr>
            <w:tcW w:w="0" w:type="auto"/>
          </w:tcPr>
          <w:p w14:paraId="14284B1D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Glucose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087638">
              <w:rPr>
                <w:rFonts w:ascii="Arial" w:hAnsi="Arial" w:cs="Arial"/>
              </w:rPr>
              <w:t>/ Glucose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9.5 %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68D65FD7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10.0 g/L</w:t>
            </w:r>
          </w:p>
        </w:tc>
      </w:tr>
      <w:tr w:rsidR="0019775A" w:rsidRPr="00523A9F" w14:paraId="4BFFB8BB" w14:textId="77777777" w:rsidTr="001137C4">
        <w:tc>
          <w:tcPr>
            <w:tcW w:w="0" w:type="auto"/>
          </w:tcPr>
          <w:p w14:paraId="222AA6D6" w14:textId="77777777" w:rsidR="0019775A" w:rsidRPr="008D14C3" w:rsidRDefault="0019775A" w:rsidP="001137C4">
            <w:pPr>
              <w:rPr>
                <w:rFonts w:ascii="Arial" w:hAnsi="Arial" w:cs="Arial"/>
              </w:rPr>
            </w:pPr>
            <w:r w:rsidRPr="008D14C3">
              <w:rPr>
                <w:rFonts w:ascii="Arial" w:hAnsi="Arial" w:cs="Arial"/>
              </w:rPr>
              <w:t xml:space="preserve">Potassium </w:t>
            </w:r>
            <w:proofErr w:type="spellStart"/>
            <w:r w:rsidRPr="008D14C3">
              <w:rPr>
                <w:rFonts w:ascii="Arial" w:hAnsi="Arial" w:cs="Arial"/>
              </w:rPr>
              <w:t>dihydrogenphosphate</w:t>
            </w:r>
            <w:proofErr w:type="spellEnd"/>
            <w:r w:rsidRPr="008D14C3">
              <w:rPr>
                <w:rFonts w:ascii="Arial" w:hAnsi="Arial" w:cs="Arial"/>
              </w:rPr>
              <w:t xml:space="preserve"> </w:t>
            </w:r>
            <w:r w:rsidRPr="008D14C3">
              <w:rPr>
                <w:rFonts w:ascii="Arial" w:hAnsi="Arial" w:cs="Arial"/>
                <w:vertAlign w:val="superscript"/>
              </w:rPr>
              <w:t>(1)</w:t>
            </w:r>
            <w:r w:rsidRPr="008D14C3">
              <w:rPr>
                <w:rFonts w:ascii="Arial" w:hAnsi="Arial" w:cs="Arial"/>
              </w:rPr>
              <w:t xml:space="preserve">/ Potassium </w:t>
            </w:r>
            <w:proofErr w:type="spellStart"/>
            <w:r w:rsidRPr="008D14C3">
              <w:rPr>
                <w:rFonts w:ascii="Arial" w:hAnsi="Arial" w:cs="Arial"/>
              </w:rPr>
              <w:t>dihydrogenphosphate</w:t>
            </w:r>
            <w:proofErr w:type="spellEnd"/>
            <w:r w:rsidRPr="008D14C3">
              <w:rPr>
                <w:rFonts w:ascii="Arial" w:hAnsi="Arial" w:cs="Arial"/>
              </w:rPr>
              <w:t xml:space="preserve"> (</w:t>
            </w:r>
            <w:proofErr w:type="spellStart"/>
            <w:r w:rsidRPr="008D14C3">
              <w:rPr>
                <w:rFonts w:ascii="Arial" w:hAnsi="Arial" w:cs="Arial"/>
              </w:rPr>
              <w:t>BioReagent</w:t>
            </w:r>
            <w:proofErr w:type="spellEnd"/>
            <w:r w:rsidRPr="008D14C3">
              <w:rPr>
                <w:rFonts w:ascii="Arial" w:hAnsi="Arial" w:cs="Arial"/>
              </w:rPr>
              <w:t xml:space="preserve">, ≥ 99.0 %) </w:t>
            </w:r>
            <w:r w:rsidRPr="008D14C3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594F2307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1.00 g/L</w:t>
            </w:r>
          </w:p>
        </w:tc>
      </w:tr>
      <w:tr w:rsidR="0019775A" w:rsidRPr="00523A9F" w14:paraId="08B43887" w14:textId="77777777" w:rsidTr="001137C4">
        <w:tc>
          <w:tcPr>
            <w:tcW w:w="0" w:type="auto"/>
          </w:tcPr>
          <w:p w14:paraId="2C5EBB12" w14:textId="77777777" w:rsidR="0019775A" w:rsidRPr="00087638" w:rsidRDefault="0019775A" w:rsidP="001137C4">
            <w:pPr>
              <w:rPr>
                <w:rFonts w:ascii="Arial" w:hAnsi="Arial" w:cs="Arial"/>
                <w:vertAlign w:val="superscript"/>
                <w:lang w:val="de-DE"/>
              </w:rPr>
            </w:pPr>
            <w:r w:rsidRPr="00087638">
              <w:rPr>
                <w:rFonts w:ascii="Arial" w:hAnsi="Arial" w:cs="Arial"/>
                <w:lang w:val="de-DE"/>
              </w:rPr>
              <w:t xml:space="preserve">Potassium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iodide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 </w:t>
            </w:r>
            <w:r w:rsidRPr="00087638">
              <w:rPr>
                <w:rFonts w:ascii="Arial" w:hAnsi="Arial" w:cs="Arial"/>
                <w:vertAlign w:val="superscript"/>
                <w:lang w:val="de-DE"/>
              </w:rPr>
              <w:t>(</w:t>
            </w:r>
            <w:proofErr w:type="gramStart"/>
            <w:r w:rsidRPr="00087638">
              <w:rPr>
                <w:rFonts w:ascii="Arial" w:hAnsi="Arial" w:cs="Arial"/>
                <w:vertAlign w:val="superscript"/>
                <w:lang w:val="de-DE"/>
              </w:rPr>
              <w:t>3)</w:t>
            </w:r>
            <w:r w:rsidRPr="00087638">
              <w:rPr>
                <w:rFonts w:ascii="Arial" w:hAnsi="Arial" w:cs="Arial"/>
                <w:lang w:val="de-DE"/>
              </w:rPr>
              <w:t>/</w:t>
            </w:r>
            <w:proofErr w:type="gramEnd"/>
            <w:r w:rsidRPr="00087638">
              <w:rPr>
                <w:rFonts w:ascii="Arial" w:hAnsi="Arial" w:cs="Arial"/>
                <w:lang w:val="de-DE"/>
              </w:rPr>
              <w:t xml:space="preserve"> Potassium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iodide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 (EMSURE®, ISO,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Reag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.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Ph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 </w:t>
            </w:r>
            <w:proofErr w:type="spellStart"/>
            <w:proofErr w:type="gramStart"/>
            <w:r w:rsidRPr="00087638">
              <w:rPr>
                <w:rFonts w:ascii="Arial" w:hAnsi="Arial" w:cs="Arial"/>
                <w:lang w:val="de-DE"/>
              </w:rPr>
              <w:t>Eur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>)</w:t>
            </w:r>
            <w:r w:rsidRPr="00087638">
              <w:rPr>
                <w:rFonts w:ascii="Arial" w:hAnsi="Arial" w:cs="Arial"/>
                <w:vertAlign w:val="superscript"/>
                <w:lang w:val="de-DE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  <w:lang w:val="de-DE"/>
              </w:rPr>
              <w:t>1)</w:t>
            </w:r>
          </w:p>
        </w:tc>
        <w:tc>
          <w:tcPr>
            <w:tcW w:w="1483" w:type="dxa"/>
          </w:tcPr>
          <w:p w14:paraId="493B72E9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1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 xml:space="preserve"> g/L</w:t>
            </w:r>
          </w:p>
        </w:tc>
      </w:tr>
      <w:tr w:rsidR="0019775A" w:rsidRPr="00523A9F" w14:paraId="2028FF32" w14:textId="77777777" w:rsidTr="001137C4">
        <w:tc>
          <w:tcPr>
            <w:tcW w:w="0" w:type="auto"/>
          </w:tcPr>
          <w:p w14:paraId="04E94B65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Copper sulphate (5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087638">
              <w:rPr>
                <w:rFonts w:ascii="Arial" w:hAnsi="Arial" w:cs="Arial"/>
              </w:rPr>
              <w:t>/ Copper sulphate (5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(EMSURE®, ACS, ISO, </w:t>
            </w:r>
            <w:proofErr w:type="spellStart"/>
            <w:r w:rsidRPr="00087638">
              <w:rPr>
                <w:rFonts w:ascii="Arial" w:hAnsi="Arial" w:cs="Arial"/>
              </w:rPr>
              <w:t>Reag</w:t>
            </w:r>
            <w:proofErr w:type="spellEnd"/>
            <w:r w:rsidRPr="00087638">
              <w:rPr>
                <w:rFonts w:ascii="Arial" w:hAnsi="Arial" w:cs="Arial"/>
              </w:rPr>
              <w:t xml:space="preserve">. Ph </w:t>
            </w:r>
            <w:proofErr w:type="spellStart"/>
            <w:r w:rsidRPr="00087638">
              <w:rPr>
                <w:rFonts w:ascii="Arial" w:hAnsi="Arial" w:cs="Arial"/>
              </w:rPr>
              <w:t>Eur</w:t>
            </w:r>
            <w:proofErr w:type="spellEnd"/>
            <w:r w:rsidRPr="00087638">
              <w:rPr>
                <w:rFonts w:ascii="Arial" w:hAnsi="Arial" w:cs="Arial"/>
              </w:rPr>
              <w:t xml:space="preserve">)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</w:p>
        </w:tc>
        <w:tc>
          <w:tcPr>
            <w:tcW w:w="1483" w:type="dxa"/>
          </w:tcPr>
          <w:p w14:paraId="04FE0596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4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5</w:t>
            </w:r>
            <w:r w:rsidRPr="00523A9F">
              <w:rPr>
                <w:rFonts w:ascii="Arial" w:hAnsi="Arial" w:cs="Arial"/>
              </w:rPr>
              <w:t> g/L</w:t>
            </w:r>
          </w:p>
        </w:tc>
      </w:tr>
      <w:tr w:rsidR="0019775A" w:rsidRPr="00523A9F" w14:paraId="4E78E70D" w14:textId="77777777" w:rsidTr="001137C4">
        <w:tc>
          <w:tcPr>
            <w:tcW w:w="0" w:type="auto"/>
          </w:tcPr>
          <w:p w14:paraId="5FD2E160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Magnesium sulphate (7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</w:t>
            </w:r>
            <w:r w:rsidRPr="00087638">
              <w:rPr>
                <w:rFonts w:ascii="Arial" w:hAnsi="Arial" w:cs="Arial"/>
                <w:vertAlign w:val="superscript"/>
              </w:rPr>
              <w:t>(3)</w:t>
            </w:r>
            <w:r w:rsidRPr="00087638">
              <w:rPr>
                <w:rFonts w:ascii="Arial" w:hAnsi="Arial" w:cs="Arial"/>
              </w:rPr>
              <w:t>/ Magnesium sulphate (7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>O)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9.0 %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381D1344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1.00 g/L</w:t>
            </w:r>
          </w:p>
        </w:tc>
      </w:tr>
      <w:tr w:rsidR="0019775A" w:rsidRPr="00523A9F" w14:paraId="2713AEEE" w14:textId="77777777" w:rsidTr="001137C4">
        <w:tc>
          <w:tcPr>
            <w:tcW w:w="0" w:type="auto"/>
          </w:tcPr>
          <w:p w14:paraId="0F44C547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Manganese sulphate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  <w:r w:rsidRPr="00087638">
              <w:rPr>
                <w:rFonts w:ascii="Arial" w:hAnsi="Arial" w:cs="Arial"/>
              </w:rPr>
              <w:t>/ Manganese-(II)-</w:t>
            </w:r>
            <w:proofErr w:type="spellStart"/>
            <w:r w:rsidRPr="00087638">
              <w:rPr>
                <w:rFonts w:ascii="Arial" w:hAnsi="Arial" w:cs="Arial"/>
              </w:rPr>
              <w:t>sulfat</w:t>
            </w:r>
            <w:proofErr w:type="spellEnd"/>
            <w:r w:rsidRPr="00087638">
              <w:rPr>
                <w:rFonts w:ascii="Arial" w:hAnsi="Arial" w:cs="Arial"/>
              </w:rPr>
              <w:t xml:space="preserve"> (1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(EMSURE®, ACS, </w:t>
            </w:r>
            <w:proofErr w:type="spellStart"/>
            <w:r w:rsidRPr="00087638">
              <w:rPr>
                <w:rFonts w:ascii="Arial" w:hAnsi="Arial" w:cs="Arial"/>
              </w:rPr>
              <w:t>Reag</w:t>
            </w:r>
            <w:proofErr w:type="spellEnd"/>
            <w:r w:rsidRPr="00087638">
              <w:rPr>
                <w:rFonts w:ascii="Arial" w:hAnsi="Arial" w:cs="Arial"/>
              </w:rPr>
              <w:t xml:space="preserve">. Ph </w:t>
            </w:r>
            <w:proofErr w:type="spellStart"/>
            <w:r w:rsidRPr="00087638">
              <w:rPr>
                <w:rFonts w:ascii="Arial" w:hAnsi="Arial" w:cs="Arial"/>
              </w:rPr>
              <w:t>Eur</w:t>
            </w:r>
            <w:proofErr w:type="spellEnd"/>
            <w:r w:rsidRPr="00087638">
              <w:rPr>
                <w:rFonts w:ascii="Arial" w:hAnsi="Arial" w:cs="Arial"/>
              </w:rPr>
              <w:t xml:space="preserve">) </w:t>
            </w:r>
            <w:r w:rsidRPr="00087638">
              <w:rPr>
                <w:rFonts w:ascii="Arial" w:hAnsi="Arial" w:cs="Arial"/>
                <w:vertAlign w:val="superscript"/>
              </w:rPr>
              <w:t>(1)</w:t>
            </w:r>
          </w:p>
        </w:tc>
        <w:tc>
          <w:tcPr>
            <w:tcW w:w="1483" w:type="dxa"/>
          </w:tcPr>
          <w:p w14:paraId="5C50E951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4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> g/L</w:t>
            </w:r>
          </w:p>
        </w:tc>
      </w:tr>
      <w:tr w:rsidR="0019775A" w:rsidRPr="00523A9F" w14:paraId="0BC17933" w14:textId="77777777" w:rsidTr="001137C4">
        <w:tc>
          <w:tcPr>
            <w:tcW w:w="0" w:type="auto"/>
          </w:tcPr>
          <w:p w14:paraId="392AA685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Sodium chloride </w:t>
            </w:r>
            <w:r w:rsidRPr="00087638">
              <w:rPr>
                <w:rFonts w:ascii="Arial" w:hAnsi="Arial" w:cs="Arial"/>
                <w:vertAlign w:val="superscript"/>
              </w:rPr>
              <w:t>(3)</w:t>
            </w:r>
            <w:r w:rsidRPr="00087638">
              <w:rPr>
                <w:rFonts w:ascii="Arial" w:hAnsi="Arial" w:cs="Arial"/>
              </w:rPr>
              <w:t>/ Sodium chloride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9.0 %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34430FCA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1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1</w:t>
            </w:r>
            <w:r w:rsidRPr="00523A9F">
              <w:rPr>
                <w:rFonts w:ascii="Arial" w:hAnsi="Arial" w:cs="Arial"/>
              </w:rPr>
              <w:t> g/L</w:t>
            </w:r>
          </w:p>
        </w:tc>
      </w:tr>
      <w:tr w:rsidR="0019775A" w:rsidRPr="00523A9F" w14:paraId="2E9BFAFE" w14:textId="77777777" w:rsidTr="001137C4">
        <w:tc>
          <w:tcPr>
            <w:tcW w:w="0" w:type="auto"/>
          </w:tcPr>
          <w:p w14:paraId="18535194" w14:textId="77777777" w:rsidR="0019775A" w:rsidRPr="00087638" w:rsidRDefault="0019775A" w:rsidP="001137C4">
            <w:pPr>
              <w:rPr>
                <w:rFonts w:ascii="Arial" w:hAnsi="Arial" w:cs="Arial"/>
                <w:vertAlign w:val="superscript"/>
                <w:lang w:val="de-DE"/>
              </w:rPr>
            </w:pPr>
            <w:r w:rsidRPr="00087638">
              <w:rPr>
                <w:rFonts w:ascii="Arial" w:hAnsi="Arial" w:cs="Arial"/>
                <w:lang w:val="de-DE"/>
              </w:rPr>
              <w:t xml:space="preserve">Sodium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molybdate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 </w:t>
            </w:r>
            <w:r w:rsidRPr="00087638">
              <w:rPr>
                <w:rFonts w:ascii="Arial" w:hAnsi="Arial" w:cs="Arial"/>
                <w:vertAlign w:val="superscript"/>
                <w:lang w:val="de-DE"/>
              </w:rPr>
              <w:t>(</w:t>
            </w:r>
            <w:proofErr w:type="gramStart"/>
            <w:r w:rsidRPr="00087638">
              <w:rPr>
                <w:rFonts w:ascii="Arial" w:hAnsi="Arial" w:cs="Arial"/>
                <w:vertAlign w:val="superscript"/>
                <w:lang w:val="de-DE"/>
              </w:rPr>
              <w:t>4)</w:t>
            </w:r>
            <w:r w:rsidRPr="00087638">
              <w:rPr>
                <w:rFonts w:ascii="Arial" w:hAnsi="Arial" w:cs="Arial"/>
                <w:lang w:val="de-DE"/>
              </w:rPr>
              <w:t>/</w:t>
            </w:r>
            <w:proofErr w:type="gramEnd"/>
            <w:r w:rsidRPr="00087638">
              <w:rPr>
                <w:rFonts w:ascii="Arial" w:hAnsi="Arial" w:cs="Arial"/>
                <w:lang w:val="de-DE"/>
              </w:rPr>
              <w:t xml:space="preserve"> Sodium </w:t>
            </w:r>
            <w:proofErr w:type="spellStart"/>
            <w:r w:rsidRPr="00087638">
              <w:rPr>
                <w:rFonts w:ascii="Arial" w:hAnsi="Arial" w:cs="Arial"/>
                <w:lang w:val="de-DE"/>
              </w:rPr>
              <w:t>molybdate</w:t>
            </w:r>
            <w:proofErr w:type="spellEnd"/>
            <w:r w:rsidRPr="00087638">
              <w:rPr>
                <w:rFonts w:ascii="Arial" w:hAnsi="Arial" w:cs="Arial"/>
                <w:lang w:val="de-DE"/>
              </w:rPr>
              <w:t xml:space="preserve"> (2·H</w:t>
            </w:r>
            <w:r w:rsidRPr="00087638">
              <w:rPr>
                <w:rFonts w:ascii="Arial" w:hAnsi="Arial" w:cs="Arial"/>
                <w:vertAlign w:val="subscript"/>
                <w:lang w:val="de-DE"/>
              </w:rPr>
              <w:t>2</w:t>
            </w:r>
            <w:r w:rsidRPr="00087638">
              <w:rPr>
                <w:rFonts w:ascii="Arial" w:hAnsi="Arial" w:cs="Arial"/>
                <w:lang w:val="de-DE"/>
              </w:rPr>
              <w:t xml:space="preserve">O) (≥ 99.5 %) </w:t>
            </w:r>
            <w:r w:rsidRPr="00087638">
              <w:rPr>
                <w:rFonts w:ascii="Arial" w:hAnsi="Arial" w:cs="Arial"/>
                <w:vertAlign w:val="superscript"/>
                <w:lang w:val="de-DE"/>
              </w:rPr>
              <w:t>(2)</w:t>
            </w:r>
          </w:p>
        </w:tc>
        <w:tc>
          <w:tcPr>
            <w:tcW w:w="1483" w:type="dxa"/>
          </w:tcPr>
          <w:p w14:paraId="4F6D4925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2.00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> g/L</w:t>
            </w:r>
          </w:p>
        </w:tc>
      </w:tr>
      <w:tr w:rsidR="0019775A" w:rsidRPr="00523A9F" w14:paraId="6712EC39" w14:textId="77777777" w:rsidTr="001137C4">
        <w:tc>
          <w:tcPr>
            <w:tcW w:w="0" w:type="auto"/>
          </w:tcPr>
          <w:p w14:paraId="30F8A0FD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Oleic acid </w:t>
            </w:r>
            <w:r w:rsidRPr="00087638">
              <w:rPr>
                <w:rFonts w:ascii="Arial" w:hAnsi="Arial" w:cs="Arial"/>
                <w:vertAlign w:val="superscript"/>
              </w:rPr>
              <w:t>(4)</w:t>
            </w:r>
            <w:r w:rsidRPr="00087638">
              <w:rPr>
                <w:rFonts w:ascii="Arial" w:hAnsi="Arial" w:cs="Arial"/>
              </w:rPr>
              <w:t>/ Oleic acid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4D44E506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0.1 ml/L</w:t>
            </w:r>
          </w:p>
        </w:tc>
      </w:tr>
      <w:tr w:rsidR="0019775A" w:rsidRPr="00523A9F" w14:paraId="35E2CBB9" w14:textId="77777777" w:rsidTr="001137C4">
        <w:tc>
          <w:tcPr>
            <w:tcW w:w="0" w:type="auto"/>
            <w:tcBorders>
              <w:bottom w:val="single" w:sz="4" w:space="0" w:color="auto"/>
            </w:tcBorders>
          </w:tcPr>
          <w:p w14:paraId="5BFD26C4" w14:textId="77777777" w:rsidR="0019775A" w:rsidRPr="008D14C3" w:rsidRDefault="0019775A" w:rsidP="001137C4">
            <w:pPr>
              <w:rPr>
                <w:rFonts w:ascii="Arial" w:hAnsi="Arial" w:cs="Arial"/>
                <w:lang w:val="de-DE"/>
              </w:rPr>
            </w:pPr>
            <w:r w:rsidRPr="00087638">
              <w:rPr>
                <w:rFonts w:ascii="Arial" w:hAnsi="Arial" w:cs="Arial"/>
              </w:rPr>
              <w:t>Zinc sulphate (1·</w:t>
            </w:r>
            <w:proofErr w:type="gramStart"/>
            <w:r w:rsidRPr="00087638">
              <w:rPr>
                <w:rFonts w:ascii="Arial" w:hAnsi="Arial" w:cs="Arial"/>
              </w:rPr>
              <w:t>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>O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  <w:r w:rsidRPr="00087638">
              <w:rPr>
                <w:rFonts w:ascii="Arial" w:hAnsi="Arial" w:cs="Arial"/>
              </w:rPr>
              <w:t>/ Zinc sulphate (7·H</w:t>
            </w:r>
            <w:r w:rsidRPr="00087638">
              <w:rPr>
                <w:rFonts w:ascii="Arial" w:hAnsi="Arial" w:cs="Arial"/>
                <w:vertAlign w:val="subscript"/>
              </w:rPr>
              <w:t>2</w:t>
            </w:r>
            <w:r w:rsidRPr="00087638">
              <w:rPr>
                <w:rFonts w:ascii="Arial" w:hAnsi="Arial" w:cs="Arial"/>
              </w:rPr>
              <w:t xml:space="preserve">O) </w:t>
            </w:r>
            <w:proofErr w:type="gramStart"/>
            <w:r w:rsidRPr="00087638">
              <w:rPr>
                <w:rFonts w:ascii="Arial" w:hAnsi="Arial" w:cs="Arial"/>
              </w:rPr>
              <w:t xml:space="preserve">( </w:t>
            </w:r>
            <w:proofErr w:type="spellStart"/>
            <w:r w:rsidRPr="00087638">
              <w:rPr>
                <w:rFonts w:ascii="Arial" w:hAnsi="Arial" w:cs="Arial"/>
              </w:rPr>
              <w:t>Puriss</w:t>
            </w:r>
            <w:proofErr w:type="spellEnd"/>
            <w:proofErr w:type="gramEnd"/>
            <w:r w:rsidRPr="00087638">
              <w:rPr>
                <w:rFonts w:ascii="Arial" w:hAnsi="Arial" w:cs="Arial"/>
              </w:rPr>
              <w:t xml:space="preserve">. </w:t>
            </w:r>
            <w:r w:rsidRPr="008D14C3">
              <w:rPr>
                <w:rFonts w:ascii="Arial" w:hAnsi="Arial" w:cs="Arial"/>
                <w:lang w:val="de-DE"/>
              </w:rPr>
              <w:t xml:space="preserve">P.a., ACS </w:t>
            </w:r>
            <w:proofErr w:type="spellStart"/>
            <w:r w:rsidRPr="008D14C3">
              <w:rPr>
                <w:rFonts w:ascii="Arial" w:hAnsi="Arial" w:cs="Arial"/>
                <w:lang w:val="de-DE"/>
              </w:rPr>
              <w:t>reagent</w:t>
            </w:r>
            <w:proofErr w:type="spellEnd"/>
            <w:r w:rsidRPr="008D14C3">
              <w:rPr>
                <w:rFonts w:ascii="Arial" w:hAnsi="Arial" w:cs="Arial"/>
                <w:lang w:val="de-DE"/>
              </w:rPr>
              <w:t xml:space="preserve">, </w:t>
            </w:r>
            <w:proofErr w:type="spellStart"/>
            <w:r w:rsidRPr="008D14C3">
              <w:rPr>
                <w:rFonts w:ascii="Arial" w:hAnsi="Arial" w:cs="Arial"/>
                <w:lang w:val="de-DE"/>
              </w:rPr>
              <w:t>reag</w:t>
            </w:r>
            <w:proofErr w:type="spellEnd"/>
            <w:r w:rsidRPr="008D14C3">
              <w:rPr>
                <w:rFonts w:ascii="Arial" w:hAnsi="Arial" w:cs="Arial"/>
                <w:lang w:val="de-DE"/>
              </w:rPr>
              <w:t xml:space="preserve">. ISO. </w:t>
            </w:r>
            <w:proofErr w:type="spellStart"/>
            <w:r w:rsidRPr="008D14C3">
              <w:rPr>
                <w:rFonts w:ascii="Arial" w:hAnsi="Arial" w:cs="Arial"/>
                <w:lang w:val="de-DE"/>
              </w:rPr>
              <w:t>Reag</w:t>
            </w:r>
            <w:proofErr w:type="spellEnd"/>
            <w:r w:rsidRPr="008D14C3">
              <w:rPr>
                <w:rFonts w:ascii="Arial" w:hAnsi="Arial" w:cs="Arial"/>
                <w:lang w:val="de-DE"/>
              </w:rPr>
              <w:t xml:space="preserve">. </w:t>
            </w:r>
            <w:proofErr w:type="spellStart"/>
            <w:r w:rsidRPr="008D14C3">
              <w:rPr>
                <w:rFonts w:ascii="Arial" w:hAnsi="Arial" w:cs="Arial"/>
                <w:lang w:val="de-DE"/>
              </w:rPr>
              <w:t>Ph</w:t>
            </w:r>
            <w:proofErr w:type="spellEnd"/>
            <w:r w:rsidRPr="008D14C3">
              <w:rPr>
                <w:rFonts w:ascii="Arial" w:hAnsi="Arial" w:cs="Arial"/>
                <w:lang w:val="de-DE"/>
              </w:rPr>
              <w:t xml:space="preserve">. Eur., ≥ 99.5 %) </w:t>
            </w:r>
            <w:r w:rsidRPr="008D14C3">
              <w:rPr>
                <w:rFonts w:ascii="Arial" w:hAnsi="Arial" w:cs="Arial"/>
                <w:vertAlign w:val="superscript"/>
                <w:lang w:val="de-DE"/>
              </w:rPr>
              <w:t>(2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9C501CD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523A9F">
              <w:rPr>
                <w:rFonts w:ascii="Arial" w:hAnsi="Arial" w:cs="Arial"/>
              </w:rPr>
              <w:t>4.4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> g/L /</w:t>
            </w:r>
            <w:proofErr w:type="gramStart"/>
            <w:r w:rsidRPr="00523A9F">
              <w:rPr>
                <w:rFonts w:ascii="Arial" w:hAnsi="Arial" w:cs="Arial"/>
              </w:rPr>
              <w:t>6.9·10</w:t>
            </w:r>
            <w:proofErr w:type="gramEnd"/>
            <w:r w:rsidRPr="00523A9F">
              <w:rPr>
                <w:rFonts w:ascii="Arial" w:hAnsi="Arial" w:cs="Arial"/>
                <w:vertAlign w:val="superscript"/>
              </w:rPr>
              <w:t>-4</w:t>
            </w:r>
            <w:r w:rsidRPr="00523A9F">
              <w:rPr>
                <w:rFonts w:ascii="Arial" w:hAnsi="Arial" w:cs="Arial"/>
              </w:rPr>
              <w:t> g/L</w:t>
            </w:r>
          </w:p>
        </w:tc>
      </w:tr>
      <w:tr w:rsidR="0019775A" w:rsidRPr="00523A9F" w14:paraId="0EE997DA" w14:textId="77777777" w:rsidTr="001137C4">
        <w:tc>
          <w:tcPr>
            <w:tcW w:w="0" w:type="auto"/>
            <w:tcBorders>
              <w:top w:val="single" w:sz="4" w:space="0" w:color="auto"/>
            </w:tcBorders>
          </w:tcPr>
          <w:p w14:paraId="58AE3F2A" w14:textId="77777777" w:rsidR="0019775A" w:rsidRPr="00087638" w:rsidRDefault="0019775A" w:rsidP="001137C4">
            <w:pPr>
              <w:rPr>
                <w:rFonts w:ascii="Arial" w:hAnsi="Arial" w:cs="Arial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2FBA089F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</w:p>
        </w:tc>
      </w:tr>
      <w:tr w:rsidR="0019775A" w:rsidRPr="00523A9F" w14:paraId="067CDDB2" w14:textId="77777777" w:rsidTr="001137C4">
        <w:tc>
          <w:tcPr>
            <w:tcW w:w="0" w:type="auto"/>
            <w:tcBorders>
              <w:bottom w:val="single" w:sz="4" w:space="0" w:color="auto"/>
            </w:tcBorders>
          </w:tcPr>
          <w:p w14:paraId="327342BD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Part B (source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AD41D83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797D31">
              <w:rPr>
                <w:rFonts w:ascii="Arial" w:hAnsi="Arial" w:cs="Arial"/>
              </w:rPr>
              <w:t>Basic medium</w:t>
            </w:r>
          </w:p>
        </w:tc>
      </w:tr>
      <w:tr w:rsidR="0019775A" w:rsidRPr="00523A9F" w14:paraId="47A048EB" w14:textId="77777777" w:rsidTr="001137C4">
        <w:tc>
          <w:tcPr>
            <w:tcW w:w="0" w:type="auto"/>
            <w:tcBorders>
              <w:top w:val="single" w:sz="4" w:space="0" w:color="auto"/>
            </w:tcBorders>
          </w:tcPr>
          <w:p w14:paraId="7F51A47E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Myo-Inositol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  <w:r w:rsidRPr="00087638">
              <w:rPr>
                <w:rFonts w:ascii="Arial" w:hAnsi="Arial" w:cs="Arial"/>
              </w:rPr>
              <w:t>/ Myo-Inositol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A2063C4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797D31">
              <w:rPr>
                <w:rFonts w:ascii="Arial" w:hAnsi="Arial" w:cs="Arial"/>
              </w:rPr>
              <w:t>2.00·10</w:t>
            </w:r>
            <w:proofErr w:type="gramEnd"/>
            <w:r w:rsidRPr="00797D31">
              <w:rPr>
                <w:rFonts w:ascii="Arial" w:hAnsi="Arial" w:cs="Arial"/>
                <w:vertAlign w:val="superscript"/>
              </w:rPr>
              <w:t>-3</w:t>
            </w:r>
            <w:r w:rsidRPr="00797D31">
              <w:rPr>
                <w:rFonts w:ascii="Arial" w:hAnsi="Arial" w:cs="Arial"/>
              </w:rPr>
              <w:t xml:space="preserve"> g/L</w:t>
            </w:r>
          </w:p>
        </w:tc>
      </w:tr>
      <w:tr w:rsidR="0019775A" w:rsidRPr="00523A9F" w14:paraId="3426312D" w14:textId="77777777" w:rsidTr="001137C4">
        <w:tc>
          <w:tcPr>
            <w:tcW w:w="0" w:type="auto"/>
          </w:tcPr>
          <w:p w14:paraId="6B1A3CCE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d-</w:t>
            </w:r>
            <w:proofErr w:type="gramStart"/>
            <w:r w:rsidRPr="00087638">
              <w:rPr>
                <w:rFonts w:ascii="Arial" w:hAnsi="Arial" w:cs="Arial"/>
              </w:rPr>
              <w:t>Biotin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 xml:space="preserve">5) </w:t>
            </w:r>
            <w:r w:rsidRPr="00087638">
              <w:rPr>
                <w:rFonts w:ascii="Arial" w:hAnsi="Arial" w:cs="Arial"/>
              </w:rPr>
              <w:t xml:space="preserve">/ d-Biotin </w:t>
            </w:r>
            <w:proofErr w:type="gramStart"/>
            <w:r w:rsidRPr="00087638">
              <w:rPr>
                <w:rFonts w:ascii="Arial" w:hAnsi="Arial" w:cs="Arial"/>
              </w:rPr>
              <w:t xml:space="preserve">( 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proofErr w:type="gramEnd"/>
            <w:r w:rsidRPr="00087638">
              <w:rPr>
                <w:rFonts w:ascii="Arial" w:hAnsi="Arial" w:cs="Arial"/>
              </w:rPr>
              <w:t xml:space="preserve">, ≥ 99.0 </w:t>
            </w:r>
            <w:proofErr w:type="gramStart"/>
            <w:r w:rsidRPr="00087638">
              <w:rPr>
                <w:rFonts w:ascii="Arial" w:hAnsi="Arial" w:cs="Arial"/>
              </w:rPr>
              <w:t>%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</w:p>
        </w:tc>
        <w:tc>
          <w:tcPr>
            <w:tcW w:w="1483" w:type="dxa"/>
          </w:tcPr>
          <w:p w14:paraId="689B9814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proofErr w:type="gramStart"/>
            <w:r w:rsidRPr="00797D31">
              <w:rPr>
                <w:rFonts w:ascii="Arial" w:hAnsi="Arial" w:cs="Arial"/>
              </w:rPr>
              <w:t>2.00 µg</w:t>
            </w:r>
            <w:proofErr w:type="gramEnd"/>
            <w:r w:rsidRPr="00797D31">
              <w:rPr>
                <w:rFonts w:ascii="Arial" w:hAnsi="Arial" w:cs="Arial"/>
              </w:rPr>
              <w:t>/L</w:t>
            </w:r>
          </w:p>
        </w:tc>
      </w:tr>
      <w:tr w:rsidR="0019775A" w:rsidRPr="00523A9F" w14:paraId="791FBFE9" w14:textId="77777777" w:rsidTr="001137C4">
        <w:tc>
          <w:tcPr>
            <w:tcW w:w="0" w:type="auto"/>
          </w:tcPr>
          <w:p w14:paraId="38395321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Calcium D-pantothenate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  <w:r w:rsidRPr="00087638">
              <w:rPr>
                <w:rFonts w:ascii="Arial" w:hAnsi="Arial" w:cs="Arial"/>
              </w:rPr>
              <w:t>/ Calcium D-pantothenate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) </w:t>
            </w:r>
            <w:r w:rsidRPr="00087638">
              <w:rPr>
                <w:rFonts w:ascii="Arial" w:hAnsi="Arial" w:cs="Arial"/>
                <w:vertAlign w:val="superscript"/>
              </w:rPr>
              <w:t>(2)</w:t>
            </w:r>
          </w:p>
        </w:tc>
        <w:tc>
          <w:tcPr>
            <w:tcW w:w="1483" w:type="dxa"/>
          </w:tcPr>
          <w:p w14:paraId="0A36F348" w14:textId="77777777" w:rsidR="0019775A" w:rsidRPr="005F0822" w:rsidRDefault="0019775A" w:rsidP="001137C4">
            <w:pPr>
              <w:jc w:val="center"/>
              <w:rPr>
                <w:rFonts w:ascii="Arial" w:hAnsi="Arial" w:cs="Arial"/>
              </w:rPr>
            </w:pPr>
            <w:r w:rsidRPr="005F0822">
              <w:rPr>
                <w:rFonts w:ascii="Arial" w:hAnsi="Arial" w:cs="Arial"/>
              </w:rPr>
              <w:t>400 </w:t>
            </w:r>
            <w:proofErr w:type="gramStart"/>
            <w:r w:rsidRPr="005F0822">
              <w:rPr>
                <w:rFonts w:ascii="Arial" w:hAnsi="Arial" w:cs="Arial"/>
              </w:rPr>
              <w:t>µg</w:t>
            </w:r>
            <w:proofErr w:type="gramEnd"/>
            <w:r w:rsidRPr="005F0822">
              <w:rPr>
                <w:rFonts w:ascii="Arial" w:hAnsi="Arial" w:cs="Arial"/>
              </w:rPr>
              <w:t>/L</w:t>
            </w:r>
          </w:p>
        </w:tc>
      </w:tr>
      <w:tr w:rsidR="0019775A" w:rsidRPr="00523A9F" w14:paraId="5F2BC5DC" w14:textId="77777777" w:rsidTr="001137C4">
        <w:tc>
          <w:tcPr>
            <w:tcW w:w="0" w:type="auto"/>
          </w:tcPr>
          <w:p w14:paraId="521234AC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Nicotinic acid </w:t>
            </w:r>
            <w:r w:rsidRPr="00087638">
              <w:rPr>
                <w:rFonts w:ascii="Arial" w:hAnsi="Arial" w:cs="Arial"/>
                <w:vertAlign w:val="superscript"/>
              </w:rPr>
              <w:t>(5)</w:t>
            </w:r>
            <w:r w:rsidRPr="00087638">
              <w:rPr>
                <w:rFonts w:ascii="Arial" w:hAnsi="Arial" w:cs="Arial"/>
              </w:rPr>
              <w:t>/ Nicotinic acid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8.0 </w:t>
            </w:r>
            <w:proofErr w:type="gramStart"/>
            <w:r w:rsidRPr="00087638">
              <w:rPr>
                <w:rFonts w:ascii="Arial" w:hAnsi="Arial" w:cs="Arial"/>
              </w:rPr>
              <w:t>%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</w:p>
        </w:tc>
        <w:tc>
          <w:tcPr>
            <w:tcW w:w="1483" w:type="dxa"/>
          </w:tcPr>
          <w:p w14:paraId="1F7B7B09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400 </w:t>
            </w:r>
            <w:proofErr w:type="gramStart"/>
            <w:r w:rsidRPr="00523A9F">
              <w:rPr>
                <w:rFonts w:ascii="Arial" w:hAnsi="Arial" w:cs="Arial"/>
              </w:rPr>
              <w:t>µg</w:t>
            </w:r>
            <w:proofErr w:type="gramEnd"/>
            <w:r w:rsidRPr="00523A9F">
              <w:rPr>
                <w:rFonts w:ascii="Arial" w:hAnsi="Arial" w:cs="Arial"/>
              </w:rPr>
              <w:t>/L</w:t>
            </w:r>
          </w:p>
        </w:tc>
      </w:tr>
      <w:tr w:rsidR="0019775A" w:rsidRPr="00523A9F" w14:paraId="4C6069B4" w14:textId="77777777" w:rsidTr="001137C4">
        <w:tc>
          <w:tcPr>
            <w:tcW w:w="0" w:type="auto"/>
          </w:tcPr>
          <w:p w14:paraId="2D526E9A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>Pyridoxine hydrochloride</w:t>
            </w:r>
            <w:r w:rsidRPr="00797D31">
              <w:rPr>
                <w:rFonts w:ascii="Arial" w:hAnsi="Arial" w:cs="Arial"/>
              </w:rPr>
              <w:t xml:space="preserve"> </w:t>
            </w:r>
            <w:r w:rsidRPr="00087638">
              <w:rPr>
                <w:rFonts w:ascii="Arial" w:hAnsi="Arial" w:cs="Arial"/>
                <w:vertAlign w:val="superscript"/>
              </w:rPr>
              <w:t>(5)</w:t>
            </w:r>
            <w:proofErr w:type="gramStart"/>
            <w:r w:rsidRPr="00087638">
              <w:rPr>
                <w:rFonts w:ascii="Arial" w:hAnsi="Arial" w:cs="Arial"/>
              </w:rPr>
              <w:t>/  Pyridoxine</w:t>
            </w:r>
            <w:proofErr w:type="gramEnd"/>
            <w:r w:rsidRPr="00087638">
              <w:rPr>
                <w:rFonts w:ascii="Arial" w:hAnsi="Arial" w:cs="Arial"/>
              </w:rPr>
              <w:t xml:space="preserve"> hydrochloride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proofErr w:type="gramStart"/>
            <w:r w:rsidRPr="00087638">
              <w:rPr>
                <w:rFonts w:ascii="Arial" w:hAnsi="Arial" w:cs="Arial"/>
              </w:rPr>
              <w:t>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</w:p>
        </w:tc>
        <w:tc>
          <w:tcPr>
            <w:tcW w:w="1483" w:type="dxa"/>
          </w:tcPr>
          <w:p w14:paraId="4E69D014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400 </w:t>
            </w:r>
            <w:proofErr w:type="gramStart"/>
            <w:r w:rsidRPr="00523A9F">
              <w:rPr>
                <w:rFonts w:ascii="Arial" w:hAnsi="Arial" w:cs="Arial"/>
              </w:rPr>
              <w:t>µg</w:t>
            </w:r>
            <w:proofErr w:type="gramEnd"/>
            <w:r w:rsidRPr="00523A9F">
              <w:rPr>
                <w:rFonts w:ascii="Arial" w:hAnsi="Arial" w:cs="Arial"/>
              </w:rPr>
              <w:t>/L</w:t>
            </w:r>
          </w:p>
        </w:tc>
      </w:tr>
      <w:tr w:rsidR="0019775A" w:rsidRPr="00523A9F" w14:paraId="25CFE2C0" w14:textId="77777777" w:rsidTr="001137C4">
        <w:tc>
          <w:tcPr>
            <w:tcW w:w="0" w:type="auto"/>
          </w:tcPr>
          <w:p w14:paraId="29C40173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Riboflavin </w:t>
            </w:r>
            <w:r w:rsidRPr="00087638">
              <w:rPr>
                <w:rFonts w:ascii="Arial" w:hAnsi="Arial" w:cs="Arial"/>
                <w:vertAlign w:val="superscript"/>
              </w:rPr>
              <w:t>(5)</w:t>
            </w:r>
            <w:r w:rsidRPr="00087638">
              <w:rPr>
                <w:rFonts w:ascii="Arial" w:hAnsi="Arial" w:cs="Arial"/>
              </w:rPr>
              <w:t xml:space="preserve"> </w:t>
            </w:r>
            <w:proofErr w:type="gramStart"/>
            <w:r w:rsidRPr="00087638">
              <w:rPr>
                <w:rFonts w:ascii="Arial" w:hAnsi="Arial" w:cs="Arial"/>
              </w:rPr>
              <w:t>/  Riboflavin</w:t>
            </w:r>
            <w:proofErr w:type="gramEnd"/>
            <w:r w:rsidRPr="00087638">
              <w:rPr>
                <w:rFonts w:ascii="Arial" w:hAnsi="Arial" w:cs="Arial"/>
              </w:rPr>
              <w:t xml:space="preserve"> (</w:t>
            </w:r>
            <w:proofErr w:type="spellStart"/>
            <w:r w:rsidRPr="00087638">
              <w:rPr>
                <w:rFonts w:ascii="Arial" w:hAnsi="Arial" w:cs="Arial"/>
              </w:rPr>
              <w:t>BioReagent</w:t>
            </w:r>
            <w:proofErr w:type="spellEnd"/>
            <w:r w:rsidRPr="00087638">
              <w:rPr>
                <w:rFonts w:ascii="Arial" w:hAnsi="Arial" w:cs="Arial"/>
              </w:rPr>
              <w:t xml:space="preserve">, ≥ 98.0 </w:t>
            </w:r>
            <w:proofErr w:type="gramStart"/>
            <w:r w:rsidRPr="00087638">
              <w:rPr>
                <w:rFonts w:ascii="Arial" w:hAnsi="Arial" w:cs="Arial"/>
              </w:rPr>
              <w:t>%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</w:p>
        </w:tc>
        <w:tc>
          <w:tcPr>
            <w:tcW w:w="1483" w:type="dxa"/>
          </w:tcPr>
          <w:p w14:paraId="5F785132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200 </w:t>
            </w:r>
            <w:proofErr w:type="gramStart"/>
            <w:r w:rsidRPr="00523A9F">
              <w:rPr>
                <w:rFonts w:ascii="Arial" w:hAnsi="Arial" w:cs="Arial"/>
              </w:rPr>
              <w:t>µg</w:t>
            </w:r>
            <w:proofErr w:type="gramEnd"/>
            <w:r w:rsidRPr="00523A9F">
              <w:rPr>
                <w:rFonts w:ascii="Arial" w:hAnsi="Arial" w:cs="Arial"/>
              </w:rPr>
              <w:t>/L</w:t>
            </w:r>
          </w:p>
        </w:tc>
      </w:tr>
      <w:tr w:rsidR="0019775A" w:rsidRPr="00523A9F" w14:paraId="6E503D1E" w14:textId="77777777" w:rsidTr="001137C4">
        <w:tc>
          <w:tcPr>
            <w:tcW w:w="0" w:type="auto"/>
            <w:tcBorders>
              <w:bottom w:val="single" w:sz="4" w:space="0" w:color="auto"/>
            </w:tcBorders>
          </w:tcPr>
          <w:p w14:paraId="333AB5B2" w14:textId="77777777" w:rsidR="0019775A" w:rsidRPr="00087638" w:rsidRDefault="0019775A" w:rsidP="001137C4">
            <w:pPr>
              <w:rPr>
                <w:rFonts w:ascii="Arial" w:hAnsi="Arial" w:cs="Arial"/>
              </w:rPr>
            </w:pPr>
            <w:r w:rsidRPr="00087638">
              <w:rPr>
                <w:rFonts w:ascii="Arial" w:hAnsi="Arial" w:cs="Arial"/>
              </w:rPr>
              <w:t xml:space="preserve">Thiamine </w:t>
            </w:r>
            <w:r w:rsidRPr="00087638">
              <w:rPr>
                <w:rFonts w:ascii="Arial" w:hAnsi="Arial" w:cs="Arial"/>
                <w:vertAlign w:val="superscript"/>
              </w:rPr>
              <w:t>(5)</w:t>
            </w:r>
            <w:r w:rsidRPr="00087638">
              <w:rPr>
                <w:rFonts w:ascii="Arial" w:hAnsi="Arial" w:cs="Arial"/>
              </w:rPr>
              <w:t xml:space="preserve"> </w:t>
            </w:r>
            <w:proofErr w:type="gramStart"/>
            <w:r w:rsidRPr="00087638">
              <w:rPr>
                <w:rFonts w:ascii="Arial" w:hAnsi="Arial" w:cs="Arial"/>
              </w:rPr>
              <w:t>/  Thiamine</w:t>
            </w:r>
            <w:proofErr w:type="gramEnd"/>
            <w:r w:rsidRPr="00087638">
              <w:rPr>
                <w:rFonts w:ascii="Arial" w:hAnsi="Arial" w:cs="Arial"/>
              </w:rPr>
              <w:t xml:space="preserve"> (</w:t>
            </w:r>
            <w:proofErr w:type="spellStart"/>
            <w:r w:rsidRPr="00087638">
              <w:rPr>
                <w:rFonts w:ascii="Arial" w:hAnsi="Arial" w:cs="Arial"/>
              </w:rPr>
              <w:t>BioReagen</w:t>
            </w:r>
            <w:r>
              <w:rPr>
                <w:rFonts w:ascii="Arial" w:hAnsi="Arial" w:cs="Arial"/>
              </w:rPr>
              <w:t>t</w:t>
            </w:r>
            <w:proofErr w:type="spellEnd"/>
            <w:proofErr w:type="gramStart"/>
            <w:r w:rsidRPr="00087638">
              <w:rPr>
                <w:rFonts w:ascii="Arial" w:hAnsi="Arial" w:cs="Arial"/>
              </w:rPr>
              <w:t>)</w:t>
            </w:r>
            <w:r w:rsidRPr="0008763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087638">
              <w:rPr>
                <w:rFonts w:ascii="Arial" w:hAnsi="Arial" w:cs="Arial"/>
                <w:vertAlign w:val="superscript"/>
              </w:rPr>
              <w:t>2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6E592E40" w14:textId="77777777" w:rsidR="0019775A" w:rsidRPr="00523A9F" w:rsidRDefault="0019775A" w:rsidP="001137C4">
            <w:pPr>
              <w:jc w:val="center"/>
              <w:rPr>
                <w:rFonts w:ascii="Arial" w:hAnsi="Arial" w:cs="Arial"/>
              </w:rPr>
            </w:pPr>
            <w:r w:rsidRPr="00523A9F">
              <w:rPr>
                <w:rFonts w:ascii="Arial" w:hAnsi="Arial" w:cs="Arial"/>
              </w:rPr>
              <w:t>400 </w:t>
            </w:r>
            <w:proofErr w:type="gramStart"/>
            <w:r w:rsidRPr="00523A9F">
              <w:rPr>
                <w:rFonts w:ascii="Arial" w:hAnsi="Arial" w:cs="Arial"/>
              </w:rPr>
              <w:t>µg</w:t>
            </w:r>
            <w:proofErr w:type="gramEnd"/>
            <w:r w:rsidRPr="00523A9F">
              <w:rPr>
                <w:rFonts w:ascii="Arial" w:hAnsi="Arial" w:cs="Arial"/>
              </w:rPr>
              <w:t>/L</w:t>
            </w:r>
          </w:p>
        </w:tc>
      </w:tr>
    </w:tbl>
    <w:p w14:paraId="17458915" w14:textId="77777777" w:rsidR="0019775A" w:rsidRDefault="0019775A" w:rsidP="0019775A">
      <w:pPr>
        <w:spacing w:line="276" w:lineRule="auto"/>
        <w:jc w:val="both"/>
        <w:rPr>
          <w:rFonts w:ascii="Arial" w:hAnsi="Arial" w:cs="Arial"/>
          <w:bCs/>
          <w:color w:val="FF0000"/>
          <w:lang w:val="de-DE"/>
        </w:rPr>
      </w:pPr>
      <w:r w:rsidRPr="005F0822">
        <w:rPr>
          <w:rFonts w:ascii="Arial" w:hAnsi="Arial" w:cs="Arial"/>
          <w:vertAlign w:val="superscript"/>
          <w:lang w:val="de-DE"/>
        </w:rPr>
        <w:br w:type="textWrapping" w:clear="all"/>
      </w:r>
      <w:r w:rsidRPr="00523A9F">
        <w:rPr>
          <w:rFonts w:ascii="Arial" w:hAnsi="Arial" w:cs="Arial"/>
          <w:vertAlign w:val="superscript"/>
          <w:lang w:val="de-DE"/>
        </w:rPr>
        <w:t>1</w:t>
      </w:r>
      <w:r w:rsidRPr="00523A9F">
        <w:rPr>
          <w:rFonts w:ascii="Arial" w:hAnsi="Arial" w:cs="Arial"/>
          <w:bCs/>
          <w:lang w:val="de-DE"/>
        </w:rPr>
        <w:t xml:space="preserve"> Merck KGaA, Darmstadt, Germany; </w:t>
      </w:r>
      <w:r w:rsidRPr="00523A9F">
        <w:rPr>
          <w:rFonts w:ascii="Arial" w:hAnsi="Arial" w:cs="Arial"/>
          <w:vertAlign w:val="superscript"/>
          <w:lang w:val="de-DE"/>
        </w:rPr>
        <w:t>2</w:t>
      </w:r>
      <w:r w:rsidRPr="00523A9F">
        <w:rPr>
          <w:rFonts w:ascii="Arial" w:hAnsi="Arial" w:cs="Arial"/>
          <w:lang w:val="de-DE"/>
        </w:rPr>
        <w:t xml:space="preserve"> Sigma-Aldrich, Steinheim, Germany; </w:t>
      </w:r>
      <w:r w:rsidRPr="00523A9F">
        <w:rPr>
          <w:rFonts w:ascii="Arial" w:hAnsi="Arial" w:cs="Arial"/>
          <w:vertAlign w:val="superscript"/>
          <w:lang w:val="de-DE"/>
        </w:rPr>
        <w:t>3</w:t>
      </w:r>
      <w:r w:rsidRPr="00523A9F">
        <w:rPr>
          <w:rFonts w:ascii="Arial" w:hAnsi="Arial" w:cs="Arial"/>
          <w:lang w:val="de-DE"/>
        </w:rPr>
        <w:t xml:space="preserve"> VWR International GmbH, Darmstadt, Germany; </w:t>
      </w:r>
      <w:r w:rsidRPr="00523A9F">
        <w:rPr>
          <w:rFonts w:ascii="Arial" w:hAnsi="Arial" w:cs="Arial"/>
          <w:vertAlign w:val="superscript"/>
          <w:lang w:val="de-DE"/>
        </w:rPr>
        <w:t>4</w:t>
      </w:r>
      <w:r w:rsidRPr="00523A9F">
        <w:rPr>
          <w:rFonts w:ascii="Arial" w:hAnsi="Arial" w:cs="Arial"/>
          <w:lang w:val="de-DE"/>
        </w:rPr>
        <w:t xml:space="preserve"> </w:t>
      </w:r>
      <w:proofErr w:type="spellStart"/>
      <w:r w:rsidRPr="00523A9F">
        <w:rPr>
          <w:rFonts w:ascii="Arial" w:hAnsi="Arial" w:cs="Arial"/>
          <w:lang w:val="de-DE"/>
        </w:rPr>
        <w:t>Fluka</w:t>
      </w:r>
      <w:proofErr w:type="spellEnd"/>
      <w:r w:rsidRPr="00523A9F">
        <w:rPr>
          <w:rFonts w:ascii="Arial" w:hAnsi="Arial" w:cs="Arial"/>
          <w:lang w:val="de-DE"/>
        </w:rPr>
        <w:t xml:space="preserve"> Analytical/ Sigma-Aldrich, Steinheim, Germany; </w:t>
      </w:r>
      <w:r w:rsidRPr="00523A9F">
        <w:rPr>
          <w:rFonts w:ascii="Arial" w:hAnsi="Arial" w:cs="Arial"/>
          <w:vertAlign w:val="superscript"/>
          <w:lang w:val="de-DE"/>
        </w:rPr>
        <w:t>5</w:t>
      </w:r>
      <w:r w:rsidRPr="00523A9F">
        <w:rPr>
          <w:rFonts w:ascii="Arial" w:hAnsi="Arial" w:cs="Arial"/>
          <w:lang w:val="de-DE"/>
        </w:rPr>
        <w:t xml:space="preserve"> </w:t>
      </w:r>
      <w:proofErr w:type="spellStart"/>
      <w:r w:rsidRPr="00523A9F">
        <w:rPr>
          <w:rFonts w:ascii="Arial" w:hAnsi="Arial" w:cs="Arial"/>
          <w:lang w:val="de-DE"/>
        </w:rPr>
        <w:t>Supelco</w:t>
      </w:r>
      <w:proofErr w:type="spellEnd"/>
      <w:r w:rsidRPr="00523A9F">
        <w:rPr>
          <w:rFonts w:ascii="Arial" w:hAnsi="Arial" w:cs="Arial"/>
          <w:lang w:val="de-DE"/>
        </w:rPr>
        <w:t xml:space="preserve">, </w:t>
      </w:r>
      <w:proofErr w:type="spellStart"/>
      <w:r w:rsidRPr="00523A9F">
        <w:rPr>
          <w:rFonts w:ascii="Arial" w:hAnsi="Arial" w:cs="Arial"/>
          <w:lang w:val="de-DE"/>
        </w:rPr>
        <w:t>Bellefonte</w:t>
      </w:r>
      <w:proofErr w:type="spellEnd"/>
      <w:r w:rsidRPr="00523A9F">
        <w:rPr>
          <w:rFonts w:ascii="Arial" w:hAnsi="Arial" w:cs="Arial"/>
          <w:lang w:val="de-DE"/>
        </w:rPr>
        <w:t>, USA</w:t>
      </w:r>
    </w:p>
    <w:p w14:paraId="595B1D3E" w14:textId="0ED07F69" w:rsidR="001137C4" w:rsidRPr="00BA4584" w:rsidRDefault="001137C4" w:rsidP="001137C4">
      <w:pPr>
        <w:pStyle w:val="EndNoteBibliography"/>
        <w:jc w:val="both"/>
        <w:rPr>
          <w:rFonts w:ascii="Arial" w:hAnsi="Arial" w:cs="Arial"/>
          <w:sz w:val="24"/>
          <w:szCs w:val="24"/>
        </w:rPr>
      </w:pPr>
      <w:r w:rsidRPr="00BA4584">
        <w:rPr>
          <w:rFonts w:asciiTheme="minorHAnsi" w:hAnsiTheme="minorHAnsi"/>
          <w:b/>
          <w:sz w:val="24"/>
          <w:szCs w:val="24"/>
        </w:rPr>
        <w:lastRenderedPageBreak/>
        <w:t>Supplementary Table S2</w:t>
      </w:r>
      <w:r w:rsidRPr="00BA4584">
        <w:rPr>
          <w:rFonts w:asciiTheme="minorHAnsi" w:hAnsiTheme="minorHAnsi"/>
          <w:sz w:val="24"/>
          <w:szCs w:val="24"/>
        </w:rPr>
        <w:t>: Total folate content of consumed food during the study.</w:t>
      </w:r>
    </w:p>
    <w:tbl>
      <w:tblPr>
        <w:tblStyle w:val="Formatvorlage1"/>
        <w:tblW w:w="9072" w:type="dxa"/>
        <w:tblLayout w:type="fixed"/>
        <w:tblLook w:val="04A0" w:firstRow="1" w:lastRow="0" w:firstColumn="1" w:lastColumn="0" w:noHBand="0" w:noVBand="1"/>
      </w:tblPr>
      <w:tblGrid>
        <w:gridCol w:w="2814"/>
        <w:gridCol w:w="3129"/>
        <w:gridCol w:w="3129"/>
      </w:tblGrid>
      <w:tr w:rsidR="001137C4" w:rsidRPr="00045CF2" w14:paraId="68457158" w14:textId="77777777" w:rsidTr="00113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noWrap/>
            <w:hideMark/>
          </w:tcPr>
          <w:p w14:paraId="177DAB7E" w14:textId="77777777" w:rsidR="001137C4" w:rsidRPr="00045CF2" w:rsidRDefault="001137C4" w:rsidP="001137C4">
            <w:pPr>
              <w:rPr>
                <w:rFonts w:eastAsia="Times New Roman" w:cs="Arial"/>
                <w:lang w:eastAsia="de-DE"/>
              </w:rPr>
            </w:pPr>
            <w:r>
              <w:rPr>
                <w:rFonts w:eastAsia="Times New Roman" w:cs="Arial"/>
                <w:lang w:eastAsia="de-DE"/>
              </w:rPr>
              <w:t>Food</w:t>
            </w:r>
          </w:p>
        </w:tc>
        <w:tc>
          <w:tcPr>
            <w:tcW w:w="3129" w:type="dxa"/>
            <w:noWrap/>
            <w:hideMark/>
          </w:tcPr>
          <w:p w14:paraId="4B28BDB1" w14:textId="77777777" w:rsidR="001137C4" w:rsidRPr="00045CF2" w:rsidRDefault="001137C4" w:rsidP="001137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 w:rsidRPr="00045CF2">
              <w:rPr>
                <w:rFonts w:eastAsia="Times New Roman" w:cs="Arial"/>
                <w:color w:val="000000"/>
                <w:lang w:val="en-GB" w:eastAsia="de-DE"/>
              </w:rPr>
              <w:t xml:space="preserve">Total </w:t>
            </w:r>
            <w:r>
              <w:rPr>
                <w:rFonts w:eastAsia="Times New Roman" w:cs="Arial"/>
                <w:color w:val="000000"/>
                <w:lang w:val="en-GB" w:eastAsia="de-DE"/>
              </w:rPr>
              <w:t>f</w:t>
            </w:r>
            <w:r w:rsidRPr="00045CF2">
              <w:rPr>
                <w:rFonts w:eastAsia="Times New Roman" w:cs="Arial"/>
                <w:color w:val="000000"/>
                <w:lang w:val="en-GB" w:eastAsia="de-DE"/>
              </w:rPr>
              <w:t>olate [µg/100g]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 w:rsidRPr="006A4774">
              <w:rPr>
                <w:rFonts w:eastAsia="Times New Roman" w:cs="Arial"/>
                <w:bCs/>
                <w:color w:val="000000"/>
                <w:lang w:val="en-GB" w:eastAsia="de-DE"/>
              </w:rPr>
              <w:t>± RSD [%]</w:t>
            </w:r>
          </w:p>
        </w:tc>
        <w:tc>
          <w:tcPr>
            <w:tcW w:w="3129" w:type="dxa"/>
          </w:tcPr>
          <w:p w14:paraId="7501FCA0" w14:textId="77777777" w:rsidR="001137C4" w:rsidRPr="00045CF2" w:rsidRDefault="001137C4" w:rsidP="001137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/>
                <w:color w:val="000000"/>
                <w:lang w:val="en-GB" w:eastAsia="de-DE"/>
              </w:rPr>
              <w:t>Time of consumption</w:t>
            </w:r>
          </w:p>
        </w:tc>
      </w:tr>
      <w:tr w:rsidR="001137C4" w:rsidRPr="00045CF2" w14:paraId="52038629" w14:textId="77777777" w:rsidTr="001137C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noWrap/>
          </w:tcPr>
          <w:p w14:paraId="4B1A3A79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ice</w:t>
            </w:r>
          </w:p>
        </w:tc>
        <w:tc>
          <w:tcPr>
            <w:tcW w:w="3129" w:type="dxa"/>
            <w:noWrap/>
            <w:vAlign w:val="center"/>
          </w:tcPr>
          <w:p w14:paraId="48421750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 w:rsidRPr="001E594B">
              <w:rPr>
                <w:rFonts w:eastAsia="Times New Roman"/>
                <w:b/>
                <w:bCs/>
                <w:color w:val="000000"/>
                <w:lang w:val="en-GB" w:eastAsia="de-DE"/>
              </w:rPr>
              <w:t>42</w:t>
            </w:r>
            <w:r>
              <w:rPr>
                <w:rFonts w:eastAsia="Times New Roman"/>
                <w:b/>
                <w:bCs/>
                <w:color w:val="000000"/>
                <w:lang w:val="en-GB" w:eastAsia="de-DE"/>
              </w:rPr>
              <w:t>.</w:t>
            </w:r>
            <w:r w:rsidRPr="001E594B">
              <w:rPr>
                <w:rFonts w:eastAsia="Times New Roman"/>
                <w:b/>
                <w:bCs/>
                <w:color w:val="000000"/>
                <w:lang w:val="en-GB" w:eastAsia="de-DE"/>
              </w:rPr>
              <w:t>9</w:t>
            </w:r>
            <w:r>
              <w:rPr>
                <w:rFonts w:eastAsia="Times New Roman"/>
                <w:b/>
                <w:bCs/>
                <w:color w:val="000000"/>
                <w:lang w:val="en-GB" w:eastAsia="de-DE"/>
              </w:rPr>
              <w:t xml:space="preserve"> </w:t>
            </w:r>
            <w:r w:rsidRPr="006D255F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 w:rsidRPr="006D255F">
              <w:rPr>
                <w:rFonts w:eastAsia="Times New Roman"/>
                <w:color w:val="000000"/>
                <w:lang w:val="en-GB" w:eastAsia="de-DE"/>
              </w:rPr>
              <w:t xml:space="preserve"> </w:t>
            </w:r>
            <w:r w:rsidRPr="005D318C">
              <w:rPr>
                <w:rFonts w:eastAsia="Times New Roman"/>
                <w:color w:val="000000"/>
                <w:lang w:val="en-GB" w:eastAsia="de-DE"/>
              </w:rPr>
              <w:t>3</w:t>
            </w:r>
            <w:r>
              <w:rPr>
                <w:rFonts w:eastAsia="Times New Roman"/>
                <w:color w:val="000000"/>
                <w:lang w:val="en-GB" w:eastAsia="de-DE"/>
              </w:rPr>
              <w:t>.</w:t>
            </w:r>
            <w:r w:rsidRPr="005D318C">
              <w:rPr>
                <w:rFonts w:eastAsia="Times New Roman"/>
                <w:color w:val="000000"/>
                <w:lang w:val="en-GB" w:eastAsia="de-DE"/>
              </w:rPr>
              <w:t>06</w:t>
            </w:r>
          </w:p>
        </w:tc>
        <w:tc>
          <w:tcPr>
            <w:tcW w:w="3129" w:type="dxa"/>
          </w:tcPr>
          <w:p w14:paraId="2A852C5C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de-DE"/>
              </w:rPr>
              <w:t>Consumed only on the evening before study day</w:t>
            </w:r>
          </w:p>
        </w:tc>
      </w:tr>
      <w:tr w:rsidR="001137C4" w:rsidRPr="00045CF2" w14:paraId="2FC93487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6C3EAA55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ice waffles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3B197E1C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E594B">
              <w:rPr>
                <w:rFonts w:eastAsia="Times New Roman"/>
                <w:b/>
                <w:bCs/>
                <w:color w:val="000000"/>
                <w:lang w:eastAsia="de-DE"/>
              </w:rPr>
              <w:t>46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.</w:t>
            </w:r>
            <w:r w:rsidRPr="001E594B">
              <w:rPr>
                <w:rFonts w:eastAsia="Times New Roman"/>
                <w:b/>
                <w:bCs/>
                <w:color w:val="000000"/>
                <w:lang w:eastAsia="de-DE"/>
              </w:rPr>
              <w:t>4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11.8</w:t>
            </w:r>
          </w:p>
        </w:tc>
        <w:tc>
          <w:tcPr>
            <w:tcW w:w="3129" w:type="dxa"/>
            <w:vMerge w:val="restart"/>
            <w:tcBorders>
              <w:top w:val="single" w:sz="4" w:space="0" w:color="auto"/>
            </w:tcBorders>
            <w:vAlign w:val="center"/>
          </w:tcPr>
          <w:p w14:paraId="5C07BC21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Consumed during study day in an unlimited amount during specified timepoints </w:t>
            </w:r>
          </w:p>
        </w:tc>
      </w:tr>
      <w:tr w:rsidR="001137C4" w:rsidRPr="00045CF2" w14:paraId="3B39451A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54F0E028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aize waffles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37D43274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1E594B">
              <w:rPr>
                <w:rFonts w:eastAsia="Times New Roman"/>
                <w:b/>
                <w:bCs/>
                <w:color w:val="000000"/>
                <w:lang w:eastAsia="de-DE"/>
              </w:rPr>
              <w:t>30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.</w:t>
            </w:r>
            <w:r w:rsidRPr="001E594B">
              <w:rPr>
                <w:rFonts w:eastAsia="Times New Roman"/>
                <w:b/>
                <w:bCs/>
                <w:color w:val="000000"/>
                <w:lang w:eastAsia="de-DE"/>
              </w:rPr>
              <w:t>9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4.51</w:t>
            </w:r>
          </w:p>
        </w:tc>
        <w:tc>
          <w:tcPr>
            <w:tcW w:w="3129" w:type="dxa"/>
            <w:vMerge/>
          </w:tcPr>
          <w:p w14:paraId="62A05066" w14:textId="77777777" w:rsidR="001137C4" w:rsidRPr="001E594B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2867C16D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1F1CCD70" w14:textId="77777777" w:rsidR="001137C4" w:rsidRDefault="001137C4" w:rsidP="001137C4">
            <w:pPr>
              <w:rPr>
                <w:rFonts w:eastAsia="Times New Roman"/>
                <w:b w:val="0"/>
                <w:lang w:eastAsia="de-DE"/>
              </w:rPr>
            </w:pPr>
            <w:r>
              <w:rPr>
                <w:rFonts w:eastAsia="Times New Roman"/>
                <w:lang w:eastAsia="de-DE"/>
              </w:rPr>
              <w:t>Cheese (1)-</w:t>
            </w:r>
          </w:p>
          <w:p w14:paraId="2F02171B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ouda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7E3D4357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A01C24">
              <w:rPr>
                <w:rFonts w:eastAsia="Times New Roman"/>
                <w:b/>
                <w:bCs/>
                <w:color w:val="000000"/>
                <w:lang w:eastAsia="de-DE"/>
              </w:rPr>
              <w:t>24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.</w:t>
            </w:r>
            <w:r w:rsidRPr="00A01C24">
              <w:rPr>
                <w:rFonts w:eastAsia="Times New Roman"/>
                <w:b/>
                <w:bCs/>
                <w:color w:val="000000"/>
                <w:lang w:eastAsia="de-DE"/>
              </w:rPr>
              <w:t>2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3.22</w:t>
            </w:r>
          </w:p>
        </w:tc>
        <w:tc>
          <w:tcPr>
            <w:tcW w:w="3129" w:type="dxa"/>
            <w:vMerge/>
          </w:tcPr>
          <w:p w14:paraId="0F4D6D53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7EBFECC0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2F7435E2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Cheese (2)-Emmentaler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1843FD4A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13.6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90.9</w:t>
            </w:r>
          </w:p>
        </w:tc>
        <w:tc>
          <w:tcPr>
            <w:tcW w:w="3129" w:type="dxa"/>
            <w:vMerge/>
          </w:tcPr>
          <w:p w14:paraId="0358BFBA" w14:textId="77777777" w:rsidR="001137C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652F84AB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23EA8C12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Cherry Marmalade 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780C4E00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3.77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18.4</w:t>
            </w:r>
          </w:p>
        </w:tc>
        <w:tc>
          <w:tcPr>
            <w:tcW w:w="3129" w:type="dxa"/>
            <w:vMerge/>
          </w:tcPr>
          <w:p w14:paraId="0B195070" w14:textId="77777777" w:rsidR="001137C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50F961F5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6B0185DC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Honey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34793EC9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2.52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80.6</w:t>
            </w:r>
          </w:p>
        </w:tc>
        <w:tc>
          <w:tcPr>
            <w:tcW w:w="3129" w:type="dxa"/>
            <w:vMerge/>
          </w:tcPr>
          <w:p w14:paraId="2A6A7438" w14:textId="77777777" w:rsidR="001137C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43EBD9F6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0A2FD723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 xml:space="preserve">Cellulose 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  <w:vAlign w:val="center"/>
          </w:tcPr>
          <w:p w14:paraId="685D191A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5.50 </w:t>
            </w:r>
            <w:r w:rsidRPr="00617A32">
              <w:rPr>
                <w:rFonts w:eastAsia="Times New Roman" w:cs="Arial"/>
                <w:color w:val="000000"/>
                <w:lang w:val="en-GB" w:eastAsia="de-DE"/>
              </w:rPr>
              <w:t>±</w:t>
            </w:r>
            <w:r>
              <w:rPr>
                <w:rFonts w:eastAsia="Times New Roman" w:cs="Arial"/>
                <w:color w:val="000000"/>
                <w:lang w:val="en-GB" w:eastAsia="de-DE"/>
              </w:rPr>
              <w:t xml:space="preserve"> </w:t>
            </w:r>
            <w:r>
              <w:rPr>
                <w:rFonts w:eastAsia="Times New Roman"/>
                <w:color w:val="000000"/>
                <w:lang w:eastAsia="de-DE"/>
              </w:rPr>
              <w:t>23.6</w:t>
            </w:r>
          </w:p>
        </w:tc>
        <w:tc>
          <w:tcPr>
            <w:tcW w:w="3129" w:type="dxa"/>
            <w:vMerge/>
          </w:tcPr>
          <w:p w14:paraId="5698EDE9" w14:textId="77777777" w:rsidR="001137C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  <w:tr w:rsidR="001137C4" w:rsidRPr="00045CF2" w14:paraId="4FF97A97" w14:textId="77777777" w:rsidTr="001137C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tcBorders>
              <w:top w:val="single" w:sz="4" w:space="0" w:color="auto"/>
            </w:tcBorders>
            <w:noWrap/>
          </w:tcPr>
          <w:p w14:paraId="4A1595CC" w14:textId="77777777" w:rsidR="001137C4" w:rsidRPr="00045CF2" w:rsidRDefault="001137C4" w:rsidP="001137C4">
            <w:pPr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Capsule</w:t>
            </w:r>
          </w:p>
        </w:tc>
        <w:tc>
          <w:tcPr>
            <w:tcW w:w="3129" w:type="dxa"/>
            <w:tcBorders>
              <w:top w:val="single" w:sz="4" w:space="0" w:color="auto"/>
            </w:tcBorders>
            <w:noWrap/>
          </w:tcPr>
          <w:p w14:paraId="39208E5F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A01C24">
              <w:rPr>
                <w:rFonts w:eastAsia="Times New Roman"/>
                <w:b/>
                <w:bCs/>
                <w:color w:val="000000"/>
                <w:lang w:eastAsia="de-DE"/>
              </w:rPr>
              <w:t>0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>.</w:t>
            </w:r>
            <w:r w:rsidRPr="00A01C24">
              <w:rPr>
                <w:rFonts w:eastAsia="Times New Roman"/>
                <w:b/>
                <w:bCs/>
                <w:color w:val="000000"/>
                <w:lang w:eastAsia="de-DE"/>
              </w:rPr>
              <w:t>00</w:t>
            </w:r>
            <w:r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3129" w:type="dxa"/>
            <w:vMerge/>
          </w:tcPr>
          <w:p w14:paraId="3102B57E" w14:textId="77777777" w:rsidR="001137C4" w:rsidRPr="00A01C24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</w:tr>
    </w:tbl>
    <w:p w14:paraId="30E0C833" w14:textId="77777777" w:rsidR="001137C4" w:rsidRDefault="001137C4" w:rsidP="001137C4">
      <w:pPr>
        <w:pStyle w:val="EndNoteBibliography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l consumed food was weighed and </w:t>
      </w:r>
      <w:r w:rsidRPr="00603393">
        <w:rPr>
          <w:rFonts w:ascii="Arial" w:hAnsi="Arial" w:cs="Arial"/>
        </w:rPr>
        <w:t>recorded in a diary</w:t>
      </w:r>
      <w:r>
        <w:rPr>
          <w:rFonts w:ascii="Arial" w:hAnsi="Arial" w:cs="Arial"/>
        </w:rPr>
        <w:t xml:space="preserve"> by the patient.</w:t>
      </w:r>
    </w:p>
    <w:p w14:paraId="3A6D2219" w14:textId="77777777" w:rsidR="001137C4" w:rsidRDefault="001137C4" w:rsidP="001137C4">
      <w:r>
        <w:t>RSD: relative standard deviation</w:t>
      </w:r>
    </w:p>
    <w:p w14:paraId="47DB1EB8" w14:textId="0DBF1C5C" w:rsidR="0019775A" w:rsidRDefault="0019775A" w:rsidP="00456CB1">
      <w:pPr>
        <w:rPr>
          <w:rFonts w:ascii="Arial" w:hAnsi="Arial" w:cs="Arial"/>
          <w:noProof/>
        </w:rPr>
      </w:pPr>
    </w:p>
    <w:p w14:paraId="7CB7DBE8" w14:textId="77777777" w:rsidR="001137C4" w:rsidRDefault="001137C4">
      <w:pPr>
        <w:rPr>
          <w:b/>
        </w:rPr>
      </w:pPr>
      <w:r>
        <w:rPr>
          <w:b/>
        </w:rPr>
        <w:br w:type="page"/>
      </w:r>
    </w:p>
    <w:p w14:paraId="022E2EF0" w14:textId="347C5D13" w:rsidR="00456CB1" w:rsidRPr="00BA4584" w:rsidRDefault="00456CB1" w:rsidP="00456CB1">
      <w:pPr>
        <w:rPr>
          <w:sz w:val="24"/>
          <w:szCs w:val="24"/>
        </w:rPr>
      </w:pPr>
      <w:r w:rsidRPr="00BA4584">
        <w:rPr>
          <w:b/>
          <w:sz w:val="24"/>
          <w:szCs w:val="24"/>
        </w:rPr>
        <w:lastRenderedPageBreak/>
        <w:t>Suppleme</w:t>
      </w:r>
      <w:r w:rsidR="008D71F9" w:rsidRPr="00BA4584">
        <w:rPr>
          <w:b/>
          <w:sz w:val="24"/>
          <w:szCs w:val="24"/>
        </w:rPr>
        <w:t>n</w:t>
      </w:r>
      <w:r w:rsidR="009263AD" w:rsidRPr="00BA4584">
        <w:rPr>
          <w:b/>
          <w:sz w:val="24"/>
          <w:szCs w:val="24"/>
        </w:rPr>
        <w:t xml:space="preserve">tary Table </w:t>
      </w:r>
      <w:r w:rsidR="001137C4" w:rsidRPr="00BA4584">
        <w:rPr>
          <w:b/>
          <w:sz w:val="24"/>
          <w:szCs w:val="24"/>
        </w:rPr>
        <w:t>S</w:t>
      </w:r>
      <w:r w:rsidR="009263AD" w:rsidRPr="00BA4584">
        <w:rPr>
          <w:b/>
          <w:sz w:val="24"/>
          <w:szCs w:val="24"/>
        </w:rPr>
        <w:t>3</w:t>
      </w:r>
      <w:r w:rsidRPr="00BA4584">
        <w:rPr>
          <w:sz w:val="24"/>
          <w:szCs w:val="24"/>
        </w:rPr>
        <w:t xml:space="preserve">: MRM scan parameters for the folate vitamers and their </w:t>
      </w:r>
      <w:proofErr w:type="spellStart"/>
      <w:r w:rsidRPr="00BA4584">
        <w:rPr>
          <w:sz w:val="24"/>
          <w:szCs w:val="24"/>
        </w:rPr>
        <w:t>isotopologues</w:t>
      </w:r>
      <w:proofErr w:type="spellEnd"/>
      <w:r w:rsidRPr="00BA4584">
        <w:rPr>
          <w:sz w:val="24"/>
          <w:szCs w:val="24"/>
        </w:rPr>
        <w:t xml:space="preserve"> in blood plasma samples</w:t>
      </w:r>
      <w:r w:rsidR="008D71F9" w:rsidRPr="00BA4584">
        <w:rPr>
          <w:sz w:val="24"/>
          <w:szCs w:val="24"/>
        </w:rPr>
        <w:t>; detection in positive ESI mode.</w:t>
      </w:r>
    </w:p>
    <w:p w14:paraId="40CB61DD" w14:textId="77777777" w:rsidR="00456CB1" w:rsidRDefault="00456CB1" w:rsidP="00456CB1"/>
    <w:tbl>
      <w:tblPr>
        <w:tblStyle w:val="Tabellenraster"/>
        <w:tblW w:w="8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165"/>
        <w:gridCol w:w="1484"/>
        <w:gridCol w:w="1115"/>
        <w:gridCol w:w="1056"/>
        <w:gridCol w:w="1037"/>
        <w:gridCol w:w="1056"/>
      </w:tblGrid>
      <w:tr w:rsidR="008D71F9" w14:paraId="125C8041" w14:textId="77777777" w:rsidTr="00773293">
        <w:trPr>
          <w:trHeight w:val="812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295D" w14:textId="77777777" w:rsidR="008D71F9" w:rsidRDefault="008D71F9" w:rsidP="00511D8C">
            <w:r>
              <w:t>Compound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DA99B" w14:textId="57CD72B9" w:rsidR="008D71F9" w:rsidRDefault="008D71F9" w:rsidP="00511D8C">
            <w:pPr>
              <w:jc w:val="center"/>
            </w:pPr>
            <w:r>
              <w:t>Precursor ion</w:t>
            </w:r>
          </w:p>
          <w:p w14:paraId="5A006A76" w14:textId="77777777" w:rsidR="008D71F9" w:rsidRPr="00121FC2" w:rsidRDefault="008D71F9" w:rsidP="00511D8C">
            <w:pPr>
              <w:jc w:val="center"/>
              <w:rPr>
                <w:i/>
              </w:rPr>
            </w:pPr>
            <w:r w:rsidRPr="00121FC2">
              <w:rPr>
                <w:i/>
              </w:rPr>
              <w:t>m/z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111D3" w14:textId="3874112F" w:rsidR="008D71F9" w:rsidRDefault="008D71F9" w:rsidP="00511D8C">
            <w:pPr>
              <w:jc w:val="center"/>
            </w:pPr>
            <w:proofErr w:type="gramStart"/>
            <w:r>
              <w:t>Product ion</w:t>
            </w:r>
            <w:proofErr w:type="gramEnd"/>
            <w:r>
              <w:t xml:space="preserve"> </w:t>
            </w:r>
            <w:r w:rsidRPr="00121FC2">
              <w:rPr>
                <w:i/>
              </w:rPr>
              <w:t>m/z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9E19A" w14:textId="77777777" w:rsidR="008D71F9" w:rsidRDefault="008D71F9" w:rsidP="00511D8C">
            <w:pPr>
              <w:jc w:val="center"/>
            </w:pPr>
            <w:r>
              <w:t>Dwell Time (msec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09C67" w14:textId="77777777" w:rsidR="008D71F9" w:rsidRDefault="008D71F9" w:rsidP="00511D8C">
            <w:pPr>
              <w:jc w:val="center"/>
            </w:pPr>
            <w:r>
              <w:t>Q1 Pre Bias (V)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CB86" w14:textId="77777777" w:rsidR="008D71F9" w:rsidRDefault="008D71F9" w:rsidP="00511D8C">
            <w:pPr>
              <w:jc w:val="center"/>
            </w:pPr>
            <w:r>
              <w:t>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9EAF" w14:textId="77777777" w:rsidR="008D71F9" w:rsidRDefault="008D71F9" w:rsidP="00511D8C">
            <w:pPr>
              <w:jc w:val="center"/>
            </w:pPr>
            <w:r>
              <w:t>Q3 Pre Bias (V)</w:t>
            </w:r>
          </w:p>
        </w:tc>
      </w:tr>
      <w:tr w:rsidR="008D71F9" w14:paraId="07DDF0C2" w14:textId="77777777" w:rsidTr="00773293">
        <w:trPr>
          <w:trHeight w:val="83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F55D" w14:textId="77777777" w:rsidR="008D71F9" w:rsidRPr="001C3C8D" w:rsidRDefault="008D71F9" w:rsidP="00511D8C">
            <w:r w:rsidRPr="001C3C8D">
              <w:rPr>
                <w:rFonts w:cs="Times New Roman"/>
              </w:rPr>
              <w:t>H</w:t>
            </w:r>
            <w:r w:rsidRPr="001C3C8D">
              <w:rPr>
                <w:rFonts w:cs="Times New Roman"/>
                <w:vertAlign w:val="subscript"/>
              </w:rPr>
              <w:t>4</w:t>
            </w:r>
            <w:r w:rsidRPr="001C3C8D">
              <w:rPr>
                <w:rFonts w:cs="Times New Roman"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A227" w14:textId="77777777" w:rsidR="008D71F9" w:rsidRPr="001C3C8D" w:rsidRDefault="008D71F9" w:rsidP="00511D8C">
            <w:pPr>
              <w:jc w:val="center"/>
            </w:pPr>
            <w:r w:rsidRPr="001C3C8D">
              <w:t>446.00</w:t>
            </w:r>
          </w:p>
          <w:p w14:paraId="1971D50D" w14:textId="77777777" w:rsidR="00773293" w:rsidRPr="001C3C8D" w:rsidRDefault="00773293" w:rsidP="00511D8C">
            <w:pPr>
              <w:jc w:val="center"/>
            </w:pPr>
            <w:r w:rsidRPr="001C3C8D">
              <w:t>446.00</w:t>
            </w:r>
          </w:p>
          <w:p w14:paraId="7CC1A9A7" w14:textId="3F0723F9" w:rsidR="00773293" w:rsidRPr="001C3C8D" w:rsidRDefault="00773293" w:rsidP="00511D8C">
            <w:pPr>
              <w:jc w:val="center"/>
            </w:pPr>
            <w:r w:rsidRPr="001C3C8D">
              <w:t>446.0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666B4" w14:textId="406D1002" w:rsidR="008D71F9" w:rsidRPr="001C3C8D" w:rsidRDefault="008D71F9" w:rsidP="00511D8C">
            <w:pPr>
              <w:jc w:val="center"/>
            </w:pPr>
            <w:r w:rsidRPr="001C3C8D">
              <w:t>299.20</w:t>
            </w:r>
          </w:p>
          <w:p w14:paraId="20EEDBB0" w14:textId="6C890FA6" w:rsidR="008D71F9" w:rsidRPr="001C3C8D" w:rsidRDefault="008D71F9" w:rsidP="00511D8C">
            <w:pPr>
              <w:jc w:val="center"/>
            </w:pPr>
            <w:r w:rsidRPr="001C3C8D">
              <w:t>120.10</w:t>
            </w:r>
          </w:p>
          <w:p w14:paraId="066EAFAE" w14:textId="2C547C1F" w:rsidR="008D71F9" w:rsidRPr="001C3C8D" w:rsidRDefault="008D71F9" w:rsidP="00511D8C">
            <w:pPr>
              <w:jc w:val="center"/>
            </w:pPr>
            <w:r w:rsidRPr="001C3C8D">
              <w:t>166.1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8AC0" w14:textId="37AEFE14" w:rsidR="008D71F9" w:rsidRPr="001C3C8D" w:rsidRDefault="008D71F9" w:rsidP="00511D8C">
            <w:pPr>
              <w:jc w:val="center"/>
            </w:pPr>
            <w:r w:rsidRPr="001C3C8D">
              <w:t>52.0</w:t>
            </w:r>
          </w:p>
          <w:p w14:paraId="025AAB90" w14:textId="36FF7474" w:rsidR="008D71F9" w:rsidRPr="001C3C8D" w:rsidRDefault="008D71F9" w:rsidP="00511D8C">
            <w:pPr>
              <w:jc w:val="center"/>
            </w:pPr>
            <w:r w:rsidRPr="001C3C8D">
              <w:t>52.0</w:t>
            </w:r>
          </w:p>
          <w:p w14:paraId="6B74758C" w14:textId="452311FC" w:rsidR="008D71F9" w:rsidRPr="001C3C8D" w:rsidRDefault="008D71F9" w:rsidP="00511D8C">
            <w:pPr>
              <w:jc w:val="center"/>
            </w:pPr>
            <w:r w:rsidRPr="001C3C8D">
              <w:t>52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E6B94" w14:textId="5B6EEEC3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  <w:p w14:paraId="2301F6F1" w14:textId="7CE12ABD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  <w:p w14:paraId="1D6B3DDD" w14:textId="38068C9B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179C" w14:textId="163BAF49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14638AB9" w14:textId="0B89209F" w:rsidR="008D71F9" w:rsidRPr="001C3C8D" w:rsidRDefault="008D71F9" w:rsidP="00511D8C">
            <w:pPr>
              <w:jc w:val="center"/>
            </w:pPr>
            <w:r w:rsidRPr="001C3C8D">
              <w:t>-37.0</w:t>
            </w:r>
          </w:p>
          <w:p w14:paraId="49CDA6E2" w14:textId="10304F81" w:rsidR="008D71F9" w:rsidRPr="001C3C8D" w:rsidRDefault="008D71F9" w:rsidP="00511D8C">
            <w:pPr>
              <w:jc w:val="center"/>
            </w:pPr>
            <w:r w:rsidRPr="001C3C8D">
              <w:t>-41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81779" w14:textId="0B97A2F7" w:rsidR="008D71F9" w:rsidRPr="001C3C8D" w:rsidRDefault="008D71F9" w:rsidP="00511D8C">
            <w:pPr>
              <w:jc w:val="center"/>
            </w:pPr>
            <w:r w:rsidRPr="001C3C8D">
              <w:t>-16.0</w:t>
            </w:r>
          </w:p>
          <w:p w14:paraId="0CF961F7" w14:textId="49DF19F1" w:rsidR="008D71F9" w:rsidRPr="001C3C8D" w:rsidRDefault="008D71F9" w:rsidP="00511D8C">
            <w:pPr>
              <w:jc w:val="center"/>
            </w:pPr>
            <w:r w:rsidRPr="001C3C8D">
              <w:t>-14.0</w:t>
            </w:r>
          </w:p>
          <w:p w14:paraId="562FEE83" w14:textId="1B9CBC1C" w:rsidR="008D71F9" w:rsidRPr="001C3C8D" w:rsidRDefault="008D71F9" w:rsidP="00511D8C">
            <w:pPr>
              <w:jc w:val="center"/>
            </w:pPr>
            <w:r w:rsidRPr="001C3C8D">
              <w:t>-19.0</w:t>
            </w:r>
          </w:p>
        </w:tc>
      </w:tr>
      <w:tr w:rsidR="008D71F9" w14:paraId="288B851C" w14:textId="77777777" w:rsidTr="00773293">
        <w:trPr>
          <w:trHeight w:val="83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CBFE" w14:textId="5E086D64" w:rsidR="008D71F9" w:rsidRPr="001C3C8D" w:rsidRDefault="00E8018F" w:rsidP="00511D8C">
            <w:pPr>
              <w:rPr>
                <w:rFonts w:cstheme="minorHAnsi"/>
              </w:rPr>
            </w:pPr>
            <w:r w:rsidRPr="001C3C8D">
              <w:rPr>
                <w:rFonts w:cstheme="minorHAnsi"/>
                <w:bCs/>
                <w:lang w:val="de-DE"/>
              </w:rPr>
              <w:t>[</w:t>
            </w:r>
            <w:r w:rsidRPr="001C3C8D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1C3C8D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1C3C8D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1C3C8D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1C3C8D">
              <w:rPr>
                <w:rFonts w:cstheme="minorHAnsi"/>
                <w:bCs/>
              </w:rPr>
              <w:t>H</w:t>
            </w:r>
            <w:r w:rsidRPr="001C3C8D">
              <w:rPr>
                <w:rFonts w:cstheme="minorHAnsi"/>
                <w:bCs/>
                <w:vertAlign w:val="subscript"/>
              </w:rPr>
              <w:t>4</w:t>
            </w:r>
            <w:r w:rsidRPr="001C3C8D">
              <w:rPr>
                <w:rFonts w:cstheme="minorHAnsi"/>
                <w:bCs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19F04" w14:textId="77777777" w:rsidR="008D71F9" w:rsidRPr="001C3C8D" w:rsidRDefault="008D71F9" w:rsidP="00511D8C">
            <w:pPr>
              <w:jc w:val="center"/>
            </w:pPr>
            <w:r w:rsidRPr="001C3C8D">
              <w:t>453.00</w:t>
            </w:r>
          </w:p>
          <w:p w14:paraId="1DBFE0A0" w14:textId="77777777" w:rsidR="00773293" w:rsidRPr="001C3C8D" w:rsidRDefault="00773293" w:rsidP="00511D8C">
            <w:pPr>
              <w:jc w:val="center"/>
            </w:pPr>
            <w:r w:rsidRPr="001C3C8D">
              <w:t>453.00</w:t>
            </w:r>
          </w:p>
          <w:p w14:paraId="5DDFA969" w14:textId="6519208E" w:rsidR="00773293" w:rsidRPr="001C3C8D" w:rsidRDefault="00773293" w:rsidP="00511D8C">
            <w:pPr>
              <w:jc w:val="center"/>
            </w:pPr>
            <w:r w:rsidRPr="001C3C8D">
              <w:t>453.0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30EB0" w14:textId="66FBEF98" w:rsidR="008D71F9" w:rsidRPr="001C3C8D" w:rsidRDefault="008D71F9" w:rsidP="00511D8C">
            <w:pPr>
              <w:jc w:val="center"/>
            </w:pPr>
            <w:r w:rsidRPr="001C3C8D">
              <w:t>305.20</w:t>
            </w:r>
          </w:p>
          <w:p w14:paraId="21076535" w14:textId="6FAEF805" w:rsidR="008D71F9" w:rsidRPr="001C3C8D" w:rsidRDefault="008D71F9" w:rsidP="00511D8C">
            <w:pPr>
              <w:jc w:val="center"/>
            </w:pPr>
            <w:r w:rsidRPr="001C3C8D">
              <w:t>121.10</w:t>
            </w:r>
          </w:p>
          <w:p w14:paraId="33C271FB" w14:textId="5DF9B5AA" w:rsidR="008D71F9" w:rsidRPr="001C3C8D" w:rsidRDefault="008D71F9" w:rsidP="00511D8C">
            <w:pPr>
              <w:jc w:val="center"/>
            </w:pPr>
            <w:r w:rsidRPr="001C3C8D">
              <w:t>171.1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DC7A" w14:textId="59090C9F" w:rsidR="008D71F9" w:rsidRPr="001C3C8D" w:rsidRDefault="008D71F9" w:rsidP="00511D8C">
            <w:pPr>
              <w:jc w:val="center"/>
            </w:pPr>
            <w:r w:rsidRPr="001C3C8D">
              <w:t>52.0</w:t>
            </w:r>
          </w:p>
          <w:p w14:paraId="74761CB1" w14:textId="7431FE12" w:rsidR="008D71F9" w:rsidRPr="001C3C8D" w:rsidRDefault="008D71F9" w:rsidP="00511D8C">
            <w:pPr>
              <w:jc w:val="center"/>
            </w:pPr>
            <w:r w:rsidRPr="001C3C8D">
              <w:t>52.0</w:t>
            </w:r>
          </w:p>
          <w:p w14:paraId="7237B38D" w14:textId="67941F6D" w:rsidR="008D71F9" w:rsidRPr="001C3C8D" w:rsidRDefault="008D71F9" w:rsidP="00511D8C">
            <w:pPr>
              <w:jc w:val="center"/>
            </w:pPr>
            <w:r w:rsidRPr="001C3C8D">
              <w:t>52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00ECC" w14:textId="19681E49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  <w:p w14:paraId="5D749B93" w14:textId="2787B152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  <w:p w14:paraId="5D812CB8" w14:textId="70C46F4B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D7246" w14:textId="6A28DFFA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1635C2B2" w14:textId="5FE13FB5" w:rsidR="008D71F9" w:rsidRPr="001C3C8D" w:rsidRDefault="008D71F9" w:rsidP="00511D8C">
            <w:pPr>
              <w:jc w:val="center"/>
            </w:pPr>
            <w:r w:rsidRPr="001C3C8D">
              <w:t>-37.0</w:t>
            </w:r>
          </w:p>
          <w:p w14:paraId="277AE348" w14:textId="7CCE5B72" w:rsidR="008D71F9" w:rsidRPr="001C3C8D" w:rsidRDefault="008D71F9" w:rsidP="00511D8C">
            <w:pPr>
              <w:jc w:val="center"/>
            </w:pPr>
            <w:r w:rsidRPr="001C3C8D">
              <w:t>-41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18F9" w14:textId="293C2986" w:rsidR="008D71F9" w:rsidRPr="001C3C8D" w:rsidRDefault="008D71F9" w:rsidP="00511D8C">
            <w:pPr>
              <w:jc w:val="center"/>
            </w:pPr>
            <w:r w:rsidRPr="001C3C8D">
              <w:t>-16.0</w:t>
            </w:r>
          </w:p>
          <w:p w14:paraId="0AC0DDCE" w14:textId="36DEB5AD" w:rsidR="008D71F9" w:rsidRPr="001C3C8D" w:rsidRDefault="008D71F9" w:rsidP="00511D8C">
            <w:pPr>
              <w:jc w:val="center"/>
            </w:pPr>
            <w:r w:rsidRPr="001C3C8D">
              <w:t>-14.0</w:t>
            </w:r>
          </w:p>
          <w:p w14:paraId="2409D70B" w14:textId="43C82C00" w:rsidR="008D71F9" w:rsidRPr="001C3C8D" w:rsidRDefault="008D71F9" w:rsidP="00511D8C">
            <w:pPr>
              <w:jc w:val="center"/>
            </w:pPr>
            <w:r w:rsidRPr="001C3C8D">
              <w:t>-19.0</w:t>
            </w:r>
          </w:p>
        </w:tc>
      </w:tr>
      <w:tr w:rsidR="008D71F9" w14:paraId="1D6D4924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E3AEC" w14:textId="77777777" w:rsidR="008D71F9" w:rsidRPr="001C3C8D" w:rsidRDefault="008D71F9" w:rsidP="00511D8C">
            <w:r w:rsidRPr="001C3C8D">
              <w:rPr>
                <w:rFonts w:cs="Times New Roman"/>
              </w:rPr>
              <w:t>5-CH</w:t>
            </w:r>
            <w:r w:rsidRPr="001C3C8D">
              <w:rPr>
                <w:rFonts w:cs="Times New Roman"/>
                <w:vertAlign w:val="subscript"/>
              </w:rPr>
              <w:t>3</w:t>
            </w:r>
            <w:r w:rsidRPr="001C3C8D">
              <w:rPr>
                <w:rFonts w:cs="Times New Roman"/>
              </w:rPr>
              <w:t>-H</w:t>
            </w:r>
            <w:r w:rsidRPr="001C3C8D">
              <w:rPr>
                <w:rFonts w:cs="Times New Roman"/>
                <w:vertAlign w:val="subscript"/>
              </w:rPr>
              <w:t>4</w:t>
            </w:r>
            <w:r w:rsidRPr="001C3C8D">
              <w:rPr>
                <w:rFonts w:cs="Times New Roman"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79320" w14:textId="77777777" w:rsidR="008D71F9" w:rsidRPr="001C3C8D" w:rsidRDefault="008D71F9" w:rsidP="00511D8C">
            <w:pPr>
              <w:jc w:val="center"/>
            </w:pPr>
            <w:r w:rsidRPr="001C3C8D">
              <w:t>460.20</w:t>
            </w:r>
          </w:p>
          <w:p w14:paraId="39187544" w14:textId="77777777" w:rsidR="00AF16A5" w:rsidRPr="001C3C8D" w:rsidRDefault="00AF16A5" w:rsidP="00AF16A5">
            <w:pPr>
              <w:jc w:val="center"/>
            </w:pPr>
            <w:r w:rsidRPr="001C3C8D">
              <w:t>460.20</w:t>
            </w:r>
          </w:p>
          <w:p w14:paraId="75A6F20F" w14:textId="77777777" w:rsidR="00AF16A5" w:rsidRPr="001C3C8D" w:rsidRDefault="00AF16A5" w:rsidP="00AF16A5">
            <w:pPr>
              <w:jc w:val="center"/>
            </w:pPr>
            <w:r w:rsidRPr="001C3C8D">
              <w:t>460.20</w:t>
            </w:r>
          </w:p>
          <w:p w14:paraId="04A7289C" w14:textId="6BC0BE59" w:rsidR="00773293" w:rsidRPr="001C3C8D" w:rsidRDefault="00773293" w:rsidP="00511D8C">
            <w:pPr>
              <w:jc w:val="center"/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96FB" w14:textId="661498F2" w:rsidR="008D71F9" w:rsidRPr="001C3C8D" w:rsidRDefault="008D71F9" w:rsidP="00511D8C">
            <w:pPr>
              <w:jc w:val="center"/>
            </w:pPr>
            <w:r w:rsidRPr="001C3C8D">
              <w:t>313.20</w:t>
            </w:r>
          </w:p>
          <w:p w14:paraId="3925D867" w14:textId="0A398D33" w:rsidR="008D71F9" w:rsidRPr="001C3C8D" w:rsidRDefault="008D71F9" w:rsidP="00511D8C">
            <w:pPr>
              <w:jc w:val="center"/>
            </w:pPr>
            <w:r w:rsidRPr="001C3C8D">
              <w:t>180.15</w:t>
            </w:r>
          </w:p>
          <w:p w14:paraId="7BEBAA40" w14:textId="2FF74BF2" w:rsidR="008D71F9" w:rsidRPr="001C3C8D" w:rsidRDefault="008D71F9" w:rsidP="00511D8C">
            <w:pPr>
              <w:jc w:val="center"/>
            </w:pPr>
            <w:r w:rsidRPr="001C3C8D">
              <w:t>194.2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A0755" w14:textId="77B29FF4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5DA84382" w14:textId="522DA2DB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1B32C758" w14:textId="5594D676" w:rsidR="008D71F9" w:rsidRPr="001C3C8D" w:rsidRDefault="008D71F9" w:rsidP="00511D8C">
            <w:pPr>
              <w:jc w:val="center"/>
            </w:pPr>
            <w:r w:rsidRPr="001C3C8D">
              <w:t>38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62AC7" w14:textId="3ABC85C3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1B73C36D" w14:textId="40C3AB33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431CE9BD" w14:textId="60E46806" w:rsidR="008D71F9" w:rsidRPr="001C3C8D" w:rsidRDefault="008D71F9" w:rsidP="00511D8C">
            <w:pPr>
              <w:jc w:val="center"/>
            </w:pPr>
            <w:r w:rsidRPr="001C3C8D">
              <w:t>-23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FD9E4" w14:textId="49980C39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7796DEAF" w14:textId="1E3B72AB" w:rsidR="008D71F9" w:rsidRPr="001C3C8D" w:rsidRDefault="008D71F9" w:rsidP="00511D8C">
            <w:pPr>
              <w:jc w:val="center"/>
            </w:pPr>
            <w:r w:rsidRPr="001C3C8D">
              <w:t>-37.0</w:t>
            </w:r>
          </w:p>
          <w:p w14:paraId="71E9DE20" w14:textId="591E06E3" w:rsidR="008D71F9" w:rsidRPr="001C3C8D" w:rsidRDefault="008D71F9" w:rsidP="00511D8C">
            <w:pPr>
              <w:jc w:val="center"/>
            </w:pPr>
            <w:r w:rsidRPr="001C3C8D">
              <w:t>-33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69E3" w14:textId="0EA64BE8" w:rsidR="008D71F9" w:rsidRPr="001C3C8D" w:rsidRDefault="008D71F9" w:rsidP="00511D8C">
            <w:pPr>
              <w:jc w:val="center"/>
            </w:pPr>
            <w:r w:rsidRPr="001C3C8D">
              <w:t>-17.0</w:t>
            </w:r>
          </w:p>
          <w:p w14:paraId="4F19F178" w14:textId="41BD0541" w:rsidR="008D71F9" w:rsidRPr="001C3C8D" w:rsidRDefault="008D71F9" w:rsidP="00511D8C">
            <w:pPr>
              <w:jc w:val="center"/>
            </w:pPr>
            <w:r w:rsidRPr="001C3C8D">
              <w:t>-14.0</w:t>
            </w:r>
          </w:p>
          <w:p w14:paraId="315177CA" w14:textId="2F58D886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</w:tr>
      <w:tr w:rsidR="008D71F9" w14:paraId="6C9B81D9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83C7" w14:textId="77777777" w:rsidR="00511D8C" w:rsidRPr="001C3C8D" w:rsidRDefault="008D71F9" w:rsidP="00511D8C">
            <w:pPr>
              <w:spacing w:line="276" w:lineRule="auto"/>
              <w:rPr>
                <w:rFonts w:cs="Times New Roman"/>
              </w:rPr>
            </w:pPr>
            <w:r w:rsidRPr="001C3C8D">
              <w:rPr>
                <w:rFonts w:cs="Times New Roman"/>
              </w:rPr>
              <w:t>[</w:t>
            </w:r>
            <w:r w:rsidRPr="001C3C8D">
              <w:rPr>
                <w:rFonts w:cs="Times New Roman"/>
                <w:vertAlign w:val="superscript"/>
              </w:rPr>
              <w:t>13</w:t>
            </w:r>
            <w:r w:rsidRPr="001C3C8D">
              <w:rPr>
                <w:rFonts w:cs="Times New Roman"/>
              </w:rPr>
              <w:t>C</w:t>
            </w:r>
            <w:r w:rsidRPr="001C3C8D">
              <w:rPr>
                <w:vertAlign w:val="subscript"/>
              </w:rPr>
              <w:t>5</w:t>
            </w:r>
            <w:r w:rsidRPr="001C3C8D">
              <w:rPr>
                <w:rFonts w:cs="Times New Roman"/>
              </w:rPr>
              <w:t>]-5-CH</w:t>
            </w:r>
            <w:r w:rsidRPr="001C3C8D">
              <w:rPr>
                <w:rFonts w:cs="Times New Roman"/>
                <w:vertAlign w:val="subscript"/>
              </w:rPr>
              <w:t>3</w:t>
            </w:r>
            <w:r w:rsidRPr="001C3C8D">
              <w:rPr>
                <w:rFonts w:cs="Times New Roman"/>
              </w:rPr>
              <w:t>-H</w:t>
            </w:r>
            <w:r w:rsidRPr="001C3C8D">
              <w:rPr>
                <w:rFonts w:cs="Times New Roman"/>
                <w:vertAlign w:val="subscript"/>
              </w:rPr>
              <w:t>4</w:t>
            </w:r>
            <w:r w:rsidRPr="001C3C8D">
              <w:rPr>
                <w:rFonts w:cs="Times New Roman"/>
              </w:rPr>
              <w:t>folate</w:t>
            </w:r>
          </w:p>
          <w:p w14:paraId="631D298E" w14:textId="116963EF" w:rsidR="008D71F9" w:rsidRPr="001C3C8D" w:rsidRDefault="00511D8C" w:rsidP="00511D8C">
            <w:pPr>
              <w:spacing w:line="276" w:lineRule="auto"/>
              <w:rPr>
                <w:rFonts w:cs="Times New Roman"/>
              </w:rPr>
            </w:pPr>
            <w:r w:rsidRPr="001C3C8D">
              <w:rPr>
                <w:rFonts w:ascii="Calibri" w:hAnsi="Calibri" w:cs="Calibri"/>
              </w:rPr>
              <w:t>(</w:t>
            </w:r>
            <w:r w:rsidRPr="001C3C8D">
              <w:rPr>
                <w:rFonts w:cs="Times New Roman"/>
              </w:rPr>
              <w:t>5-CH</w:t>
            </w:r>
            <w:r w:rsidRPr="001C3C8D">
              <w:rPr>
                <w:rFonts w:cs="Times New Roman"/>
                <w:vertAlign w:val="subscript"/>
              </w:rPr>
              <w:t>3</w:t>
            </w:r>
            <w:r w:rsidRPr="001C3C8D">
              <w:rPr>
                <w:rFonts w:cs="Times New Roman"/>
              </w:rPr>
              <w:t>-</w:t>
            </w:r>
            <w:r w:rsidRPr="001C3C8D">
              <w:rPr>
                <w:rFonts w:ascii="Calibri" w:hAnsi="Calibri" w:cs="Calibri"/>
              </w:rPr>
              <w:t>H</w:t>
            </w:r>
            <w:r w:rsidRPr="001C3C8D">
              <w:rPr>
                <w:rFonts w:ascii="Calibri" w:hAnsi="Calibri" w:cs="Calibri"/>
                <w:vertAlign w:val="subscript"/>
              </w:rPr>
              <w:t>4</w:t>
            </w:r>
            <w:r w:rsidRPr="001C3C8D">
              <w:rPr>
                <w:rFonts w:ascii="Calibri" w:hAnsi="Calibri" w:cs="Calibri"/>
              </w:rPr>
              <w:t>Pte[</w:t>
            </w:r>
            <w:r w:rsidRPr="001C3C8D">
              <w:rPr>
                <w:rFonts w:ascii="Calibri" w:hAnsi="Calibri" w:cs="Calibri"/>
                <w:vertAlign w:val="superscript"/>
              </w:rPr>
              <w:t>13</w:t>
            </w:r>
            <w:r w:rsidRPr="001C3C8D">
              <w:rPr>
                <w:rFonts w:ascii="Calibri" w:hAnsi="Calibri" w:cs="Calibri"/>
              </w:rPr>
              <w:t>C</w:t>
            </w:r>
            <w:proofErr w:type="gramStart"/>
            <w:r w:rsidRPr="001C3C8D">
              <w:rPr>
                <w:rFonts w:ascii="Calibri" w:hAnsi="Calibri" w:cs="Calibri"/>
                <w:vertAlign w:val="subscript"/>
              </w:rPr>
              <w:t>5</w:t>
            </w:r>
            <w:r w:rsidRPr="001C3C8D">
              <w:rPr>
                <w:rFonts w:ascii="Calibri" w:hAnsi="Calibri" w:cs="Calibri"/>
              </w:rPr>
              <w:t>]Glu</w:t>
            </w:r>
            <w:proofErr w:type="gramEnd"/>
            <w:r w:rsidRPr="001C3C8D">
              <w:rPr>
                <w:rFonts w:ascii="Calibri" w:hAnsi="Calibri" w:cs="Calibri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2038F" w14:textId="77777777" w:rsidR="008D71F9" w:rsidRPr="001C3C8D" w:rsidRDefault="008D71F9" w:rsidP="00511D8C">
            <w:pPr>
              <w:jc w:val="center"/>
            </w:pPr>
            <w:r w:rsidRPr="001C3C8D">
              <w:t>465.30</w:t>
            </w:r>
          </w:p>
          <w:p w14:paraId="59415F6F" w14:textId="77777777" w:rsidR="00773293" w:rsidRPr="001C3C8D" w:rsidRDefault="00773293" w:rsidP="00511D8C">
            <w:pPr>
              <w:jc w:val="center"/>
            </w:pPr>
            <w:r w:rsidRPr="001C3C8D">
              <w:t>465.30</w:t>
            </w:r>
          </w:p>
          <w:p w14:paraId="70D0187B" w14:textId="3BF71378" w:rsidR="00773293" w:rsidRPr="001C3C8D" w:rsidRDefault="00773293" w:rsidP="00511D8C">
            <w:pPr>
              <w:jc w:val="center"/>
            </w:pPr>
            <w:r w:rsidRPr="001C3C8D">
              <w:t>465.3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1619" w14:textId="3D3492E8" w:rsidR="008D71F9" w:rsidRPr="001C3C8D" w:rsidRDefault="008D71F9" w:rsidP="00511D8C">
            <w:pPr>
              <w:jc w:val="center"/>
            </w:pPr>
            <w:r w:rsidRPr="001C3C8D">
              <w:t>313.20</w:t>
            </w:r>
          </w:p>
          <w:p w14:paraId="3A84C12E" w14:textId="59A03666" w:rsidR="008D71F9" w:rsidRPr="001C3C8D" w:rsidRDefault="008D71F9" w:rsidP="00511D8C">
            <w:pPr>
              <w:jc w:val="center"/>
            </w:pPr>
            <w:r w:rsidRPr="001C3C8D">
              <w:t>180.15</w:t>
            </w:r>
          </w:p>
          <w:p w14:paraId="11F3E48B" w14:textId="11866997" w:rsidR="008D71F9" w:rsidRPr="001C3C8D" w:rsidRDefault="008D71F9" w:rsidP="00511D8C">
            <w:pPr>
              <w:jc w:val="center"/>
            </w:pPr>
            <w:r w:rsidRPr="001C3C8D">
              <w:t>194.2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7AA76" w14:textId="0DC75D46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507345AF" w14:textId="490C7E05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71453C17" w14:textId="0B0BB169" w:rsidR="008D71F9" w:rsidRPr="001C3C8D" w:rsidRDefault="008D71F9" w:rsidP="00511D8C">
            <w:pPr>
              <w:jc w:val="center"/>
            </w:pPr>
            <w:r w:rsidRPr="001C3C8D">
              <w:t>38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F1F51" w14:textId="0C68D36F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2D011BB4" w14:textId="5EE7D1BF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1E90817D" w14:textId="3B5AFA80" w:rsidR="008D71F9" w:rsidRPr="001C3C8D" w:rsidRDefault="008D71F9" w:rsidP="00511D8C">
            <w:pPr>
              <w:jc w:val="center"/>
            </w:pPr>
            <w:r w:rsidRPr="001C3C8D">
              <w:t>-23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5B9F" w14:textId="7F242D59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0FFBB9FB" w14:textId="75F4C516" w:rsidR="008D71F9" w:rsidRPr="001C3C8D" w:rsidRDefault="008D71F9" w:rsidP="00511D8C">
            <w:pPr>
              <w:jc w:val="center"/>
            </w:pPr>
            <w:r w:rsidRPr="001C3C8D">
              <w:t>-37.0</w:t>
            </w:r>
          </w:p>
          <w:p w14:paraId="471A9625" w14:textId="267D94A5" w:rsidR="008D71F9" w:rsidRPr="001C3C8D" w:rsidRDefault="008D71F9" w:rsidP="00511D8C">
            <w:pPr>
              <w:jc w:val="center"/>
            </w:pPr>
            <w:r w:rsidRPr="001C3C8D">
              <w:t>-33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ED99D" w14:textId="613C41FB" w:rsidR="008D71F9" w:rsidRPr="001C3C8D" w:rsidRDefault="008D71F9" w:rsidP="00511D8C">
            <w:pPr>
              <w:jc w:val="center"/>
            </w:pPr>
            <w:r w:rsidRPr="001C3C8D">
              <w:t>-17.0</w:t>
            </w:r>
          </w:p>
          <w:p w14:paraId="08EF4384" w14:textId="4F784369" w:rsidR="008D71F9" w:rsidRPr="001C3C8D" w:rsidRDefault="008D71F9" w:rsidP="00511D8C">
            <w:pPr>
              <w:jc w:val="center"/>
            </w:pPr>
            <w:r w:rsidRPr="001C3C8D">
              <w:t>-14.0</w:t>
            </w:r>
          </w:p>
          <w:p w14:paraId="5DFDCC82" w14:textId="5CC7860A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</w:tr>
      <w:tr w:rsidR="00AF16A5" w:rsidRPr="00AF16A5" w14:paraId="7E060728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14DE1" w14:textId="196B7A1C" w:rsidR="008D71F9" w:rsidRPr="001C3C8D" w:rsidRDefault="00E8018F" w:rsidP="00511D8C">
            <w:r w:rsidRPr="001C3C8D">
              <w:rPr>
                <w:rFonts w:cstheme="minorHAnsi"/>
                <w:bCs/>
                <w:lang w:val="de-DE"/>
              </w:rPr>
              <w:t>[</w:t>
            </w:r>
            <w:r w:rsidRPr="001C3C8D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1C3C8D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1C3C8D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1C3C8D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1C3C8D">
              <w:rPr>
                <w:rFonts w:cstheme="minorHAnsi"/>
                <w:bCs/>
              </w:rPr>
              <w:t>5-CH</w:t>
            </w:r>
            <w:r w:rsidRPr="001C3C8D">
              <w:rPr>
                <w:rFonts w:cstheme="minorHAnsi"/>
                <w:bCs/>
                <w:vertAlign w:val="subscript"/>
              </w:rPr>
              <w:t>3</w:t>
            </w:r>
            <w:r w:rsidRPr="001C3C8D">
              <w:rPr>
                <w:rFonts w:cstheme="minorHAnsi"/>
                <w:bCs/>
              </w:rPr>
              <w:t>-H</w:t>
            </w:r>
            <w:r w:rsidRPr="001C3C8D">
              <w:rPr>
                <w:rFonts w:cstheme="minorHAnsi"/>
                <w:bCs/>
                <w:vertAlign w:val="subscript"/>
              </w:rPr>
              <w:t>4</w:t>
            </w:r>
            <w:r w:rsidRPr="001C3C8D">
              <w:rPr>
                <w:rFonts w:cstheme="minorHAnsi"/>
                <w:bCs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587E2" w14:textId="32C24BE1" w:rsidR="008D71F9" w:rsidRPr="001C3C8D" w:rsidRDefault="008D71F9" w:rsidP="00511D8C">
            <w:pPr>
              <w:jc w:val="center"/>
            </w:pPr>
            <w:r w:rsidRPr="001C3C8D">
              <w:t>467.20</w:t>
            </w:r>
          </w:p>
          <w:p w14:paraId="455AA618" w14:textId="2221363D" w:rsidR="008D71F9" w:rsidRPr="001C3C8D" w:rsidRDefault="008D71F9" w:rsidP="00511D8C">
            <w:pPr>
              <w:jc w:val="center"/>
            </w:pPr>
            <w:r w:rsidRPr="001C3C8D">
              <w:t>467.20</w:t>
            </w:r>
          </w:p>
          <w:p w14:paraId="41A2BB03" w14:textId="4C2BF1A9" w:rsidR="008D71F9" w:rsidRPr="001C3C8D" w:rsidRDefault="008D71F9" w:rsidP="00511D8C">
            <w:pPr>
              <w:jc w:val="center"/>
            </w:pPr>
            <w:r w:rsidRPr="001C3C8D">
              <w:t>467.2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D4932" w14:textId="320C5617" w:rsidR="008D71F9" w:rsidRPr="001C3C8D" w:rsidRDefault="008D71F9" w:rsidP="00511D8C">
            <w:pPr>
              <w:jc w:val="center"/>
            </w:pPr>
            <w:r w:rsidRPr="001C3C8D">
              <w:t>319.20</w:t>
            </w:r>
          </w:p>
          <w:p w14:paraId="1C1DB43F" w14:textId="69C9509D" w:rsidR="008D71F9" w:rsidRPr="001C3C8D" w:rsidRDefault="008D71F9" w:rsidP="00511D8C">
            <w:pPr>
              <w:jc w:val="center"/>
            </w:pPr>
            <w:r w:rsidRPr="001C3C8D">
              <w:t>185.15</w:t>
            </w:r>
          </w:p>
          <w:p w14:paraId="3A988764" w14:textId="3FF56E52" w:rsidR="008D71F9" w:rsidRPr="001C3C8D" w:rsidRDefault="008D71F9" w:rsidP="00511D8C">
            <w:pPr>
              <w:jc w:val="center"/>
            </w:pPr>
            <w:r w:rsidRPr="001C3C8D">
              <w:t>199.2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E650" w14:textId="276B294E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3B777AC8" w14:textId="3B21CE37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71AE1DD3" w14:textId="271CEBC2" w:rsidR="008D71F9" w:rsidRPr="001C3C8D" w:rsidRDefault="008D71F9" w:rsidP="00511D8C">
            <w:pPr>
              <w:jc w:val="center"/>
            </w:pPr>
            <w:r w:rsidRPr="001C3C8D">
              <w:t>38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B1952" w14:textId="127EA2EB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07C72766" w14:textId="78A092C7" w:rsidR="008D71F9" w:rsidRPr="001C3C8D" w:rsidRDefault="008D71F9" w:rsidP="00511D8C">
            <w:pPr>
              <w:jc w:val="center"/>
            </w:pPr>
            <w:r w:rsidRPr="001C3C8D">
              <w:t>-13.0</w:t>
            </w:r>
          </w:p>
          <w:p w14:paraId="7E3F27E7" w14:textId="03ED8EF1" w:rsidR="008D71F9" w:rsidRPr="001C3C8D" w:rsidRDefault="008D71F9" w:rsidP="00511D8C">
            <w:pPr>
              <w:jc w:val="center"/>
            </w:pPr>
            <w:r w:rsidRPr="001C3C8D">
              <w:t>-23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BD6E" w14:textId="22613DC8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6372102E" w14:textId="1AE0E680" w:rsidR="008D71F9" w:rsidRPr="001C3C8D" w:rsidRDefault="008D71F9" w:rsidP="00511D8C">
            <w:pPr>
              <w:jc w:val="center"/>
            </w:pPr>
            <w:r w:rsidRPr="001C3C8D">
              <w:t>-37.0</w:t>
            </w:r>
          </w:p>
          <w:p w14:paraId="29E3B224" w14:textId="70DFEC5C" w:rsidR="008D71F9" w:rsidRPr="001C3C8D" w:rsidRDefault="008D71F9" w:rsidP="00511D8C">
            <w:pPr>
              <w:jc w:val="center"/>
            </w:pPr>
            <w:r w:rsidRPr="001C3C8D">
              <w:t>-33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5EB78" w14:textId="6F6C635B" w:rsidR="008D71F9" w:rsidRPr="001C3C8D" w:rsidRDefault="008D71F9" w:rsidP="00511D8C">
            <w:pPr>
              <w:jc w:val="center"/>
            </w:pPr>
            <w:r w:rsidRPr="001C3C8D">
              <w:t>-17.0</w:t>
            </w:r>
          </w:p>
          <w:p w14:paraId="72970CA5" w14:textId="41DF9F6F" w:rsidR="008D71F9" w:rsidRPr="001C3C8D" w:rsidRDefault="008D71F9" w:rsidP="00511D8C">
            <w:pPr>
              <w:jc w:val="center"/>
            </w:pPr>
            <w:r w:rsidRPr="001C3C8D">
              <w:t>-14.0</w:t>
            </w:r>
          </w:p>
          <w:p w14:paraId="27CCFCAB" w14:textId="48C30D70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</w:tr>
      <w:tr w:rsidR="00AF16A5" w:rsidRPr="00AF16A5" w14:paraId="33DE9304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7DF8" w14:textId="212584E0" w:rsidR="008D71F9" w:rsidRPr="001C3C8D" w:rsidRDefault="00E8018F" w:rsidP="00511D8C">
            <w:pPr>
              <w:rPr>
                <w:rFonts w:cstheme="minorHAnsi"/>
              </w:rPr>
            </w:pPr>
            <w:r w:rsidRPr="001C3C8D">
              <w:rPr>
                <w:rFonts w:cstheme="minorHAnsi"/>
              </w:rPr>
              <w:t>[</w:t>
            </w:r>
            <w:r w:rsidRPr="001C3C8D">
              <w:rPr>
                <w:rFonts w:cstheme="minorHAnsi"/>
                <w:iCs/>
                <w:vertAlign w:val="superscript"/>
              </w:rPr>
              <w:t>13</w:t>
            </w:r>
            <w:r w:rsidRPr="001C3C8D">
              <w:rPr>
                <w:rFonts w:cstheme="minorHAnsi"/>
                <w:iCs/>
              </w:rPr>
              <w:t>C-Ph]</w:t>
            </w:r>
            <w:r w:rsidRPr="001C3C8D">
              <w:rPr>
                <w:rFonts w:cstheme="minorHAnsi"/>
                <w:iCs/>
                <w:vertAlign w:val="subscript"/>
              </w:rPr>
              <w:t>6</w:t>
            </w:r>
            <w:r w:rsidRPr="001C3C8D">
              <w:rPr>
                <w:rFonts w:cstheme="minorHAnsi"/>
                <w:iCs/>
              </w:rPr>
              <w:t>-5-CH</w:t>
            </w:r>
            <w:r w:rsidRPr="001C3C8D">
              <w:rPr>
                <w:rFonts w:cstheme="minorHAnsi"/>
                <w:iCs/>
                <w:vertAlign w:val="subscript"/>
              </w:rPr>
              <w:t>3</w:t>
            </w:r>
            <w:r w:rsidRPr="001C3C8D">
              <w:rPr>
                <w:rFonts w:cstheme="minorHAnsi"/>
                <w:iCs/>
              </w:rPr>
              <w:t>-H</w:t>
            </w:r>
            <w:r w:rsidRPr="001C3C8D">
              <w:rPr>
                <w:rFonts w:cstheme="minorHAnsi"/>
                <w:iCs/>
                <w:vertAlign w:val="subscript"/>
              </w:rPr>
              <w:t>4</w:t>
            </w:r>
            <w:r w:rsidRPr="001C3C8D">
              <w:rPr>
                <w:rFonts w:cstheme="minorHAnsi"/>
                <w:iCs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6776C" w14:textId="2D8A146B" w:rsidR="008D71F9" w:rsidRPr="001C3C8D" w:rsidRDefault="008D71F9" w:rsidP="00511D8C">
            <w:pPr>
              <w:jc w:val="center"/>
            </w:pPr>
            <w:r w:rsidRPr="001C3C8D">
              <w:t>466.20</w:t>
            </w:r>
          </w:p>
          <w:p w14:paraId="27804C64" w14:textId="598B8661" w:rsidR="008D71F9" w:rsidRPr="001C3C8D" w:rsidRDefault="008D71F9" w:rsidP="00511D8C">
            <w:pPr>
              <w:jc w:val="center"/>
            </w:pPr>
            <w:r w:rsidRPr="001C3C8D">
              <w:t>466.20</w:t>
            </w:r>
          </w:p>
          <w:p w14:paraId="7FFF7037" w14:textId="4F853A0F" w:rsidR="008D71F9" w:rsidRPr="001C3C8D" w:rsidRDefault="008D71F9" w:rsidP="00511D8C">
            <w:pPr>
              <w:jc w:val="center"/>
            </w:pPr>
            <w:r w:rsidRPr="001C3C8D">
              <w:t>466.2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0F0A9" w14:textId="3D5D9713" w:rsidR="008D71F9" w:rsidRPr="001C3C8D" w:rsidRDefault="008D71F9" w:rsidP="00511D8C">
            <w:pPr>
              <w:jc w:val="center"/>
            </w:pPr>
            <w:r w:rsidRPr="001C3C8D">
              <w:t>319.20</w:t>
            </w:r>
          </w:p>
          <w:p w14:paraId="3E9D2E7B" w14:textId="338D4BB7" w:rsidR="008D71F9" w:rsidRPr="001C3C8D" w:rsidRDefault="008D71F9" w:rsidP="00511D8C">
            <w:pPr>
              <w:jc w:val="center"/>
            </w:pPr>
            <w:r w:rsidRPr="001C3C8D">
              <w:t>180.10</w:t>
            </w:r>
          </w:p>
          <w:p w14:paraId="2F0CE92B" w14:textId="306803BE" w:rsidR="008D71F9" w:rsidRPr="001C3C8D" w:rsidRDefault="008D71F9" w:rsidP="00511D8C">
            <w:pPr>
              <w:jc w:val="center"/>
            </w:pPr>
            <w:r w:rsidRPr="001C3C8D">
              <w:t>194.2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6F40" w14:textId="205B81B5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4CC39A6E" w14:textId="17DA8EC3" w:rsidR="008D71F9" w:rsidRPr="001C3C8D" w:rsidRDefault="008D71F9" w:rsidP="00511D8C">
            <w:pPr>
              <w:jc w:val="center"/>
            </w:pPr>
            <w:r w:rsidRPr="001C3C8D">
              <w:t>38.0</w:t>
            </w:r>
          </w:p>
          <w:p w14:paraId="07083FF0" w14:textId="3C1594B7" w:rsidR="008D71F9" w:rsidRPr="001C3C8D" w:rsidRDefault="008D71F9" w:rsidP="00511D8C">
            <w:pPr>
              <w:jc w:val="center"/>
            </w:pPr>
            <w:r w:rsidRPr="001C3C8D">
              <w:t>38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982B9" w14:textId="7AC0F88B" w:rsidR="008D71F9" w:rsidRPr="001C3C8D" w:rsidRDefault="008D71F9" w:rsidP="00511D8C">
            <w:pPr>
              <w:jc w:val="center"/>
            </w:pPr>
            <w:r w:rsidRPr="001C3C8D">
              <w:t>-25.0</w:t>
            </w:r>
          </w:p>
          <w:p w14:paraId="5068D750" w14:textId="5BFA66FB" w:rsidR="008D71F9" w:rsidRPr="001C3C8D" w:rsidRDefault="008D71F9" w:rsidP="00511D8C">
            <w:pPr>
              <w:jc w:val="center"/>
            </w:pPr>
            <w:r w:rsidRPr="001C3C8D">
              <w:t>-18.0</w:t>
            </w:r>
          </w:p>
          <w:p w14:paraId="6118E550" w14:textId="2AD51341" w:rsidR="008D71F9" w:rsidRPr="001C3C8D" w:rsidRDefault="008D71F9" w:rsidP="00511D8C">
            <w:pPr>
              <w:jc w:val="center"/>
            </w:pPr>
            <w:r w:rsidRPr="001C3C8D">
              <w:t>-23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1252" w14:textId="6A57D694" w:rsidR="008D71F9" w:rsidRPr="001C3C8D" w:rsidRDefault="008D71F9" w:rsidP="00511D8C">
            <w:pPr>
              <w:jc w:val="center"/>
            </w:pPr>
            <w:r w:rsidRPr="001C3C8D">
              <w:t>-19.0</w:t>
            </w:r>
          </w:p>
          <w:p w14:paraId="1D25889E" w14:textId="2D9A28F0" w:rsidR="008D71F9" w:rsidRPr="001C3C8D" w:rsidRDefault="008D71F9" w:rsidP="00511D8C">
            <w:pPr>
              <w:jc w:val="center"/>
            </w:pPr>
            <w:r w:rsidRPr="001C3C8D">
              <w:t>-40.0</w:t>
            </w:r>
          </w:p>
          <w:p w14:paraId="43F6CB0C" w14:textId="2C92BF0F" w:rsidR="008D71F9" w:rsidRPr="001C3C8D" w:rsidRDefault="008D71F9" w:rsidP="00511D8C">
            <w:pPr>
              <w:jc w:val="center"/>
            </w:pPr>
            <w:r w:rsidRPr="001C3C8D">
              <w:t>-33.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674B" w14:textId="01183C01" w:rsidR="008D71F9" w:rsidRPr="001C3C8D" w:rsidRDefault="008D71F9" w:rsidP="00511D8C">
            <w:pPr>
              <w:jc w:val="center"/>
            </w:pPr>
            <w:r w:rsidRPr="001C3C8D">
              <w:t>-16.0</w:t>
            </w:r>
          </w:p>
          <w:p w14:paraId="21FFA395" w14:textId="59F3EB34" w:rsidR="008D71F9" w:rsidRPr="001C3C8D" w:rsidRDefault="008D71F9" w:rsidP="00511D8C">
            <w:pPr>
              <w:jc w:val="center"/>
            </w:pPr>
            <w:r w:rsidRPr="001C3C8D">
              <w:t>-20.0</w:t>
            </w:r>
          </w:p>
          <w:p w14:paraId="67333E01" w14:textId="0B9CE32A" w:rsidR="008D71F9" w:rsidRPr="001C3C8D" w:rsidRDefault="008D71F9" w:rsidP="00511D8C">
            <w:pPr>
              <w:jc w:val="center"/>
            </w:pPr>
            <w:r w:rsidRPr="001C3C8D">
              <w:t>-22.0</w:t>
            </w:r>
          </w:p>
        </w:tc>
      </w:tr>
      <w:tr w:rsidR="008D71F9" w14:paraId="0AD73DEB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AD472" w14:textId="77777777" w:rsidR="008D71F9" w:rsidRDefault="008D71F9" w:rsidP="00511D8C">
            <w:r w:rsidRPr="00224310">
              <w:rPr>
                <w:rFonts w:cs="Times New Roman"/>
                <w:color w:val="000000"/>
              </w:rPr>
              <w:t>5-CHO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0B02" w14:textId="0FDF121D" w:rsidR="008D71F9" w:rsidRPr="00655423" w:rsidRDefault="008D71F9" w:rsidP="00511D8C">
            <w:pPr>
              <w:jc w:val="center"/>
            </w:pPr>
            <w:r w:rsidRPr="00655423">
              <w:t>474</w:t>
            </w:r>
            <w:r>
              <w:t>.</w:t>
            </w:r>
            <w:r w:rsidRPr="00655423">
              <w:t>30</w:t>
            </w:r>
          </w:p>
          <w:p w14:paraId="73340D49" w14:textId="0BCF0A44" w:rsidR="008D71F9" w:rsidRPr="00655423" w:rsidRDefault="008D71F9" w:rsidP="00511D8C">
            <w:pPr>
              <w:jc w:val="center"/>
            </w:pPr>
            <w:r w:rsidRPr="00655423">
              <w:t>474</w:t>
            </w:r>
            <w:r>
              <w:t>.</w:t>
            </w:r>
            <w:r w:rsidRPr="00655423">
              <w:t>30</w:t>
            </w:r>
          </w:p>
          <w:p w14:paraId="2EEEA740" w14:textId="6F6F55E5" w:rsidR="008D71F9" w:rsidRPr="00655423" w:rsidRDefault="008D71F9" w:rsidP="00511D8C">
            <w:pPr>
              <w:jc w:val="center"/>
            </w:pPr>
            <w:r w:rsidRPr="00655423">
              <w:t>474</w:t>
            </w:r>
            <w:r>
              <w:t>.</w:t>
            </w:r>
            <w:r w:rsidRPr="00655423">
              <w:t>3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144D" w14:textId="1C3DE149" w:rsidR="008D71F9" w:rsidRPr="00655423" w:rsidRDefault="008D71F9" w:rsidP="00511D8C">
            <w:pPr>
              <w:jc w:val="center"/>
            </w:pPr>
            <w:r w:rsidRPr="00655423">
              <w:t>327</w:t>
            </w:r>
            <w:r>
              <w:t>.</w:t>
            </w:r>
            <w:r w:rsidRPr="00655423">
              <w:t>15</w:t>
            </w:r>
          </w:p>
          <w:p w14:paraId="697E7D7A" w14:textId="32BEA501" w:rsidR="008D71F9" w:rsidRPr="00655423" w:rsidRDefault="008D71F9" w:rsidP="00511D8C">
            <w:pPr>
              <w:jc w:val="center"/>
            </w:pPr>
            <w:r w:rsidRPr="00655423">
              <w:t>299</w:t>
            </w:r>
            <w:r>
              <w:t>.</w:t>
            </w:r>
            <w:r w:rsidRPr="00655423">
              <w:t>20</w:t>
            </w:r>
          </w:p>
          <w:p w14:paraId="34A0914E" w14:textId="0D5CDFF0" w:rsidR="008D71F9" w:rsidRPr="00655423" w:rsidRDefault="008D71F9" w:rsidP="00511D8C">
            <w:pPr>
              <w:jc w:val="center"/>
            </w:pPr>
            <w:r w:rsidRPr="00655423">
              <w:t>208</w:t>
            </w:r>
            <w:r>
              <w:t>.</w:t>
            </w:r>
            <w:r w:rsidRPr="00655423">
              <w:t>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4001A" w14:textId="27E85E8A" w:rsidR="008D71F9" w:rsidRPr="00655423" w:rsidRDefault="008D71F9" w:rsidP="00511D8C">
            <w:pPr>
              <w:jc w:val="center"/>
            </w:pPr>
            <w:r w:rsidRPr="00655423">
              <w:t>38</w:t>
            </w:r>
            <w:r>
              <w:t>.</w:t>
            </w:r>
            <w:r w:rsidRPr="00655423">
              <w:t>0</w:t>
            </w:r>
          </w:p>
          <w:p w14:paraId="7744AC06" w14:textId="72763B54" w:rsidR="008D71F9" w:rsidRPr="00655423" w:rsidRDefault="008D71F9" w:rsidP="00511D8C">
            <w:pPr>
              <w:jc w:val="center"/>
            </w:pPr>
            <w:r w:rsidRPr="00655423">
              <w:t>38</w:t>
            </w:r>
            <w:r>
              <w:t>.</w:t>
            </w:r>
            <w:r w:rsidRPr="00655423">
              <w:t>0</w:t>
            </w:r>
          </w:p>
          <w:p w14:paraId="2088666E" w14:textId="6B9726F9" w:rsidR="008D71F9" w:rsidRPr="00655423" w:rsidRDefault="008D71F9" w:rsidP="00511D8C">
            <w:pPr>
              <w:jc w:val="center"/>
            </w:pPr>
            <w:r w:rsidRPr="00655423">
              <w:t>38</w:t>
            </w:r>
            <w:r>
              <w:t>.</w:t>
            </w:r>
            <w:r w:rsidRPr="00655423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E545E" w14:textId="5C19CCF8" w:rsidR="008D71F9" w:rsidRPr="00655423" w:rsidRDefault="008D71F9" w:rsidP="00511D8C">
            <w:pPr>
              <w:jc w:val="center"/>
            </w:pPr>
            <w:r w:rsidRPr="00655423">
              <w:t>-14</w:t>
            </w:r>
            <w:r>
              <w:t>.</w:t>
            </w:r>
            <w:r w:rsidRPr="00655423">
              <w:t>0</w:t>
            </w:r>
          </w:p>
          <w:p w14:paraId="25875BCA" w14:textId="7AE6EBC2" w:rsidR="008D71F9" w:rsidRPr="00655423" w:rsidRDefault="008D71F9" w:rsidP="00511D8C">
            <w:pPr>
              <w:jc w:val="center"/>
            </w:pPr>
            <w:r w:rsidRPr="00655423">
              <w:t>-14</w:t>
            </w:r>
            <w:r>
              <w:t>.</w:t>
            </w:r>
            <w:r w:rsidRPr="00655423">
              <w:t>0</w:t>
            </w:r>
          </w:p>
          <w:p w14:paraId="54D90C5A" w14:textId="05ACEB9F" w:rsidR="008D71F9" w:rsidRPr="00655423" w:rsidRDefault="008D71F9" w:rsidP="00511D8C">
            <w:pPr>
              <w:jc w:val="center"/>
            </w:pPr>
            <w:r w:rsidRPr="00655423">
              <w:t>-18</w:t>
            </w:r>
            <w:r>
              <w:t>.</w:t>
            </w:r>
            <w:r w:rsidRPr="00655423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CCD6" w14:textId="58C20BA6" w:rsidR="008D71F9" w:rsidRPr="00655423" w:rsidRDefault="008D71F9" w:rsidP="00511D8C">
            <w:pPr>
              <w:jc w:val="center"/>
            </w:pPr>
            <w:r w:rsidRPr="00655423">
              <w:t>-20</w:t>
            </w:r>
            <w:r>
              <w:t>.</w:t>
            </w:r>
            <w:r w:rsidRPr="00655423">
              <w:t>0</w:t>
            </w:r>
          </w:p>
          <w:p w14:paraId="30ADF60D" w14:textId="3849F8B6" w:rsidR="008D71F9" w:rsidRPr="00655423" w:rsidRDefault="008D71F9" w:rsidP="00511D8C">
            <w:pPr>
              <w:jc w:val="center"/>
            </w:pPr>
            <w:r w:rsidRPr="00655423">
              <w:t>-31</w:t>
            </w:r>
            <w:r>
              <w:t>.</w:t>
            </w:r>
            <w:r w:rsidRPr="00655423">
              <w:t>0</w:t>
            </w:r>
          </w:p>
          <w:p w14:paraId="1CC50F11" w14:textId="4079C6FB" w:rsidR="008D71F9" w:rsidRPr="00655423" w:rsidRDefault="008D71F9" w:rsidP="00511D8C">
            <w:pPr>
              <w:jc w:val="center"/>
            </w:pPr>
            <w:r w:rsidRPr="00655423">
              <w:t>-36</w:t>
            </w:r>
            <w:r>
              <w:t>.</w:t>
            </w:r>
            <w:r w:rsidRPr="00655423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B772" w14:textId="3CA63408" w:rsidR="008D71F9" w:rsidRPr="00655423" w:rsidRDefault="008D71F9" w:rsidP="00511D8C">
            <w:pPr>
              <w:jc w:val="center"/>
            </w:pPr>
            <w:r w:rsidRPr="00655423">
              <w:t>-17</w:t>
            </w:r>
            <w:r>
              <w:t>.</w:t>
            </w:r>
            <w:r w:rsidRPr="00655423">
              <w:t>0</w:t>
            </w:r>
          </w:p>
          <w:p w14:paraId="778D7A0F" w14:textId="222B555D" w:rsidR="008D71F9" w:rsidRPr="00655423" w:rsidRDefault="008D71F9" w:rsidP="00511D8C">
            <w:pPr>
              <w:jc w:val="center"/>
            </w:pPr>
            <w:r w:rsidRPr="00655423">
              <w:t>-16</w:t>
            </w:r>
            <w:r>
              <w:t>.</w:t>
            </w:r>
            <w:r w:rsidRPr="00655423">
              <w:t>0</w:t>
            </w:r>
          </w:p>
          <w:p w14:paraId="09909600" w14:textId="29A4F77F" w:rsidR="008D71F9" w:rsidRPr="00655423" w:rsidRDefault="008D71F9" w:rsidP="00511D8C">
            <w:pPr>
              <w:jc w:val="center"/>
            </w:pPr>
            <w:r w:rsidRPr="00655423">
              <w:t>-24</w:t>
            </w:r>
            <w:r>
              <w:t>.</w:t>
            </w:r>
            <w:r w:rsidRPr="00655423">
              <w:t>0</w:t>
            </w:r>
          </w:p>
        </w:tc>
      </w:tr>
      <w:tr w:rsidR="008D71F9" w14:paraId="2EC00B90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41621" w14:textId="1F5AB63E" w:rsidR="008D71F9" w:rsidRDefault="00E8018F" w:rsidP="00511D8C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>
              <w:rPr>
                <w:rFonts w:cstheme="minorHAnsi"/>
                <w:bCs/>
              </w:rPr>
              <w:t>5-CHO</w:t>
            </w:r>
            <w:r w:rsidRPr="00E8018F">
              <w:rPr>
                <w:rFonts w:cstheme="minorHAnsi"/>
                <w:bCs/>
              </w:rPr>
              <w:t>-H</w:t>
            </w:r>
            <w:r w:rsidRPr="00E8018F">
              <w:rPr>
                <w:rFonts w:cstheme="minorHAnsi"/>
                <w:bCs/>
                <w:vertAlign w:val="subscript"/>
              </w:rPr>
              <w:t>4</w:t>
            </w:r>
            <w:r w:rsidRPr="00E8018F">
              <w:rPr>
                <w:rFonts w:cstheme="minorHAnsi"/>
                <w:bCs/>
              </w:rPr>
              <w:t>folat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1953A" w14:textId="24262A56" w:rsidR="008D71F9" w:rsidRPr="00E657ED" w:rsidRDefault="008D71F9" w:rsidP="00511D8C">
            <w:pPr>
              <w:jc w:val="center"/>
            </w:pPr>
            <w:r w:rsidRPr="00E657ED">
              <w:t>481</w:t>
            </w:r>
            <w:r>
              <w:t>.</w:t>
            </w:r>
            <w:r w:rsidRPr="00E657ED">
              <w:t>30</w:t>
            </w:r>
          </w:p>
          <w:p w14:paraId="1396B67A" w14:textId="291A89B1" w:rsidR="008D71F9" w:rsidRPr="00E657ED" w:rsidRDefault="008D71F9" w:rsidP="00511D8C">
            <w:pPr>
              <w:jc w:val="center"/>
            </w:pPr>
            <w:r w:rsidRPr="00E657ED">
              <w:t>481</w:t>
            </w:r>
            <w:r>
              <w:t>.</w:t>
            </w:r>
            <w:r w:rsidRPr="00E657ED">
              <w:t>30</w:t>
            </w:r>
          </w:p>
          <w:p w14:paraId="17E32916" w14:textId="634A56E1" w:rsidR="008D71F9" w:rsidRPr="00E657ED" w:rsidRDefault="008D71F9" w:rsidP="00511D8C">
            <w:pPr>
              <w:jc w:val="center"/>
            </w:pPr>
            <w:r w:rsidRPr="00E657ED">
              <w:t>481</w:t>
            </w:r>
            <w:r>
              <w:t>.</w:t>
            </w:r>
            <w:r w:rsidRPr="00E657ED">
              <w:t>3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BDE67" w14:textId="68A54D73" w:rsidR="008D71F9" w:rsidRPr="00E657ED" w:rsidRDefault="008D71F9" w:rsidP="00511D8C">
            <w:pPr>
              <w:jc w:val="center"/>
            </w:pPr>
            <w:r w:rsidRPr="00E657ED">
              <w:t>333</w:t>
            </w:r>
            <w:r>
              <w:t>.</w:t>
            </w:r>
            <w:r w:rsidRPr="00E657ED">
              <w:t>15</w:t>
            </w:r>
          </w:p>
          <w:p w14:paraId="5C7FCBBD" w14:textId="1459837C" w:rsidR="008D71F9" w:rsidRPr="00E657ED" w:rsidRDefault="008D71F9" w:rsidP="00511D8C">
            <w:pPr>
              <w:jc w:val="center"/>
            </w:pPr>
            <w:r w:rsidRPr="00E657ED">
              <w:t>305</w:t>
            </w:r>
            <w:r>
              <w:t>.</w:t>
            </w:r>
            <w:r w:rsidRPr="00E657ED">
              <w:t>20</w:t>
            </w:r>
          </w:p>
          <w:p w14:paraId="2DB805F4" w14:textId="695A9043" w:rsidR="008D71F9" w:rsidRPr="00E657ED" w:rsidRDefault="008D71F9" w:rsidP="00511D8C">
            <w:pPr>
              <w:jc w:val="center"/>
            </w:pPr>
            <w:r w:rsidRPr="00E657ED">
              <w:t>213</w:t>
            </w:r>
            <w:r>
              <w:t>.</w:t>
            </w:r>
            <w:r w:rsidRPr="00E657ED">
              <w:t>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C3FE" w14:textId="5D82108D" w:rsidR="008D71F9" w:rsidRPr="00E657ED" w:rsidRDefault="008D71F9" w:rsidP="00511D8C">
            <w:pPr>
              <w:jc w:val="center"/>
            </w:pPr>
            <w:r w:rsidRPr="00E657ED">
              <w:t>38</w:t>
            </w:r>
            <w:r>
              <w:t>.</w:t>
            </w:r>
            <w:r w:rsidRPr="00E657ED">
              <w:t>0</w:t>
            </w:r>
          </w:p>
          <w:p w14:paraId="7990B5F2" w14:textId="6754FFE8" w:rsidR="008D71F9" w:rsidRPr="00E657ED" w:rsidRDefault="008D71F9" w:rsidP="00511D8C">
            <w:pPr>
              <w:jc w:val="center"/>
            </w:pPr>
            <w:r w:rsidRPr="00E657ED">
              <w:t>38</w:t>
            </w:r>
            <w:r>
              <w:t>.</w:t>
            </w:r>
            <w:r w:rsidRPr="00E657ED">
              <w:t>0</w:t>
            </w:r>
          </w:p>
          <w:p w14:paraId="3FA0FA7A" w14:textId="3396E87B" w:rsidR="008D71F9" w:rsidRPr="00E657ED" w:rsidRDefault="008D71F9" w:rsidP="00511D8C">
            <w:pPr>
              <w:jc w:val="center"/>
            </w:pPr>
            <w:r w:rsidRPr="00E657ED">
              <w:t>38</w:t>
            </w:r>
            <w:r>
              <w:t>.</w:t>
            </w:r>
            <w:r w:rsidRPr="00E657ED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F403" w14:textId="1C56FD56" w:rsidR="008D71F9" w:rsidRPr="00E657ED" w:rsidRDefault="008D71F9" w:rsidP="00511D8C">
            <w:pPr>
              <w:jc w:val="center"/>
            </w:pPr>
            <w:r w:rsidRPr="00E657ED">
              <w:t>-14</w:t>
            </w:r>
            <w:r>
              <w:t>.</w:t>
            </w:r>
            <w:r w:rsidRPr="00E657ED">
              <w:t>0</w:t>
            </w:r>
          </w:p>
          <w:p w14:paraId="685EDAD3" w14:textId="0056D346" w:rsidR="008D71F9" w:rsidRPr="00E657ED" w:rsidRDefault="008D71F9" w:rsidP="00511D8C">
            <w:pPr>
              <w:jc w:val="center"/>
            </w:pPr>
            <w:r w:rsidRPr="00E657ED">
              <w:t>-14</w:t>
            </w:r>
            <w:r>
              <w:t>.</w:t>
            </w:r>
            <w:r w:rsidRPr="00E657ED">
              <w:t>0</w:t>
            </w:r>
          </w:p>
          <w:p w14:paraId="19FDB249" w14:textId="2C530C1D" w:rsidR="008D71F9" w:rsidRPr="00E657ED" w:rsidRDefault="008D71F9" w:rsidP="00511D8C">
            <w:pPr>
              <w:jc w:val="center"/>
            </w:pPr>
            <w:r w:rsidRPr="00E657ED">
              <w:t>-18</w:t>
            </w:r>
            <w:r>
              <w:t>.</w:t>
            </w:r>
            <w:r w:rsidRPr="00E657ED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67FF" w14:textId="0E63CFB9" w:rsidR="008D71F9" w:rsidRPr="00E657ED" w:rsidRDefault="008D71F9" w:rsidP="00511D8C">
            <w:pPr>
              <w:jc w:val="center"/>
            </w:pPr>
            <w:r w:rsidRPr="00E657ED">
              <w:t>-20</w:t>
            </w:r>
            <w:r>
              <w:t>.</w:t>
            </w:r>
            <w:r w:rsidRPr="00E657ED">
              <w:t>0</w:t>
            </w:r>
          </w:p>
          <w:p w14:paraId="7B7B746E" w14:textId="67B27B5D" w:rsidR="008D71F9" w:rsidRPr="00E657ED" w:rsidRDefault="008D71F9" w:rsidP="00511D8C">
            <w:pPr>
              <w:jc w:val="center"/>
            </w:pPr>
            <w:r w:rsidRPr="00E657ED">
              <w:t>-31</w:t>
            </w:r>
            <w:r>
              <w:t>.</w:t>
            </w:r>
            <w:r w:rsidRPr="00E657ED">
              <w:t>0</w:t>
            </w:r>
          </w:p>
          <w:p w14:paraId="4A2E9526" w14:textId="6467CF9F" w:rsidR="008D71F9" w:rsidRPr="00E657ED" w:rsidRDefault="008D71F9" w:rsidP="00511D8C">
            <w:pPr>
              <w:jc w:val="center"/>
            </w:pPr>
            <w:r w:rsidRPr="00E657ED">
              <w:t>-36</w:t>
            </w:r>
            <w:r>
              <w:t>.</w:t>
            </w:r>
            <w:r w:rsidRPr="00E657ED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CAFF0" w14:textId="54CC765B" w:rsidR="008D71F9" w:rsidRPr="00E657ED" w:rsidRDefault="008D71F9" w:rsidP="00511D8C">
            <w:pPr>
              <w:jc w:val="center"/>
            </w:pPr>
            <w:r w:rsidRPr="00E657ED">
              <w:t>-17</w:t>
            </w:r>
            <w:r>
              <w:t>.</w:t>
            </w:r>
            <w:r w:rsidRPr="00E657ED">
              <w:t>0</w:t>
            </w:r>
          </w:p>
          <w:p w14:paraId="7F9681EB" w14:textId="75A8E688" w:rsidR="008D71F9" w:rsidRPr="00E657ED" w:rsidRDefault="008D71F9" w:rsidP="00511D8C">
            <w:pPr>
              <w:jc w:val="center"/>
            </w:pPr>
            <w:r w:rsidRPr="00E657ED">
              <w:t>-16</w:t>
            </w:r>
            <w:r>
              <w:t>.</w:t>
            </w:r>
            <w:r w:rsidRPr="00E657ED">
              <w:t>0</w:t>
            </w:r>
          </w:p>
          <w:p w14:paraId="4C031EC3" w14:textId="16EFD29D" w:rsidR="008D71F9" w:rsidRPr="00E657ED" w:rsidRDefault="008D71F9" w:rsidP="00511D8C">
            <w:pPr>
              <w:jc w:val="center"/>
            </w:pPr>
            <w:r w:rsidRPr="00E657ED">
              <w:t>-24</w:t>
            </w:r>
            <w:r>
              <w:t>.</w:t>
            </w:r>
            <w:r w:rsidRPr="00E657ED">
              <w:t>0</w:t>
            </w:r>
          </w:p>
        </w:tc>
      </w:tr>
      <w:tr w:rsidR="008D71F9" w14:paraId="08780D20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85C4C" w14:textId="77777777" w:rsidR="008D71F9" w:rsidRDefault="008D71F9" w:rsidP="00511D8C">
            <w:r w:rsidRPr="00224310">
              <w:rPr>
                <w:rFonts w:cs="Times New Roman"/>
                <w:color w:val="000000"/>
              </w:rPr>
              <w:t>10-CHO-PteGlu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7FF0" w14:textId="16F91EBB" w:rsidR="008D71F9" w:rsidRPr="00405BA8" w:rsidRDefault="008D71F9" w:rsidP="00511D8C">
            <w:pPr>
              <w:jc w:val="center"/>
            </w:pPr>
            <w:r w:rsidRPr="00405BA8">
              <w:t>470</w:t>
            </w:r>
            <w:r>
              <w:t>.</w:t>
            </w:r>
            <w:r w:rsidRPr="00405BA8">
              <w:t>10</w:t>
            </w:r>
          </w:p>
          <w:p w14:paraId="18BDFA19" w14:textId="5A86D78A" w:rsidR="008D71F9" w:rsidRPr="00405BA8" w:rsidRDefault="008D71F9" w:rsidP="00511D8C">
            <w:pPr>
              <w:jc w:val="center"/>
            </w:pPr>
            <w:r w:rsidRPr="00405BA8">
              <w:t>470</w:t>
            </w:r>
            <w:r>
              <w:t>.</w:t>
            </w:r>
            <w:r w:rsidRPr="00405BA8">
              <w:t>10</w:t>
            </w:r>
          </w:p>
          <w:p w14:paraId="4B3057BD" w14:textId="7D56D5D8" w:rsidR="008D71F9" w:rsidRPr="00405BA8" w:rsidRDefault="008D71F9" w:rsidP="00511D8C">
            <w:pPr>
              <w:jc w:val="center"/>
            </w:pPr>
            <w:r w:rsidRPr="00405BA8">
              <w:t>470</w:t>
            </w:r>
            <w:r>
              <w:t>.</w:t>
            </w:r>
            <w:r w:rsidRPr="00405BA8">
              <w:t>1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D284" w14:textId="271DC57D" w:rsidR="008D71F9" w:rsidRPr="00405BA8" w:rsidRDefault="008D71F9" w:rsidP="00511D8C">
            <w:pPr>
              <w:jc w:val="center"/>
            </w:pPr>
            <w:r w:rsidRPr="00405BA8">
              <w:t>295</w:t>
            </w:r>
            <w:r>
              <w:t>.</w:t>
            </w:r>
            <w:r w:rsidRPr="00405BA8">
              <w:t>10</w:t>
            </w:r>
          </w:p>
          <w:p w14:paraId="3972D829" w14:textId="4D090A44" w:rsidR="008D71F9" w:rsidRPr="00405BA8" w:rsidRDefault="008D71F9" w:rsidP="00511D8C">
            <w:pPr>
              <w:jc w:val="center"/>
            </w:pPr>
            <w:r w:rsidRPr="00405BA8">
              <w:t>176</w:t>
            </w:r>
            <w:r>
              <w:t>.</w:t>
            </w:r>
            <w:r w:rsidRPr="00405BA8">
              <w:t>10</w:t>
            </w:r>
          </w:p>
          <w:p w14:paraId="05DB7E4E" w14:textId="7A5D9A59" w:rsidR="008D71F9" w:rsidRPr="00405BA8" w:rsidRDefault="008D71F9" w:rsidP="00511D8C">
            <w:pPr>
              <w:jc w:val="center"/>
            </w:pPr>
            <w:r w:rsidRPr="00405BA8">
              <w:t>120</w:t>
            </w:r>
            <w:r>
              <w:t>.</w:t>
            </w:r>
            <w:r w:rsidRPr="00405BA8">
              <w:t>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95971" w14:textId="71197C57" w:rsidR="008D71F9" w:rsidRPr="00405BA8" w:rsidRDefault="008D71F9" w:rsidP="00511D8C">
            <w:pPr>
              <w:jc w:val="center"/>
            </w:pPr>
            <w:r w:rsidRPr="00405BA8">
              <w:t>38</w:t>
            </w:r>
            <w:r>
              <w:t>.</w:t>
            </w:r>
            <w:r w:rsidRPr="00405BA8">
              <w:t>0</w:t>
            </w:r>
          </w:p>
          <w:p w14:paraId="624911C0" w14:textId="71CD8038" w:rsidR="008D71F9" w:rsidRPr="00405BA8" w:rsidRDefault="008D71F9" w:rsidP="00511D8C">
            <w:pPr>
              <w:jc w:val="center"/>
            </w:pPr>
            <w:r w:rsidRPr="00405BA8">
              <w:t>38</w:t>
            </w:r>
            <w:r>
              <w:t>.</w:t>
            </w:r>
            <w:r w:rsidRPr="00405BA8">
              <w:t>0</w:t>
            </w:r>
          </w:p>
          <w:p w14:paraId="283ADA74" w14:textId="30DD9D81" w:rsidR="008D71F9" w:rsidRPr="00405BA8" w:rsidRDefault="008D71F9" w:rsidP="00511D8C">
            <w:pPr>
              <w:jc w:val="center"/>
            </w:pPr>
            <w:r w:rsidRPr="00405BA8">
              <w:t>38</w:t>
            </w:r>
            <w:r>
              <w:t>.</w:t>
            </w:r>
            <w:r w:rsidRPr="00405BA8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B5699" w14:textId="583FE0F6" w:rsidR="008D71F9" w:rsidRPr="00405BA8" w:rsidRDefault="008D71F9" w:rsidP="00511D8C">
            <w:pPr>
              <w:jc w:val="center"/>
            </w:pPr>
            <w:r w:rsidRPr="00405BA8">
              <w:t>-14</w:t>
            </w:r>
            <w:r>
              <w:t>.</w:t>
            </w:r>
            <w:r w:rsidRPr="00405BA8">
              <w:t>0</w:t>
            </w:r>
          </w:p>
          <w:p w14:paraId="1D963035" w14:textId="71BDC7F0" w:rsidR="008D71F9" w:rsidRPr="00405BA8" w:rsidRDefault="008D71F9" w:rsidP="00511D8C">
            <w:pPr>
              <w:jc w:val="center"/>
            </w:pPr>
            <w:r w:rsidRPr="00405BA8">
              <w:t>-24</w:t>
            </w:r>
            <w:r>
              <w:t>.</w:t>
            </w:r>
            <w:r w:rsidRPr="00405BA8">
              <w:t>0</w:t>
            </w:r>
          </w:p>
          <w:p w14:paraId="25C42837" w14:textId="21E95A2F" w:rsidR="008D71F9" w:rsidRPr="00405BA8" w:rsidRDefault="008D71F9" w:rsidP="00511D8C">
            <w:pPr>
              <w:jc w:val="center"/>
            </w:pPr>
            <w:r w:rsidRPr="00405BA8">
              <w:t>-14</w:t>
            </w:r>
            <w:r>
              <w:t>.</w:t>
            </w:r>
            <w:r w:rsidRPr="00405BA8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779FA" w14:textId="6E5F350E" w:rsidR="008D71F9" w:rsidRPr="00405BA8" w:rsidRDefault="008D71F9" w:rsidP="00511D8C">
            <w:pPr>
              <w:jc w:val="center"/>
            </w:pPr>
            <w:r w:rsidRPr="00405BA8">
              <w:t>-25</w:t>
            </w:r>
            <w:r>
              <w:t>.</w:t>
            </w:r>
            <w:r w:rsidRPr="00405BA8">
              <w:t>0</w:t>
            </w:r>
          </w:p>
          <w:p w14:paraId="5E1F6E45" w14:textId="28431C0D" w:rsidR="008D71F9" w:rsidRPr="00405BA8" w:rsidRDefault="008D71F9" w:rsidP="00511D8C">
            <w:pPr>
              <w:jc w:val="center"/>
            </w:pPr>
            <w:r w:rsidRPr="00405BA8">
              <w:t>-42</w:t>
            </w:r>
            <w:r>
              <w:t>.</w:t>
            </w:r>
            <w:r w:rsidRPr="00405BA8">
              <w:t>0</w:t>
            </w:r>
          </w:p>
          <w:p w14:paraId="76D6300B" w14:textId="2D10AA88" w:rsidR="008D71F9" w:rsidRPr="00405BA8" w:rsidRDefault="008D71F9" w:rsidP="00511D8C">
            <w:pPr>
              <w:jc w:val="center"/>
            </w:pPr>
            <w:r w:rsidRPr="00405BA8">
              <w:t>-40</w:t>
            </w:r>
            <w:r>
              <w:t>.</w:t>
            </w:r>
            <w:r w:rsidRPr="00405BA8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E142E" w14:textId="671B32BE" w:rsidR="008D71F9" w:rsidRPr="00405BA8" w:rsidRDefault="008D71F9" w:rsidP="00511D8C">
            <w:pPr>
              <w:jc w:val="center"/>
            </w:pPr>
            <w:r w:rsidRPr="00405BA8">
              <w:t>-22</w:t>
            </w:r>
            <w:r>
              <w:t>.</w:t>
            </w:r>
            <w:r w:rsidRPr="00405BA8">
              <w:t>0</w:t>
            </w:r>
          </w:p>
          <w:p w14:paraId="5B58D7B1" w14:textId="74BA5843" w:rsidR="008D71F9" w:rsidRPr="00405BA8" w:rsidRDefault="008D71F9" w:rsidP="00511D8C">
            <w:pPr>
              <w:jc w:val="center"/>
            </w:pPr>
            <w:r w:rsidRPr="00405BA8">
              <w:t>-20</w:t>
            </w:r>
            <w:r>
              <w:t>.</w:t>
            </w:r>
            <w:r w:rsidRPr="00405BA8">
              <w:t>0</w:t>
            </w:r>
          </w:p>
          <w:p w14:paraId="7A5776DE" w14:textId="3B77CBF5" w:rsidR="008D71F9" w:rsidRPr="00405BA8" w:rsidRDefault="008D71F9" w:rsidP="00511D8C">
            <w:pPr>
              <w:jc w:val="center"/>
            </w:pPr>
            <w:r w:rsidRPr="00405BA8">
              <w:t>-22</w:t>
            </w:r>
            <w:r>
              <w:t>.</w:t>
            </w:r>
            <w:r w:rsidRPr="00405BA8">
              <w:t>0</w:t>
            </w:r>
          </w:p>
        </w:tc>
      </w:tr>
      <w:tr w:rsidR="008D71F9" w14:paraId="1B5EB34B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A658" w14:textId="5CC37B1E" w:rsidR="008D71F9" w:rsidRDefault="00E8018F" w:rsidP="00E8018F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>
              <w:rPr>
                <w:rFonts w:cstheme="minorHAnsi"/>
                <w:bCs/>
              </w:rPr>
              <w:t>10-CHO-PteGlu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3DCF" w14:textId="044CA355" w:rsidR="008D71F9" w:rsidRPr="006559AC" w:rsidRDefault="008D71F9" w:rsidP="00511D8C">
            <w:pPr>
              <w:jc w:val="center"/>
            </w:pPr>
            <w:r w:rsidRPr="006559AC">
              <w:t>477</w:t>
            </w:r>
            <w:r>
              <w:t>.</w:t>
            </w:r>
            <w:r w:rsidRPr="006559AC">
              <w:t>10</w:t>
            </w:r>
          </w:p>
          <w:p w14:paraId="31C6FEC0" w14:textId="4A364E58" w:rsidR="008D71F9" w:rsidRPr="006559AC" w:rsidRDefault="008D71F9" w:rsidP="00511D8C">
            <w:pPr>
              <w:jc w:val="center"/>
            </w:pPr>
            <w:r w:rsidRPr="006559AC">
              <w:t>477</w:t>
            </w:r>
            <w:r>
              <w:t>.</w:t>
            </w:r>
            <w:r w:rsidRPr="006559AC">
              <w:t>10</w:t>
            </w:r>
          </w:p>
          <w:p w14:paraId="3A27D4D8" w14:textId="5FEB3177" w:rsidR="008D71F9" w:rsidRPr="006559AC" w:rsidRDefault="008D71F9" w:rsidP="00511D8C">
            <w:pPr>
              <w:jc w:val="center"/>
            </w:pPr>
            <w:r w:rsidRPr="006559AC">
              <w:t>477</w:t>
            </w:r>
            <w:r>
              <w:t>.</w:t>
            </w:r>
            <w:r w:rsidRPr="006559AC">
              <w:t>1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D306F" w14:textId="050E2FD4" w:rsidR="008D71F9" w:rsidRPr="006559AC" w:rsidRDefault="008D71F9" w:rsidP="00511D8C">
            <w:pPr>
              <w:jc w:val="center"/>
            </w:pPr>
            <w:r w:rsidRPr="006559AC">
              <w:t>301</w:t>
            </w:r>
            <w:r>
              <w:t>.</w:t>
            </w:r>
            <w:r w:rsidRPr="006559AC">
              <w:t>10</w:t>
            </w:r>
          </w:p>
          <w:p w14:paraId="6BD7D8E8" w14:textId="1401A890" w:rsidR="008D71F9" w:rsidRPr="006559AC" w:rsidRDefault="008D71F9" w:rsidP="00511D8C">
            <w:pPr>
              <w:jc w:val="center"/>
            </w:pPr>
            <w:r w:rsidRPr="006559AC">
              <w:t>181</w:t>
            </w:r>
            <w:r>
              <w:t>.</w:t>
            </w:r>
            <w:r w:rsidRPr="006559AC">
              <w:t>10</w:t>
            </w:r>
          </w:p>
          <w:p w14:paraId="52A91A2A" w14:textId="558BD263" w:rsidR="008D71F9" w:rsidRPr="006559AC" w:rsidRDefault="008D71F9" w:rsidP="00511D8C">
            <w:pPr>
              <w:jc w:val="center"/>
            </w:pPr>
            <w:r w:rsidRPr="006559AC">
              <w:t>121</w:t>
            </w:r>
            <w:r>
              <w:t>.</w:t>
            </w:r>
            <w:r w:rsidRPr="006559AC">
              <w:t>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042D" w14:textId="24EBEFA7" w:rsidR="008D71F9" w:rsidRPr="006559AC" w:rsidRDefault="008D71F9" w:rsidP="00511D8C">
            <w:pPr>
              <w:jc w:val="center"/>
            </w:pPr>
            <w:r w:rsidRPr="006559AC">
              <w:t>38</w:t>
            </w:r>
            <w:r>
              <w:t>.</w:t>
            </w:r>
            <w:r w:rsidRPr="006559AC">
              <w:t>0</w:t>
            </w:r>
          </w:p>
          <w:p w14:paraId="5CAF370B" w14:textId="13E2DEC4" w:rsidR="008D71F9" w:rsidRPr="006559AC" w:rsidRDefault="008D71F9" w:rsidP="00511D8C">
            <w:pPr>
              <w:jc w:val="center"/>
            </w:pPr>
            <w:r w:rsidRPr="006559AC">
              <w:t>38</w:t>
            </w:r>
            <w:r>
              <w:t>.</w:t>
            </w:r>
            <w:r w:rsidRPr="006559AC">
              <w:t>0</w:t>
            </w:r>
          </w:p>
          <w:p w14:paraId="48DF9536" w14:textId="7532FC1B" w:rsidR="008D71F9" w:rsidRPr="006559AC" w:rsidRDefault="008D71F9" w:rsidP="00511D8C">
            <w:pPr>
              <w:jc w:val="center"/>
            </w:pPr>
            <w:r w:rsidRPr="006559AC">
              <w:t>38</w:t>
            </w:r>
            <w:r>
              <w:t>.</w:t>
            </w:r>
            <w:r w:rsidRPr="006559AC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07E4" w14:textId="2154B3D5" w:rsidR="008D71F9" w:rsidRPr="006559AC" w:rsidRDefault="008D71F9" w:rsidP="00511D8C">
            <w:pPr>
              <w:jc w:val="center"/>
            </w:pPr>
            <w:r w:rsidRPr="006559AC">
              <w:t>-14</w:t>
            </w:r>
            <w:r>
              <w:t>.</w:t>
            </w:r>
            <w:r w:rsidRPr="006559AC">
              <w:t>0</w:t>
            </w:r>
          </w:p>
          <w:p w14:paraId="7F779668" w14:textId="5BDA6495" w:rsidR="008D71F9" w:rsidRPr="006559AC" w:rsidRDefault="008D71F9" w:rsidP="00511D8C">
            <w:pPr>
              <w:jc w:val="center"/>
            </w:pPr>
            <w:r w:rsidRPr="006559AC">
              <w:t>-24</w:t>
            </w:r>
            <w:r>
              <w:t>.</w:t>
            </w:r>
            <w:r w:rsidRPr="006559AC">
              <w:t>0</w:t>
            </w:r>
          </w:p>
          <w:p w14:paraId="29D21928" w14:textId="25E5796A" w:rsidR="008D71F9" w:rsidRPr="006559AC" w:rsidRDefault="008D71F9" w:rsidP="00511D8C">
            <w:pPr>
              <w:jc w:val="center"/>
            </w:pPr>
            <w:r w:rsidRPr="006559AC">
              <w:t>-14</w:t>
            </w:r>
            <w:r>
              <w:t>.</w:t>
            </w:r>
            <w:r w:rsidRPr="006559AC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BD34B" w14:textId="2838F46F" w:rsidR="008D71F9" w:rsidRPr="006559AC" w:rsidRDefault="008D71F9" w:rsidP="00511D8C">
            <w:pPr>
              <w:jc w:val="center"/>
            </w:pPr>
            <w:r w:rsidRPr="006559AC">
              <w:t>-25</w:t>
            </w:r>
            <w:r>
              <w:t>.</w:t>
            </w:r>
            <w:r w:rsidRPr="006559AC">
              <w:t>0</w:t>
            </w:r>
          </w:p>
          <w:p w14:paraId="5285D430" w14:textId="7CD6F8EF" w:rsidR="008D71F9" w:rsidRPr="006559AC" w:rsidRDefault="008D71F9" w:rsidP="00511D8C">
            <w:pPr>
              <w:jc w:val="center"/>
            </w:pPr>
            <w:r w:rsidRPr="006559AC">
              <w:t>-42</w:t>
            </w:r>
            <w:r>
              <w:t>.</w:t>
            </w:r>
            <w:r w:rsidRPr="006559AC">
              <w:t>0</w:t>
            </w:r>
          </w:p>
          <w:p w14:paraId="732A1DA9" w14:textId="7BB94E69" w:rsidR="008D71F9" w:rsidRPr="006559AC" w:rsidRDefault="008D71F9" w:rsidP="00511D8C">
            <w:pPr>
              <w:jc w:val="center"/>
            </w:pPr>
            <w:r w:rsidRPr="006559AC">
              <w:t>-40</w:t>
            </w:r>
            <w:r>
              <w:t>.</w:t>
            </w:r>
            <w:r w:rsidRPr="006559AC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CFA3" w14:textId="5A1FB930" w:rsidR="008D71F9" w:rsidRPr="006559AC" w:rsidRDefault="008D71F9" w:rsidP="00511D8C">
            <w:pPr>
              <w:jc w:val="center"/>
            </w:pPr>
            <w:r w:rsidRPr="006559AC">
              <w:t>-22</w:t>
            </w:r>
            <w:r>
              <w:t>.</w:t>
            </w:r>
            <w:r w:rsidRPr="006559AC">
              <w:t>0</w:t>
            </w:r>
          </w:p>
          <w:p w14:paraId="4CEA61C7" w14:textId="239531E7" w:rsidR="008D71F9" w:rsidRPr="006559AC" w:rsidRDefault="008D71F9" w:rsidP="00511D8C">
            <w:pPr>
              <w:jc w:val="center"/>
            </w:pPr>
            <w:r w:rsidRPr="006559AC">
              <w:t>-20</w:t>
            </w:r>
            <w:r>
              <w:t>.</w:t>
            </w:r>
            <w:r w:rsidRPr="006559AC">
              <w:t>0</w:t>
            </w:r>
          </w:p>
          <w:p w14:paraId="56B5E6A9" w14:textId="28351CC0" w:rsidR="008D71F9" w:rsidRPr="006559AC" w:rsidRDefault="008D71F9" w:rsidP="00511D8C">
            <w:pPr>
              <w:jc w:val="center"/>
            </w:pPr>
            <w:r w:rsidRPr="006559AC">
              <w:t>-22</w:t>
            </w:r>
            <w:r>
              <w:t>.</w:t>
            </w:r>
            <w:r w:rsidRPr="006559AC">
              <w:t>0</w:t>
            </w:r>
          </w:p>
        </w:tc>
      </w:tr>
      <w:tr w:rsidR="008D71F9" w14:paraId="7140069A" w14:textId="77777777" w:rsidTr="00773293">
        <w:trPr>
          <w:trHeight w:val="826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10C2E" w14:textId="77777777" w:rsidR="008D71F9" w:rsidRDefault="008D71F9" w:rsidP="00511D8C">
            <w:proofErr w:type="spellStart"/>
            <w:r w:rsidRPr="00224310">
              <w:rPr>
                <w:rFonts w:cs="Times New Roman"/>
                <w:color w:val="000000"/>
              </w:rPr>
              <w:t>PteGlu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D0292" w14:textId="4EB77A01" w:rsidR="008D71F9" w:rsidRPr="000968DA" w:rsidRDefault="008D71F9" w:rsidP="00511D8C">
            <w:pPr>
              <w:jc w:val="center"/>
            </w:pPr>
            <w:r w:rsidRPr="000968DA">
              <w:t>442</w:t>
            </w:r>
            <w:r>
              <w:t>.</w:t>
            </w:r>
            <w:r w:rsidRPr="000968DA">
              <w:t>30</w:t>
            </w:r>
          </w:p>
          <w:p w14:paraId="26288E48" w14:textId="29721E16" w:rsidR="008D71F9" w:rsidRPr="000968DA" w:rsidRDefault="008D71F9" w:rsidP="00511D8C">
            <w:pPr>
              <w:jc w:val="center"/>
            </w:pPr>
            <w:r w:rsidRPr="000968DA">
              <w:t>442</w:t>
            </w:r>
            <w:r>
              <w:t>.</w:t>
            </w:r>
            <w:r w:rsidRPr="000968DA">
              <w:t>30</w:t>
            </w:r>
          </w:p>
          <w:p w14:paraId="7CE721B7" w14:textId="7EA465F3" w:rsidR="008D71F9" w:rsidRPr="000968DA" w:rsidRDefault="008D71F9" w:rsidP="00511D8C">
            <w:pPr>
              <w:jc w:val="center"/>
            </w:pPr>
            <w:r w:rsidRPr="000968DA">
              <w:t>442</w:t>
            </w:r>
            <w:r>
              <w:t>.</w:t>
            </w:r>
            <w:r w:rsidRPr="000968DA">
              <w:t>3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56736" w14:textId="79425D23" w:rsidR="008D71F9" w:rsidRPr="000968DA" w:rsidRDefault="008D71F9" w:rsidP="00511D8C">
            <w:pPr>
              <w:jc w:val="center"/>
            </w:pPr>
            <w:r w:rsidRPr="000968DA">
              <w:t>295</w:t>
            </w:r>
            <w:r>
              <w:t>.</w:t>
            </w:r>
            <w:r w:rsidRPr="000968DA">
              <w:t>15</w:t>
            </w:r>
          </w:p>
          <w:p w14:paraId="4C5554AA" w14:textId="3A3C1167" w:rsidR="008D71F9" w:rsidRPr="000968DA" w:rsidRDefault="008D71F9" w:rsidP="00511D8C">
            <w:pPr>
              <w:jc w:val="center"/>
            </w:pPr>
            <w:r w:rsidRPr="000968DA">
              <w:t>176</w:t>
            </w:r>
            <w:r>
              <w:t>.</w:t>
            </w:r>
            <w:r w:rsidRPr="000968DA">
              <w:t>20</w:t>
            </w:r>
          </w:p>
          <w:p w14:paraId="009DD3A1" w14:textId="644EF42A" w:rsidR="008D71F9" w:rsidRPr="000968DA" w:rsidRDefault="008D71F9" w:rsidP="00511D8C">
            <w:pPr>
              <w:jc w:val="center"/>
            </w:pPr>
            <w:r w:rsidRPr="000968DA">
              <w:t>120</w:t>
            </w:r>
            <w:r>
              <w:t>.</w:t>
            </w:r>
            <w:r w:rsidRPr="000968DA">
              <w:t>0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1743" w14:textId="61FD863C" w:rsidR="008D71F9" w:rsidRPr="000968DA" w:rsidRDefault="008D71F9" w:rsidP="00511D8C">
            <w:pPr>
              <w:jc w:val="center"/>
            </w:pPr>
            <w:r w:rsidRPr="000968DA">
              <w:t>52</w:t>
            </w:r>
            <w:r>
              <w:t>.</w:t>
            </w:r>
            <w:r w:rsidRPr="000968DA">
              <w:t>0</w:t>
            </w:r>
          </w:p>
          <w:p w14:paraId="27B858E2" w14:textId="468A496C" w:rsidR="008D71F9" w:rsidRPr="000968DA" w:rsidRDefault="008D71F9" w:rsidP="00511D8C">
            <w:pPr>
              <w:jc w:val="center"/>
            </w:pPr>
            <w:r w:rsidRPr="000968DA">
              <w:t>52</w:t>
            </w:r>
            <w:r>
              <w:t>.</w:t>
            </w:r>
            <w:r w:rsidRPr="000968DA">
              <w:t>0</w:t>
            </w:r>
          </w:p>
          <w:p w14:paraId="66368D06" w14:textId="3336D9EC" w:rsidR="008D71F9" w:rsidRPr="000968DA" w:rsidRDefault="008D71F9" w:rsidP="00511D8C">
            <w:pPr>
              <w:jc w:val="center"/>
            </w:pPr>
            <w:r w:rsidRPr="000968DA">
              <w:t>52</w:t>
            </w:r>
            <w:r>
              <w:t>.</w:t>
            </w:r>
            <w:r w:rsidRPr="000968DA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CFE7D" w14:textId="3F55723B" w:rsidR="008D71F9" w:rsidRPr="000968DA" w:rsidRDefault="008D71F9" w:rsidP="00511D8C">
            <w:pPr>
              <w:jc w:val="center"/>
            </w:pPr>
            <w:r w:rsidRPr="000968DA">
              <w:t>-13</w:t>
            </w:r>
            <w:r>
              <w:t>.</w:t>
            </w:r>
            <w:r w:rsidRPr="000968DA">
              <w:t>0</w:t>
            </w:r>
          </w:p>
          <w:p w14:paraId="344BDD0C" w14:textId="055736F0" w:rsidR="008D71F9" w:rsidRPr="000968DA" w:rsidRDefault="008D71F9" w:rsidP="00511D8C">
            <w:pPr>
              <w:jc w:val="center"/>
            </w:pPr>
            <w:r w:rsidRPr="000968DA">
              <w:t>-13</w:t>
            </w:r>
            <w:r>
              <w:t>.</w:t>
            </w:r>
            <w:r w:rsidRPr="000968DA">
              <w:t>0</w:t>
            </w:r>
          </w:p>
          <w:p w14:paraId="5D6BF4D1" w14:textId="112E4D0A" w:rsidR="008D71F9" w:rsidRPr="000968DA" w:rsidRDefault="008D71F9" w:rsidP="00511D8C">
            <w:pPr>
              <w:jc w:val="center"/>
            </w:pPr>
            <w:r w:rsidRPr="000968DA">
              <w:t>-13</w:t>
            </w:r>
            <w:r>
              <w:t>.</w:t>
            </w:r>
            <w:r w:rsidRPr="000968DA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BDF81" w14:textId="2B7A6EC6" w:rsidR="008D71F9" w:rsidRPr="000968DA" w:rsidRDefault="008D71F9" w:rsidP="00511D8C">
            <w:pPr>
              <w:jc w:val="center"/>
            </w:pPr>
            <w:r w:rsidRPr="000968DA">
              <w:t>-16</w:t>
            </w:r>
            <w:r>
              <w:t>.</w:t>
            </w:r>
            <w:r w:rsidRPr="000968DA">
              <w:t>0</w:t>
            </w:r>
          </w:p>
          <w:p w14:paraId="23DA08B8" w14:textId="609752E9" w:rsidR="008D71F9" w:rsidRPr="000968DA" w:rsidRDefault="008D71F9" w:rsidP="00511D8C">
            <w:pPr>
              <w:jc w:val="center"/>
            </w:pPr>
            <w:r w:rsidRPr="000968DA">
              <w:t>-37</w:t>
            </w:r>
            <w:r>
              <w:t>.</w:t>
            </w:r>
            <w:r w:rsidRPr="000968DA">
              <w:t>0</w:t>
            </w:r>
          </w:p>
          <w:p w14:paraId="7E8D3ECD" w14:textId="51E1DA93" w:rsidR="008D71F9" w:rsidRPr="000968DA" w:rsidRDefault="008D71F9" w:rsidP="00511D8C">
            <w:pPr>
              <w:jc w:val="center"/>
            </w:pPr>
            <w:r w:rsidRPr="000968DA">
              <w:t>-35</w:t>
            </w:r>
            <w:r>
              <w:t>.</w:t>
            </w:r>
            <w:r w:rsidRPr="000968DA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F3503" w14:textId="560B998D" w:rsidR="008D71F9" w:rsidRPr="000968DA" w:rsidRDefault="008D71F9" w:rsidP="00511D8C">
            <w:pPr>
              <w:jc w:val="center"/>
            </w:pPr>
            <w:r w:rsidRPr="000968DA">
              <w:t>-16</w:t>
            </w:r>
            <w:r>
              <w:t>.</w:t>
            </w:r>
            <w:r w:rsidRPr="000968DA">
              <w:t>0</w:t>
            </w:r>
          </w:p>
          <w:p w14:paraId="5B91755A" w14:textId="4A03ED1A" w:rsidR="008D71F9" w:rsidRPr="000968DA" w:rsidRDefault="008D71F9" w:rsidP="00511D8C">
            <w:pPr>
              <w:jc w:val="center"/>
            </w:pPr>
            <w:r w:rsidRPr="000968DA">
              <w:t>-20</w:t>
            </w:r>
            <w:r>
              <w:t>.</w:t>
            </w:r>
            <w:r w:rsidRPr="000968DA">
              <w:t>0</w:t>
            </w:r>
          </w:p>
          <w:p w14:paraId="764FDF8C" w14:textId="43027547" w:rsidR="008D71F9" w:rsidRPr="000968DA" w:rsidRDefault="008D71F9" w:rsidP="00511D8C">
            <w:pPr>
              <w:jc w:val="center"/>
            </w:pPr>
            <w:r w:rsidRPr="000968DA">
              <w:t>-14</w:t>
            </w:r>
            <w:r>
              <w:t>.</w:t>
            </w:r>
            <w:r w:rsidRPr="000968DA">
              <w:t>0</w:t>
            </w:r>
          </w:p>
        </w:tc>
      </w:tr>
      <w:tr w:rsidR="008D71F9" w14:paraId="2403AB04" w14:textId="77777777" w:rsidTr="00773293">
        <w:trPr>
          <w:trHeight w:val="885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C7270" w14:textId="4D0CE102" w:rsidR="008D71F9" w:rsidRDefault="00E8018F" w:rsidP="00511D8C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spellStart"/>
            <w:proofErr w:type="gramEnd"/>
            <w:r>
              <w:rPr>
                <w:rFonts w:cstheme="minorHAnsi"/>
                <w:bCs/>
              </w:rPr>
              <w:t>PteGlu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F0303" w14:textId="3CA9A582" w:rsidR="008D71F9" w:rsidRPr="003B4C7D" w:rsidRDefault="008D71F9" w:rsidP="00511D8C">
            <w:pPr>
              <w:jc w:val="center"/>
            </w:pPr>
            <w:r w:rsidRPr="003B4C7D">
              <w:t>449</w:t>
            </w:r>
            <w:r>
              <w:t>.</w:t>
            </w:r>
            <w:r w:rsidRPr="003B4C7D">
              <w:t>30</w:t>
            </w:r>
          </w:p>
          <w:p w14:paraId="61335923" w14:textId="3BAF6006" w:rsidR="008D71F9" w:rsidRPr="003B4C7D" w:rsidRDefault="008D71F9" w:rsidP="00511D8C">
            <w:pPr>
              <w:jc w:val="center"/>
            </w:pPr>
            <w:r w:rsidRPr="003B4C7D">
              <w:t>449</w:t>
            </w:r>
            <w:r>
              <w:t>.</w:t>
            </w:r>
            <w:r w:rsidRPr="003B4C7D">
              <w:t>30</w:t>
            </w:r>
          </w:p>
          <w:p w14:paraId="09EF85C2" w14:textId="6EA9024C" w:rsidR="008D71F9" w:rsidRPr="003B4C7D" w:rsidRDefault="008D71F9" w:rsidP="00511D8C">
            <w:pPr>
              <w:jc w:val="center"/>
            </w:pPr>
            <w:r w:rsidRPr="003B4C7D">
              <w:t>449</w:t>
            </w:r>
            <w:r>
              <w:t>.</w:t>
            </w:r>
            <w:r w:rsidRPr="003B4C7D">
              <w:t>30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287C" w14:textId="38A1896A" w:rsidR="008D71F9" w:rsidRPr="003B4C7D" w:rsidRDefault="008D71F9" w:rsidP="00511D8C">
            <w:pPr>
              <w:jc w:val="center"/>
            </w:pPr>
            <w:r w:rsidRPr="003B4C7D">
              <w:t>301</w:t>
            </w:r>
            <w:r>
              <w:t>.</w:t>
            </w:r>
            <w:r w:rsidRPr="003B4C7D">
              <w:t>15</w:t>
            </w:r>
          </w:p>
          <w:p w14:paraId="0C7D020E" w14:textId="26F935B0" w:rsidR="008D71F9" w:rsidRPr="003B4C7D" w:rsidRDefault="008D71F9" w:rsidP="00511D8C">
            <w:pPr>
              <w:jc w:val="center"/>
            </w:pPr>
            <w:r w:rsidRPr="003B4C7D">
              <w:t>181</w:t>
            </w:r>
            <w:r>
              <w:t>.</w:t>
            </w:r>
            <w:r w:rsidRPr="003B4C7D">
              <w:t>20</w:t>
            </w:r>
          </w:p>
          <w:p w14:paraId="32C480DE" w14:textId="6AC8E02E" w:rsidR="008D71F9" w:rsidRPr="003B4C7D" w:rsidRDefault="008D71F9" w:rsidP="00511D8C">
            <w:pPr>
              <w:jc w:val="center"/>
            </w:pPr>
            <w:r w:rsidRPr="003B4C7D">
              <w:t>1</w:t>
            </w:r>
            <w:r>
              <w:t>21.</w:t>
            </w:r>
            <w:r w:rsidRPr="003B4C7D">
              <w:t>0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3143F" w14:textId="2754599F" w:rsidR="008D71F9" w:rsidRPr="003B4C7D" w:rsidRDefault="008D71F9" w:rsidP="00511D8C">
            <w:pPr>
              <w:jc w:val="center"/>
            </w:pPr>
            <w:r w:rsidRPr="003B4C7D">
              <w:t>52</w:t>
            </w:r>
            <w:r>
              <w:t>.</w:t>
            </w:r>
            <w:r w:rsidRPr="003B4C7D">
              <w:t>0</w:t>
            </w:r>
          </w:p>
          <w:p w14:paraId="0B2C8D02" w14:textId="72C0F168" w:rsidR="008D71F9" w:rsidRPr="003B4C7D" w:rsidRDefault="008D71F9" w:rsidP="00511D8C">
            <w:pPr>
              <w:jc w:val="center"/>
            </w:pPr>
            <w:r w:rsidRPr="003B4C7D">
              <w:t>52</w:t>
            </w:r>
            <w:r>
              <w:t>.</w:t>
            </w:r>
            <w:r w:rsidRPr="003B4C7D">
              <w:t>0</w:t>
            </w:r>
          </w:p>
          <w:p w14:paraId="472A2A37" w14:textId="0959FA8C" w:rsidR="008D71F9" w:rsidRPr="003B4C7D" w:rsidRDefault="008D71F9" w:rsidP="00511D8C">
            <w:pPr>
              <w:jc w:val="center"/>
            </w:pPr>
            <w:r w:rsidRPr="003B4C7D">
              <w:t>52</w:t>
            </w:r>
            <w:r>
              <w:t>.</w:t>
            </w:r>
            <w:r w:rsidRPr="003B4C7D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6B6E" w14:textId="413EB677" w:rsidR="008D71F9" w:rsidRPr="003B4C7D" w:rsidRDefault="008D71F9" w:rsidP="00511D8C">
            <w:pPr>
              <w:jc w:val="center"/>
            </w:pPr>
            <w:r w:rsidRPr="003B4C7D">
              <w:t>-13</w:t>
            </w:r>
            <w:r>
              <w:t>.</w:t>
            </w:r>
            <w:r w:rsidRPr="003B4C7D">
              <w:t>0</w:t>
            </w:r>
          </w:p>
          <w:p w14:paraId="6D002091" w14:textId="55622AD8" w:rsidR="008D71F9" w:rsidRPr="003B4C7D" w:rsidRDefault="008D71F9" w:rsidP="00511D8C">
            <w:pPr>
              <w:jc w:val="center"/>
            </w:pPr>
            <w:r w:rsidRPr="003B4C7D">
              <w:t>-13</w:t>
            </w:r>
            <w:r>
              <w:t>.</w:t>
            </w:r>
            <w:r w:rsidRPr="003B4C7D">
              <w:t>0</w:t>
            </w:r>
          </w:p>
          <w:p w14:paraId="38EE5110" w14:textId="0E23C9BF" w:rsidR="008D71F9" w:rsidRPr="003B4C7D" w:rsidRDefault="008D71F9" w:rsidP="00511D8C">
            <w:pPr>
              <w:jc w:val="center"/>
            </w:pPr>
            <w:r w:rsidRPr="003B4C7D">
              <w:t>-13</w:t>
            </w:r>
            <w:r>
              <w:t>.</w:t>
            </w:r>
            <w:r w:rsidRPr="003B4C7D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8AC5A" w14:textId="1B4A2363" w:rsidR="008D71F9" w:rsidRPr="003B4C7D" w:rsidRDefault="008D71F9" w:rsidP="00511D8C">
            <w:pPr>
              <w:jc w:val="center"/>
            </w:pPr>
            <w:r w:rsidRPr="003B4C7D">
              <w:t>-16</w:t>
            </w:r>
            <w:r>
              <w:t>.</w:t>
            </w:r>
            <w:r w:rsidRPr="003B4C7D">
              <w:t>0</w:t>
            </w:r>
          </w:p>
          <w:p w14:paraId="46E8D4DB" w14:textId="512D78F6" w:rsidR="008D71F9" w:rsidRPr="003B4C7D" w:rsidRDefault="008D71F9" w:rsidP="00511D8C">
            <w:pPr>
              <w:jc w:val="center"/>
            </w:pPr>
            <w:r w:rsidRPr="003B4C7D">
              <w:t>-37</w:t>
            </w:r>
            <w:r>
              <w:t>.</w:t>
            </w:r>
            <w:r w:rsidRPr="003B4C7D">
              <w:t>0</w:t>
            </w:r>
          </w:p>
          <w:p w14:paraId="6D3ABF6E" w14:textId="36B891F9" w:rsidR="008D71F9" w:rsidRPr="003B4C7D" w:rsidRDefault="008D71F9" w:rsidP="00511D8C">
            <w:pPr>
              <w:jc w:val="center"/>
            </w:pPr>
            <w:r w:rsidRPr="003B4C7D">
              <w:t>-35</w:t>
            </w:r>
            <w:r>
              <w:t>.</w:t>
            </w:r>
            <w:r w:rsidRPr="003B4C7D">
              <w:t>0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ED20E" w14:textId="583C4801" w:rsidR="008D71F9" w:rsidRPr="003B4C7D" w:rsidRDefault="008D71F9" w:rsidP="00511D8C">
            <w:pPr>
              <w:jc w:val="center"/>
            </w:pPr>
            <w:r w:rsidRPr="003B4C7D">
              <w:t>-16</w:t>
            </w:r>
            <w:r>
              <w:t>.</w:t>
            </w:r>
            <w:r w:rsidRPr="003B4C7D">
              <w:t>0</w:t>
            </w:r>
          </w:p>
          <w:p w14:paraId="765D168F" w14:textId="5DF0DD0F" w:rsidR="008D71F9" w:rsidRPr="003B4C7D" w:rsidRDefault="008D71F9" w:rsidP="00511D8C">
            <w:pPr>
              <w:jc w:val="center"/>
            </w:pPr>
            <w:r w:rsidRPr="003B4C7D">
              <w:t>-20</w:t>
            </w:r>
            <w:r>
              <w:t>.</w:t>
            </w:r>
            <w:r w:rsidRPr="003B4C7D">
              <w:t>0</w:t>
            </w:r>
          </w:p>
          <w:p w14:paraId="6C3763FC" w14:textId="29EBD061" w:rsidR="008D71F9" w:rsidRPr="003B4C7D" w:rsidRDefault="008D71F9" w:rsidP="00511D8C">
            <w:pPr>
              <w:jc w:val="center"/>
            </w:pPr>
            <w:r w:rsidRPr="003B4C7D">
              <w:t>-14</w:t>
            </w:r>
            <w:r>
              <w:t>.</w:t>
            </w:r>
            <w:r w:rsidRPr="003B4C7D">
              <w:t>0</w:t>
            </w:r>
          </w:p>
        </w:tc>
      </w:tr>
    </w:tbl>
    <w:p w14:paraId="3BC484A8" w14:textId="77777777" w:rsidR="00456CB1" w:rsidRDefault="00456CB1" w:rsidP="00456CB1"/>
    <w:p w14:paraId="72B6E05A" w14:textId="77777777" w:rsidR="001137C4" w:rsidRDefault="001137C4">
      <w:pPr>
        <w:rPr>
          <w:b/>
        </w:rPr>
      </w:pPr>
      <w:r>
        <w:rPr>
          <w:b/>
        </w:rPr>
        <w:br w:type="page"/>
      </w:r>
    </w:p>
    <w:p w14:paraId="1A1280AA" w14:textId="6BAD4EDA" w:rsidR="00456CB1" w:rsidRPr="00BA4584" w:rsidRDefault="00456CB1" w:rsidP="00456CB1">
      <w:pPr>
        <w:rPr>
          <w:sz w:val="24"/>
          <w:szCs w:val="24"/>
        </w:rPr>
      </w:pPr>
      <w:r w:rsidRPr="00BA4584">
        <w:rPr>
          <w:b/>
          <w:sz w:val="24"/>
          <w:szCs w:val="24"/>
        </w:rPr>
        <w:lastRenderedPageBreak/>
        <w:t>Suppleme</w:t>
      </w:r>
      <w:r w:rsidR="008D71F9" w:rsidRPr="00BA4584">
        <w:rPr>
          <w:b/>
          <w:sz w:val="24"/>
          <w:szCs w:val="24"/>
        </w:rPr>
        <w:t>n</w:t>
      </w:r>
      <w:r w:rsidRPr="00BA4584">
        <w:rPr>
          <w:b/>
          <w:sz w:val="24"/>
          <w:szCs w:val="24"/>
        </w:rPr>
        <w:t xml:space="preserve">tary </w:t>
      </w:r>
      <w:r w:rsidR="009263AD" w:rsidRPr="00BA4584">
        <w:rPr>
          <w:b/>
          <w:sz w:val="24"/>
          <w:szCs w:val="24"/>
        </w:rPr>
        <w:t xml:space="preserve">Table </w:t>
      </w:r>
      <w:r w:rsidR="001137C4" w:rsidRPr="00BA4584">
        <w:rPr>
          <w:b/>
          <w:sz w:val="24"/>
          <w:szCs w:val="24"/>
        </w:rPr>
        <w:t>S</w:t>
      </w:r>
      <w:r w:rsidR="009263AD" w:rsidRPr="00BA4584">
        <w:rPr>
          <w:b/>
          <w:sz w:val="24"/>
          <w:szCs w:val="24"/>
        </w:rPr>
        <w:t>4</w:t>
      </w:r>
      <w:r w:rsidRPr="00BA4584">
        <w:rPr>
          <w:sz w:val="24"/>
          <w:szCs w:val="24"/>
        </w:rPr>
        <w:t xml:space="preserve">: MRM scan parameters for the folate </w:t>
      </w:r>
      <w:proofErr w:type="spellStart"/>
      <w:r w:rsidRPr="00BA4584">
        <w:rPr>
          <w:sz w:val="24"/>
          <w:szCs w:val="24"/>
        </w:rPr>
        <w:t>monoglutamates</w:t>
      </w:r>
      <w:proofErr w:type="spellEnd"/>
      <w:r w:rsidRPr="00BA4584">
        <w:rPr>
          <w:sz w:val="24"/>
          <w:szCs w:val="24"/>
        </w:rPr>
        <w:t xml:space="preserve"> and their </w:t>
      </w:r>
      <w:proofErr w:type="spellStart"/>
      <w:r w:rsidRPr="00BA4584">
        <w:rPr>
          <w:sz w:val="24"/>
          <w:szCs w:val="24"/>
        </w:rPr>
        <w:t>isotopologues</w:t>
      </w:r>
      <w:proofErr w:type="spellEnd"/>
      <w:r w:rsidRPr="00BA4584">
        <w:rPr>
          <w:sz w:val="24"/>
          <w:szCs w:val="24"/>
        </w:rPr>
        <w:t xml:space="preserve"> in food samples</w:t>
      </w:r>
      <w:r w:rsidR="00E8018F" w:rsidRPr="00BA4584">
        <w:rPr>
          <w:sz w:val="24"/>
          <w:szCs w:val="24"/>
        </w:rPr>
        <w:t>; detection in positive ESI mode.</w:t>
      </w:r>
    </w:p>
    <w:tbl>
      <w:tblPr>
        <w:tblStyle w:val="Tabellenraster"/>
        <w:tblpPr w:leftFromText="141" w:rightFromText="141" w:vertAnchor="text" w:tblpY="1"/>
        <w:tblOverlap w:val="never"/>
        <w:tblW w:w="8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115"/>
        <w:gridCol w:w="1379"/>
        <w:gridCol w:w="1387"/>
        <w:gridCol w:w="922"/>
        <w:gridCol w:w="922"/>
        <w:gridCol w:w="922"/>
      </w:tblGrid>
      <w:tr w:rsidR="00121FC2" w14:paraId="50A3EB0C" w14:textId="77777777" w:rsidTr="006D255F">
        <w:trPr>
          <w:trHeight w:val="793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5ADA4" w14:textId="4452A817" w:rsidR="00121FC2" w:rsidRDefault="00121FC2" w:rsidP="001C3C8D">
            <w:r>
              <w:t>Compoun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BA421" w14:textId="77777777" w:rsidR="00121FC2" w:rsidRDefault="00121FC2" w:rsidP="001C3C8D">
            <w:pPr>
              <w:jc w:val="center"/>
            </w:pPr>
            <w:r>
              <w:t>Precursor ion</w:t>
            </w:r>
          </w:p>
          <w:p w14:paraId="0064F5AA" w14:textId="0B6473E9" w:rsidR="00121FC2" w:rsidRDefault="00121FC2" w:rsidP="001C3C8D">
            <w:pPr>
              <w:jc w:val="center"/>
            </w:pPr>
            <w:r w:rsidRPr="00121FC2">
              <w:rPr>
                <w:i/>
              </w:rPr>
              <w:t>m/z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39EC" w14:textId="77462906" w:rsidR="00121FC2" w:rsidRDefault="00121FC2" w:rsidP="001C3C8D">
            <w:pPr>
              <w:jc w:val="center"/>
            </w:pPr>
            <w:proofErr w:type="gramStart"/>
            <w:r>
              <w:t>Product ion</w:t>
            </w:r>
            <w:proofErr w:type="gramEnd"/>
            <w:r>
              <w:t xml:space="preserve"> </w:t>
            </w:r>
            <w:r w:rsidRPr="00121FC2">
              <w:rPr>
                <w:i/>
              </w:rPr>
              <w:t>m/z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BB50" w14:textId="04B64DAC" w:rsidR="00121FC2" w:rsidRDefault="00121FC2" w:rsidP="001C3C8D">
            <w:r>
              <w:t>Dwell Time (msec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C992" w14:textId="6959CD57" w:rsidR="00121FC2" w:rsidRDefault="00121FC2" w:rsidP="001C3C8D">
            <w:r>
              <w:t>Q1 Pre Bias (V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DA41" w14:textId="46FA7A92" w:rsidR="00121FC2" w:rsidRDefault="00121FC2" w:rsidP="001C3C8D">
            <w:r>
              <w:t>C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BEE2" w14:textId="4B66026F" w:rsidR="00121FC2" w:rsidRDefault="00121FC2" w:rsidP="001C3C8D">
            <w:r>
              <w:t>Q3 Pre Bias (V)</w:t>
            </w:r>
          </w:p>
        </w:tc>
      </w:tr>
      <w:tr w:rsidR="00E8018F" w14:paraId="792FE758" w14:textId="77777777" w:rsidTr="006D255F">
        <w:trPr>
          <w:trHeight w:val="821"/>
        </w:trPr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3B7D0A72" w14:textId="54D39F3B" w:rsidR="00E8018F" w:rsidRDefault="00E8018F" w:rsidP="001C3C8D">
            <w:r w:rsidRPr="00224310">
              <w:rPr>
                <w:rFonts w:cs="Times New Roman"/>
                <w:color w:val="000000"/>
              </w:rPr>
              <w:t>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80AC98D" w14:textId="77777777" w:rsidR="00E8018F" w:rsidRDefault="00E8018F" w:rsidP="001C3C8D">
            <w:r w:rsidRPr="00673422">
              <w:t>446</w:t>
            </w:r>
            <w:r>
              <w:t>.</w:t>
            </w:r>
            <w:r w:rsidRPr="00673422">
              <w:t>15</w:t>
            </w:r>
          </w:p>
          <w:p w14:paraId="14F6728B" w14:textId="77777777" w:rsidR="00E8018F" w:rsidRPr="00673422" w:rsidRDefault="00E8018F" w:rsidP="001C3C8D">
            <w:r w:rsidRPr="00673422">
              <w:t>446</w:t>
            </w:r>
            <w:r>
              <w:t>.</w:t>
            </w:r>
            <w:r w:rsidRPr="00673422">
              <w:t>15</w:t>
            </w:r>
          </w:p>
          <w:p w14:paraId="47067E25" w14:textId="4D94FA4A" w:rsidR="00E8018F" w:rsidRPr="00673422" w:rsidRDefault="00E8018F" w:rsidP="001C3C8D">
            <w:r w:rsidRPr="00673422">
              <w:t>446</w:t>
            </w:r>
            <w:r>
              <w:t>.</w:t>
            </w:r>
            <w:r w:rsidRPr="00673422">
              <w:t>15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A9047D1" w14:textId="77777777" w:rsidR="00E8018F" w:rsidRDefault="00E8018F" w:rsidP="001C3C8D">
            <w:r w:rsidRPr="00673422">
              <w:t>299</w:t>
            </w:r>
            <w:r>
              <w:t>.</w:t>
            </w:r>
            <w:r w:rsidRPr="00673422">
              <w:t>25</w:t>
            </w:r>
          </w:p>
          <w:p w14:paraId="2FCD79EE" w14:textId="77777777" w:rsidR="00E8018F" w:rsidRPr="00673422" w:rsidRDefault="00E8018F" w:rsidP="001C3C8D">
            <w:r w:rsidRPr="00673422">
              <w:t>120</w:t>
            </w:r>
            <w:r>
              <w:t>.</w:t>
            </w:r>
            <w:r w:rsidRPr="00673422">
              <w:t>20</w:t>
            </w:r>
          </w:p>
          <w:p w14:paraId="5F223D43" w14:textId="78CB5B2D" w:rsidR="00E8018F" w:rsidRPr="00673422" w:rsidRDefault="00E8018F" w:rsidP="001C3C8D">
            <w:r w:rsidRPr="00673422">
              <w:t>166</w:t>
            </w:r>
            <w:r>
              <w:t>.</w:t>
            </w:r>
            <w:r w:rsidRPr="00673422">
              <w:t>2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5B45D431" w14:textId="5C534A1A" w:rsidR="00E8018F" w:rsidRDefault="004D73E1" w:rsidP="001C3C8D">
            <w:r>
              <w:t>10</w:t>
            </w:r>
            <w:r w:rsidR="00E8018F" w:rsidRPr="00673422">
              <w:t>7</w:t>
            </w:r>
            <w:r w:rsidR="00E8018F">
              <w:t>.</w:t>
            </w:r>
            <w:r w:rsidR="00E8018F" w:rsidRPr="00673422">
              <w:t>0</w:t>
            </w:r>
          </w:p>
          <w:p w14:paraId="50019473" w14:textId="024EA556" w:rsidR="00E8018F" w:rsidRPr="00673422" w:rsidRDefault="004D73E1" w:rsidP="001C3C8D">
            <w:r>
              <w:t>10</w:t>
            </w:r>
            <w:r w:rsidR="00E8018F" w:rsidRPr="00673422">
              <w:t>7</w:t>
            </w:r>
            <w:r w:rsidR="00E8018F">
              <w:t>.</w:t>
            </w:r>
            <w:r w:rsidR="00E8018F" w:rsidRPr="00673422">
              <w:t>0</w:t>
            </w:r>
          </w:p>
          <w:p w14:paraId="5657F62A" w14:textId="1E297836" w:rsidR="00E8018F" w:rsidRPr="00673422" w:rsidRDefault="004D73E1" w:rsidP="001C3C8D">
            <w:r>
              <w:t>10</w:t>
            </w:r>
            <w:r w:rsidR="00E8018F" w:rsidRPr="00673422">
              <w:t>7</w:t>
            </w:r>
            <w:r w:rsidR="00E8018F">
              <w:t>.</w:t>
            </w:r>
            <w:r w:rsidR="00E8018F" w:rsidRPr="00673422"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75A40BF" w14:textId="77777777" w:rsidR="00E8018F" w:rsidRDefault="00E8018F" w:rsidP="001C3C8D">
            <w:r w:rsidRPr="00673422">
              <w:t>-24</w:t>
            </w:r>
            <w:r>
              <w:t>.</w:t>
            </w:r>
            <w:r w:rsidRPr="00673422">
              <w:t>0</w:t>
            </w:r>
          </w:p>
          <w:p w14:paraId="24A0BE14" w14:textId="77777777" w:rsidR="00E8018F" w:rsidRPr="00673422" w:rsidRDefault="00E8018F" w:rsidP="001C3C8D">
            <w:r w:rsidRPr="00673422">
              <w:t>-24</w:t>
            </w:r>
            <w:r>
              <w:t>.</w:t>
            </w:r>
            <w:r w:rsidRPr="00673422">
              <w:t>0</w:t>
            </w:r>
          </w:p>
          <w:p w14:paraId="078B84AD" w14:textId="45A8D36A" w:rsidR="00E8018F" w:rsidRPr="00673422" w:rsidRDefault="00E8018F" w:rsidP="001C3C8D">
            <w:r w:rsidRPr="00673422">
              <w:t>-24</w:t>
            </w:r>
            <w:r>
              <w:t>.</w:t>
            </w:r>
            <w:r w:rsidRPr="00673422"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747429C" w14:textId="77777777" w:rsidR="00E8018F" w:rsidRDefault="00E8018F" w:rsidP="001C3C8D">
            <w:r w:rsidRPr="00673422">
              <w:t>-20</w:t>
            </w:r>
            <w:r>
              <w:t>.</w:t>
            </w:r>
            <w:r w:rsidRPr="00673422">
              <w:t>0</w:t>
            </w:r>
          </w:p>
          <w:p w14:paraId="08D0C58E" w14:textId="77777777" w:rsidR="00E8018F" w:rsidRPr="00673422" w:rsidRDefault="00E8018F" w:rsidP="001C3C8D">
            <w:r w:rsidRPr="00673422">
              <w:t>-38</w:t>
            </w:r>
            <w:r>
              <w:t>.</w:t>
            </w:r>
            <w:r w:rsidRPr="00673422">
              <w:t>0</w:t>
            </w:r>
          </w:p>
          <w:p w14:paraId="0E6D850B" w14:textId="4C379414" w:rsidR="00E8018F" w:rsidRPr="00673422" w:rsidRDefault="00E8018F" w:rsidP="001C3C8D">
            <w:r w:rsidRPr="00673422">
              <w:t>-45</w:t>
            </w:r>
            <w:r>
              <w:t>.</w:t>
            </w:r>
            <w:r w:rsidRPr="00673422"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2E3D8B3" w14:textId="77777777" w:rsidR="00E8018F" w:rsidRDefault="00E8018F" w:rsidP="001C3C8D">
            <w:r w:rsidRPr="00673422">
              <w:t>-22</w:t>
            </w:r>
            <w:r>
              <w:t>.</w:t>
            </w:r>
            <w:r w:rsidRPr="00673422">
              <w:t>0</w:t>
            </w:r>
          </w:p>
          <w:p w14:paraId="7598DA5C" w14:textId="77777777" w:rsidR="00E8018F" w:rsidRPr="00673422" w:rsidRDefault="00E8018F" w:rsidP="001C3C8D">
            <w:r w:rsidRPr="00673422">
              <w:t>-24</w:t>
            </w:r>
            <w:r>
              <w:t>.</w:t>
            </w:r>
            <w:r w:rsidRPr="00673422">
              <w:t>0</w:t>
            </w:r>
          </w:p>
          <w:p w14:paraId="1A95A036" w14:textId="03FE0272" w:rsidR="00E8018F" w:rsidRPr="00673422" w:rsidRDefault="00E8018F" w:rsidP="001C3C8D">
            <w:r w:rsidRPr="00673422">
              <w:t>-18</w:t>
            </w:r>
            <w:r>
              <w:t>.</w:t>
            </w:r>
            <w:r w:rsidRPr="00673422">
              <w:t>0</w:t>
            </w:r>
          </w:p>
        </w:tc>
      </w:tr>
      <w:tr w:rsidR="00511D8C" w14:paraId="4935F07C" w14:textId="77777777" w:rsidTr="006D255F">
        <w:trPr>
          <w:trHeight w:val="887"/>
        </w:trPr>
        <w:tc>
          <w:tcPr>
            <w:tcW w:w="1626" w:type="dxa"/>
          </w:tcPr>
          <w:p w14:paraId="0B125199" w14:textId="218A330D" w:rsidR="00511D8C" w:rsidRPr="00511D8C" w:rsidRDefault="00511D8C" w:rsidP="001C3C8D">
            <w:pPr>
              <w:spacing w:line="276" w:lineRule="auto"/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>
              <w:rPr>
                <w:rFonts w:cs="Times New Roman"/>
                <w:color w:val="000000"/>
              </w:rPr>
              <w:t>]-</w:t>
            </w:r>
            <w:r w:rsidRPr="00224310">
              <w:rPr>
                <w:rFonts w:cs="Times New Roman"/>
                <w:color w:val="000000"/>
              </w:rPr>
              <w:t>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  <w:r w:rsidRPr="00511D8C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</w:t>
            </w:r>
            <w:r w:rsidRPr="00511D8C">
              <w:rPr>
                <w:rFonts w:ascii="Calibri" w:hAnsi="Calibri" w:cs="Calibri"/>
              </w:rPr>
              <w:t>H</w:t>
            </w:r>
            <w:r w:rsidRPr="00511D8C">
              <w:rPr>
                <w:rFonts w:ascii="Calibri" w:hAnsi="Calibri" w:cs="Calibri"/>
                <w:vertAlign w:val="subscript"/>
              </w:rPr>
              <w:t>4</w:t>
            </w:r>
            <w:r w:rsidRPr="00511D8C">
              <w:rPr>
                <w:rFonts w:ascii="Calibri" w:hAnsi="Calibri" w:cs="Calibri"/>
              </w:rPr>
              <w:t>Pte[</w:t>
            </w:r>
            <w:r w:rsidRPr="00511D8C">
              <w:rPr>
                <w:rFonts w:ascii="Calibri" w:hAnsi="Calibri" w:cs="Calibri"/>
                <w:vertAlign w:val="superscript"/>
              </w:rPr>
              <w:t>13</w:t>
            </w:r>
            <w:r w:rsidRPr="00511D8C">
              <w:rPr>
                <w:rFonts w:ascii="Calibri" w:hAnsi="Calibri" w:cs="Calibri"/>
              </w:rPr>
              <w:t>C</w:t>
            </w:r>
            <w:proofErr w:type="gramStart"/>
            <w:r w:rsidRPr="00511D8C">
              <w:rPr>
                <w:rFonts w:ascii="Calibri" w:hAnsi="Calibri" w:cs="Calibri"/>
                <w:vertAlign w:val="subscript"/>
              </w:rPr>
              <w:t>5</w:t>
            </w:r>
            <w:r w:rsidRPr="00511D8C">
              <w:rPr>
                <w:rFonts w:ascii="Calibri" w:hAnsi="Calibri" w:cs="Calibri"/>
              </w:rPr>
              <w:t>]Glu</w:t>
            </w:r>
            <w:proofErr w:type="gram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15" w:type="dxa"/>
          </w:tcPr>
          <w:p w14:paraId="58D116D3" w14:textId="152631D1" w:rsidR="00511D8C" w:rsidRPr="00EF22F5" w:rsidRDefault="00511D8C" w:rsidP="001C3C8D">
            <w:r w:rsidRPr="00EF22F5">
              <w:t>451</w:t>
            </w:r>
            <w:r>
              <w:t>.</w:t>
            </w:r>
            <w:r w:rsidRPr="00EF22F5">
              <w:t>20</w:t>
            </w:r>
          </w:p>
          <w:p w14:paraId="686577FD" w14:textId="5DA89A9C" w:rsidR="00511D8C" w:rsidRPr="00EF22F5" w:rsidRDefault="00511D8C" w:rsidP="001C3C8D">
            <w:r w:rsidRPr="00EF22F5">
              <w:t>451</w:t>
            </w:r>
            <w:r>
              <w:t>.</w:t>
            </w:r>
            <w:r w:rsidRPr="00EF22F5">
              <w:t>20</w:t>
            </w:r>
          </w:p>
          <w:p w14:paraId="17B90EDD" w14:textId="404BF706" w:rsidR="00511D8C" w:rsidRPr="00EF22F5" w:rsidRDefault="00511D8C" w:rsidP="001C3C8D">
            <w:r w:rsidRPr="00EF22F5">
              <w:t>451</w:t>
            </w:r>
            <w:r>
              <w:t>.</w:t>
            </w:r>
            <w:r w:rsidRPr="00EF22F5">
              <w:t>20</w:t>
            </w:r>
          </w:p>
        </w:tc>
        <w:tc>
          <w:tcPr>
            <w:tcW w:w="1379" w:type="dxa"/>
          </w:tcPr>
          <w:p w14:paraId="317BE19E" w14:textId="504AA5FE" w:rsidR="00511D8C" w:rsidRPr="00EF22F5" w:rsidRDefault="00511D8C" w:rsidP="001C3C8D">
            <w:r w:rsidRPr="00EF22F5">
              <w:t>299</w:t>
            </w:r>
            <w:r>
              <w:t>.</w:t>
            </w:r>
            <w:r w:rsidRPr="00EF22F5">
              <w:t>25</w:t>
            </w:r>
          </w:p>
          <w:p w14:paraId="788B401D" w14:textId="4D87AFE5" w:rsidR="00511D8C" w:rsidRPr="00EF22F5" w:rsidRDefault="00511D8C" w:rsidP="001C3C8D">
            <w:r w:rsidRPr="00EF22F5">
              <w:t>120</w:t>
            </w:r>
            <w:r>
              <w:t>.</w:t>
            </w:r>
            <w:r w:rsidRPr="00EF22F5">
              <w:t>20</w:t>
            </w:r>
          </w:p>
          <w:p w14:paraId="112790F3" w14:textId="19C3B9C5" w:rsidR="00511D8C" w:rsidRPr="00EF22F5" w:rsidRDefault="00511D8C" w:rsidP="001C3C8D">
            <w:r w:rsidRPr="00EF22F5">
              <w:t>166</w:t>
            </w:r>
            <w:r>
              <w:t>.</w:t>
            </w:r>
            <w:r w:rsidRPr="00EF22F5">
              <w:t>20</w:t>
            </w:r>
          </w:p>
        </w:tc>
        <w:tc>
          <w:tcPr>
            <w:tcW w:w="1387" w:type="dxa"/>
          </w:tcPr>
          <w:p w14:paraId="6319DD82" w14:textId="37F56A4A" w:rsidR="00511D8C" w:rsidRPr="00EF22F5" w:rsidRDefault="004D73E1" w:rsidP="001C3C8D">
            <w:r>
              <w:t>10</w:t>
            </w:r>
            <w:r w:rsidR="00511D8C" w:rsidRPr="00EF22F5">
              <w:t>7</w:t>
            </w:r>
            <w:r w:rsidR="00511D8C">
              <w:t>.</w:t>
            </w:r>
            <w:r w:rsidR="00511D8C" w:rsidRPr="00EF22F5">
              <w:t>0</w:t>
            </w:r>
          </w:p>
          <w:p w14:paraId="7253B417" w14:textId="5CFB6BFA" w:rsidR="00511D8C" w:rsidRPr="00EF22F5" w:rsidRDefault="004D73E1" w:rsidP="001C3C8D">
            <w:r>
              <w:t>10</w:t>
            </w:r>
            <w:r w:rsidR="00511D8C" w:rsidRPr="00EF22F5">
              <w:t>7</w:t>
            </w:r>
            <w:r w:rsidR="00511D8C">
              <w:t>.</w:t>
            </w:r>
            <w:r w:rsidR="00511D8C" w:rsidRPr="00EF22F5">
              <w:t>0</w:t>
            </w:r>
          </w:p>
          <w:p w14:paraId="1030DDD4" w14:textId="346A4085" w:rsidR="00511D8C" w:rsidRPr="00EF22F5" w:rsidRDefault="004D73E1" w:rsidP="001C3C8D">
            <w:r>
              <w:t>10</w:t>
            </w:r>
            <w:r w:rsidR="00511D8C" w:rsidRPr="00EF22F5">
              <w:t>7</w:t>
            </w:r>
            <w:r w:rsidR="00511D8C">
              <w:t>.</w:t>
            </w:r>
            <w:r w:rsidR="00511D8C" w:rsidRPr="00EF22F5">
              <w:t>0</w:t>
            </w:r>
          </w:p>
        </w:tc>
        <w:tc>
          <w:tcPr>
            <w:tcW w:w="922" w:type="dxa"/>
          </w:tcPr>
          <w:p w14:paraId="3DBAD114" w14:textId="190D8BC2" w:rsidR="00511D8C" w:rsidRPr="00EF22F5" w:rsidRDefault="00511D8C" w:rsidP="001C3C8D">
            <w:r w:rsidRPr="00EF22F5">
              <w:t>-22</w:t>
            </w:r>
            <w:r>
              <w:t>.</w:t>
            </w:r>
            <w:r w:rsidRPr="00EF22F5">
              <w:t>0</w:t>
            </w:r>
          </w:p>
          <w:p w14:paraId="42F3B58C" w14:textId="0D97EDE9" w:rsidR="00511D8C" w:rsidRPr="00EF22F5" w:rsidRDefault="00511D8C" w:rsidP="001C3C8D">
            <w:r w:rsidRPr="00EF22F5">
              <w:t>-16</w:t>
            </w:r>
            <w:r>
              <w:t>.</w:t>
            </w:r>
            <w:r w:rsidRPr="00EF22F5">
              <w:t>0</w:t>
            </w:r>
          </w:p>
          <w:p w14:paraId="1A888810" w14:textId="361C918C" w:rsidR="00511D8C" w:rsidRPr="00EF22F5" w:rsidRDefault="00511D8C" w:rsidP="001C3C8D">
            <w:r w:rsidRPr="00EF22F5">
              <w:t>-16</w:t>
            </w:r>
            <w:r>
              <w:t>.</w:t>
            </w:r>
            <w:r w:rsidRPr="00EF22F5">
              <w:t>0</w:t>
            </w:r>
          </w:p>
        </w:tc>
        <w:tc>
          <w:tcPr>
            <w:tcW w:w="922" w:type="dxa"/>
          </w:tcPr>
          <w:p w14:paraId="02D89D3E" w14:textId="3C78F7D0" w:rsidR="00511D8C" w:rsidRPr="00EF22F5" w:rsidRDefault="00511D8C" w:rsidP="001C3C8D">
            <w:r w:rsidRPr="00EF22F5">
              <w:t>-16</w:t>
            </w:r>
            <w:r>
              <w:t>.</w:t>
            </w:r>
            <w:r w:rsidRPr="00EF22F5">
              <w:t>0</w:t>
            </w:r>
          </w:p>
          <w:p w14:paraId="4B14F551" w14:textId="173B14E4" w:rsidR="00511D8C" w:rsidRPr="00EF22F5" w:rsidRDefault="00511D8C" w:rsidP="001C3C8D">
            <w:r w:rsidRPr="00EF22F5">
              <w:t>-38</w:t>
            </w:r>
            <w:r>
              <w:t>.</w:t>
            </w:r>
            <w:r w:rsidRPr="00EF22F5">
              <w:t>0</w:t>
            </w:r>
          </w:p>
          <w:p w14:paraId="7E13FB31" w14:textId="37EC13FE" w:rsidR="00511D8C" w:rsidRPr="00EF22F5" w:rsidRDefault="00511D8C" w:rsidP="001C3C8D">
            <w:r w:rsidRPr="00EF22F5">
              <w:t>-41</w:t>
            </w:r>
            <w:r>
              <w:t>.</w:t>
            </w:r>
            <w:r w:rsidRPr="00EF22F5">
              <w:t>0</w:t>
            </w:r>
          </w:p>
        </w:tc>
        <w:tc>
          <w:tcPr>
            <w:tcW w:w="922" w:type="dxa"/>
          </w:tcPr>
          <w:p w14:paraId="5F9884AE" w14:textId="66D143B1" w:rsidR="00511D8C" w:rsidRPr="00EF22F5" w:rsidRDefault="00511D8C" w:rsidP="001C3C8D">
            <w:r w:rsidRPr="00EF22F5">
              <w:t>-22</w:t>
            </w:r>
            <w:r>
              <w:t>.</w:t>
            </w:r>
            <w:r w:rsidRPr="00EF22F5">
              <w:t>0</w:t>
            </w:r>
          </w:p>
          <w:p w14:paraId="7926E70B" w14:textId="0BD3F329" w:rsidR="00511D8C" w:rsidRPr="00EF22F5" w:rsidRDefault="00511D8C" w:rsidP="001C3C8D">
            <w:r w:rsidRPr="00EF22F5">
              <w:t>-14</w:t>
            </w:r>
            <w:r>
              <w:t>.</w:t>
            </w:r>
            <w:r w:rsidRPr="00EF22F5">
              <w:t>0</w:t>
            </w:r>
          </w:p>
          <w:p w14:paraId="647A770C" w14:textId="4DCE9171" w:rsidR="00511D8C" w:rsidRPr="00EF22F5" w:rsidRDefault="00511D8C" w:rsidP="001C3C8D">
            <w:r w:rsidRPr="00EF22F5">
              <w:t>-18</w:t>
            </w:r>
            <w:r>
              <w:t>.</w:t>
            </w:r>
            <w:r w:rsidRPr="00EF22F5">
              <w:t>0</w:t>
            </w:r>
          </w:p>
        </w:tc>
      </w:tr>
      <w:tr w:rsidR="00E8018F" w14:paraId="515DF9B1" w14:textId="77777777" w:rsidTr="006D255F">
        <w:trPr>
          <w:trHeight w:val="818"/>
        </w:trPr>
        <w:tc>
          <w:tcPr>
            <w:tcW w:w="1626" w:type="dxa"/>
            <w:vAlign w:val="center"/>
          </w:tcPr>
          <w:p w14:paraId="355798D1" w14:textId="321FAC12" w:rsidR="00E8018F" w:rsidRDefault="00E8018F" w:rsidP="001C3C8D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E8018F">
              <w:rPr>
                <w:rFonts w:cstheme="minorHAnsi"/>
                <w:bCs/>
              </w:rPr>
              <w:t>H</w:t>
            </w:r>
            <w:r w:rsidRPr="00E8018F">
              <w:rPr>
                <w:rFonts w:cstheme="minorHAnsi"/>
                <w:bCs/>
                <w:vertAlign w:val="subscript"/>
              </w:rPr>
              <w:t>4</w:t>
            </w:r>
            <w:r w:rsidRPr="00E8018F">
              <w:rPr>
                <w:rFonts w:cstheme="minorHAnsi"/>
                <w:bCs/>
              </w:rPr>
              <w:t>folate</w:t>
            </w:r>
          </w:p>
        </w:tc>
        <w:tc>
          <w:tcPr>
            <w:tcW w:w="1115" w:type="dxa"/>
          </w:tcPr>
          <w:p w14:paraId="7C8E669C" w14:textId="2918700D" w:rsidR="00E8018F" w:rsidRPr="001127FA" w:rsidRDefault="00E8018F" w:rsidP="001C3C8D">
            <w:r w:rsidRPr="001127FA">
              <w:t>453</w:t>
            </w:r>
            <w:r>
              <w:t>.</w:t>
            </w:r>
            <w:r w:rsidRPr="001127FA">
              <w:t>00</w:t>
            </w:r>
          </w:p>
          <w:p w14:paraId="7E0362F5" w14:textId="7F9C3E23" w:rsidR="00E8018F" w:rsidRPr="001127FA" w:rsidRDefault="00E8018F" w:rsidP="001C3C8D">
            <w:r w:rsidRPr="001127FA">
              <w:t>453</w:t>
            </w:r>
            <w:r>
              <w:t>.</w:t>
            </w:r>
            <w:r w:rsidRPr="001127FA">
              <w:t>00</w:t>
            </w:r>
          </w:p>
          <w:p w14:paraId="62F84D9C" w14:textId="73F5B76D" w:rsidR="00E8018F" w:rsidRPr="00EF22F5" w:rsidRDefault="00E8018F" w:rsidP="001C3C8D">
            <w:r w:rsidRPr="001127FA">
              <w:t>453</w:t>
            </w:r>
            <w:r>
              <w:t>.</w:t>
            </w:r>
            <w:r w:rsidRPr="001127FA">
              <w:t>00</w:t>
            </w:r>
          </w:p>
        </w:tc>
        <w:tc>
          <w:tcPr>
            <w:tcW w:w="1379" w:type="dxa"/>
          </w:tcPr>
          <w:p w14:paraId="6AC63635" w14:textId="4945DF27" w:rsidR="00E8018F" w:rsidRPr="001127FA" w:rsidRDefault="00E8018F" w:rsidP="001C3C8D">
            <w:r w:rsidRPr="001127FA">
              <w:t>305</w:t>
            </w:r>
            <w:r>
              <w:t>.</w:t>
            </w:r>
            <w:r w:rsidRPr="001127FA">
              <w:t>20</w:t>
            </w:r>
          </w:p>
          <w:p w14:paraId="511A759B" w14:textId="35920199" w:rsidR="00E8018F" w:rsidRPr="001127FA" w:rsidRDefault="00E8018F" w:rsidP="001C3C8D">
            <w:r w:rsidRPr="001127FA">
              <w:t>121</w:t>
            </w:r>
            <w:r>
              <w:t>.</w:t>
            </w:r>
            <w:r w:rsidRPr="001127FA">
              <w:t>10</w:t>
            </w:r>
          </w:p>
          <w:p w14:paraId="7F1E99F1" w14:textId="5EF50131" w:rsidR="00E8018F" w:rsidRPr="00EF22F5" w:rsidRDefault="00E8018F" w:rsidP="001C3C8D">
            <w:r w:rsidRPr="001127FA">
              <w:t>171</w:t>
            </w:r>
            <w:r>
              <w:t>.</w:t>
            </w:r>
            <w:r w:rsidRPr="001127FA">
              <w:t>15</w:t>
            </w:r>
          </w:p>
        </w:tc>
        <w:tc>
          <w:tcPr>
            <w:tcW w:w="1387" w:type="dxa"/>
          </w:tcPr>
          <w:p w14:paraId="4FE92EDD" w14:textId="6B39FAF7" w:rsidR="00E8018F" w:rsidRPr="00EF22F5" w:rsidRDefault="004D73E1" w:rsidP="001C3C8D">
            <w:r>
              <w:t>10</w:t>
            </w:r>
            <w:r w:rsidR="00E8018F" w:rsidRPr="00EF22F5">
              <w:t>7</w:t>
            </w:r>
            <w:r w:rsidR="00E8018F">
              <w:t>.</w:t>
            </w:r>
            <w:r w:rsidR="00E8018F" w:rsidRPr="00EF22F5">
              <w:t>0</w:t>
            </w:r>
          </w:p>
          <w:p w14:paraId="3FB7A210" w14:textId="2A5DCEF7" w:rsidR="00E8018F" w:rsidRPr="00EF22F5" w:rsidRDefault="004D73E1" w:rsidP="001C3C8D">
            <w:r>
              <w:t>10</w:t>
            </w:r>
            <w:r w:rsidR="00E8018F" w:rsidRPr="00EF22F5">
              <w:t>7</w:t>
            </w:r>
            <w:r w:rsidR="00E8018F">
              <w:t>.</w:t>
            </w:r>
            <w:r w:rsidR="00E8018F" w:rsidRPr="00EF22F5">
              <w:t>0</w:t>
            </w:r>
          </w:p>
          <w:p w14:paraId="02D1081F" w14:textId="6BD9AFAC" w:rsidR="00E8018F" w:rsidRPr="00EF22F5" w:rsidRDefault="004D73E1" w:rsidP="001C3C8D">
            <w:r>
              <w:t>10</w:t>
            </w:r>
            <w:r w:rsidR="00E8018F" w:rsidRPr="00EF22F5">
              <w:t>7</w:t>
            </w:r>
            <w:r w:rsidR="00E8018F">
              <w:t>.</w:t>
            </w:r>
            <w:r w:rsidR="00E8018F" w:rsidRPr="00EF22F5">
              <w:t>0</w:t>
            </w:r>
          </w:p>
        </w:tc>
        <w:tc>
          <w:tcPr>
            <w:tcW w:w="922" w:type="dxa"/>
          </w:tcPr>
          <w:p w14:paraId="28314B9B" w14:textId="19354070" w:rsidR="00E8018F" w:rsidRPr="00EF22F5" w:rsidRDefault="00E8018F" w:rsidP="001C3C8D">
            <w:r w:rsidRPr="00EF22F5">
              <w:t>-2</w:t>
            </w:r>
            <w:r w:rsidR="004D73E1">
              <w:t>4</w:t>
            </w:r>
            <w:r>
              <w:t>.</w:t>
            </w:r>
            <w:r w:rsidRPr="00EF22F5">
              <w:t>0</w:t>
            </w:r>
          </w:p>
          <w:p w14:paraId="062E3196" w14:textId="2AF5D258" w:rsidR="00E8018F" w:rsidRPr="00EF22F5" w:rsidRDefault="00E8018F" w:rsidP="001C3C8D">
            <w:r w:rsidRPr="00EF22F5">
              <w:t>-</w:t>
            </w:r>
            <w:r w:rsidR="004D73E1">
              <w:t>24</w:t>
            </w:r>
            <w:r>
              <w:t>.</w:t>
            </w:r>
            <w:r w:rsidRPr="00EF22F5">
              <w:t>0</w:t>
            </w:r>
          </w:p>
          <w:p w14:paraId="3530FB6B" w14:textId="339342A6" w:rsidR="00E8018F" w:rsidRPr="00EF22F5" w:rsidRDefault="00E8018F" w:rsidP="001C3C8D">
            <w:r w:rsidRPr="00EF22F5">
              <w:t>-</w:t>
            </w:r>
            <w:r w:rsidR="004D73E1">
              <w:t>24</w:t>
            </w:r>
            <w:r>
              <w:t>.</w:t>
            </w:r>
            <w:r w:rsidRPr="00EF22F5">
              <w:t>0</w:t>
            </w:r>
          </w:p>
        </w:tc>
        <w:tc>
          <w:tcPr>
            <w:tcW w:w="922" w:type="dxa"/>
          </w:tcPr>
          <w:p w14:paraId="332A0CFE" w14:textId="3370BB7D" w:rsidR="00E8018F" w:rsidRPr="00EF22F5" w:rsidRDefault="00E8018F" w:rsidP="001C3C8D">
            <w:r w:rsidRPr="00EF22F5">
              <w:t>-</w:t>
            </w:r>
            <w:r w:rsidR="004D73E1">
              <w:t>20</w:t>
            </w:r>
            <w:r>
              <w:t>.</w:t>
            </w:r>
            <w:r w:rsidRPr="00EF22F5">
              <w:t>0</w:t>
            </w:r>
          </w:p>
          <w:p w14:paraId="6F412CEF" w14:textId="46A975F5" w:rsidR="00E8018F" w:rsidRPr="00EF22F5" w:rsidRDefault="00E8018F" w:rsidP="001C3C8D">
            <w:r w:rsidRPr="00EF22F5">
              <w:t>-38</w:t>
            </w:r>
            <w:r>
              <w:t>.</w:t>
            </w:r>
            <w:r w:rsidRPr="00EF22F5">
              <w:t>0</w:t>
            </w:r>
          </w:p>
          <w:p w14:paraId="3265C3A9" w14:textId="06D57471" w:rsidR="00E8018F" w:rsidRPr="00EF22F5" w:rsidRDefault="00E8018F" w:rsidP="001C3C8D">
            <w:r w:rsidRPr="00EF22F5">
              <w:t>-4</w:t>
            </w:r>
            <w:r w:rsidR="004D73E1">
              <w:t>5</w:t>
            </w:r>
            <w:r>
              <w:t>.</w:t>
            </w:r>
            <w:r w:rsidRPr="00EF22F5">
              <w:t>0</w:t>
            </w:r>
          </w:p>
        </w:tc>
        <w:tc>
          <w:tcPr>
            <w:tcW w:w="922" w:type="dxa"/>
          </w:tcPr>
          <w:p w14:paraId="05100789" w14:textId="74E86AEF" w:rsidR="00E8018F" w:rsidRPr="00EF22F5" w:rsidRDefault="00E8018F" w:rsidP="001C3C8D">
            <w:r w:rsidRPr="00EF22F5">
              <w:t>-22</w:t>
            </w:r>
            <w:r>
              <w:t>.</w:t>
            </w:r>
            <w:r w:rsidRPr="00EF22F5">
              <w:t>0</w:t>
            </w:r>
          </w:p>
          <w:p w14:paraId="52FDBDC7" w14:textId="45E0D836" w:rsidR="00E8018F" w:rsidRPr="00EF22F5" w:rsidRDefault="00E8018F" w:rsidP="001C3C8D">
            <w:r w:rsidRPr="00EF22F5">
              <w:t>-</w:t>
            </w:r>
            <w:r w:rsidR="004D73E1">
              <w:t>2</w:t>
            </w:r>
            <w:r w:rsidRPr="00EF22F5">
              <w:t>4</w:t>
            </w:r>
            <w:r>
              <w:t>.</w:t>
            </w:r>
            <w:r w:rsidRPr="00EF22F5">
              <w:t>0</w:t>
            </w:r>
          </w:p>
          <w:p w14:paraId="6B665F2C" w14:textId="76E42FAF" w:rsidR="00E8018F" w:rsidRPr="00EF22F5" w:rsidRDefault="00E8018F" w:rsidP="001C3C8D">
            <w:r w:rsidRPr="00EF22F5">
              <w:t>-18</w:t>
            </w:r>
            <w:r>
              <w:t>.</w:t>
            </w:r>
            <w:r w:rsidRPr="00EF22F5">
              <w:t>0</w:t>
            </w:r>
          </w:p>
        </w:tc>
      </w:tr>
      <w:tr w:rsidR="00383873" w14:paraId="6B7C129A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1D40EBEC" w14:textId="186E76F1" w:rsidR="00383873" w:rsidRDefault="00383873" w:rsidP="001C3C8D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1115" w:type="dxa"/>
          </w:tcPr>
          <w:p w14:paraId="5FEBEE7E" w14:textId="77777777" w:rsidR="00383873" w:rsidRPr="003E50FA" w:rsidRDefault="00383873" w:rsidP="001C3C8D">
            <w:r w:rsidRPr="003E50FA">
              <w:t>460</w:t>
            </w:r>
            <w:r>
              <w:t>.</w:t>
            </w:r>
            <w:r w:rsidRPr="003E50FA">
              <w:t>10</w:t>
            </w:r>
          </w:p>
          <w:p w14:paraId="792947DD" w14:textId="77777777" w:rsidR="00383873" w:rsidRPr="003E50FA" w:rsidRDefault="00383873" w:rsidP="001C3C8D">
            <w:r w:rsidRPr="003E50FA">
              <w:t>460</w:t>
            </w:r>
            <w:r>
              <w:t>.</w:t>
            </w:r>
            <w:r w:rsidRPr="003E50FA">
              <w:t>10</w:t>
            </w:r>
          </w:p>
          <w:p w14:paraId="5EA7706F" w14:textId="3FB6DF4C" w:rsidR="00383873" w:rsidRPr="003E50FA" w:rsidRDefault="00383873" w:rsidP="001C3C8D">
            <w:r w:rsidRPr="003E50FA">
              <w:t>460</w:t>
            </w:r>
            <w:r>
              <w:t>.</w:t>
            </w:r>
            <w:r w:rsidRPr="003E50FA">
              <w:t>10</w:t>
            </w:r>
          </w:p>
        </w:tc>
        <w:tc>
          <w:tcPr>
            <w:tcW w:w="1379" w:type="dxa"/>
          </w:tcPr>
          <w:p w14:paraId="179FFB0E" w14:textId="77777777" w:rsidR="00383873" w:rsidRPr="003E50FA" w:rsidRDefault="00383873" w:rsidP="001C3C8D">
            <w:r w:rsidRPr="003E50FA">
              <w:t>313</w:t>
            </w:r>
            <w:r>
              <w:t>.</w:t>
            </w:r>
            <w:r w:rsidRPr="003E50FA">
              <w:t>30</w:t>
            </w:r>
          </w:p>
          <w:p w14:paraId="6F6F1389" w14:textId="77777777" w:rsidR="00383873" w:rsidRPr="003E50FA" w:rsidRDefault="00383873" w:rsidP="001C3C8D">
            <w:r w:rsidRPr="003E50FA">
              <w:t>180</w:t>
            </w:r>
            <w:r>
              <w:t>.</w:t>
            </w:r>
            <w:r w:rsidRPr="003E50FA">
              <w:t>20</w:t>
            </w:r>
          </w:p>
          <w:p w14:paraId="589138E6" w14:textId="134D6B9A" w:rsidR="00383873" w:rsidRPr="003E50FA" w:rsidRDefault="00383873" w:rsidP="001C3C8D">
            <w:r w:rsidRPr="003E50FA">
              <w:t>194</w:t>
            </w:r>
            <w:r>
              <w:t>.</w:t>
            </w:r>
            <w:r w:rsidRPr="003E50FA">
              <w:t>20</w:t>
            </w:r>
          </w:p>
        </w:tc>
        <w:tc>
          <w:tcPr>
            <w:tcW w:w="1387" w:type="dxa"/>
          </w:tcPr>
          <w:p w14:paraId="16B06341" w14:textId="5DD35C31" w:rsidR="00383873" w:rsidRPr="003E50FA" w:rsidRDefault="004D73E1" w:rsidP="001C3C8D">
            <w:r>
              <w:t>6</w:t>
            </w:r>
            <w:r w:rsidR="00383873" w:rsidRPr="003E50FA">
              <w:t>7</w:t>
            </w:r>
            <w:r w:rsidR="00383873">
              <w:t>.</w:t>
            </w:r>
            <w:r w:rsidR="00383873" w:rsidRPr="003E50FA">
              <w:t>0</w:t>
            </w:r>
          </w:p>
          <w:p w14:paraId="07DC6B04" w14:textId="1084B612" w:rsidR="00383873" w:rsidRPr="003E50FA" w:rsidRDefault="004D73E1" w:rsidP="001C3C8D">
            <w:r>
              <w:t>6</w:t>
            </w:r>
            <w:r w:rsidR="00383873" w:rsidRPr="003E50FA">
              <w:t>7</w:t>
            </w:r>
            <w:r w:rsidR="00383873">
              <w:t>.</w:t>
            </w:r>
            <w:r w:rsidR="00383873" w:rsidRPr="003E50FA">
              <w:t>0</w:t>
            </w:r>
          </w:p>
          <w:p w14:paraId="0D838D44" w14:textId="4E498417" w:rsidR="00383873" w:rsidRPr="003E50FA" w:rsidRDefault="004D73E1" w:rsidP="001C3C8D">
            <w:r>
              <w:t>6</w:t>
            </w:r>
            <w:r w:rsidR="00383873" w:rsidRPr="003E50FA">
              <w:t>7</w:t>
            </w:r>
            <w:r w:rsidR="00383873">
              <w:t>.</w:t>
            </w:r>
            <w:r w:rsidR="00383873" w:rsidRPr="003E50FA">
              <w:t>0</w:t>
            </w:r>
          </w:p>
        </w:tc>
        <w:tc>
          <w:tcPr>
            <w:tcW w:w="922" w:type="dxa"/>
          </w:tcPr>
          <w:p w14:paraId="34C8B36D" w14:textId="77777777" w:rsidR="00383873" w:rsidRPr="003E50FA" w:rsidRDefault="00383873" w:rsidP="001C3C8D">
            <w:r w:rsidRPr="003E50FA">
              <w:t>-26</w:t>
            </w:r>
            <w:r>
              <w:t>.</w:t>
            </w:r>
            <w:r w:rsidRPr="003E50FA">
              <w:t>0</w:t>
            </w:r>
          </w:p>
          <w:p w14:paraId="129824C2" w14:textId="77777777" w:rsidR="00383873" w:rsidRPr="003E50FA" w:rsidRDefault="00383873" w:rsidP="001C3C8D">
            <w:r w:rsidRPr="003E50FA">
              <w:t>-24</w:t>
            </w:r>
            <w:r>
              <w:t>.</w:t>
            </w:r>
            <w:r w:rsidRPr="003E50FA">
              <w:t>0</w:t>
            </w:r>
          </w:p>
          <w:p w14:paraId="0ACF2AE5" w14:textId="71C6D6E1" w:rsidR="00383873" w:rsidRPr="003E50FA" w:rsidRDefault="00383873" w:rsidP="001C3C8D">
            <w:r w:rsidRPr="003E50FA">
              <w:t>-14</w:t>
            </w:r>
            <w:r>
              <w:t>.</w:t>
            </w:r>
            <w:r w:rsidRPr="003E50FA">
              <w:t>0</w:t>
            </w:r>
          </w:p>
        </w:tc>
        <w:tc>
          <w:tcPr>
            <w:tcW w:w="922" w:type="dxa"/>
          </w:tcPr>
          <w:p w14:paraId="368F086D" w14:textId="77777777" w:rsidR="00383873" w:rsidRPr="003E50FA" w:rsidRDefault="00383873" w:rsidP="001C3C8D">
            <w:r w:rsidRPr="003E50FA">
              <w:t>-19</w:t>
            </w:r>
            <w:r>
              <w:t>.</w:t>
            </w:r>
            <w:r w:rsidRPr="003E50FA">
              <w:t>0</w:t>
            </w:r>
          </w:p>
          <w:p w14:paraId="28430FF2" w14:textId="77777777" w:rsidR="00383873" w:rsidRPr="003E50FA" w:rsidRDefault="00383873" w:rsidP="001C3C8D">
            <w:r w:rsidRPr="003E50FA">
              <w:t>-20</w:t>
            </w:r>
            <w:r>
              <w:t>.</w:t>
            </w:r>
            <w:r w:rsidRPr="003E50FA">
              <w:t>0</w:t>
            </w:r>
          </w:p>
          <w:p w14:paraId="48AD47B7" w14:textId="2FC7824B" w:rsidR="00383873" w:rsidRPr="003E50FA" w:rsidRDefault="00383873" w:rsidP="001C3C8D">
            <w:r w:rsidRPr="003E50FA">
              <w:t>-35</w:t>
            </w:r>
            <w:r>
              <w:t>.</w:t>
            </w:r>
            <w:r w:rsidRPr="003E50FA">
              <w:t>0</w:t>
            </w:r>
          </w:p>
        </w:tc>
        <w:tc>
          <w:tcPr>
            <w:tcW w:w="922" w:type="dxa"/>
          </w:tcPr>
          <w:p w14:paraId="41962483" w14:textId="77777777" w:rsidR="00383873" w:rsidRPr="003E50FA" w:rsidRDefault="00383873" w:rsidP="001C3C8D">
            <w:r w:rsidRPr="003E50FA">
              <w:t>-16</w:t>
            </w:r>
            <w:r>
              <w:t>.</w:t>
            </w:r>
            <w:r w:rsidRPr="003E50FA">
              <w:t>0</w:t>
            </w:r>
          </w:p>
          <w:p w14:paraId="38039520" w14:textId="77777777" w:rsidR="00383873" w:rsidRPr="003E50FA" w:rsidRDefault="00383873" w:rsidP="001C3C8D">
            <w:r w:rsidRPr="003E50FA">
              <w:t>-30</w:t>
            </w:r>
            <w:r>
              <w:t>.</w:t>
            </w:r>
            <w:r w:rsidRPr="003E50FA">
              <w:t>0</w:t>
            </w:r>
          </w:p>
          <w:p w14:paraId="3AA51DFC" w14:textId="7C7CB6CD" w:rsidR="00383873" w:rsidRPr="003E50FA" w:rsidRDefault="00383873" w:rsidP="001C3C8D">
            <w:r w:rsidRPr="003E50FA">
              <w:t>-20</w:t>
            </w:r>
            <w:r>
              <w:t>.</w:t>
            </w:r>
            <w:r w:rsidRPr="003E50FA">
              <w:t>0</w:t>
            </w:r>
          </w:p>
        </w:tc>
      </w:tr>
      <w:tr w:rsidR="00E8018F" w14:paraId="0FEB1140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2DCB4EB7" w14:textId="77777777" w:rsidR="00E8018F" w:rsidRDefault="00E8018F" w:rsidP="001C3C8D">
            <w:pPr>
              <w:spacing w:line="276" w:lineRule="auto"/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 w:rsidRPr="00224310">
              <w:rPr>
                <w:rFonts w:cs="Times New Roman"/>
                <w:color w:val="000000"/>
              </w:rPr>
              <w:t>]-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  <w:p w14:paraId="023EF26D" w14:textId="6B9790A1" w:rsidR="00E8018F" w:rsidRDefault="00E8018F" w:rsidP="001C3C8D">
            <w:r>
              <w:rPr>
                <w:rFonts w:ascii="Calibri" w:hAnsi="Calibri" w:cs="Calibri"/>
              </w:rPr>
              <w:t>(</w:t>
            </w:r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511D8C">
              <w:rPr>
                <w:rFonts w:ascii="Calibri" w:hAnsi="Calibri" w:cs="Calibri"/>
              </w:rPr>
              <w:t>H</w:t>
            </w:r>
            <w:r w:rsidRPr="00511D8C">
              <w:rPr>
                <w:rFonts w:ascii="Calibri" w:hAnsi="Calibri" w:cs="Calibri"/>
                <w:vertAlign w:val="subscript"/>
              </w:rPr>
              <w:t>4</w:t>
            </w:r>
            <w:r w:rsidRPr="00511D8C">
              <w:rPr>
                <w:rFonts w:ascii="Calibri" w:hAnsi="Calibri" w:cs="Calibri"/>
              </w:rPr>
              <w:t>Pte[</w:t>
            </w:r>
            <w:r w:rsidRPr="00511D8C">
              <w:rPr>
                <w:rFonts w:ascii="Calibri" w:hAnsi="Calibri" w:cs="Calibri"/>
                <w:vertAlign w:val="superscript"/>
              </w:rPr>
              <w:t>13</w:t>
            </w:r>
            <w:r w:rsidRPr="00511D8C">
              <w:rPr>
                <w:rFonts w:ascii="Calibri" w:hAnsi="Calibri" w:cs="Calibri"/>
              </w:rPr>
              <w:t>C</w:t>
            </w:r>
            <w:proofErr w:type="gramStart"/>
            <w:r w:rsidRPr="00511D8C">
              <w:rPr>
                <w:rFonts w:ascii="Calibri" w:hAnsi="Calibri" w:cs="Calibri"/>
                <w:vertAlign w:val="subscript"/>
              </w:rPr>
              <w:t>5</w:t>
            </w:r>
            <w:r w:rsidRPr="00511D8C">
              <w:rPr>
                <w:rFonts w:ascii="Calibri" w:hAnsi="Calibri" w:cs="Calibri"/>
              </w:rPr>
              <w:t>]Glu</w:t>
            </w:r>
            <w:proofErr w:type="gram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15" w:type="dxa"/>
          </w:tcPr>
          <w:p w14:paraId="43E6EE6E" w14:textId="6D4EC972" w:rsidR="00E8018F" w:rsidRPr="00F1528A" w:rsidRDefault="00E8018F" w:rsidP="001C3C8D">
            <w:r w:rsidRPr="00F1528A">
              <w:t>465</w:t>
            </w:r>
            <w:r>
              <w:t>.</w:t>
            </w:r>
            <w:r w:rsidRPr="00F1528A">
              <w:t>20</w:t>
            </w:r>
          </w:p>
          <w:p w14:paraId="0D55B999" w14:textId="5E828763" w:rsidR="00E8018F" w:rsidRPr="00F1528A" w:rsidRDefault="00E8018F" w:rsidP="001C3C8D">
            <w:r w:rsidRPr="00F1528A">
              <w:t>465</w:t>
            </w:r>
            <w:r>
              <w:t>.</w:t>
            </w:r>
            <w:r w:rsidRPr="00F1528A">
              <w:t>20</w:t>
            </w:r>
          </w:p>
          <w:p w14:paraId="2CBDDF93" w14:textId="5F12CEB4" w:rsidR="00E8018F" w:rsidRPr="00F1528A" w:rsidRDefault="00E8018F" w:rsidP="001C3C8D">
            <w:r w:rsidRPr="00F1528A">
              <w:t>465</w:t>
            </w:r>
            <w:r>
              <w:t>.</w:t>
            </w:r>
            <w:r w:rsidRPr="00F1528A">
              <w:t>20</w:t>
            </w:r>
          </w:p>
        </w:tc>
        <w:tc>
          <w:tcPr>
            <w:tcW w:w="1379" w:type="dxa"/>
          </w:tcPr>
          <w:p w14:paraId="0B36DEB3" w14:textId="1CD8812D" w:rsidR="00E8018F" w:rsidRPr="00F1528A" w:rsidRDefault="00E8018F" w:rsidP="001C3C8D">
            <w:r w:rsidRPr="00F1528A">
              <w:t>313</w:t>
            </w:r>
            <w:r>
              <w:t>.</w:t>
            </w:r>
            <w:r w:rsidRPr="00F1528A">
              <w:t>25</w:t>
            </w:r>
          </w:p>
          <w:p w14:paraId="530A39C4" w14:textId="11ACB5C6" w:rsidR="00E8018F" w:rsidRPr="00F1528A" w:rsidRDefault="00E8018F" w:rsidP="001C3C8D">
            <w:r w:rsidRPr="00F1528A">
              <w:t>180</w:t>
            </w:r>
            <w:r>
              <w:t>.</w:t>
            </w:r>
            <w:r w:rsidRPr="00F1528A">
              <w:t>20</w:t>
            </w:r>
          </w:p>
          <w:p w14:paraId="4A56EBA5" w14:textId="3234B7AD" w:rsidR="00E8018F" w:rsidRPr="00F1528A" w:rsidRDefault="00E8018F" w:rsidP="001C3C8D">
            <w:r w:rsidRPr="00F1528A">
              <w:t>194</w:t>
            </w:r>
            <w:r>
              <w:t>.</w:t>
            </w:r>
            <w:r w:rsidRPr="00F1528A">
              <w:t>25</w:t>
            </w:r>
          </w:p>
        </w:tc>
        <w:tc>
          <w:tcPr>
            <w:tcW w:w="1387" w:type="dxa"/>
          </w:tcPr>
          <w:p w14:paraId="6A3B5602" w14:textId="755D3EFE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  <w:p w14:paraId="015F7355" w14:textId="154691E8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  <w:p w14:paraId="45D826DF" w14:textId="4F584008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</w:tc>
        <w:tc>
          <w:tcPr>
            <w:tcW w:w="922" w:type="dxa"/>
          </w:tcPr>
          <w:p w14:paraId="10580C30" w14:textId="1697C35A" w:rsidR="00E8018F" w:rsidRPr="00F1528A" w:rsidRDefault="00E8018F" w:rsidP="001C3C8D">
            <w:r w:rsidRPr="00F1528A">
              <w:t>-24</w:t>
            </w:r>
            <w:r>
              <w:t>.</w:t>
            </w:r>
            <w:r w:rsidRPr="00F1528A">
              <w:t>0</w:t>
            </w:r>
          </w:p>
          <w:p w14:paraId="1CD83DD8" w14:textId="1C06D276" w:rsidR="00E8018F" w:rsidRPr="00F1528A" w:rsidRDefault="00E8018F" w:rsidP="001C3C8D">
            <w:r w:rsidRPr="00F1528A">
              <w:t>-24</w:t>
            </w:r>
            <w:r>
              <w:t>.</w:t>
            </w:r>
            <w:r w:rsidRPr="00F1528A">
              <w:t>0</w:t>
            </w:r>
          </w:p>
          <w:p w14:paraId="2EC947FC" w14:textId="310312E8" w:rsidR="00E8018F" w:rsidRPr="00F1528A" w:rsidRDefault="00E8018F" w:rsidP="001C3C8D">
            <w:r w:rsidRPr="00F1528A">
              <w:t>-24</w:t>
            </w:r>
            <w:r>
              <w:t>.</w:t>
            </w:r>
            <w:r w:rsidRPr="00F1528A">
              <w:t>0</w:t>
            </w:r>
          </w:p>
        </w:tc>
        <w:tc>
          <w:tcPr>
            <w:tcW w:w="922" w:type="dxa"/>
          </w:tcPr>
          <w:p w14:paraId="7ADB5114" w14:textId="3AEF5A26" w:rsidR="00E8018F" w:rsidRPr="00F1528A" w:rsidRDefault="00E8018F" w:rsidP="001C3C8D">
            <w:r w:rsidRPr="00F1528A">
              <w:t>-20</w:t>
            </w:r>
            <w:r>
              <w:t>.</w:t>
            </w:r>
            <w:r w:rsidRPr="00F1528A">
              <w:t>0</w:t>
            </w:r>
          </w:p>
          <w:p w14:paraId="4AC277DB" w14:textId="52F7D3B5" w:rsidR="00E8018F" w:rsidRPr="00F1528A" w:rsidRDefault="00E8018F" w:rsidP="001C3C8D">
            <w:r w:rsidRPr="00F1528A">
              <w:t>-35</w:t>
            </w:r>
            <w:r>
              <w:t>.</w:t>
            </w:r>
            <w:r w:rsidRPr="00F1528A">
              <w:t>0</w:t>
            </w:r>
          </w:p>
          <w:p w14:paraId="217CF5AF" w14:textId="7156893D" w:rsidR="00E8018F" w:rsidRPr="00F1528A" w:rsidRDefault="00E8018F" w:rsidP="001C3C8D">
            <w:r w:rsidRPr="00F1528A">
              <w:t>-30</w:t>
            </w:r>
            <w:r>
              <w:t>.</w:t>
            </w:r>
            <w:r w:rsidRPr="00F1528A">
              <w:t>0</w:t>
            </w:r>
          </w:p>
        </w:tc>
        <w:tc>
          <w:tcPr>
            <w:tcW w:w="922" w:type="dxa"/>
          </w:tcPr>
          <w:p w14:paraId="51EA0E58" w14:textId="52860741" w:rsidR="00E8018F" w:rsidRPr="00F1528A" w:rsidRDefault="00E8018F" w:rsidP="001C3C8D">
            <w:r w:rsidRPr="00F1528A">
              <w:t>-16</w:t>
            </w:r>
            <w:r>
              <w:t>.</w:t>
            </w:r>
            <w:r w:rsidRPr="00F1528A">
              <w:t>0</w:t>
            </w:r>
          </w:p>
          <w:p w14:paraId="1B3522A8" w14:textId="437FB52F" w:rsidR="00E8018F" w:rsidRPr="00F1528A" w:rsidRDefault="00E8018F" w:rsidP="001C3C8D">
            <w:r w:rsidRPr="00F1528A">
              <w:t>-20</w:t>
            </w:r>
            <w:r>
              <w:t>.</w:t>
            </w:r>
            <w:r w:rsidRPr="00F1528A">
              <w:t>0</w:t>
            </w:r>
          </w:p>
          <w:p w14:paraId="607F54F4" w14:textId="38CE8C2E" w:rsidR="00E8018F" w:rsidRPr="00F1528A" w:rsidRDefault="00E8018F" w:rsidP="001C3C8D">
            <w:r w:rsidRPr="00F1528A">
              <w:t>-14</w:t>
            </w:r>
            <w:r>
              <w:t>.</w:t>
            </w:r>
            <w:r w:rsidRPr="00F1528A">
              <w:t>0</w:t>
            </w:r>
          </w:p>
        </w:tc>
      </w:tr>
      <w:tr w:rsidR="00E8018F" w14:paraId="5E0E1846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48017A59" w14:textId="2F30D824" w:rsidR="00E8018F" w:rsidRDefault="00E8018F" w:rsidP="001C3C8D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E8018F">
              <w:rPr>
                <w:rFonts w:cstheme="minorHAnsi"/>
                <w:bCs/>
              </w:rPr>
              <w:t>5-CH</w:t>
            </w:r>
            <w:r w:rsidRPr="00E8018F">
              <w:rPr>
                <w:rFonts w:cstheme="minorHAnsi"/>
                <w:bCs/>
                <w:vertAlign w:val="subscript"/>
              </w:rPr>
              <w:t>3</w:t>
            </w:r>
            <w:r w:rsidRPr="00E8018F">
              <w:rPr>
                <w:rFonts w:cstheme="minorHAnsi"/>
                <w:bCs/>
              </w:rPr>
              <w:t>-H</w:t>
            </w:r>
            <w:r w:rsidRPr="00E8018F">
              <w:rPr>
                <w:rFonts w:cstheme="minorHAnsi"/>
                <w:bCs/>
                <w:vertAlign w:val="subscript"/>
              </w:rPr>
              <w:t>4</w:t>
            </w:r>
            <w:r w:rsidRPr="00E8018F">
              <w:rPr>
                <w:rFonts w:cstheme="minorHAnsi"/>
                <w:bCs/>
              </w:rPr>
              <w:t>folate</w:t>
            </w:r>
          </w:p>
        </w:tc>
        <w:tc>
          <w:tcPr>
            <w:tcW w:w="1115" w:type="dxa"/>
          </w:tcPr>
          <w:p w14:paraId="7BBF87B6" w14:textId="69A574EE" w:rsidR="00E8018F" w:rsidRPr="00E8018F" w:rsidRDefault="00E8018F" w:rsidP="001C3C8D">
            <w:r w:rsidRPr="00E8018F">
              <w:t>467.20</w:t>
            </w:r>
          </w:p>
          <w:p w14:paraId="7DC65A15" w14:textId="56A28F36" w:rsidR="00E8018F" w:rsidRPr="00E8018F" w:rsidRDefault="00E8018F" w:rsidP="001C3C8D">
            <w:r w:rsidRPr="00E8018F">
              <w:t>467.20</w:t>
            </w:r>
          </w:p>
          <w:p w14:paraId="3D7AD955" w14:textId="47CC2D24" w:rsidR="00E8018F" w:rsidRPr="00E8018F" w:rsidRDefault="00E8018F" w:rsidP="001C3C8D">
            <w:r w:rsidRPr="00E8018F">
              <w:t>467.20</w:t>
            </w:r>
          </w:p>
        </w:tc>
        <w:tc>
          <w:tcPr>
            <w:tcW w:w="1379" w:type="dxa"/>
          </w:tcPr>
          <w:p w14:paraId="2CF0558A" w14:textId="564A9B82" w:rsidR="00E8018F" w:rsidRPr="00E8018F" w:rsidRDefault="00E8018F" w:rsidP="001C3C8D">
            <w:r w:rsidRPr="00E8018F">
              <w:t>319.20</w:t>
            </w:r>
          </w:p>
          <w:p w14:paraId="1B0E69CC" w14:textId="3BD97893" w:rsidR="00E8018F" w:rsidRPr="00E8018F" w:rsidRDefault="00E8018F" w:rsidP="001C3C8D">
            <w:r w:rsidRPr="00E8018F">
              <w:t>185.15</w:t>
            </w:r>
          </w:p>
          <w:p w14:paraId="12FD88B6" w14:textId="350C6D64" w:rsidR="00E8018F" w:rsidRPr="00E8018F" w:rsidRDefault="00E8018F" w:rsidP="001C3C8D">
            <w:r w:rsidRPr="00E8018F">
              <w:t>199.25</w:t>
            </w:r>
          </w:p>
        </w:tc>
        <w:tc>
          <w:tcPr>
            <w:tcW w:w="1387" w:type="dxa"/>
          </w:tcPr>
          <w:p w14:paraId="74FA42B1" w14:textId="079D4914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  <w:p w14:paraId="3FDD720B" w14:textId="38093365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  <w:p w14:paraId="2D6CDFA5" w14:textId="54058D32" w:rsidR="00E8018F" w:rsidRPr="00F1528A" w:rsidRDefault="004D73E1" w:rsidP="001C3C8D">
            <w:r>
              <w:t>6</w:t>
            </w:r>
            <w:r w:rsidR="00E8018F" w:rsidRPr="00F1528A">
              <w:t>7</w:t>
            </w:r>
            <w:r w:rsidR="00E8018F">
              <w:t>.</w:t>
            </w:r>
            <w:r w:rsidR="00E8018F" w:rsidRPr="00F1528A">
              <w:t>0</w:t>
            </w:r>
          </w:p>
        </w:tc>
        <w:tc>
          <w:tcPr>
            <w:tcW w:w="922" w:type="dxa"/>
          </w:tcPr>
          <w:p w14:paraId="44CC9A01" w14:textId="74069964" w:rsidR="00E8018F" w:rsidRPr="00F1528A" w:rsidRDefault="00E8018F" w:rsidP="001C3C8D">
            <w:r w:rsidRPr="00F1528A">
              <w:t>-2</w:t>
            </w:r>
            <w:r w:rsidR="004D73E1">
              <w:t>6</w:t>
            </w:r>
            <w:r>
              <w:t>.</w:t>
            </w:r>
            <w:r w:rsidRPr="00F1528A">
              <w:t>0</w:t>
            </w:r>
          </w:p>
          <w:p w14:paraId="783CE2C4" w14:textId="09855427" w:rsidR="00E8018F" w:rsidRPr="00F1528A" w:rsidRDefault="00E8018F" w:rsidP="001C3C8D">
            <w:r w:rsidRPr="00F1528A">
              <w:t>-24</w:t>
            </w:r>
            <w:r>
              <w:t>.</w:t>
            </w:r>
            <w:r w:rsidRPr="00F1528A">
              <w:t>0</w:t>
            </w:r>
          </w:p>
          <w:p w14:paraId="52D46134" w14:textId="3C37968D" w:rsidR="00E8018F" w:rsidRPr="00F1528A" w:rsidRDefault="00E8018F" w:rsidP="001C3C8D">
            <w:r w:rsidRPr="00F1528A">
              <w:t>-</w:t>
            </w:r>
            <w:r w:rsidR="004D73E1">
              <w:t>1</w:t>
            </w:r>
            <w:r w:rsidRPr="00F1528A">
              <w:t>4</w:t>
            </w:r>
            <w:r>
              <w:t>.</w:t>
            </w:r>
            <w:r w:rsidRPr="00F1528A">
              <w:t>0</w:t>
            </w:r>
          </w:p>
        </w:tc>
        <w:tc>
          <w:tcPr>
            <w:tcW w:w="922" w:type="dxa"/>
          </w:tcPr>
          <w:p w14:paraId="38A1E63A" w14:textId="3B977790" w:rsidR="00E8018F" w:rsidRPr="00F1528A" w:rsidRDefault="00E8018F" w:rsidP="001C3C8D">
            <w:r w:rsidRPr="00F1528A">
              <w:t>-</w:t>
            </w:r>
            <w:r w:rsidR="004D73E1">
              <w:t>19</w:t>
            </w:r>
            <w:r>
              <w:t>.</w:t>
            </w:r>
            <w:r w:rsidRPr="00F1528A">
              <w:t>0</w:t>
            </w:r>
          </w:p>
          <w:p w14:paraId="360A0CD9" w14:textId="3CD2AF12" w:rsidR="00E8018F" w:rsidRPr="00F1528A" w:rsidRDefault="00E8018F" w:rsidP="001C3C8D">
            <w:r w:rsidRPr="00F1528A">
              <w:t>-</w:t>
            </w:r>
            <w:r w:rsidR="004D73E1">
              <w:t>20</w:t>
            </w:r>
            <w:r>
              <w:t>.</w:t>
            </w:r>
            <w:r w:rsidRPr="00F1528A">
              <w:t>0</w:t>
            </w:r>
          </w:p>
          <w:p w14:paraId="3A9BA923" w14:textId="7993249F" w:rsidR="00E8018F" w:rsidRPr="00F1528A" w:rsidRDefault="00E8018F" w:rsidP="001C3C8D">
            <w:r w:rsidRPr="00F1528A">
              <w:t>-3</w:t>
            </w:r>
            <w:r w:rsidR="004D73E1">
              <w:t>5</w:t>
            </w:r>
            <w:r>
              <w:t>.</w:t>
            </w:r>
            <w:r w:rsidRPr="00F1528A">
              <w:t>0</w:t>
            </w:r>
          </w:p>
        </w:tc>
        <w:tc>
          <w:tcPr>
            <w:tcW w:w="922" w:type="dxa"/>
          </w:tcPr>
          <w:p w14:paraId="00B4886C" w14:textId="58F3F585" w:rsidR="00E8018F" w:rsidRPr="00F1528A" w:rsidRDefault="00E8018F" w:rsidP="001C3C8D">
            <w:r w:rsidRPr="00F1528A">
              <w:t>-16</w:t>
            </w:r>
            <w:r>
              <w:t>.</w:t>
            </w:r>
            <w:r w:rsidRPr="00F1528A">
              <w:t>0</w:t>
            </w:r>
          </w:p>
          <w:p w14:paraId="28E24F82" w14:textId="1CF0D4DC" w:rsidR="00E8018F" w:rsidRPr="00F1528A" w:rsidRDefault="00E8018F" w:rsidP="001C3C8D">
            <w:r w:rsidRPr="00F1528A">
              <w:t>-</w:t>
            </w:r>
            <w:r w:rsidR="004D73E1">
              <w:t>3</w:t>
            </w:r>
            <w:r w:rsidRPr="00F1528A">
              <w:t>0</w:t>
            </w:r>
            <w:r>
              <w:t>.</w:t>
            </w:r>
            <w:r w:rsidRPr="00F1528A">
              <w:t>0</w:t>
            </w:r>
          </w:p>
          <w:p w14:paraId="0D10F184" w14:textId="5E22C161" w:rsidR="00E8018F" w:rsidRPr="00F1528A" w:rsidRDefault="00E8018F" w:rsidP="001C3C8D">
            <w:r w:rsidRPr="00F1528A">
              <w:t>-</w:t>
            </w:r>
            <w:r w:rsidR="004D73E1">
              <w:t>20</w:t>
            </w:r>
            <w:r>
              <w:t>.</w:t>
            </w:r>
            <w:r w:rsidRPr="00F1528A">
              <w:t>0</w:t>
            </w:r>
          </w:p>
        </w:tc>
      </w:tr>
      <w:tr w:rsidR="00383873" w14:paraId="6F3E3CD4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571BB546" w14:textId="1683C7EF" w:rsidR="00383873" w:rsidRDefault="00383873" w:rsidP="001C3C8D">
            <w:r w:rsidRPr="00224310">
              <w:rPr>
                <w:rFonts w:cs="Times New Roman"/>
                <w:color w:val="000000"/>
              </w:rPr>
              <w:t>5-CHO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1115" w:type="dxa"/>
          </w:tcPr>
          <w:p w14:paraId="61DE1084" w14:textId="77777777" w:rsidR="00383873" w:rsidRPr="00884C74" w:rsidRDefault="00383873" w:rsidP="001C3C8D">
            <w:r w:rsidRPr="00884C74">
              <w:t>474</w:t>
            </w:r>
            <w:r>
              <w:t>.</w:t>
            </w:r>
            <w:r w:rsidRPr="00884C74">
              <w:t>10</w:t>
            </w:r>
          </w:p>
          <w:p w14:paraId="1F2C7CE2" w14:textId="77777777" w:rsidR="00383873" w:rsidRPr="00884C74" w:rsidRDefault="00383873" w:rsidP="001C3C8D">
            <w:r w:rsidRPr="00884C74">
              <w:t>474</w:t>
            </w:r>
            <w:r>
              <w:t>.</w:t>
            </w:r>
            <w:r w:rsidRPr="00884C74">
              <w:t>10</w:t>
            </w:r>
          </w:p>
          <w:p w14:paraId="5D0610B3" w14:textId="08BFB748" w:rsidR="00383873" w:rsidRPr="00884C74" w:rsidRDefault="00383873" w:rsidP="001C3C8D">
            <w:r w:rsidRPr="00884C74">
              <w:t>474</w:t>
            </w:r>
            <w:r>
              <w:t>.</w:t>
            </w:r>
            <w:r w:rsidRPr="00884C74">
              <w:t>10</w:t>
            </w:r>
          </w:p>
        </w:tc>
        <w:tc>
          <w:tcPr>
            <w:tcW w:w="1379" w:type="dxa"/>
          </w:tcPr>
          <w:p w14:paraId="51EDBDE7" w14:textId="77777777" w:rsidR="00383873" w:rsidRPr="00884C74" w:rsidRDefault="00383873" w:rsidP="001C3C8D">
            <w:r w:rsidRPr="00884C74">
              <w:t>327</w:t>
            </w:r>
            <w:r>
              <w:t>.</w:t>
            </w:r>
            <w:r w:rsidRPr="00884C74">
              <w:t>20</w:t>
            </w:r>
          </w:p>
          <w:p w14:paraId="289B1D76" w14:textId="77777777" w:rsidR="00383873" w:rsidRPr="00884C74" w:rsidRDefault="00383873" w:rsidP="001C3C8D">
            <w:r w:rsidRPr="00884C74">
              <w:t>299</w:t>
            </w:r>
            <w:r>
              <w:t>.</w:t>
            </w:r>
            <w:r w:rsidRPr="00884C74">
              <w:t>20</w:t>
            </w:r>
          </w:p>
          <w:p w14:paraId="4CBB8DCD" w14:textId="61C609D6" w:rsidR="00383873" w:rsidRPr="00884C74" w:rsidRDefault="00383873" w:rsidP="001C3C8D">
            <w:r w:rsidRPr="00884C74">
              <w:t>166</w:t>
            </w:r>
            <w:r>
              <w:t>.</w:t>
            </w:r>
            <w:r w:rsidRPr="00884C74">
              <w:t>25</w:t>
            </w:r>
          </w:p>
        </w:tc>
        <w:tc>
          <w:tcPr>
            <w:tcW w:w="1387" w:type="dxa"/>
          </w:tcPr>
          <w:p w14:paraId="373CC7E4" w14:textId="76618EAF" w:rsidR="00383873" w:rsidRPr="00884C74" w:rsidRDefault="00A074EE" w:rsidP="001C3C8D">
            <w:r>
              <w:t>6</w:t>
            </w:r>
            <w:r w:rsidR="00383873" w:rsidRPr="00884C74">
              <w:t>7</w:t>
            </w:r>
            <w:r w:rsidR="00383873">
              <w:t>.</w:t>
            </w:r>
            <w:r w:rsidR="00383873" w:rsidRPr="00884C74">
              <w:t>0</w:t>
            </w:r>
          </w:p>
          <w:p w14:paraId="31CD4D59" w14:textId="17ABD7B9" w:rsidR="00383873" w:rsidRPr="00884C74" w:rsidRDefault="00A074EE" w:rsidP="001C3C8D">
            <w:r>
              <w:t>6</w:t>
            </w:r>
            <w:r w:rsidR="00383873" w:rsidRPr="00884C74">
              <w:t>7</w:t>
            </w:r>
            <w:r w:rsidR="00383873">
              <w:t>.</w:t>
            </w:r>
            <w:r w:rsidR="00383873" w:rsidRPr="00884C74">
              <w:t>0</w:t>
            </w:r>
          </w:p>
          <w:p w14:paraId="5A04F878" w14:textId="367F8955" w:rsidR="00383873" w:rsidRPr="00884C74" w:rsidRDefault="00A074EE" w:rsidP="001C3C8D">
            <w:r>
              <w:t>6</w:t>
            </w:r>
            <w:r w:rsidR="00383873" w:rsidRPr="00884C74">
              <w:t>7</w:t>
            </w:r>
            <w:r w:rsidR="00383873">
              <w:t>.</w:t>
            </w:r>
            <w:r w:rsidR="00383873" w:rsidRPr="00884C74">
              <w:t>0</w:t>
            </w:r>
          </w:p>
        </w:tc>
        <w:tc>
          <w:tcPr>
            <w:tcW w:w="922" w:type="dxa"/>
          </w:tcPr>
          <w:p w14:paraId="2B578E46" w14:textId="77777777" w:rsidR="00383873" w:rsidRPr="00884C74" w:rsidRDefault="00383873" w:rsidP="001C3C8D">
            <w:r w:rsidRPr="00884C74">
              <w:t>-14</w:t>
            </w:r>
            <w:r>
              <w:t>.</w:t>
            </w:r>
            <w:r w:rsidRPr="00884C74">
              <w:t>0</w:t>
            </w:r>
          </w:p>
          <w:p w14:paraId="58F9CB53" w14:textId="77777777" w:rsidR="00383873" w:rsidRPr="00884C74" w:rsidRDefault="00383873" w:rsidP="001C3C8D">
            <w:r w:rsidRPr="00884C74">
              <w:t>-26</w:t>
            </w:r>
            <w:r>
              <w:t>.</w:t>
            </w:r>
            <w:r w:rsidRPr="00884C74">
              <w:t>0</w:t>
            </w:r>
          </w:p>
          <w:p w14:paraId="0BBCE9C4" w14:textId="01FA1C54" w:rsidR="00383873" w:rsidRPr="00884C74" w:rsidRDefault="00383873" w:rsidP="001C3C8D">
            <w:r w:rsidRPr="00884C74">
              <w:t>-14</w:t>
            </w:r>
            <w:r>
              <w:t>.</w:t>
            </w:r>
            <w:r w:rsidRPr="00884C74">
              <w:t>0</w:t>
            </w:r>
          </w:p>
        </w:tc>
        <w:tc>
          <w:tcPr>
            <w:tcW w:w="922" w:type="dxa"/>
          </w:tcPr>
          <w:p w14:paraId="1377223C" w14:textId="77777777" w:rsidR="00383873" w:rsidRPr="00884C74" w:rsidRDefault="00383873" w:rsidP="001C3C8D">
            <w:r w:rsidRPr="00884C74">
              <w:t>-20</w:t>
            </w:r>
            <w:r>
              <w:t>.</w:t>
            </w:r>
            <w:r w:rsidRPr="00884C74">
              <w:t>0</w:t>
            </w:r>
          </w:p>
          <w:p w14:paraId="5C6917EF" w14:textId="77777777" w:rsidR="00383873" w:rsidRPr="00884C74" w:rsidRDefault="00383873" w:rsidP="001C3C8D">
            <w:r w:rsidRPr="00884C74">
              <w:t>-32</w:t>
            </w:r>
            <w:r>
              <w:t>.</w:t>
            </w:r>
            <w:r w:rsidRPr="00884C74">
              <w:t>0</w:t>
            </w:r>
          </w:p>
          <w:p w14:paraId="6960B355" w14:textId="46C8183F" w:rsidR="00383873" w:rsidRPr="00884C74" w:rsidRDefault="00383873" w:rsidP="001C3C8D">
            <w:r w:rsidRPr="00884C74">
              <w:t>-44</w:t>
            </w:r>
            <w:r>
              <w:t>.</w:t>
            </w:r>
            <w:r w:rsidRPr="00884C74">
              <w:t>0</w:t>
            </w:r>
          </w:p>
        </w:tc>
        <w:tc>
          <w:tcPr>
            <w:tcW w:w="922" w:type="dxa"/>
          </w:tcPr>
          <w:p w14:paraId="5BACEA2F" w14:textId="77777777" w:rsidR="00383873" w:rsidRPr="00884C74" w:rsidRDefault="00383873" w:rsidP="001C3C8D">
            <w:r w:rsidRPr="00884C74">
              <w:t>-16</w:t>
            </w:r>
            <w:r>
              <w:t>.</w:t>
            </w:r>
            <w:r w:rsidRPr="00884C74">
              <w:t>0</w:t>
            </w:r>
          </w:p>
          <w:p w14:paraId="13A0FC0C" w14:textId="77777777" w:rsidR="00383873" w:rsidRPr="00884C74" w:rsidRDefault="00383873" w:rsidP="001C3C8D">
            <w:r w:rsidRPr="00884C74">
              <w:t>-22</w:t>
            </w:r>
            <w:r>
              <w:t>.</w:t>
            </w:r>
            <w:r w:rsidRPr="00884C74">
              <w:t>0</w:t>
            </w:r>
          </w:p>
          <w:p w14:paraId="3DCCA762" w14:textId="21F20C36" w:rsidR="00383873" w:rsidRPr="00884C74" w:rsidRDefault="00383873" w:rsidP="001C3C8D">
            <w:r w:rsidRPr="00884C74">
              <w:t>-12</w:t>
            </w:r>
            <w:r>
              <w:t>.</w:t>
            </w:r>
            <w:r w:rsidRPr="00884C74">
              <w:t>0</w:t>
            </w:r>
          </w:p>
        </w:tc>
      </w:tr>
      <w:tr w:rsidR="00383873" w14:paraId="7881FED6" w14:textId="77777777" w:rsidTr="006D255F">
        <w:trPr>
          <w:trHeight w:val="859"/>
        </w:trPr>
        <w:tc>
          <w:tcPr>
            <w:tcW w:w="1626" w:type="dxa"/>
            <w:vAlign w:val="center"/>
          </w:tcPr>
          <w:p w14:paraId="0F9B9B47" w14:textId="77777777" w:rsidR="00383873" w:rsidRDefault="00383873" w:rsidP="001C3C8D">
            <w:pPr>
              <w:spacing w:line="276" w:lineRule="auto"/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>
              <w:rPr>
                <w:rFonts w:cs="Times New Roman"/>
                <w:color w:val="000000"/>
              </w:rPr>
              <w:t>]-5-CHO-</w:t>
            </w:r>
            <w:r w:rsidRPr="00224310">
              <w:rPr>
                <w:rFonts w:cs="Times New Roman"/>
                <w:color w:val="000000"/>
              </w:rPr>
              <w:t>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  <w:p w14:paraId="060971A3" w14:textId="5FA0A8AA" w:rsidR="00383873" w:rsidRDefault="00383873" w:rsidP="001C3C8D">
            <w:r>
              <w:rPr>
                <w:rFonts w:ascii="Calibri" w:hAnsi="Calibri" w:cs="Calibri"/>
              </w:rPr>
              <w:t>(</w:t>
            </w:r>
            <w:r>
              <w:rPr>
                <w:rFonts w:cs="Times New Roman"/>
                <w:color w:val="000000"/>
              </w:rPr>
              <w:t>5-CHO</w:t>
            </w:r>
            <w:r w:rsidRPr="00224310">
              <w:rPr>
                <w:rFonts w:cs="Times New Roman"/>
                <w:color w:val="000000"/>
              </w:rPr>
              <w:t>-</w:t>
            </w:r>
            <w:r w:rsidRPr="00511D8C">
              <w:rPr>
                <w:rFonts w:ascii="Calibri" w:hAnsi="Calibri" w:cs="Calibri"/>
              </w:rPr>
              <w:t>H</w:t>
            </w:r>
            <w:r w:rsidRPr="00511D8C">
              <w:rPr>
                <w:rFonts w:ascii="Calibri" w:hAnsi="Calibri" w:cs="Calibri"/>
                <w:vertAlign w:val="subscript"/>
              </w:rPr>
              <w:t>4</w:t>
            </w:r>
            <w:r w:rsidRPr="00511D8C">
              <w:rPr>
                <w:rFonts w:ascii="Calibri" w:hAnsi="Calibri" w:cs="Calibri"/>
              </w:rPr>
              <w:t>Pte[</w:t>
            </w:r>
            <w:r w:rsidRPr="00511D8C">
              <w:rPr>
                <w:rFonts w:ascii="Calibri" w:hAnsi="Calibri" w:cs="Calibri"/>
                <w:vertAlign w:val="superscript"/>
              </w:rPr>
              <w:t>13</w:t>
            </w:r>
            <w:r w:rsidRPr="00511D8C">
              <w:rPr>
                <w:rFonts w:ascii="Calibri" w:hAnsi="Calibri" w:cs="Calibri"/>
              </w:rPr>
              <w:t>C</w:t>
            </w:r>
            <w:proofErr w:type="gramStart"/>
            <w:r w:rsidRPr="00511D8C">
              <w:rPr>
                <w:rFonts w:ascii="Calibri" w:hAnsi="Calibri" w:cs="Calibri"/>
                <w:vertAlign w:val="subscript"/>
              </w:rPr>
              <w:t>5</w:t>
            </w:r>
            <w:r w:rsidRPr="00511D8C">
              <w:rPr>
                <w:rFonts w:ascii="Calibri" w:hAnsi="Calibri" w:cs="Calibri"/>
              </w:rPr>
              <w:t>]Glu</w:t>
            </w:r>
            <w:proofErr w:type="gram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15" w:type="dxa"/>
          </w:tcPr>
          <w:p w14:paraId="33593F60" w14:textId="59A5169F" w:rsidR="00383873" w:rsidRPr="006812FA" w:rsidRDefault="00383873" w:rsidP="001C3C8D">
            <w:r w:rsidRPr="006812FA">
              <w:t>479</w:t>
            </w:r>
            <w:r>
              <w:t>.</w:t>
            </w:r>
            <w:r w:rsidRPr="006812FA">
              <w:t>15</w:t>
            </w:r>
          </w:p>
          <w:p w14:paraId="01E11275" w14:textId="1B39D3FE" w:rsidR="00383873" w:rsidRPr="006812FA" w:rsidRDefault="00383873" w:rsidP="001C3C8D">
            <w:r w:rsidRPr="006812FA">
              <w:t>479</w:t>
            </w:r>
            <w:r>
              <w:t>.</w:t>
            </w:r>
            <w:r w:rsidRPr="006812FA">
              <w:t>15</w:t>
            </w:r>
          </w:p>
          <w:p w14:paraId="328DB80B" w14:textId="0729B1DA" w:rsidR="00383873" w:rsidRPr="006812FA" w:rsidRDefault="00383873" w:rsidP="001C3C8D">
            <w:r w:rsidRPr="006812FA">
              <w:t>479</w:t>
            </w:r>
            <w:r>
              <w:t>.</w:t>
            </w:r>
            <w:r w:rsidRPr="006812FA">
              <w:t>15</w:t>
            </w:r>
          </w:p>
        </w:tc>
        <w:tc>
          <w:tcPr>
            <w:tcW w:w="1379" w:type="dxa"/>
          </w:tcPr>
          <w:p w14:paraId="01DA57EB" w14:textId="2DAB2F66" w:rsidR="00383873" w:rsidRPr="006812FA" w:rsidRDefault="00383873" w:rsidP="001C3C8D">
            <w:r w:rsidRPr="006812FA">
              <w:t>327</w:t>
            </w:r>
            <w:r>
              <w:t>.</w:t>
            </w:r>
            <w:r w:rsidRPr="006812FA">
              <w:t>20</w:t>
            </w:r>
          </w:p>
          <w:p w14:paraId="306B754A" w14:textId="6CEDC220" w:rsidR="00383873" w:rsidRPr="006812FA" w:rsidRDefault="00383873" w:rsidP="001C3C8D">
            <w:r w:rsidRPr="006812FA">
              <w:t>299</w:t>
            </w:r>
            <w:r>
              <w:t>.</w:t>
            </w:r>
            <w:r w:rsidRPr="006812FA">
              <w:t>20</w:t>
            </w:r>
          </w:p>
          <w:p w14:paraId="257F6417" w14:textId="5CA4E1B3" w:rsidR="00383873" w:rsidRPr="006812FA" w:rsidRDefault="00383873" w:rsidP="001C3C8D">
            <w:r w:rsidRPr="006812FA">
              <w:t>166</w:t>
            </w:r>
            <w:r>
              <w:t>.</w:t>
            </w:r>
            <w:r w:rsidRPr="006812FA">
              <w:t>30</w:t>
            </w:r>
          </w:p>
        </w:tc>
        <w:tc>
          <w:tcPr>
            <w:tcW w:w="1387" w:type="dxa"/>
          </w:tcPr>
          <w:p w14:paraId="71449C52" w14:textId="55C45366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  <w:p w14:paraId="702DF3BE" w14:textId="67C061DE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  <w:p w14:paraId="2DECA6E7" w14:textId="5A777E7A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</w:tc>
        <w:tc>
          <w:tcPr>
            <w:tcW w:w="922" w:type="dxa"/>
          </w:tcPr>
          <w:p w14:paraId="6ACBAE87" w14:textId="7B620AED" w:rsidR="00383873" w:rsidRPr="006812FA" w:rsidRDefault="00383873" w:rsidP="001C3C8D">
            <w:r w:rsidRPr="006812FA">
              <w:t>-14</w:t>
            </w:r>
            <w:r>
              <w:t>.</w:t>
            </w:r>
            <w:r w:rsidRPr="006812FA">
              <w:t>0</w:t>
            </w:r>
          </w:p>
          <w:p w14:paraId="22F35D3E" w14:textId="64E03E69" w:rsidR="00383873" w:rsidRPr="006812FA" w:rsidRDefault="00383873" w:rsidP="001C3C8D">
            <w:r w:rsidRPr="006812FA">
              <w:t>-24</w:t>
            </w:r>
            <w:r>
              <w:t>.</w:t>
            </w:r>
            <w:r w:rsidRPr="006812FA">
              <w:t>0</w:t>
            </w:r>
          </w:p>
          <w:p w14:paraId="6D4CD216" w14:textId="389A4C6C" w:rsidR="00383873" w:rsidRPr="006812FA" w:rsidRDefault="00383873" w:rsidP="001C3C8D">
            <w:r w:rsidRPr="006812FA">
              <w:t>-14</w:t>
            </w:r>
            <w:r>
              <w:t>.</w:t>
            </w:r>
            <w:r w:rsidRPr="006812FA">
              <w:t>0</w:t>
            </w:r>
          </w:p>
        </w:tc>
        <w:tc>
          <w:tcPr>
            <w:tcW w:w="922" w:type="dxa"/>
          </w:tcPr>
          <w:p w14:paraId="37248988" w14:textId="547B4CD5" w:rsidR="00383873" w:rsidRPr="006812FA" w:rsidRDefault="00383873" w:rsidP="001C3C8D">
            <w:r w:rsidRPr="006812FA">
              <w:t>-20</w:t>
            </w:r>
            <w:r>
              <w:t>.</w:t>
            </w:r>
            <w:r w:rsidRPr="006812FA">
              <w:t>0</w:t>
            </w:r>
          </w:p>
          <w:p w14:paraId="0FBD03D8" w14:textId="2E060417" w:rsidR="00383873" w:rsidRPr="006812FA" w:rsidRDefault="00383873" w:rsidP="001C3C8D">
            <w:r w:rsidRPr="006812FA">
              <w:t>-32</w:t>
            </w:r>
            <w:r>
              <w:t>.</w:t>
            </w:r>
            <w:r w:rsidRPr="006812FA">
              <w:t>0</w:t>
            </w:r>
          </w:p>
          <w:p w14:paraId="61493C59" w14:textId="662C86ED" w:rsidR="00383873" w:rsidRPr="006812FA" w:rsidRDefault="00383873" w:rsidP="001C3C8D">
            <w:r w:rsidRPr="006812FA">
              <w:t>-48</w:t>
            </w:r>
            <w:r>
              <w:t>.</w:t>
            </w:r>
            <w:r w:rsidRPr="006812FA">
              <w:t>0</w:t>
            </w:r>
          </w:p>
        </w:tc>
        <w:tc>
          <w:tcPr>
            <w:tcW w:w="922" w:type="dxa"/>
          </w:tcPr>
          <w:p w14:paraId="519D1C17" w14:textId="3FC39633" w:rsidR="00383873" w:rsidRPr="006812FA" w:rsidRDefault="00383873" w:rsidP="001C3C8D">
            <w:r w:rsidRPr="006812FA">
              <w:t>-24</w:t>
            </w:r>
            <w:r>
              <w:t>.</w:t>
            </w:r>
            <w:r w:rsidRPr="006812FA">
              <w:t>0</w:t>
            </w:r>
          </w:p>
          <w:p w14:paraId="134B7E91" w14:textId="5B0E4526" w:rsidR="00383873" w:rsidRPr="006812FA" w:rsidRDefault="00383873" w:rsidP="001C3C8D">
            <w:r w:rsidRPr="006812FA">
              <w:t>-42</w:t>
            </w:r>
            <w:r>
              <w:t>.</w:t>
            </w:r>
            <w:r w:rsidRPr="006812FA">
              <w:t>0</w:t>
            </w:r>
          </w:p>
          <w:p w14:paraId="52433CD8" w14:textId="35DC9E44" w:rsidR="00383873" w:rsidRPr="006812FA" w:rsidRDefault="00383873" w:rsidP="001C3C8D">
            <w:r w:rsidRPr="006812FA">
              <w:t>-18</w:t>
            </w:r>
            <w:r>
              <w:t>.</w:t>
            </w:r>
            <w:r w:rsidRPr="006812FA">
              <w:t>0</w:t>
            </w:r>
          </w:p>
        </w:tc>
      </w:tr>
      <w:tr w:rsidR="00383873" w14:paraId="557AD9BB" w14:textId="77777777" w:rsidTr="006D255F">
        <w:trPr>
          <w:trHeight w:val="859"/>
        </w:trPr>
        <w:tc>
          <w:tcPr>
            <w:tcW w:w="1626" w:type="dxa"/>
            <w:vAlign w:val="center"/>
          </w:tcPr>
          <w:p w14:paraId="2E1A45D0" w14:textId="61BF7578" w:rsidR="00383873" w:rsidRDefault="00383873" w:rsidP="001C3C8D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>
              <w:rPr>
                <w:rFonts w:cstheme="minorHAnsi"/>
                <w:bCs/>
              </w:rPr>
              <w:t>5-CHO</w:t>
            </w:r>
            <w:r w:rsidRPr="00E8018F">
              <w:rPr>
                <w:rFonts w:cstheme="minorHAnsi"/>
                <w:bCs/>
              </w:rPr>
              <w:t>-H</w:t>
            </w:r>
            <w:r w:rsidRPr="00E8018F">
              <w:rPr>
                <w:rFonts w:cstheme="minorHAnsi"/>
                <w:bCs/>
                <w:vertAlign w:val="subscript"/>
              </w:rPr>
              <w:t>4</w:t>
            </w:r>
            <w:r w:rsidRPr="00E8018F">
              <w:rPr>
                <w:rFonts w:cstheme="minorHAnsi"/>
                <w:bCs/>
              </w:rPr>
              <w:t>folate</w:t>
            </w:r>
          </w:p>
        </w:tc>
        <w:tc>
          <w:tcPr>
            <w:tcW w:w="1115" w:type="dxa"/>
          </w:tcPr>
          <w:p w14:paraId="40F50FF5" w14:textId="6A789A90" w:rsidR="00383873" w:rsidRPr="00E657ED" w:rsidRDefault="00383873" w:rsidP="001C3C8D">
            <w:r w:rsidRPr="00E657ED">
              <w:t>481</w:t>
            </w:r>
            <w:r>
              <w:t>.</w:t>
            </w:r>
            <w:r w:rsidRPr="00E657ED">
              <w:t>30</w:t>
            </w:r>
          </w:p>
          <w:p w14:paraId="14720A37" w14:textId="1EFA5F6C" w:rsidR="00383873" w:rsidRPr="00E657ED" w:rsidRDefault="00383873" w:rsidP="001C3C8D">
            <w:r w:rsidRPr="00E657ED">
              <w:t>481</w:t>
            </w:r>
            <w:r>
              <w:t>.</w:t>
            </w:r>
            <w:r w:rsidRPr="00E657ED">
              <w:t>30</w:t>
            </w:r>
          </w:p>
          <w:p w14:paraId="75FE9C25" w14:textId="4E3F56DE" w:rsidR="00383873" w:rsidRPr="006812FA" w:rsidRDefault="00383873" w:rsidP="001C3C8D">
            <w:r w:rsidRPr="00E657ED">
              <w:t>481</w:t>
            </w:r>
            <w:r>
              <w:t>.</w:t>
            </w:r>
            <w:r w:rsidRPr="00E657ED">
              <w:t>30</w:t>
            </w:r>
          </w:p>
        </w:tc>
        <w:tc>
          <w:tcPr>
            <w:tcW w:w="1379" w:type="dxa"/>
          </w:tcPr>
          <w:p w14:paraId="43B9322D" w14:textId="328F566C" w:rsidR="00383873" w:rsidRPr="00E657ED" w:rsidRDefault="00383873" w:rsidP="001C3C8D">
            <w:r w:rsidRPr="00E657ED">
              <w:t>333</w:t>
            </w:r>
            <w:r>
              <w:t>.</w:t>
            </w:r>
            <w:r w:rsidRPr="00E657ED">
              <w:t>15</w:t>
            </w:r>
          </w:p>
          <w:p w14:paraId="32C6B034" w14:textId="7425681F" w:rsidR="00383873" w:rsidRPr="00E657ED" w:rsidRDefault="00383873" w:rsidP="001C3C8D">
            <w:r w:rsidRPr="00E657ED">
              <w:t>305</w:t>
            </w:r>
            <w:r>
              <w:t>.</w:t>
            </w:r>
            <w:r w:rsidRPr="00E657ED">
              <w:t>20</w:t>
            </w:r>
          </w:p>
          <w:p w14:paraId="0B629C27" w14:textId="751E0C22" w:rsidR="00383873" w:rsidRPr="006812FA" w:rsidRDefault="00383873" w:rsidP="001C3C8D">
            <w:r w:rsidRPr="00E657ED">
              <w:t>213</w:t>
            </w:r>
            <w:r>
              <w:t>.</w:t>
            </w:r>
            <w:r w:rsidRPr="00E657ED">
              <w:t>20</w:t>
            </w:r>
          </w:p>
        </w:tc>
        <w:tc>
          <w:tcPr>
            <w:tcW w:w="1387" w:type="dxa"/>
          </w:tcPr>
          <w:p w14:paraId="51C955DF" w14:textId="353BFFB0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  <w:p w14:paraId="33F03F54" w14:textId="59CCD5F5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  <w:p w14:paraId="22BA41E6" w14:textId="2238FBBC" w:rsidR="00383873" w:rsidRPr="006812FA" w:rsidRDefault="00A074EE" w:rsidP="001C3C8D">
            <w:r>
              <w:t>6</w:t>
            </w:r>
            <w:r w:rsidR="00383873" w:rsidRPr="006812FA">
              <w:t>7</w:t>
            </w:r>
            <w:r w:rsidR="00383873">
              <w:t>.</w:t>
            </w:r>
            <w:r w:rsidR="00383873" w:rsidRPr="006812FA">
              <w:t>0</w:t>
            </w:r>
          </w:p>
        </w:tc>
        <w:tc>
          <w:tcPr>
            <w:tcW w:w="922" w:type="dxa"/>
          </w:tcPr>
          <w:p w14:paraId="5E7ED9DD" w14:textId="670F410A" w:rsidR="00383873" w:rsidRPr="006812FA" w:rsidRDefault="00383873" w:rsidP="001C3C8D">
            <w:r w:rsidRPr="006812FA">
              <w:t>-14</w:t>
            </w:r>
            <w:r>
              <w:t>.</w:t>
            </w:r>
            <w:r w:rsidRPr="006812FA">
              <w:t>0</w:t>
            </w:r>
          </w:p>
          <w:p w14:paraId="4378CDCC" w14:textId="7F1E2C11" w:rsidR="00383873" w:rsidRPr="006812FA" w:rsidRDefault="00383873" w:rsidP="001C3C8D">
            <w:r w:rsidRPr="006812FA">
              <w:t>-2</w:t>
            </w:r>
            <w:r w:rsidR="00A074EE">
              <w:t>6</w:t>
            </w:r>
            <w:r>
              <w:t>.</w:t>
            </w:r>
            <w:r w:rsidRPr="006812FA">
              <w:t>0</w:t>
            </w:r>
          </w:p>
          <w:p w14:paraId="0C7BF523" w14:textId="18AB26A4" w:rsidR="00383873" w:rsidRPr="006812FA" w:rsidRDefault="00383873" w:rsidP="001C3C8D">
            <w:r w:rsidRPr="006812FA">
              <w:t>-14</w:t>
            </w:r>
            <w:r>
              <w:t>.</w:t>
            </w:r>
            <w:r w:rsidRPr="006812FA">
              <w:t>0</w:t>
            </w:r>
          </w:p>
        </w:tc>
        <w:tc>
          <w:tcPr>
            <w:tcW w:w="922" w:type="dxa"/>
          </w:tcPr>
          <w:p w14:paraId="0A77F405" w14:textId="13368FE6" w:rsidR="00383873" w:rsidRPr="006812FA" w:rsidRDefault="00383873" w:rsidP="001C3C8D">
            <w:r w:rsidRPr="006812FA">
              <w:t>-20</w:t>
            </w:r>
            <w:r>
              <w:t>.</w:t>
            </w:r>
            <w:r w:rsidRPr="006812FA">
              <w:t>0</w:t>
            </w:r>
          </w:p>
          <w:p w14:paraId="36D90F0D" w14:textId="0C744E21" w:rsidR="00383873" w:rsidRPr="006812FA" w:rsidRDefault="00383873" w:rsidP="001C3C8D">
            <w:r w:rsidRPr="006812FA">
              <w:t>-32</w:t>
            </w:r>
            <w:r>
              <w:t>.</w:t>
            </w:r>
            <w:r w:rsidRPr="006812FA">
              <w:t>0</w:t>
            </w:r>
          </w:p>
          <w:p w14:paraId="40233825" w14:textId="67F7FE5D" w:rsidR="00383873" w:rsidRPr="006812FA" w:rsidRDefault="00383873" w:rsidP="001C3C8D">
            <w:r w:rsidRPr="006812FA">
              <w:t>-48</w:t>
            </w:r>
            <w:r>
              <w:t>.</w:t>
            </w:r>
            <w:r w:rsidRPr="006812FA">
              <w:t>0</w:t>
            </w:r>
          </w:p>
        </w:tc>
        <w:tc>
          <w:tcPr>
            <w:tcW w:w="922" w:type="dxa"/>
          </w:tcPr>
          <w:p w14:paraId="222DB5CA" w14:textId="438D8109" w:rsidR="00383873" w:rsidRPr="006812FA" w:rsidRDefault="00383873" w:rsidP="001C3C8D">
            <w:r w:rsidRPr="006812FA">
              <w:t>-</w:t>
            </w:r>
            <w:r w:rsidR="00A074EE">
              <w:t>16</w:t>
            </w:r>
            <w:r>
              <w:t>.</w:t>
            </w:r>
            <w:r w:rsidRPr="006812FA">
              <w:t>0</w:t>
            </w:r>
          </w:p>
          <w:p w14:paraId="4EA3D1C3" w14:textId="269C0FA9" w:rsidR="00383873" w:rsidRPr="006812FA" w:rsidRDefault="00383873" w:rsidP="001C3C8D">
            <w:r w:rsidRPr="006812FA">
              <w:t>-</w:t>
            </w:r>
            <w:r w:rsidR="00A074EE">
              <w:t>2</w:t>
            </w:r>
            <w:r w:rsidRPr="006812FA">
              <w:t>2</w:t>
            </w:r>
            <w:r>
              <w:t>.</w:t>
            </w:r>
            <w:r w:rsidRPr="006812FA">
              <w:t>0</w:t>
            </w:r>
          </w:p>
          <w:p w14:paraId="7DB2F556" w14:textId="4C11949F" w:rsidR="00383873" w:rsidRPr="006812FA" w:rsidRDefault="00383873" w:rsidP="001C3C8D">
            <w:r w:rsidRPr="006812FA">
              <w:t>-1</w:t>
            </w:r>
            <w:r w:rsidR="00A074EE">
              <w:t>2</w:t>
            </w:r>
            <w:r>
              <w:t>.</w:t>
            </w:r>
            <w:r w:rsidRPr="006812FA">
              <w:t>0</w:t>
            </w:r>
          </w:p>
        </w:tc>
      </w:tr>
      <w:tr w:rsidR="00383873" w14:paraId="522D535C" w14:textId="77777777" w:rsidTr="006D255F">
        <w:trPr>
          <w:trHeight w:val="859"/>
        </w:trPr>
        <w:tc>
          <w:tcPr>
            <w:tcW w:w="1626" w:type="dxa"/>
            <w:vAlign w:val="center"/>
          </w:tcPr>
          <w:p w14:paraId="11FB3B21" w14:textId="671C9697" w:rsidR="00383873" w:rsidRDefault="00383873" w:rsidP="001C3C8D">
            <w:r w:rsidRPr="00224310">
              <w:rPr>
                <w:rFonts w:cs="Times New Roman"/>
                <w:color w:val="000000"/>
              </w:rPr>
              <w:t>10-CHO-PteGlu</w:t>
            </w:r>
          </w:p>
        </w:tc>
        <w:tc>
          <w:tcPr>
            <w:tcW w:w="1115" w:type="dxa"/>
          </w:tcPr>
          <w:p w14:paraId="7499F573" w14:textId="77777777" w:rsidR="00383873" w:rsidRPr="007701DB" w:rsidRDefault="00383873" w:rsidP="001C3C8D">
            <w:r w:rsidRPr="007701DB">
              <w:t>470</w:t>
            </w:r>
            <w:r>
              <w:t>.</w:t>
            </w:r>
            <w:r w:rsidRPr="007701DB">
              <w:t>10</w:t>
            </w:r>
          </w:p>
          <w:p w14:paraId="516A4226" w14:textId="77777777" w:rsidR="00383873" w:rsidRPr="007701DB" w:rsidRDefault="00383873" w:rsidP="001C3C8D">
            <w:r w:rsidRPr="007701DB">
              <w:t>470</w:t>
            </w:r>
            <w:r>
              <w:t>.</w:t>
            </w:r>
            <w:r w:rsidRPr="007701DB">
              <w:t>10</w:t>
            </w:r>
          </w:p>
          <w:p w14:paraId="6E182BEA" w14:textId="747891EE" w:rsidR="00383873" w:rsidRPr="00E657ED" w:rsidRDefault="00383873" w:rsidP="001C3C8D">
            <w:r w:rsidRPr="007701DB">
              <w:t>470</w:t>
            </w:r>
            <w:r>
              <w:t>.</w:t>
            </w:r>
            <w:r w:rsidRPr="007701DB">
              <w:t>10</w:t>
            </w:r>
          </w:p>
        </w:tc>
        <w:tc>
          <w:tcPr>
            <w:tcW w:w="1379" w:type="dxa"/>
          </w:tcPr>
          <w:p w14:paraId="50834767" w14:textId="77777777" w:rsidR="00383873" w:rsidRPr="007701DB" w:rsidRDefault="00383873" w:rsidP="001C3C8D">
            <w:r w:rsidRPr="007701DB">
              <w:t>295</w:t>
            </w:r>
            <w:r>
              <w:t>.</w:t>
            </w:r>
            <w:r w:rsidRPr="007701DB">
              <w:t>20</w:t>
            </w:r>
          </w:p>
          <w:p w14:paraId="575722A4" w14:textId="77777777" w:rsidR="00383873" w:rsidRPr="007701DB" w:rsidRDefault="00383873" w:rsidP="001C3C8D">
            <w:r w:rsidRPr="007701DB">
              <w:t>176</w:t>
            </w:r>
            <w:r>
              <w:t>.</w:t>
            </w:r>
            <w:r w:rsidRPr="007701DB">
              <w:t>20</w:t>
            </w:r>
          </w:p>
          <w:p w14:paraId="3059A26D" w14:textId="44D8E0D1" w:rsidR="00383873" w:rsidRPr="00E657ED" w:rsidRDefault="00383873" w:rsidP="001C3C8D">
            <w:r w:rsidRPr="007701DB">
              <w:t>120</w:t>
            </w:r>
            <w:r>
              <w:t>.</w:t>
            </w:r>
            <w:r w:rsidRPr="007701DB">
              <w:t>20</w:t>
            </w:r>
          </w:p>
        </w:tc>
        <w:tc>
          <w:tcPr>
            <w:tcW w:w="1387" w:type="dxa"/>
          </w:tcPr>
          <w:p w14:paraId="4F3599B3" w14:textId="597F6383" w:rsidR="00383873" w:rsidRPr="007701DB" w:rsidRDefault="00A074EE" w:rsidP="001C3C8D">
            <w:r>
              <w:t>4</w:t>
            </w:r>
            <w:r w:rsidR="00383873" w:rsidRPr="007701DB">
              <w:t>9</w:t>
            </w:r>
            <w:r w:rsidR="00383873">
              <w:t>.</w:t>
            </w:r>
            <w:r w:rsidR="00383873" w:rsidRPr="007701DB">
              <w:t>0</w:t>
            </w:r>
          </w:p>
          <w:p w14:paraId="565657D2" w14:textId="07198AEF" w:rsidR="00383873" w:rsidRPr="007701DB" w:rsidRDefault="00A074EE" w:rsidP="001C3C8D">
            <w:r>
              <w:t>4</w:t>
            </w:r>
            <w:r w:rsidR="00383873" w:rsidRPr="007701DB">
              <w:t>9</w:t>
            </w:r>
            <w:r w:rsidR="00383873">
              <w:t>.</w:t>
            </w:r>
            <w:r w:rsidR="00383873" w:rsidRPr="007701DB">
              <w:t>0</w:t>
            </w:r>
          </w:p>
          <w:p w14:paraId="79B8F128" w14:textId="79F3AD57" w:rsidR="00383873" w:rsidRPr="006812FA" w:rsidRDefault="00A074EE" w:rsidP="001C3C8D">
            <w:r>
              <w:t>4</w:t>
            </w:r>
            <w:r w:rsidR="00383873" w:rsidRPr="007701DB">
              <w:t>9</w:t>
            </w:r>
            <w:r w:rsidR="00383873">
              <w:t>.</w:t>
            </w:r>
            <w:r w:rsidR="00383873" w:rsidRPr="007701DB">
              <w:t>0</w:t>
            </w:r>
          </w:p>
        </w:tc>
        <w:tc>
          <w:tcPr>
            <w:tcW w:w="922" w:type="dxa"/>
          </w:tcPr>
          <w:p w14:paraId="7F685C24" w14:textId="77777777" w:rsidR="00383873" w:rsidRPr="007701DB" w:rsidRDefault="00383873" w:rsidP="001C3C8D">
            <w:r w:rsidRPr="007701DB">
              <w:t>-24</w:t>
            </w:r>
            <w:r>
              <w:t>.</w:t>
            </w:r>
            <w:r w:rsidRPr="007701DB">
              <w:t>0</w:t>
            </w:r>
          </w:p>
          <w:p w14:paraId="61A3C058" w14:textId="77777777" w:rsidR="00383873" w:rsidRPr="007701DB" w:rsidRDefault="00383873" w:rsidP="001C3C8D">
            <w:r w:rsidRPr="007701DB">
              <w:t>-24</w:t>
            </w:r>
            <w:r>
              <w:t>.</w:t>
            </w:r>
            <w:r w:rsidRPr="007701DB">
              <w:t>0</w:t>
            </w:r>
          </w:p>
          <w:p w14:paraId="47088943" w14:textId="6216E621" w:rsidR="00383873" w:rsidRPr="006812FA" w:rsidRDefault="00383873" w:rsidP="001C3C8D">
            <w:r w:rsidRPr="007701DB">
              <w:t>-14</w:t>
            </w:r>
            <w:r>
              <w:t>.</w:t>
            </w:r>
            <w:r w:rsidRPr="007701DB">
              <w:t>0</w:t>
            </w:r>
          </w:p>
        </w:tc>
        <w:tc>
          <w:tcPr>
            <w:tcW w:w="922" w:type="dxa"/>
          </w:tcPr>
          <w:p w14:paraId="23876AFD" w14:textId="77777777" w:rsidR="00383873" w:rsidRPr="007701DB" w:rsidRDefault="00383873" w:rsidP="001C3C8D">
            <w:r w:rsidRPr="007701DB">
              <w:t>-26</w:t>
            </w:r>
            <w:r>
              <w:t>.</w:t>
            </w:r>
            <w:r w:rsidRPr="007701DB">
              <w:t>0</w:t>
            </w:r>
          </w:p>
          <w:p w14:paraId="1D202E13" w14:textId="77777777" w:rsidR="00383873" w:rsidRPr="007701DB" w:rsidRDefault="00383873" w:rsidP="001C3C8D">
            <w:r w:rsidRPr="007701DB">
              <w:t>-41</w:t>
            </w:r>
            <w:r>
              <w:t>.</w:t>
            </w:r>
            <w:r w:rsidRPr="007701DB">
              <w:t>0</w:t>
            </w:r>
          </w:p>
          <w:p w14:paraId="2D86A163" w14:textId="76945149" w:rsidR="00383873" w:rsidRPr="006812FA" w:rsidRDefault="00383873" w:rsidP="001C3C8D">
            <w:r w:rsidRPr="007701DB">
              <w:t>-40</w:t>
            </w:r>
            <w:r>
              <w:t>.</w:t>
            </w:r>
            <w:r w:rsidRPr="007701DB">
              <w:t>0</w:t>
            </w:r>
          </w:p>
        </w:tc>
        <w:tc>
          <w:tcPr>
            <w:tcW w:w="922" w:type="dxa"/>
          </w:tcPr>
          <w:p w14:paraId="32FF5B2D" w14:textId="77777777" w:rsidR="00383873" w:rsidRPr="007701DB" w:rsidRDefault="00383873" w:rsidP="001C3C8D">
            <w:r w:rsidRPr="007701DB">
              <w:t>-20</w:t>
            </w:r>
            <w:r>
              <w:t>.</w:t>
            </w:r>
            <w:r w:rsidRPr="007701DB">
              <w:t>0</w:t>
            </w:r>
          </w:p>
          <w:p w14:paraId="0959985B" w14:textId="77777777" w:rsidR="00383873" w:rsidRPr="007701DB" w:rsidRDefault="00383873" w:rsidP="001C3C8D">
            <w:r w:rsidRPr="007701DB">
              <w:t>-20</w:t>
            </w:r>
            <w:r>
              <w:t>.</w:t>
            </w:r>
            <w:r w:rsidRPr="007701DB">
              <w:t>0</w:t>
            </w:r>
          </w:p>
          <w:p w14:paraId="20EA28D6" w14:textId="4D3687B7" w:rsidR="00383873" w:rsidRPr="006812FA" w:rsidRDefault="00383873" w:rsidP="001C3C8D">
            <w:r w:rsidRPr="007701DB">
              <w:t>-14</w:t>
            </w:r>
            <w:r>
              <w:t>.</w:t>
            </w:r>
            <w:r w:rsidRPr="007701DB">
              <w:t>0</w:t>
            </w:r>
          </w:p>
        </w:tc>
      </w:tr>
      <w:tr w:rsidR="00383873" w14:paraId="70372998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1372D694" w14:textId="77777777" w:rsidR="00383873" w:rsidRDefault="00383873" w:rsidP="001C3C8D">
            <w:pPr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 w:rsidRPr="00224310">
              <w:rPr>
                <w:rFonts w:cs="Times New Roman"/>
                <w:color w:val="000000"/>
              </w:rPr>
              <w:t>]-10-CHO-PteGlu</w:t>
            </w:r>
          </w:p>
          <w:p w14:paraId="64FFAD94" w14:textId="379E99D9" w:rsidR="00383873" w:rsidRDefault="00383873" w:rsidP="001C3C8D">
            <w:r>
              <w:rPr>
                <w:rFonts w:ascii="Calibri" w:hAnsi="Calibri" w:cs="Calibri"/>
              </w:rPr>
              <w:t>(</w:t>
            </w:r>
            <w:r>
              <w:rPr>
                <w:rFonts w:cs="Times New Roman"/>
                <w:color w:val="000000"/>
              </w:rPr>
              <w:t>10-CHO</w:t>
            </w:r>
            <w:r w:rsidRPr="00224310">
              <w:rPr>
                <w:rFonts w:cs="Times New Roman"/>
                <w:color w:val="000000"/>
              </w:rPr>
              <w:t>-</w:t>
            </w:r>
            <w:r w:rsidRPr="00511D8C">
              <w:rPr>
                <w:rFonts w:ascii="Calibri" w:hAnsi="Calibri" w:cs="Calibri"/>
              </w:rPr>
              <w:t>Pte[</w:t>
            </w:r>
            <w:r w:rsidRPr="00511D8C">
              <w:rPr>
                <w:rFonts w:ascii="Calibri" w:hAnsi="Calibri" w:cs="Calibri"/>
                <w:vertAlign w:val="superscript"/>
              </w:rPr>
              <w:t>13</w:t>
            </w:r>
            <w:r w:rsidRPr="00511D8C">
              <w:rPr>
                <w:rFonts w:ascii="Calibri" w:hAnsi="Calibri" w:cs="Calibri"/>
              </w:rPr>
              <w:t>C</w:t>
            </w:r>
            <w:proofErr w:type="gramStart"/>
            <w:r w:rsidRPr="00511D8C">
              <w:rPr>
                <w:rFonts w:ascii="Calibri" w:hAnsi="Calibri" w:cs="Calibri"/>
                <w:vertAlign w:val="subscript"/>
              </w:rPr>
              <w:t>5</w:t>
            </w:r>
            <w:r w:rsidRPr="00511D8C">
              <w:rPr>
                <w:rFonts w:ascii="Calibri" w:hAnsi="Calibri" w:cs="Calibri"/>
              </w:rPr>
              <w:t>]Glu</w:t>
            </w:r>
            <w:proofErr w:type="gram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115" w:type="dxa"/>
          </w:tcPr>
          <w:p w14:paraId="3FB2EE04" w14:textId="6459244E" w:rsidR="00383873" w:rsidRPr="00956930" w:rsidRDefault="00383873" w:rsidP="001C3C8D">
            <w:r w:rsidRPr="00956930">
              <w:t>475</w:t>
            </w:r>
            <w:r>
              <w:t>.</w:t>
            </w:r>
            <w:r w:rsidRPr="00956930">
              <w:t>15</w:t>
            </w:r>
          </w:p>
          <w:p w14:paraId="4E61F4D5" w14:textId="0EEDE04C" w:rsidR="00383873" w:rsidRPr="00956930" w:rsidRDefault="00383873" w:rsidP="001C3C8D">
            <w:r w:rsidRPr="00956930">
              <w:t>475</w:t>
            </w:r>
            <w:r>
              <w:t>.</w:t>
            </w:r>
            <w:r w:rsidRPr="00956930">
              <w:t>15</w:t>
            </w:r>
          </w:p>
          <w:p w14:paraId="1EFA6001" w14:textId="7D091C8A" w:rsidR="00383873" w:rsidRPr="00956930" w:rsidRDefault="00383873" w:rsidP="001C3C8D">
            <w:r w:rsidRPr="00956930">
              <w:t>475</w:t>
            </w:r>
            <w:r>
              <w:t>.</w:t>
            </w:r>
            <w:r w:rsidRPr="00956930">
              <w:t>15</w:t>
            </w:r>
          </w:p>
        </w:tc>
        <w:tc>
          <w:tcPr>
            <w:tcW w:w="1379" w:type="dxa"/>
          </w:tcPr>
          <w:p w14:paraId="0641CAED" w14:textId="41335906" w:rsidR="00383873" w:rsidRPr="00956930" w:rsidRDefault="00383873" w:rsidP="001C3C8D">
            <w:r w:rsidRPr="00956930">
              <w:t>295</w:t>
            </w:r>
            <w:r>
              <w:t>.</w:t>
            </w:r>
            <w:r w:rsidRPr="00956930">
              <w:t>15</w:t>
            </w:r>
          </w:p>
          <w:p w14:paraId="2512A14B" w14:textId="7816EF11" w:rsidR="00383873" w:rsidRPr="00956930" w:rsidRDefault="00383873" w:rsidP="001C3C8D">
            <w:r w:rsidRPr="00956930">
              <w:t>176</w:t>
            </w:r>
            <w:r>
              <w:t>.</w:t>
            </w:r>
            <w:r w:rsidRPr="00956930">
              <w:t>20</w:t>
            </w:r>
          </w:p>
          <w:p w14:paraId="56C280C1" w14:textId="466E4FE3" w:rsidR="00383873" w:rsidRPr="00956930" w:rsidRDefault="00383873" w:rsidP="001C3C8D">
            <w:r w:rsidRPr="00956930">
              <w:t>120</w:t>
            </w:r>
            <w:r>
              <w:t>.</w:t>
            </w:r>
            <w:r w:rsidRPr="00956930">
              <w:t>10</w:t>
            </w:r>
          </w:p>
        </w:tc>
        <w:tc>
          <w:tcPr>
            <w:tcW w:w="1387" w:type="dxa"/>
          </w:tcPr>
          <w:p w14:paraId="6362585B" w14:textId="144DDD7E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  <w:p w14:paraId="4EE47BCA" w14:textId="0A36DA0F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  <w:p w14:paraId="2E6DE154" w14:textId="75581629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</w:tc>
        <w:tc>
          <w:tcPr>
            <w:tcW w:w="922" w:type="dxa"/>
          </w:tcPr>
          <w:p w14:paraId="486A3167" w14:textId="7FE778F4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  <w:p w14:paraId="2CF606C0" w14:textId="2FE0D86C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  <w:p w14:paraId="756DAE6A" w14:textId="7FDA2B44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</w:tc>
        <w:tc>
          <w:tcPr>
            <w:tcW w:w="922" w:type="dxa"/>
          </w:tcPr>
          <w:p w14:paraId="0BC92155" w14:textId="6AB02115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  <w:p w14:paraId="3E106111" w14:textId="3C4F8F2E" w:rsidR="00383873" w:rsidRPr="00956930" w:rsidRDefault="00383873" w:rsidP="001C3C8D">
            <w:r w:rsidRPr="00956930">
              <w:t>-40</w:t>
            </w:r>
            <w:r>
              <w:t>.</w:t>
            </w:r>
            <w:r w:rsidRPr="00956930">
              <w:t>0</w:t>
            </w:r>
          </w:p>
          <w:p w14:paraId="1568A2F1" w14:textId="254D70C4" w:rsidR="00383873" w:rsidRPr="00956930" w:rsidRDefault="00383873" w:rsidP="001C3C8D">
            <w:r w:rsidRPr="00956930">
              <w:t>-41</w:t>
            </w:r>
            <w:r>
              <w:t>.</w:t>
            </w:r>
            <w:r w:rsidRPr="00956930">
              <w:t>0</w:t>
            </w:r>
          </w:p>
        </w:tc>
        <w:tc>
          <w:tcPr>
            <w:tcW w:w="922" w:type="dxa"/>
          </w:tcPr>
          <w:p w14:paraId="6A3FC241" w14:textId="3EF42F3C" w:rsidR="00383873" w:rsidRPr="00956930" w:rsidRDefault="00383873" w:rsidP="001C3C8D">
            <w:r w:rsidRPr="00956930">
              <w:t>-22</w:t>
            </w:r>
            <w:r>
              <w:t>.</w:t>
            </w:r>
            <w:r w:rsidRPr="00956930">
              <w:t>0</w:t>
            </w:r>
          </w:p>
          <w:p w14:paraId="2B0C1520" w14:textId="755BE188" w:rsidR="00383873" w:rsidRPr="00956930" w:rsidRDefault="00383873" w:rsidP="001C3C8D">
            <w:r w:rsidRPr="00956930">
              <w:t>-28</w:t>
            </w:r>
            <w:r>
              <w:t>.</w:t>
            </w:r>
            <w:r w:rsidRPr="00956930">
              <w:t>0</w:t>
            </w:r>
          </w:p>
          <w:p w14:paraId="09933A7B" w14:textId="413097C5" w:rsidR="00383873" w:rsidRPr="00956930" w:rsidRDefault="00383873" w:rsidP="001C3C8D">
            <w:r w:rsidRPr="00956930">
              <w:t>-20</w:t>
            </w:r>
            <w:r>
              <w:t>.</w:t>
            </w:r>
            <w:r w:rsidRPr="00956930">
              <w:t>0</w:t>
            </w:r>
          </w:p>
        </w:tc>
      </w:tr>
      <w:tr w:rsidR="00383873" w14:paraId="5843C4AD" w14:textId="77777777" w:rsidTr="006D255F">
        <w:trPr>
          <w:trHeight w:val="826"/>
        </w:trPr>
        <w:tc>
          <w:tcPr>
            <w:tcW w:w="1626" w:type="dxa"/>
            <w:vAlign w:val="center"/>
          </w:tcPr>
          <w:p w14:paraId="0F438CCE" w14:textId="71BDD912" w:rsidR="00383873" w:rsidRDefault="00383873" w:rsidP="001C3C8D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>
              <w:rPr>
                <w:rFonts w:cstheme="minorHAnsi"/>
                <w:bCs/>
              </w:rPr>
              <w:t>10-CHO-PteGlu</w:t>
            </w:r>
          </w:p>
        </w:tc>
        <w:tc>
          <w:tcPr>
            <w:tcW w:w="1115" w:type="dxa"/>
          </w:tcPr>
          <w:p w14:paraId="2D7D738F" w14:textId="7BC3935F" w:rsidR="00383873" w:rsidRPr="006559AC" w:rsidRDefault="00383873" w:rsidP="001C3C8D">
            <w:r w:rsidRPr="006559AC">
              <w:t>477</w:t>
            </w:r>
            <w:r>
              <w:t>.</w:t>
            </w:r>
            <w:r w:rsidRPr="006559AC">
              <w:t>10</w:t>
            </w:r>
          </w:p>
          <w:p w14:paraId="40C6FBAF" w14:textId="3BB1678C" w:rsidR="00383873" w:rsidRPr="006559AC" w:rsidRDefault="00383873" w:rsidP="001C3C8D">
            <w:r w:rsidRPr="006559AC">
              <w:t>477</w:t>
            </w:r>
            <w:r>
              <w:t>.</w:t>
            </w:r>
            <w:r w:rsidRPr="006559AC">
              <w:t>10</w:t>
            </w:r>
          </w:p>
          <w:p w14:paraId="2CB22E09" w14:textId="2D5B1AE6" w:rsidR="00383873" w:rsidRPr="00956930" w:rsidRDefault="00383873" w:rsidP="001C3C8D">
            <w:r w:rsidRPr="006559AC">
              <w:t>477</w:t>
            </w:r>
            <w:r>
              <w:t>.</w:t>
            </w:r>
            <w:r w:rsidRPr="006559AC">
              <w:t>10</w:t>
            </w:r>
          </w:p>
        </w:tc>
        <w:tc>
          <w:tcPr>
            <w:tcW w:w="1379" w:type="dxa"/>
          </w:tcPr>
          <w:p w14:paraId="4A9CD15B" w14:textId="4254562C" w:rsidR="00383873" w:rsidRPr="006559AC" w:rsidRDefault="00383873" w:rsidP="001C3C8D">
            <w:r w:rsidRPr="006559AC">
              <w:t>301</w:t>
            </w:r>
            <w:r>
              <w:t>.</w:t>
            </w:r>
            <w:r w:rsidRPr="006559AC">
              <w:t>10</w:t>
            </w:r>
          </w:p>
          <w:p w14:paraId="7D1871D6" w14:textId="531A4175" w:rsidR="00383873" w:rsidRPr="006559AC" w:rsidRDefault="00383873" w:rsidP="001C3C8D">
            <w:r w:rsidRPr="006559AC">
              <w:t>181</w:t>
            </w:r>
            <w:r>
              <w:t>.</w:t>
            </w:r>
            <w:r w:rsidRPr="006559AC">
              <w:t>10</w:t>
            </w:r>
          </w:p>
          <w:p w14:paraId="2DD42085" w14:textId="1863837B" w:rsidR="00383873" w:rsidRPr="00956930" w:rsidRDefault="00383873" w:rsidP="001C3C8D">
            <w:r w:rsidRPr="006559AC">
              <w:t>121</w:t>
            </w:r>
            <w:r>
              <w:t>.</w:t>
            </w:r>
            <w:r w:rsidRPr="006559AC">
              <w:t>10</w:t>
            </w:r>
          </w:p>
        </w:tc>
        <w:tc>
          <w:tcPr>
            <w:tcW w:w="1387" w:type="dxa"/>
          </w:tcPr>
          <w:p w14:paraId="488E3296" w14:textId="4F57233F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  <w:p w14:paraId="12377A97" w14:textId="5CF00792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  <w:p w14:paraId="75669B04" w14:textId="7F5F4427" w:rsidR="00383873" w:rsidRPr="00956930" w:rsidRDefault="00A074EE" w:rsidP="001C3C8D">
            <w:r>
              <w:t>4</w:t>
            </w:r>
            <w:r w:rsidR="00383873" w:rsidRPr="00956930">
              <w:t>9</w:t>
            </w:r>
            <w:r w:rsidR="00383873">
              <w:t>.</w:t>
            </w:r>
            <w:r w:rsidR="00383873" w:rsidRPr="00956930">
              <w:t>0</w:t>
            </w:r>
          </w:p>
        </w:tc>
        <w:tc>
          <w:tcPr>
            <w:tcW w:w="922" w:type="dxa"/>
          </w:tcPr>
          <w:p w14:paraId="7C55D013" w14:textId="665552CB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  <w:p w14:paraId="031C7133" w14:textId="6C052F20" w:rsidR="00383873" w:rsidRPr="00956930" w:rsidRDefault="00383873" w:rsidP="001C3C8D">
            <w:r w:rsidRPr="00956930">
              <w:t>-24</w:t>
            </w:r>
            <w:r>
              <w:t>.</w:t>
            </w:r>
            <w:r w:rsidRPr="00956930">
              <w:t>0</w:t>
            </w:r>
          </w:p>
          <w:p w14:paraId="752F7496" w14:textId="04C67D63" w:rsidR="00383873" w:rsidRPr="00956930" w:rsidRDefault="00383873" w:rsidP="001C3C8D">
            <w:r w:rsidRPr="00956930">
              <w:t>-</w:t>
            </w:r>
            <w:r w:rsidR="00A074EE">
              <w:t>1</w:t>
            </w:r>
            <w:r w:rsidRPr="00956930">
              <w:t>4</w:t>
            </w:r>
            <w:r>
              <w:t>.</w:t>
            </w:r>
            <w:r w:rsidRPr="00956930">
              <w:t>0</w:t>
            </w:r>
          </w:p>
        </w:tc>
        <w:tc>
          <w:tcPr>
            <w:tcW w:w="922" w:type="dxa"/>
          </w:tcPr>
          <w:p w14:paraId="38988E23" w14:textId="4DC50420" w:rsidR="00383873" w:rsidRPr="00956930" w:rsidRDefault="00383873" w:rsidP="001C3C8D">
            <w:r w:rsidRPr="00956930">
              <w:t>-2</w:t>
            </w:r>
            <w:r w:rsidR="00A074EE">
              <w:t>6</w:t>
            </w:r>
            <w:r>
              <w:t>.</w:t>
            </w:r>
            <w:r w:rsidRPr="00956930">
              <w:t>0</w:t>
            </w:r>
          </w:p>
          <w:p w14:paraId="4F91B7FF" w14:textId="1A3C0C34" w:rsidR="00383873" w:rsidRPr="00956930" w:rsidRDefault="00383873" w:rsidP="001C3C8D">
            <w:r w:rsidRPr="00956930">
              <w:t>-4</w:t>
            </w:r>
            <w:r w:rsidR="00A074EE">
              <w:t>1</w:t>
            </w:r>
            <w:r>
              <w:t>.</w:t>
            </w:r>
            <w:r w:rsidRPr="00956930">
              <w:t>0</w:t>
            </w:r>
          </w:p>
          <w:p w14:paraId="244C7EF7" w14:textId="0CACF2CC" w:rsidR="00383873" w:rsidRPr="00956930" w:rsidRDefault="00383873" w:rsidP="001C3C8D">
            <w:r w:rsidRPr="00956930">
              <w:t>-4</w:t>
            </w:r>
            <w:r w:rsidR="00A074EE">
              <w:t>0</w:t>
            </w:r>
            <w:r>
              <w:t>.</w:t>
            </w:r>
            <w:r w:rsidRPr="00956930">
              <w:t>0</w:t>
            </w:r>
          </w:p>
        </w:tc>
        <w:tc>
          <w:tcPr>
            <w:tcW w:w="922" w:type="dxa"/>
          </w:tcPr>
          <w:p w14:paraId="25AF8E97" w14:textId="61EB2FA9" w:rsidR="00383873" w:rsidRPr="00956930" w:rsidRDefault="00383873" w:rsidP="001C3C8D">
            <w:r w:rsidRPr="00956930">
              <w:t>-2</w:t>
            </w:r>
            <w:r w:rsidR="00A074EE">
              <w:t>0</w:t>
            </w:r>
            <w:r>
              <w:t>.</w:t>
            </w:r>
            <w:r w:rsidRPr="00956930">
              <w:t>0</w:t>
            </w:r>
          </w:p>
          <w:p w14:paraId="5AFE0DEC" w14:textId="16903F0A" w:rsidR="00383873" w:rsidRPr="00956930" w:rsidRDefault="00383873" w:rsidP="001C3C8D">
            <w:r w:rsidRPr="00956930">
              <w:t>-2</w:t>
            </w:r>
            <w:r w:rsidR="00A074EE">
              <w:t>0</w:t>
            </w:r>
            <w:r>
              <w:t>.</w:t>
            </w:r>
            <w:r w:rsidRPr="00956930">
              <w:t>0</w:t>
            </w:r>
          </w:p>
          <w:p w14:paraId="5F68F31F" w14:textId="36CF118A" w:rsidR="00383873" w:rsidRPr="00956930" w:rsidRDefault="00383873" w:rsidP="001C3C8D">
            <w:r w:rsidRPr="00956930">
              <w:t>-</w:t>
            </w:r>
            <w:r w:rsidR="00A074EE">
              <w:t>14</w:t>
            </w:r>
            <w:r>
              <w:t>.</w:t>
            </w:r>
            <w:r w:rsidRPr="00956930">
              <w:t>0</w:t>
            </w:r>
          </w:p>
        </w:tc>
      </w:tr>
      <w:tr w:rsidR="00383873" w14:paraId="3C235257" w14:textId="77777777" w:rsidTr="006D255F">
        <w:trPr>
          <w:trHeight w:val="826"/>
        </w:trPr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3ADD0793" w14:textId="5FAAD389" w:rsidR="00383873" w:rsidRDefault="00383873" w:rsidP="001C3C8D">
            <w:proofErr w:type="spellStart"/>
            <w:r w:rsidRPr="00224310">
              <w:rPr>
                <w:rFonts w:cs="Times New Roman"/>
                <w:color w:val="000000"/>
              </w:rPr>
              <w:t>PteGlu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5694A28" w14:textId="77777777" w:rsidR="00383873" w:rsidRPr="00A82507" w:rsidRDefault="00383873" w:rsidP="001C3C8D">
            <w:r w:rsidRPr="00A82507">
              <w:t>442</w:t>
            </w:r>
            <w:r>
              <w:t>.</w:t>
            </w:r>
            <w:r w:rsidRPr="00A82507">
              <w:t>10</w:t>
            </w:r>
          </w:p>
          <w:p w14:paraId="534EB68C" w14:textId="77777777" w:rsidR="00383873" w:rsidRPr="00A82507" w:rsidRDefault="00383873" w:rsidP="001C3C8D">
            <w:r w:rsidRPr="00A82507">
              <w:t>442</w:t>
            </w:r>
            <w:r>
              <w:t>.</w:t>
            </w:r>
            <w:r w:rsidRPr="00A82507">
              <w:t>10</w:t>
            </w:r>
          </w:p>
          <w:p w14:paraId="4C786D5D" w14:textId="0DBE06C8" w:rsidR="00383873" w:rsidRPr="00A82507" w:rsidRDefault="00383873" w:rsidP="001C3C8D">
            <w:r w:rsidRPr="00A82507">
              <w:t>442</w:t>
            </w:r>
            <w:r>
              <w:t>.</w:t>
            </w:r>
            <w:r w:rsidRPr="00A82507">
              <w:t>10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9D77AB1" w14:textId="77777777" w:rsidR="00383873" w:rsidRPr="00A82507" w:rsidRDefault="00383873" w:rsidP="001C3C8D">
            <w:r w:rsidRPr="00A82507">
              <w:t>176</w:t>
            </w:r>
            <w:r>
              <w:t>.</w:t>
            </w:r>
            <w:r w:rsidRPr="00A82507">
              <w:t>15</w:t>
            </w:r>
          </w:p>
          <w:p w14:paraId="3A8AB91C" w14:textId="77777777" w:rsidR="00383873" w:rsidRPr="00A82507" w:rsidRDefault="00383873" w:rsidP="001C3C8D">
            <w:r w:rsidRPr="00A82507">
              <w:t>295</w:t>
            </w:r>
            <w:r>
              <w:t>.</w:t>
            </w:r>
            <w:r w:rsidRPr="00A82507">
              <w:t>20</w:t>
            </w:r>
          </w:p>
          <w:p w14:paraId="43087641" w14:textId="76EC34B8" w:rsidR="00383873" w:rsidRPr="00A82507" w:rsidRDefault="00383873" w:rsidP="001C3C8D">
            <w:r w:rsidRPr="00A82507">
              <w:t>120</w:t>
            </w:r>
            <w:r>
              <w:t>.</w:t>
            </w:r>
            <w:r w:rsidRPr="00A82507">
              <w:t>15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C9F86C2" w14:textId="40E0A9BC" w:rsidR="00383873" w:rsidRPr="00A82507" w:rsidRDefault="00383550" w:rsidP="001C3C8D">
            <w:r>
              <w:t>67</w:t>
            </w:r>
            <w:r w:rsidR="00383873">
              <w:t>.</w:t>
            </w:r>
            <w:r w:rsidR="00383873" w:rsidRPr="00A82507">
              <w:t>0</w:t>
            </w:r>
          </w:p>
          <w:p w14:paraId="3F01B4B1" w14:textId="05DC5988" w:rsidR="00383873" w:rsidRPr="00A82507" w:rsidRDefault="00383550" w:rsidP="001C3C8D">
            <w:r>
              <w:t>67</w:t>
            </w:r>
            <w:r w:rsidR="00383873">
              <w:t>.</w:t>
            </w:r>
            <w:r w:rsidR="00383873" w:rsidRPr="00A82507">
              <w:t>0</w:t>
            </w:r>
          </w:p>
          <w:p w14:paraId="39AA7BDA" w14:textId="71636DC7" w:rsidR="00383873" w:rsidRPr="00A82507" w:rsidRDefault="00383550" w:rsidP="001C3C8D">
            <w:r>
              <w:t>67</w:t>
            </w:r>
            <w:r w:rsidR="00383873">
              <w:t>.</w:t>
            </w:r>
            <w:r w:rsidR="00383873" w:rsidRPr="00A82507"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2797D15E" w14:textId="77777777" w:rsidR="00383873" w:rsidRPr="00A82507" w:rsidRDefault="00383873" w:rsidP="001C3C8D">
            <w:r w:rsidRPr="00A82507">
              <w:t>-24</w:t>
            </w:r>
            <w:r>
              <w:t>.</w:t>
            </w:r>
            <w:r w:rsidRPr="00A82507">
              <w:t>0</w:t>
            </w:r>
          </w:p>
          <w:p w14:paraId="0647B966" w14:textId="77777777" w:rsidR="00383873" w:rsidRPr="00A82507" w:rsidRDefault="00383873" w:rsidP="001C3C8D">
            <w:r w:rsidRPr="00A82507">
              <w:t>-22</w:t>
            </w:r>
            <w:r>
              <w:t>.</w:t>
            </w:r>
            <w:r w:rsidRPr="00A82507">
              <w:t>0</w:t>
            </w:r>
          </w:p>
          <w:p w14:paraId="5C5E3DD9" w14:textId="08A04504" w:rsidR="00383873" w:rsidRPr="00A82507" w:rsidRDefault="00383873" w:rsidP="001C3C8D">
            <w:r w:rsidRPr="00A82507">
              <w:t>-24</w:t>
            </w:r>
            <w:r>
              <w:t>.</w:t>
            </w:r>
            <w:r w:rsidRPr="00A82507"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309E745C" w14:textId="77777777" w:rsidR="00383873" w:rsidRPr="00A82507" w:rsidRDefault="00383873" w:rsidP="001C3C8D">
            <w:r w:rsidRPr="00A82507">
              <w:t>-39</w:t>
            </w:r>
            <w:r>
              <w:t>.</w:t>
            </w:r>
            <w:r w:rsidRPr="00A82507">
              <w:t>0</w:t>
            </w:r>
          </w:p>
          <w:p w14:paraId="49E2ACE3" w14:textId="77777777" w:rsidR="00383873" w:rsidRPr="00A82507" w:rsidRDefault="00383873" w:rsidP="001C3C8D">
            <w:r w:rsidRPr="00A82507">
              <w:t>-20</w:t>
            </w:r>
            <w:r>
              <w:t>.</w:t>
            </w:r>
            <w:r w:rsidRPr="00A82507">
              <w:t>0</w:t>
            </w:r>
          </w:p>
          <w:p w14:paraId="26779E00" w14:textId="180F548A" w:rsidR="00383873" w:rsidRPr="00A82507" w:rsidRDefault="00383873" w:rsidP="001C3C8D">
            <w:r w:rsidRPr="00A82507">
              <w:t>-34</w:t>
            </w:r>
            <w:r>
              <w:t>.</w:t>
            </w:r>
            <w:r w:rsidRPr="00A82507">
              <w:t>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7A960E03" w14:textId="77777777" w:rsidR="00383873" w:rsidRPr="00A82507" w:rsidRDefault="00383873" w:rsidP="001C3C8D">
            <w:r w:rsidRPr="00A82507">
              <w:t>-18</w:t>
            </w:r>
            <w:r>
              <w:t>.</w:t>
            </w:r>
            <w:r w:rsidRPr="00A82507">
              <w:t>0</w:t>
            </w:r>
          </w:p>
          <w:p w14:paraId="69A479B4" w14:textId="77777777" w:rsidR="00383873" w:rsidRPr="00A82507" w:rsidRDefault="00383873" w:rsidP="001C3C8D">
            <w:r w:rsidRPr="00A82507">
              <w:t>-22</w:t>
            </w:r>
            <w:r>
              <w:t>.</w:t>
            </w:r>
            <w:r w:rsidRPr="00A82507">
              <w:t>0</w:t>
            </w:r>
          </w:p>
          <w:p w14:paraId="55F53C9E" w14:textId="65DDEEE4" w:rsidR="00383873" w:rsidRPr="00A82507" w:rsidRDefault="00383873" w:rsidP="001C3C8D">
            <w:r w:rsidRPr="00A82507">
              <w:t>-28</w:t>
            </w:r>
            <w:r>
              <w:t>.</w:t>
            </w:r>
            <w:r w:rsidRPr="00A82507">
              <w:t>0</w:t>
            </w:r>
          </w:p>
        </w:tc>
      </w:tr>
      <w:tr w:rsidR="00511D8C" w14:paraId="3F5163DA" w14:textId="77777777" w:rsidTr="006D255F">
        <w:trPr>
          <w:trHeight w:val="826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403F66B6" w14:textId="774062C1" w:rsidR="00511D8C" w:rsidRDefault="00511D8C" w:rsidP="001C3C8D">
            <w:r w:rsidRPr="00511D8C">
              <w:rPr>
                <w:rFonts w:ascii="Calibri" w:hAnsi="Calibri" w:cs="Calibri"/>
              </w:rPr>
              <w:lastRenderedPageBreak/>
              <w:t>Pte[</w:t>
            </w:r>
            <w:r w:rsidRPr="00511D8C">
              <w:rPr>
                <w:rFonts w:ascii="Calibri" w:hAnsi="Calibri" w:cs="Calibri"/>
                <w:vertAlign w:val="superscript"/>
              </w:rPr>
              <w:t>13</w:t>
            </w:r>
            <w:r w:rsidRPr="00511D8C">
              <w:rPr>
                <w:rFonts w:ascii="Calibri" w:hAnsi="Calibri" w:cs="Calibri"/>
              </w:rPr>
              <w:t>C</w:t>
            </w:r>
            <w:proofErr w:type="gramStart"/>
            <w:r w:rsidRPr="00511D8C">
              <w:rPr>
                <w:rFonts w:ascii="Calibri" w:hAnsi="Calibri" w:cs="Calibri"/>
                <w:vertAlign w:val="subscript"/>
              </w:rPr>
              <w:t>5</w:t>
            </w:r>
            <w:r w:rsidRPr="00511D8C">
              <w:rPr>
                <w:rFonts w:ascii="Calibri" w:hAnsi="Calibri" w:cs="Calibri"/>
              </w:rPr>
              <w:t>]Glu</w:t>
            </w:r>
            <w:proofErr w:type="gram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5B5420C4" w14:textId="7596FBB3" w:rsidR="00511D8C" w:rsidRPr="00F35787" w:rsidRDefault="00511D8C" w:rsidP="001C3C8D">
            <w:r w:rsidRPr="00F35787">
              <w:t>447</w:t>
            </w:r>
            <w:r>
              <w:t>.</w:t>
            </w:r>
            <w:r w:rsidRPr="00F35787">
              <w:t>10</w:t>
            </w:r>
          </w:p>
          <w:p w14:paraId="4579F870" w14:textId="6ED98449" w:rsidR="00511D8C" w:rsidRPr="00F35787" w:rsidRDefault="00511D8C" w:rsidP="001C3C8D">
            <w:r w:rsidRPr="00F35787">
              <w:t>447</w:t>
            </w:r>
            <w:r>
              <w:t>.</w:t>
            </w:r>
            <w:r w:rsidRPr="00F35787">
              <w:t>10</w:t>
            </w:r>
          </w:p>
          <w:p w14:paraId="733CB67A" w14:textId="19D194E3" w:rsidR="00511D8C" w:rsidRPr="00F35787" w:rsidRDefault="00511D8C" w:rsidP="001C3C8D">
            <w:r w:rsidRPr="00F35787">
              <w:t>447</w:t>
            </w:r>
            <w:r>
              <w:t>.</w:t>
            </w:r>
            <w:r w:rsidRPr="00F35787">
              <w:t>10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7B3165B2" w14:textId="590D1CBA" w:rsidR="00511D8C" w:rsidRPr="00F35787" w:rsidRDefault="00511D8C" w:rsidP="001C3C8D">
            <w:r w:rsidRPr="00F35787">
              <w:t>295</w:t>
            </w:r>
            <w:r>
              <w:t>.</w:t>
            </w:r>
            <w:r w:rsidRPr="00F35787">
              <w:t>20</w:t>
            </w:r>
          </w:p>
          <w:p w14:paraId="311755C6" w14:textId="024913D4" w:rsidR="00511D8C" w:rsidRPr="00F35787" w:rsidRDefault="00511D8C" w:rsidP="001C3C8D">
            <w:r w:rsidRPr="00F35787">
              <w:t>176</w:t>
            </w:r>
            <w:r>
              <w:t>.</w:t>
            </w:r>
            <w:r w:rsidRPr="00F35787">
              <w:t>25</w:t>
            </w:r>
          </w:p>
          <w:p w14:paraId="67426D5C" w14:textId="7EAC5FE3" w:rsidR="00511D8C" w:rsidRPr="00F35787" w:rsidRDefault="00511D8C" w:rsidP="001C3C8D">
            <w:r w:rsidRPr="00F35787">
              <w:t>120</w:t>
            </w:r>
            <w:r>
              <w:t>.</w:t>
            </w:r>
            <w:r w:rsidRPr="00F35787">
              <w:t>2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D0614ED" w14:textId="0E774E0D" w:rsidR="00511D8C" w:rsidRPr="00F35787" w:rsidRDefault="00383550" w:rsidP="001C3C8D">
            <w:r>
              <w:t>67</w:t>
            </w:r>
            <w:r w:rsidR="00511D8C">
              <w:t>.</w:t>
            </w:r>
            <w:r w:rsidR="00511D8C" w:rsidRPr="00F35787">
              <w:t>0</w:t>
            </w:r>
          </w:p>
          <w:p w14:paraId="4D5DB75E" w14:textId="11FA0BC9" w:rsidR="00511D8C" w:rsidRPr="00F35787" w:rsidRDefault="00383550" w:rsidP="001C3C8D">
            <w:r>
              <w:t>67</w:t>
            </w:r>
            <w:r w:rsidR="00511D8C">
              <w:t>.</w:t>
            </w:r>
            <w:r w:rsidR="00511D8C" w:rsidRPr="00F35787">
              <w:t>0</w:t>
            </w:r>
          </w:p>
          <w:p w14:paraId="1F5060E0" w14:textId="40A2E74D" w:rsidR="00511D8C" w:rsidRPr="00F35787" w:rsidRDefault="00383550" w:rsidP="001C3C8D">
            <w:r>
              <w:t>67</w:t>
            </w:r>
            <w:r w:rsidR="00511D8C">
              <w:t>.</w:t>
            </w:r>
            <w:r w:rsidR="00511D8C" w:rsidRPr="00F35787">
              <w:t>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9A12F0A" w14:textId="4E7F960A" w:rsidR="00511D8C" w:rsidRPr="00F35787" w:rsidRDefault="00511D8C" w:rsidP="001C3C8D">
            <w:r w:rsidRPr="00F35787">
              <w:t>-24</w:t>
            </w:r>
            <w:r>
              <w:t>.</w:t>
            </w:r>
            <w:r w:rsidRPr="00F35787">
              <w:t>0</w:t>
            </w:r>
          </w:p>
          <w:p w14:paraId="67967F47" w14:textId="51F9C626" w:rsidR="00511D8C" w:rsidRPr="00F35787" w:rsidRDefault="00511D8C" w:rsidP="001C3C8D">
            <w:r w:rsidRPr="00F35787">
              <w:t>-22</w:t>
            </w:r>
            <w:r>
              <w:t>.</w:t>
            </w:r>
            <w:r w:rsidRPr="00F35787">
              <w:t>0</w:t>
            </w:r>
          </w:p>
          <w:p w14:paraId="139DAF2C" w14:textId="31E8086E" w:rsidR="00511D8C" w:rsidRPr="00F35787" w:rsidRDefault="00511D8C" w:rsidP="001C3C8D">
            <w:r w:rsidRPr="00F35787">
              <w:t>-24</w:t>
            </w:r>
            <w:r>
              <w:t>.</w:t>
            </w:r>
            <w:r w:rsidRPr="00F35787">
              <w:t>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355DF70" w14:textId="43F7F99C" w:rsidR="00511D8C" w:rsidRPr="00F35787" w:rsidRDefault="00511D8C" w:rsidP="001C3C8D">
            <w:r w:rsidRPr="00F35787">
              <w:t>-18</w:t>
            </w:r>
            <w:r>
              <w:t>.</w:t>
            </w:r>
            <w:r w:rsidRPr="00F35787">
              <w:t>0</w:t>
            </w:r>
          </w:p>
          <w:p w14:paraId="306984DC" w14:textId="117DEE78" w:rsidR="00511D8C" w:rsidRPr="00F35787" w:rsidRDefault="00511D8C" w:rsidP="001C3C8D">
            <w:r w:rsidRPr="00F35787">
              <w:t>-38</w:t>
            </w:r>
            <w:r>
              <w:t>.</w:t>
            </w:r>
            <w:r w:rsidRPr="00F35787">
              <w:t>0</w:t>
            </w:r>
          </w:p>
          <w:p w14:paraId="5B1AB619" w14:textId="4B0CA678" w:rsidR="00511D8C" w:rsidRPr="00F35787" w:rsidRDefault="00511D8C" w:rsidP="001C3C8D">
            <w:r w:rsidRPr="00F35787">
              <w:t>-45</w:t>
            </w:r>
            <w:r>
              <w:t>.</w:t>
            </w:r>
            <w:r w:rsidRPr="00F35787">
              <w:t>0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AC8D68B" w14:textId="24EFBC12" w:rsidR="00511D8C" w:rsidRPr="00F35787" w:rsidRDefault="00511D8C" w:rsidP="001C3C8D">
            <w:r w:rsidRPr="00F35787">
              <w:t>-22</w:t>
            </w:r>
            <w:r>
              <w:t>.</w:t>
            </w:r>
            <w:r w:rsidRPr="00F35787">
              <w:t>0</w:t>
            </w:r>
          </w:p>
          <w:p w14:paraId="75DB56D4" w14:textId="7BC74A00" w:rsidR="00511D8C" w:rsidRPr="00F35787" w:rsidRDefault="00511D8C" w:rsidP="001C3C8D">
            <w:r w:rsidRPr="00F35787">
              <w:t>-12</w:t>
            </w:r>
            <w:r>
              <w:t>.</w:t>
            </w:r>
            <w:r w:rsidRPr="00F35787">
              <w:t>0</w:t>
            </w:r>
          </w:p>
          <w:p w14:paraId="7A9EF607" w14:textId="6278C730" w:rsidR="00511D8C" w:rsidRPr="00F35787" w:rsidRDefault="00511D8C" w:rsidP="001C3C8D">
            <w:r w:rsidRPr="00F35787">
              <w:t>-12</w:t>
            </w:r>
            <w:r>
              <w:t>.</w:t>
            </w:r>
            <w:r w:rsidRPr="00F35787">
              <w:t>0</w:t>
            </w:r>
          </w:p>
        </w:tc>
      </w:tr>
      <w:tr w:rsidR="00383873" w14:paraId="2FB4C8DA" w14:textId="77777777" w:rsidTr="006D255F">
        <w:trPr>
          <w:trHeight w:val="826"/>
        </w:trPr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30707F08" w14:textId="27B28F0A" w:rsidR="00383873" w:rsidRDefault="00383873" w:rsidP="001C3C8D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spellStart"/>
            <w:proofErr w:type="gramEnd"/>
            <w:r>
              <w:rPr>
                <w:rFonts w:cstheme="minorHAnsi"/>
                <w:bCs/>
              </w:rPr>
              <w:t>PteGlu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6C631C4" w14:textId="650A968D" w:rsidR="00383873" w:rsidRPr="003B4C7D" w:rsidRDefault="00383873" w:rsidP="001C3C8D">
            <w:r w:rsidRPr="003B4C7D">
              <w:t>449</w:t>
            </w:r>
            <w:r>
              <w:t>.</w:t>
            </w:r>
            <w:r w:rsidRPr="003B4C7D">
              <w:t>30</w:t>
            </w:r>
          </w:p>
          <w:p w14:paraId="5C702091" w14:textId="13F8F27E" w:rsidR="00383873" w:rsidRPr="003B4C7D" w:rsidRDefault="00383873" w:rsidP="001C3C8D">
            <w:r w:rsidRPr="003B4C7D">
              <w:t>449</w:t>
            </w:r>
            <w:r>
              <w:t>.</w:t>
            </w:r>
            <w:r w:rsidRPr="003B4C7D">
              <w:t>30</w:t>
            </w:r>
          </w:p>
          <w:p w14:paraId="549E37E3" w14:textId="2F1511AC" w:rsidR="00383873" w:rsidRPr="00F35787" w:rsidRDefault="00383873" w:rsidP="001C3C8D">
            <w:r w:rsidRPr="003B4C7D">
              <w:t>449</w:t>
            </w:r>
            <w:r>
              <w:t>.</w:t>
            </w:r>
            <w:r w:rsidRPr="003B4C7D">
              <w:t>30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4D2D7CE" w14:textId="63445103" w:rsidR="00383873" w:rsidRPr="003B4C7D" w:rsidRDefault="00383873" w:rsidP="001C3C8D">
            <w:r w:rsidRPr="003B4C7D">
              <w:t>301</w:t>
            </w:r>
            <w:r>
              <w:t>.</w:t>
            </w:r>
            <w:r w:rsidRPr="003B4C7D">
              <w:t>15</w:t>
            </w:r>
          </w:p>
          <w:p w14:paraId="37ADD998" w14:textId="37BAD143" w:rsidR="00383873" w:rsidRPr="003B4C7D" w:rsidRDefault="00383873" w:rsidP="001C3C8D">
            <w:r w:rsidRPr="003B4C7D">
              <w:t>181</w:t>
            </w:r>
            <w:r>
              <w:t>.</w:t>
            </w:r>
            <w:r w:rsidRPr="003B4C7D">
              <w:t>20</w:t>
            </w:r>
          </w:p>
          <w:p w14:paraId="23817B4E" w14:textId="4490412D" w:rsidR="00383873" w:rsidRPr="00F35787" w:rsidRDefault="00383873" w:rsidP="001C3C8D">
            <w:r w:rsidRPr="003B4C7D">
              <w:t>12</w:t>
            </w:r>
            <w:r w:rsidR="00383550">
              <w:t>1</w:t>
            </w:r>
            <w:r>
              <w:t>.</w:t>
            </w:r>
            <w:r w:rsidRPr="003B4C7D">
              <w:t>05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4E09DC6" w14:textId="2321B1DF" w:rsidR="00383873" w:rsidRPr="00F35787" w:rsidRDefault="00383550" w:rsidP="001C3C8D">
            <w:r>
              <w:t>67.067.067.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8119058" w14:textId="4CCBBBF1" w:rsidR="00383873" w:rsidRPr="00F35787" w:rsidRDefault="00383873" w:rsidP="001C3C8D">
            <w:r w:rsidRPr="00F35787">
              <w:t>-24</w:t>
            </w:r>
            <w:r>
              <w:t>.</w:t>
            </w:r>
            <w:r w:rsidRPr="00F35787">
              <w:t>0</w:t>
            </w:r>
          </w:p>
          <w:p w14:paraId="44DB4A86" w14:textId="7DB3780B" w:rsidR="00383873" w:rsidRPr="00F35787" w:rsidRDefault="00383873" w:rsidP="001C3C8D">
            <w:r w:rsidRPr="00F35787">
              <w:t>-22</w:t>
            </w:r>
            <w:r>
              <w:t>.</w:t>
            </w:r>
            <w:r w:rsidRPr="00F35787">
              <w:t>0</w:t>
            </w:r>
          </w:p>
          <w:p w14:paraId="2BC6C641" w14:textId="5643F3FF" w:rsidR="00383873" w:rsidRPr="00F35787" w:rsidRDefault="00383873" w:rsidP="001C3C8D">
            <w:r w:rsidRPr="00F35787">
              <w:t>-24</w:t>
            </w:r>
            <w:r>
              <w:t>.</w:t>
            </w:r>
            <w:r w:rsidRPr="00F35787">
              <w:t>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9BF4A6B" w14:textId="77681C8F" w:rsidR="00383873" w:rsidRPr="00F35787" w:rsidRDefault="00383550" w:rsidP="001C3C8D">
            <w:r>
              <w:t>-39.0-20.0-34.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1A96CCBB" w14:textId="701C8D56" w:rsidR="00383873" w:rsidRPr="00F35787" w:rsidRDefault="00383873" w:rsidP="001C3C8D">
            <w:r w:rsidRPr="00F35787">
              <w:t>-</w:t>
            </w:r>
            <w:r w:rsidR="00383550">
              <w:t>18</w:t>
            </w:r>
            <w:r>
              <w:t>.</w:t>
            </w:r>
            <w:r w:rsidRPr="00F35787">
              <w:t>0</w:t>
            </w:r>
          </w:p>
          <w:p w14:paraId="2638DDF4" w14:textId="126711F5" w:rsidR="00383873" w:rsidRPr="00F35787" w:rsidRDefault="00383873" w:rsidP="001C3C8D">
            <w:r w:rsidRPr="00F35787">
              <w:t>-</w:t>
            </w:r>
            <w:r w:rsidR="00383550">
              <w:t>2</w:t>
            </w:r>
            <w:r w:rsidRPr="00F35787">
              <w:t>2</w:t>
            </w:r>
            <w:r>
              <w:t>.</w:t>
            </w:r>
            <w:r w:rsidRPr="00F35787">
              <w:t>0</w:t>
            </w:r>
          </w:p>
          <w:p w14:paraId="6EA7A012" w14:textId="1728A545" w:rsidR="00383873" w:rsidRPr="00F35787" w:rsidRDefault="00383873" w:rsidP="001C3C8D">
            <w:r w:rsidRPr="00F35787">
              <w:t>-2</w:t>
            </w:r>
            <w:r w:rsidR="00383550">
              <w:t>8</w:t>
            </w:r>
            <w:r>
              <w:t>.</w:t>
            </w:r>
            <w:r w:rsidRPr="00F35787">
              <w:t>0</w:t>
            </w:r>
          </w:p>
        </w:tc>
      </w:tr>
    </w:tbl>
    <w:p w14:paraId="2FCD5937" w14:textId="6D8749D8" w:rsidR="00456CB1" w:rsidRDefault="001C3C8D" w:rsidP="00456CB1">
      <w:r>
        <w:br w:type="textWrapping" w:clear="all"/>
      </w:r>
    </w:p>
    <w:p w14:paraId="7A28E039" w14:textId="535C7AA2" w:rsidR="006D255F" w:rsidRDefault="006D255F" w:rsidP="00456CB1">
      <w:r>
        <w:t xml:space="preserve">Gradient </w:t>
      </w:r>
      <w:proofErr w:type="gramStart"/>
      <w:r>
        <w:t>elution</w:t>
      </w:r>
      <w:proofErr w:type="gramEnd"/>
      <w:r>
        <w:t xml:space="preserve"> for LC-MS/MS of the folate </w:t>
      </w:r>
      <w:proofErr w:type="spellStart"/>
      <w:r>
        <w:t>monoglutamates</w:t>
      </w:r>
      <w:proofErr w:type="spellEnd"/>
      <w:r>
        <w:t xml:space="preserve"> and their </w:t>
      </w:r>
      <w:proofErr w:type="spellStart"/>
      <w:r>
        <w:t>isotopologues</w:t>
      </w:r>
      <w:proofErr w:type="spellEnd"/>
      <w:r>
        <w:t xml:space="preserve"> in food samples:</w:t>
      </w:r>
    </w:p>
    <w:p w14:paraId="1FD1630F" w14:textId="5429DCCB" w:rsidR="00456CB1" w:rsidRDefault="00456CB1" w:rsidP="00456CB1">
      <w:r>
        <w:t>0</w:t>
      </w:r>
      <w:r w:rsidR="008D71F9">
        <w:t>.</w:t>
      </w:r>
      <w:r>
        <w:t>10</w:t>
      </w:r>
      <w:r>
        <w:tab/>
        <w:t>Autosampler</w:t>
      </w:r>
      <w:r>
        <w:tab/>
        <w:t>Inject</w:t>
      </w:r>
      <w:r>
        <w:tab/>
      </w:r>
    </w:p>
    <w:p w14:paraId="3ED20114" w14:textId="0803E66A" w:rsidR="00456CB1" w:rsidRDefault="00456CB1" w:rsidP="00456CB1">
      <w:r>
        <w:t>1</w:t>
      </w:r>
      <w:r w:rsidR="008D71F9">
        <w:t>.</w:t>
      </w:r>
      <w:r>
        <w:t>00</w:t>
      </w:r>
      <w:r>
        <w:tab/>
        <w:t>Pumps</w:t>
      </w:r>
      <w:r>
        <w:tab/>
        <w:t>Pump B Conc.</w:t>
      </w:r>
      <w:r>
        <w:tab/>
        <w:t>3</w:t>
      </w:r>
    </w:p>
    <w:p w14:paraId="198032CF" w14:textId="7AEED0ED" w:rsidR="00456CB1" w:rsidRDefault="00456CB1" w:rsidP="00456CB1">
      <w:r>
        <w:t>3</w:t>
      </w:r>
      <w:r w:rsidR="008D71F9">
        <w:t>.</w:t>
      </w:r>
      <w:r>
        <w:t>00</w:t>
      </w:r>
      <w:r>
        <w:tab/>
        <w:t>Pumps</w:t>
      </w:r>
      <w:r>
        <w:tab/>
        <w:t>Pump B Conc.</w:t>
      </w:r>
      <w:r>
        <w:tab/>
        <w:t>10</w:t>
      </w:r>
    </w:p>
    <w:p w14:paraId="662A012B" w14:textId="363BEA4F" w:rsidR="00456CB1" w:rsidRDefault="00456CB1" w:rsidP="00456CB1">
      <w:r>
        <w:t>5</w:t>
      </w:r>
      <w:r w:rsidR="008D71F9">
        <w:t>.</w:t>
      </w:r>
      <w:r>
        <w:t>50</w:t>
      </w:r>
      <w:r>
        <w:tab/>
        <w:t>Pumps</w:t>
      </w:r>
      <w:r>
        <w:tab/>
        <w:t>Pump B Conc.</w:t>
      </w:r>
      <w:r>
        <w:tab/>
        <w:t>10</w:t>
      </w:r>
    </w:p>
    <w:p w14:paraId="747BC3E2" w14:textId="7FCA7A8F" w:rsidR="00456CB1" w:rsidRDefault="00456CB1" w:rsidP="00456CB1">
      <w:r>
        <w:t>10</w:t>
      </w:r>
      <w:r w:rsidR="008D71F9">
        <w:t>.</w:t>
      </w:r>
      <w:r>
        <w:t>50</w:t>
      </w:r>
      <w:r>
        <w:tab/>
        <w:t>Pumps</w:t>
      </w:r>
      <w:r>
        <w:tab/>
        <w:t>Pump B Conc.</w:t>
      </w:r>
      <w:r>
        <w:tab/>
        <w:t>15</w:t>
      </w:r>
    </w:p>
    <w:p w14:paraId="4B169935" w14:textId="68006BDA" w:rsidR="00456CB1" w:rsidRPr="006A4774" w:rsidRDefault="00456CB1" w:rsidP="00456CB1">
      <w:r w:rsidRPr="006A4774">
        <w:t>11</w:t>
      </w:r>
      <w:r w:rsidR="008D71F9" w:rsidRPr="006A4774">
        <w:t>.</w:t>
      </w:r>
      <w:r w:rsidRPr="006A4774">
        <w:t>50</w:t>
      </w:r>
      <w:r w:rsidRPr="006A4774">
        <w:tab/>
        <w:t>Pumps</w:t>
      </w:r>
      <w:r w:rsidRPr="006A4774">
        <w:tab/>
        <w:t>Pump B Conc.</w:t>
      </w:r>
      <w:r w:rsidRPr="006A4774">
        <w:tab/>
        <w:t>50</w:t>
      </w:r>
    </w:p>
    <w:p w14:paraId="3D005381" w14:textId="0A0A0F0A" w:rsidR="00456CB1" w:rsidRPr="006A4774" w:rsidRDefault="00456CB1" w:rsidP="00456CB1">
      <w:r w:rsidRPr="006A4774">
        <w:t>12</w:t>
      </w:r>
      <w:r w:rsidR="008D71F9" w:rsidRPr="006A4774">
        <w:t>.</w:t>
      </w:r>
      <w:r w:rsidRPr="006A4774">
        <w:t>50</w:t>
      </w:r>
      <w:r w:rsidRPr="006A4774">
        <w:tab/>
        <w:t>Pumps</w:t>
      </w:r>
      <w:r w:rsidRPr="006A4774">
        <w:tab/>
        <w:t>Pump B Conc.</w:t>
      </w:r>
      <w:r w:rsidRPr="006A4774">
        <w:tab/>
        <w:t>50</w:t>
      </w:r>
    </w:p>
    <w:p w14:paraId="5090601E" w14:textId="097CA097" w:rsidR="00456CB1" w:rsidRPr="006A4774" w:rsidRDefault="00456CB1" w:rsidP="00456CB1">
      <w:r w:rsidRPr="006A4774">
        <w:t>13</w:t>
      </w:r>
      <w:r w:rsidR="008D71F9" w:rsidRPr="006A4774">
        <w:t>.</w:t>
      </w:r>
      <w:r w:rsidRPr="006A4774">
        <w:t>50</w:t>
      </w:r>
      <w:r w:rsidRPr="006A4774">
        <w:tab/>
        <w:t>Pumps</w:t>
      </w:r>
      <w:r w:rsidRPr="006A4774">
        <w:tab/>
        <w:t>Pump B Conc.</w:t>
      </w:r>
      <w:r w:rsidRPr="006A4774">
        <w:tab/>
        <w:t>5</w:t>
      </w:r>
    </w:p>
    <w:p w14:paraId="4DC43A16" w14:textId="0BB9A309" w:rsidR="00456CB1" w:rsidRDefault="00456CB1" w:rsidP="00456CB1">
      <w:r w:rsidRPr="006A4774">
        <w:t>17</w:t>
      </w:r>
      <w:r w:rsidR="008D71F9" w:rsidRPr="006A4774">
        <w:t>.</w:t>
      </w:r>
      <w:r w:rsidRPr="006A4774">
        <w:t>50</w:t>
      </w:r>
      <w:r w:rsidRPr="006A4774">
        <w:tab/>
        <w:t>Pumps</w:t>
      </w:r>
      <w:r w:rsidRPr="006A4774">
        <w:tab/>
        <w:t>Pump B Conc.</w:t>
      </w:r>
      <w:r w:rsidRPr="006A4774">
        <w:tab/>
        <w:t>5</w:t>
      </w:r>
    </w:p>
    <w:p w14:paraId="7BF53A00" w14:textId="64B38197" w:rsidR="00456CB1" w:rsidRDefault="00456CB1" w:rsidP="00456CB1">
      <w:r>
        <w:t>17</w:t>
      </w:r>
      <w:r w:rsidR="008D71F9">
        <w:t>.</w:t>
      </w:r>
      <w:r>
        <w:t>50</w:t>
      </w:r>
      <w:r>
        <w:tab/>
        <w:t>Controller</w:t>
      </w:r>
      <w:r>
        <w:tab/>
        <w:t>Stop</w:t>
      </w:r>
      <w:r>
        <w:tab/>
      </w:r>
    </w:p>
    <w:p w14:paraId="09BF144E" w14:textId="7D131DF6" w:rsidR="007B1D57" w:rsidRDefault="007B1D57">
      <w:r>
        <w:br w:type="page"/>
      </w:r>
    </w:p>
    <w:p w14:paraId="1A2081FE" w14:textId="7BF0EAAC" w:rsidR="00121FC2" w:rsidRPr="00BA4584" w:rsidRDefault="00121FC2" w:rsidP="00121FC2">
      <w:pPr>
        <w:rPr>
          <w:sz w:val="24"/>
          <w:szCs w:val="24"/>
        </w:rPr>
      </w:pPr>
      <w:r w:rsidRPr="00BA4584">
        <w:rPr>
          <w:b/>
          <w:sz w:val="24"/>
          <w:szCs w:val="24"/>
        </w:rPr>
        <w:lastRenderedPageBreak/>
        <w:t xml:space="preserve">Supplementary </w:t>
      </w:r>
      <w:r w:rsidR="009263AD" w:rsidRPr="00BA4584">
        <w:rPr>
          <w:b/>
          <w:sz w:val="24"/>
          <w:szCs w:val="24"/>
        </w:rPr>
        <w:t xml:space="preserve">Table </w:t>
      </w:r>
      <w:r w:rsidR="001137C4" w:rsidRPr="00BA4584">
        <w:rPr>
          <w:b/>
          <w:sz w:val="24"/>
          <w:szCs w:val="24"/>
        </w:rPr>
        <w:t>S</w:t>
      </w:r>
      <w:r w:rsidR="009263AD" w:rsidRPr="00BA4584">
        <w:rPr>
          <w:b/>
          <w:sz w:val="24"/>
          <w:szCs w:val="24"/>
        </w:rPr>
        <w:t>5</w:t>
      </w:r>
      <w:r w:rsidRPr="00BA4584">
        <w:rPr>
          <w:sz w:val="24"/>
          <w:szCs w:val="24"/>
        </w:rPr>
        <w:t xml:space="preserve">: MRM scan parameters for the folate polyglutamates and their </w:t>
      </w:r>
      <w:proofErr w:type="spellStart"/>
      <w:r w:rsidRPr="00BA4584">
        <w:rPr>
          <w:sz w:val="24"/>
          <w:szCs w:val="24"/>
        </w:rPr>
        <w:t>isotopologues</w:t>
      </w:r>
      <w:proofErr w:type="spellEnd"/>
      <w:r w:rsidRPr="00BA4584">
        <w:rPr>
          <w:sz w:val="24"/>
          <w:szCs w:val="24"/>
        </w:rPr>
        <w:t xml:space="preserve"> in food samples; detection in positive ESI mode.</w:t>
      </w:r>
    </w:p>
    <w:p w14:paraId="35CCB083" w14:textId="77777777" w:rsidR="00456CB1" w:rsidRDefault="00456CB1" w:rsidP="00456CB1"/>
    <w:tbl>
      <w:tblPr>
        <w:tblStyle w:val="Formatvorlage1"/>
        <w:tblW w:w="8245" w:type="dxa"/>
        <w:tblLook w:val="04A0" w:firstRow="1" w:lastRow="0" w:firstColumn="1" w:lastColumn="0" w:noHBand="0" w:noVBand="1"/>
      </w:tblPr>
      <w:tblGrid>
        <w:gridCol w:w="1726"/>
        <w:gridCol w:w="1563"/>
        <w:gridCol w:w="1304"/>
        <w:gridCol w:w="1153"/>
        <w:gridCol w:w="848"/>
        <w:gridCol w:w="803"/>
        <w:gridCol w:w="848"/>
      </w:tblGrid>
      <w:tr w:rsidR="00121FC2" w14:paraId="4FF9445A" w14:textId="77777777" w:rsidTr="00F05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9C6631" w14:textId="1A025DC6" w:rsidR="00121FC2" w:rsidRDefault="00121FC2" w:rsidP="00121FC2">
            <w:r>
              <w:t>Compound</w:t>
            </w:r>
          </w:p>
        </w:tc>
        <w:tc>
          <w:tcPr>
            <w:tcW w:w="0" w:type="dxa"/>
          </w:tcPr>
          <w:p w14:paraId="52DF5B47" w14:textId="77777777" w:rsidR="00121FC2" w:rsidRDefault="00121FC2" w:rsidP="00121F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cursor ion</w:t>
            </w:r>
          </w:p>
          <w:p w14:paraId="3D38A031" w14:textId="5DBD9579" w:rsidR="00121FC2" w:rsidRDefault="00121FC2" w:rsidP="00121F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1FC2">
              <w:rPr>
                <w:i/>
              </w:rPr>
              <w:t>m/z</w:t>
            </w:r>
          </w:p>
        </w:tc>
        <w:tc>
          <w:tcPr>
            <w:tcW w:w="0" w:type="dxa"/>
          </w:tcPr>
          <w:p w14:paraId="40665323" w14:textId="4BCE612B" w:rsidR="00121FC2" w:rsidRDefault="00121FC2" w:rsidP="00121F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roduct ion</w:t>
            </w:r>
            <w:proofErr w:type="gramEnd"/>
            <w:r>
              <w:t xml:space="preserve"> </w:t>
            </w:r>
            <w:r w:rsidRPr="00121FC2">
              <w:rPr>
                <w:i/>
              </w:rPr>
              <w:t>m/z</w:t>
            </w:r>
          </w:p>
        </w:tc>
        <w:tc>
          <w:tcPr>
            <w:tcW w:w="0" w:type="dxa"/>
          </w:tcPr>
          <w:p w14:paraId="30904FAA" w14:textId="0F0C9280" w:rsidR="00121FC2" w:rsidRDefault="00121FC2" w:rsidP="00121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well Time (msec)</w:t>
            </w:r>
          </w:p>
        </w:tc>
        <w:tc>
          <w:tcPr>
            <w:tcW w:w="0" w:type="dxa"/>
          </w:tcPr>
          <w:p w14:paraId="2B4D0074" w14:textId="3953F64B" w:rsidR="00121FC2" w:rsidRDefault="00121FC2" w:rsidP="00121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 Pre Bias (V)</w:t>
            </w:r>
          </w:p>
        </w:tc>
        <w:tc>
          <w:tcPr>
            <w:tcW w:w="0" w:type="dxa"/>
          </w:tcPr>
          <w:p w14:paraId="441737DC" w14:textId="0E0FB253" w:rsidR="00121FC2" w:rsidRDefault="00121FC2" w:rsidP="00121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0" w:type="dxa"/>
          </w:tcPr>
          <w:p w14:paraId="49C6C4F8" w14:textId="1F071636" w:rsidR="00121FC2" w:rsidRDefault="00121FC2" w:rsidP="00121F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3 Pre Bias (V)</w:t>
            </w:r>
          </w:p>
        </w:tc>
      </w:tr>
      <w:tr w:rsidR="007B1D57" w:rsidRPr="00673422" w14:paraId="5BD362C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ECC304A" w14:textId="77777777" w:rsidR="007B1D57" w:rsidRDefault="007B1D57" w:rsidP="00511D8C">
            <w:pPr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  <w:p w14:paraId="28BFFE53" w14:textId="0117D03D" w:rsidR="007B1D57" w:rsidRDefault="007B1D57" w:rsidP="00511D8C">
            <w:r>
              <w:rPr>
                <w:rFonts w:cs="Times New Roman"/>
                <w:color w:val="000000"/>
              </w:rPr>
              <w:t>(</w:t>
            </w:r>
            <w:r w:rsidRPr="00224310">
              <w:rPr>
                <w:rFonts w:cs="Times New Roman"/>
                <w:color w:val="000000"/>
              </w:rPr>
              <w:t>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PteGlu</w:t>
            </w:r>
            <w:r w:rsidRPr="00121FC2">
              <w:rPr>
                <w:rFonts w:cs="Times New Roman"/>
                <w:color w:val="000000"/>
                <w:vertAlign w:val="subscript"/>
              </w:rPr>
              <w:t>1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88C7085" w14:textId="14E07079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446</w:t>
            </w:r>
            <w:r>
              <w:t>.</w:t>
            </w:r>
            <w:r w:rsidRPr="00D40A1E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EC58B42" w14:textId="30160227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299</w:t>
            </w:r>
            <w:r>
              <w:t>.</w:t>
            </w:r>
            <w:r w:rsidRPr="00D40A1E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B7C673A" w14:textId="33DD7EBB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5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E90E679" w14:textId="4B02CEFD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22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E697F4" w14:textId="309F37DC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20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4607056" w14:textId="08EB0C98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16</w:t>
            </w:r>
            <w:r>
              <w:t>.</w:t>
            </w:r>
            <w:r w:rsidRPr="00D40A1E">
              <w:t>0</w:t>
            </w:r>
          </w:p>
        </w:tc>
      </w:tr>
      <w:tr w:rsidR="007B1D57" w:rsidRPr="00673422" w14:paraId="19FF599D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57814CE0" w14:textId="77777777" w:rsidR="007B1D57" w:rsidRDefault="007B1D57" w:rsidP="00511D8C"/>
        </w:tc>
        <w:tc>
          <w:tcPr>
            <w:tcW w:w="0" w:type="dxa"/>
            <w:tcBorders>
              <w:bottom w:val="nil"/>
            </w:tcBorders>
          </w:tcPr>
          <w:p w14:paraId="166F0C63" w14:textId="37C5D9E1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446</w:t>
            </w:r>
            <w:r>
              <w:t>.</w:t>
            </w:r>
            <w:r w:rsidRPr="00D40A1E">
              <w:t>00</w:t>
            </w:r>
          </w:p>
        </w:tc>
        <w:tc>
          <w:tcPr>
            <w:tcW w:w="0" w:type="dxa"/>
            <w:tcBorders>
              <w:bottom w:val="nil"/>
            </w:tcBorders>
          </w:tcPr>
          <w:p w14:paraId="3D3AF1BB" w14:textId="26D270EE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120</w:t>
            </w:r>
            <w:r>
              <w:t>.</w:t>
            </w:r>
            <w:r w:rsidRPr="00D40A1E">
              <w:t>10</w:t>
            </w:r>
          </w:p>
        </w:tc>
        <w:tc>
          <w:tcPr>
            <w:tcW w:w="0" w:type="dxa"/>
            <w:tcBorders>
              <w:bottom w:val="nil"/>
            </w:tcBorders>
          </w:tcPr>
          <w:p w14:paraId="19585C84" w14:textId="16966705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5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6DE1F5AA" w14:textId="0DD56D6C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22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109A6010" w14:textId="7DD956D2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37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0D640F78" w14:textId="03FFFD17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14</w:t>
            </w:r>
            <w:r>
              <w:t>.</w:t>
            </w:r>
            <w:r w:rsidRPr="00D40A1E">
              <w:t>0</w:t>
            </w:r>
          </w:p>
        </w:tc>
      </w:tr>
      <w:tr w:rsidR="007B1D57" w14:paraId="5FE696B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41DA610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30789F56" w14:textId="3B7125FD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446</w:t>
            </w:r>
            <w:r>
              <w:t>.</w:t>
            </w:r>
            <w:r w:rsidRPr="00D40A1E">
              <w:t>0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E8572E5" w14:textId="557F923D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166</w:t>
            </w:r>
            <w:r>
              <w:t>.</w:t>
            </w:r>
            <w:r w:rsidRPr="00D40A1E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0958E11" w14:textId="75C8619D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5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477D19C" w14:textId="2C61A964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22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3B10054" w14:textId="1DE8637F" w:rsidR="007B1D57" w:rsidRPr="00D40A1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41</w:t>
            </w:r>
            <w:r>
              <w:t>.</w:t>
            </w:r>
            <w:r w:rsidRPr="00D40A1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8664D66" w14:textId="168F507A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A1E">
              <w:t>-19</w:t>
            </w:r>
            <w:r>
              <w:t>.</w:t>
            </w:r>
            <w:r w:rsidRPr="00D40A1E">
              <w:t>0</w:t>
            </w:r>
          </w:p>
        </w:tc>
      </w:tr>
      <w:tr w:rsidR="000B07F6" w:rsidRPr="00EF22F5" w14:paraId="7AD0656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C30C7C5" w14:textId="74905746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66C8983" w14:textId="425E6D21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575</w:t>
            </w:r>
            <w:r>
              <w:t>.</w:t>
            </w:r>
            <w:r w:rsidRPr="0033741D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E4423A" w14:textId="37FAC65D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299</w:t>
            </w:r>
            <w:r>
              <w:t>.</w:t>
            </w:r>
            <w:r w:rsidRPr="0033741D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BCD8A88" w14:textId="3FA6C859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10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74846C4" w14:textId="2BEA0F4B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28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ACFB25B" w14:textId="7D8C5140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35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FA2F23" w14:textId="64658287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28</w:t>
            </w:r>
            <w:r>
              <w:t>.</w:t>
            </w:r>
            <w:r w:rsidRPr="0033741D">
              <w:t>0</w:t>
            </w:r>
          </w:p>
        </w:tc>
      </w:tr>
      <w:tr w:rsidR="000B07F6" w:rsidRPr="00EF22F5" w14:paraId="6C23753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27D02466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77112535" w14:textId="238FD1FD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575</w:t>
            </w:r>
            <w:r>
              <w:t>.</w:t>
            </w:r>
            <w:r w:rsidRPr="0033741D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7CD5F62" w14:textId="0B32450A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166</w:t>
            </w:r>
            <w:r>
              <w:t>.</w:t>
            </w:r>
            <w:r w:rsidRPr="0033741D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CD119A1" w14:textId="7095F0EA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10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CD105F7" w14:textId="43FDBD54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38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9DE8B5A" w14:textId="75D4118B" w:rsidR="000B07F6" w:rsidRPr="0033741D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61</w:t>
            </w:r>
            <w:r>
              <w:t>.</w:t>
            </w:r>
            <w:r w:rsidRPr="0033741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994E57E" w14:textId="3E68483E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741D">
              <w:t>-28</w:t>
            </w:r>
            <w:r>
              <w:t>.</w:t>
            </w:r>
            <w:r w:rsidRPr="0033741D">
              <w:t>0</w:t>
            </w:r>
          </w:p>
        </w:tc>
      </w:tr>
      <w:tr w:rsidR="000B07F6" w14:paraId="5E155A2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7550A56" w14:textId="6A91D5A3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47A5E30" w14:textId="6DE2DBD9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352</w:t>
            </w:r>
            <w:r>
              <w:t>.</w:t>
            </w:r>
            <w:r w:rsidRPr="00461195">
              <w:t>6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57BFBDA" w14:textId="5FB8C1EA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299</w:t>
            </w:r>
            <w:r>
              <w:t>.</w:t>
            </w:r>
            <w:r w:rsidRPr="00461195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079BEAC" w14:textId="29225BDF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10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994BC94" w14:textId="65AD15D7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20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A13496B" w14:textId="78C6A2AC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15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0F44491" w14:textId="0DB259D5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22</w:t>
            </w:r>
            <w:r>
              <w:t>.</w:t>
            </w:r>
            <w:r w:rsidRPr="00461195">
              <w:t>0</w:t>
            </w:r>
          </w:p>
        </w:tc>
      </w:tr>
      <w:tr w:rsidR="000B07F6" w14:paraId="5AD7F43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42F62ED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58F30E1D" w14:textId="6FDE4FD8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352</w:t>
            </w:r>
            <w:r>
              <w:t>.</w:t>
            </w:r>
            <w:r w:rsidRPr="00461195">
              <w:t>6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F715DA6" w14:textId="1DE20052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166</w:t>
            </w:r>
            <w:r>
              <w:t>.</w:t>
            </w:r>
            <w:r w:rsidRPr="00461195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B22B7D2" w14:textId="79AC458D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10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DF2B959" w14:textId="3A7F7E22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20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BD5ECE" w14:textId="27778613" w:rsidR="000B07F6" w:rsidRPr="004611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33</w:t>
            </w:r>
            <w:r>
              <w:t>.</w:t>
            </w:r>
            <w:r w:rsidRPr="004611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EAC5A6" w14:textId="758B732C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1195">
              <w:t>-20</w:t>
            </w:r>
            <w:r>
              <w:t>.</w:t>
            </w:r>
            <w:r w:rsidRPr="00461195">
              <w:t>0</w:t>
            </w:r>
          </w:p>
        </w:tc>
      </w:tr>
      <w:tr w:rsidR="000B07F6" w14:paraId="16029A1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9C11955" w14:textId="46995C92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FF5978F" w14:textId="62EA7FD8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417</w:t>
            </w:r>
            <w:r>
              <w:t>.</w:t>
            </w:r>
            <w:r w:rsidRPr="00EE1A7F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BC4464E" w14:textId="3DD05631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299</w:t>
            </w:r>
            <w:r>
              <w:t>.</w:t>
            </w:r>
            <w:r w:rsidRPr="00EE1A7F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3C9F3D4" w14:textId="70E44E7E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10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59BEF86" w14:textId="10F666BF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12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A40A38C" w14:textId="725CE1B8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16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CCF10B8" w14:textId="3A9F0E6B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21</w:t>
            </w:r>
            <w:r>
              <w:t>.</w:t>
            </w:r>
            <w:r w:rsidRPr="00EE1A7F">
              <w:t>0</w:t>
            </w:r>
          </w:p>
        </w:tc>
      </w:tr>
      <w:tr w:rsidR="000B07F6" w14:paraId="078D743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CDE4BAE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770A3E8E" w14:textId="26361B19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417</w:t>
            </w:r>
            <w:r>
              <w:t>.</w:t>
            </w:r>
            <w:r w:rsidRPr="00EE1A7F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F0EC099" w14:textId="7D0C7E99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166</w:t>
            </w:r>
            <w:r>
              <w:t>.</w:t>
            </w:r>
            <w:r w:rsidRPr="00EE1A7F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3FFA6E4" w14:textId="348EAB1D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10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1B25598" w14:textId="2757EC19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12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18A56C1" w14:textId="4431BFC4" w:rsidR="000B07F6" w:rsidRPr="00EE1A7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36</w:t>
            </w:r>
            <w:r>
              <w:t>.</w:t>
            </w:r>
            <w:r w:rsidRPr="00EE1A7F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32ED5DF" w14:textId="02FBAE89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A7F">
              <w:t>-13</w:t>
            </w:r>
            <w:r>
              <w:t>.</w:t>
            </w:r>
            <w:r w:rsidRPr="00EE1A7F">
              <w:t>0</w:t>
            </w:r>
          </w:p>
        </w:tc>
      </w:tr>
      <w:tr w:rsidR="000B07F6" w14:paraId="42B94C4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8AF7ED0" w14:textId="69A098B3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FA0CF2F" w14:textId="5E0D8EC9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481</w:t>
            </w:r>
            <w:r>
              <w:t>.</w:t>
            </w:r>
            <w:r w:rsidRPr="000117F8">
              <w:t>6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7392986" w14:textId="26C0A756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299</w:t>
            </w:r>
            <w:r>
              <w:t>.</w:t>
            </w:r>
            <w:r w:rsidRPr="000117F8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6FABF4A" w14:textId="018DDE49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10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C8949E7" w14:textId="0E021945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28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9E522D2" w14:textId="0F00413A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15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675AE87" w14:textId="14C1371B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34</w:t>
            </w:r>
            <w:r>
              <w:t>.</w:t>
            </w:r>
            <w:r w:rsidRPr="000117F8">
              <w:t>0</w:t>
            </w:r>
          </w:p>
        </w:tc>
      </w:tr>
      <w:tr w:rsidR="000B07F6" w14:paraId="6025414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59B066BB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5F620872" w14:textId="67591E4E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481</w:t>
            </w:r>
            <w:r>
              <w:t>.</w:t>
            </w:r>
            <w:r w:rsidRPr="000117F8">
              <w:t>6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EAE890" w14:textId="6D0AB850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166</w:t>
            </w:r>
            <w:r>
              <w:t>.</w:t>
            </w:r>
            <w:r w:rsidRPr="000117F8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4E8AC6A" w14:textId="7809C2BA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10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2B18A8" w14:textId="38D91718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28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95D96B5" w14:textId="6FCC7745" w:rsidR="000B07F6" w:rsidRPr="000117F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39</w:t>
            </w:r>
            <w:r>
              <w:t>.</w:t>
            </w:r>
            <w:r w:rsidRPr="000117F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66B8801" w14:textId="6AB59748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7F8">
              <w:t>-20</w:t>
            </w:r>
            <w:r>
              <w:t>.</w:t>
            </w:r>
            <w:r w:rsidRPr="000117F8">
              <w:t>0</w:t>
            </w:r>
          </w:p>
        </w:tc>
      </w:tr>
      <w:tr w:rsidR="000B07F6" w14:paraId="78A534C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045EDFA" w14:textId="498AA3F7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5C7579A" w14:textId="79B30FA8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546</w:t>
            </w:r>
            <w:r>
              <w:t>.</w:t>
            </w:r>
            <w:r w:rsidRPr="002A31F9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B78893C" w14:textId="10972ECA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299</w:t>
            </w:r>
            <w:r>
              <w:t>.</w:t>
            </w:r>
            <w:r w:rsidRPr="002A31F9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A3597EA" w14:textId="51A48FB0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10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511D30A" w14:textId="125D0ED7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18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7D9D0BF" w14:textId="37B38C2B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20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A29E603" w14:textId="0DAE7EFF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34</w:t>
            </w:r>
            <w:r>
              <w:t>.</w:t>
            </w:r>
            <w:r w:rsidRPr="002A31F9">
              <w:t>0</w:t>
            </w:r>
          </w:p>
        </w:tc>
      </w:tr>
      <w:tr w:rsidR="000B07F6" w14:paraId="26CF688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4E77A6E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6F50C5C5" w14:textId="219A7472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546</w:t>
            </w:r>
            <w:r>
              <w:t>.</w:t>
            </w:r>
            <w:r w:rsidRPr="002A31F9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8C0017E" w14:textId="5A318F1D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166</w:t>
            </w:r>
            <w:r>
              <w:t>.</w:t>
            </w:r>
            <w:r w:rsidRPr="002A31F9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905FA0B" w14:textId="19C93CF1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10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556457A" w14:textId="50975625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18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9B405C0" w14:textId="55FB1F80" w:rsidR="000B07F6" w:rsidRPr="002A31F9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45</w:t>
            </w:r>
            <w:r>
              <w:t>.</w:t>
            </w:r>
            <w:r w:rsidRPr="002A31F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A4D8BF0" w14:textId="42F1F823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31F9">
              <w:t>-20</w:t>
            </w:r>
            <w:r>
              <w:t>.</w:t>
            </w:r>
            <w:r w:rsidRPr="002A31F9">
              <w:t>0</w:t>
            </w:r>
          </w:p>
        </w:tc>
      </w:tr>
      <w:tr w:rsidR="000B07F6" w14:paraId="1FE40EF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7DE9C08E" w14:textId="3C1C22AD" w:rsidR="000B07F6" w:rsidRDefault="000B07F6" w:rsidP="000B07F6"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B8D0CA9" w14:textId="5A3661D4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610</w:t>
            </w:r>
            <w:r>
              <w:t>.</w:t>
            </w:r>
            <w:r w:rsidRPr="000C2B52">
              <w:t>6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D2B79A6" w14:textId="757097D8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299</w:t>
            </w:r>
            <w:r>
              <w:t>.</w:t>
            </w:r>
            <w:r w:rsidRPr="000C2B52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7E6AF5E" w14:textId="34EA480F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10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E28FB9" w14:textId="67AC8DD4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34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9B09F99" w14:textId="1C614512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20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7E77FEF" w14:textId="4F050480" w:rsidR="000B07F6" w:rsidRPr="000C2B5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36</w:t>
            </w:r>
            <w:r>
              <w:t>.</w:t>
            </w:r>
            <w:r w:rsidRPr="000C2B52">
              <w:t>0</w:t>
            </w:r>
          </w:p>
        </w:tc>
      </w:tr>
      <w:tr w:rsidR="007B1D57" w14:paraId="2F1E781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B1F7353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5097FD36" w14:textId="72272365" w:rsidR="007B1D57" w:rsidRPr="000C2B52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610</w:t>
            </w:r>
            <w:r>
              <w:t>.</w:t>
            </w:r>
            <w:r w:rsidRPr="000C2B52">
              <w:t>6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1D9D416" w14:textId="42AC0775" w:rsidR="007B1D57" w:rsidRPr="000C2B52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166</w:t>
            </w:r>
            <w:r>
              <w:t>.</w:t>
            </w:r>
            <w:r w:rsidRPr="000C2B52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CAA372B" w14:textId="0B4536A3" w:rsidR="007B1D57" w:rsidRPr="000C2B52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10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9134B1B" w14:textId="34A2549B" w:rsidR="007B1D57" w:rsidRPr="000C2B52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34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352686" w14:textId="28674972" w:rsidR="007B1D57" w:rsidRPr="000C2B52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53</w:t>
            </w:r>
            <w:r>
              <w:t>.</w:t>
            </w:r>
            <w:r w:rsidRPr="000C2B5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13A2BE" w14:textId="55120E71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2B52">
              <w:t>-20</w:t>
            </w:r>
            <w:r>
              <w:t>.</w:t>
            </w:r>
            <w:r w:rsidRPr="000C2B52">
              <w:t>0</w:t>
            </w:r>
          </w:p>
        </w:tc>
      </w:tr>
      <w:tr w:rsidR="007B1D57" w:rsidRPr="003E50FA" w14:paraId="5C00F56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EF0CC30" w14:textId="1718EBCA" w:rsidR="007B1D57" w:rsidRDefault="000B07F6" w:rsidP="00511D8C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D62721" w14:textId="75587E49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0</w:t>
            </w:r>
            <w:r>
              <w:t>.</w:t>
            </w:r>
            <w:r w:rsidRPr="00290B5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A7E0B9" w14:textId="79776EE6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313</w:t>
            </w:r>
            <w:r>
              <w:t>.</w:t>
            </w:r>
            <w:r w:rsidRPr="00290B5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364FAD6" w14:textId="24B155C7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6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3F7D794" w14:textId="7453ABD1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13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1641ED" w14:textId="3A373F8D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20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EEBEFED" w14:textId="01E039BD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17</w:t>
            </w:r>
            <w:r>
              <w:t>.</w:t>
            </w:r>
            <w:r w:rsidRPr="00290B51">
              <w:t>0</w:t>
            </w:r>
          </w:p>
        </w:tc>
      </w:tr>
      <w:tr w:rsidR="007B1D57" w:rsidRPr="003E50FA" w14:paraId="332C766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2BD2947C" w14:textId="77777777" w:rsidR="007B1D57" w:rsidRDefault="007B1D57" w:rsidP="00511D8C"/>
        </w:tc>
        <w:tc>
          <w:tcPr>
            <w:tcW w:w="0" w:type="dxa"/>
            <w:tcBorders>
              <w:bottom w:val="nil"/>
            </w:tcBorders>
          </w:tcPr>
          <w:p w14:paraId="48971165" w14:textId="194707AB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0</w:t>
            </w:r>
            <w:r>
              <w:t>.</w:t>
            </w:r>
            <w:r w:rsidRPr="00290B51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668319F1" w14:textId="2CFAA69B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180</w:t>
            </w:r>
            <w:r>
              <w:t>.</w:t>
            </w:r>
            <w:r w:rsidRPr="00290B51">
              <w:t>15</w:t>
            </w:r>
          </w:p>
        </w:tc>
        <w:tc>
          <w:tcPr>
            <w:tcW w:w="0" w:type="dxa"/>
            <w:tcBorders>
              <w:bottom w:val="nil"/>
            </w:tcBorders>
          </w:tcPr>
          <w:p w14:paraId="4E8732FA" w14:textId="06CB5CA6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6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33BB8766" w14:textId="2785557A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13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3C462115" w14:textId="7577BDBB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37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696FF1FA" w14:textId="310E2A0E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14</w:t>
            </w:r>
            <w:r>
              <w:t>.</w:t>
            </w:r>
            <w:r w:rsidRPr="00290B51">
              <w:t>0</w:t>
            </w:r>
          </w:p>
        </w:tc>
      </w:tr>
      <w:tr w:rsidR="007B1D57" w14:paraId="0D2AAA5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BC70D8E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2E5FED02" w14:textId="774952A7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0</w:t>
            </w:r>
            <w:r>
              <w:t>.</w:t>
            </w:r>
            <w:r w:rsidRPr="00290B51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1143933" w14:textId="1573A762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194</w:t>
            </w:r>
            <w:r>
              <w:t>.</w:t>
            </w:r>
            <w:r w:rsidRPr="00290B51"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FE31A56" w14:textId="5B296045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6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765A03" w14:textId="2257CE9F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23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5682033" w14:textId="607CD28B" w:rsidR="007B1D57" w:rsidRPr="00290B51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33</w:t>
            </w:r>
            <w:r>
              <w:t>.</w:t>
            </w:r>
            <w:r w:rsidRPr="00290B5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A808C9" w14:textId="11B5790F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-22</w:t>
            </w:r>
            <w:r>
              <w:t>.</w:t>
            </w:r>
            <w:r w:rsidRPr="00290B51">
              <w:t>0</w:t>
            </w:r>
          </w:p>
        </w:tc>
      </w:tr>
      <w:tr w:rsidR="007B1D57" w:rsidRPr="00F1528A" w14:paraId="7DF26E8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8D4C8C8" w14:textId="623695EC" w:rsidR="007B1D57" w:rsidRPr="000B07F6" w:rsidRDefault="000B07F6" w:rsidP="000B07F6">
            <w:pPr>
              <w:spacing w:line="276" w:lineRule="auto"/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 w:rsidRPr="00224310">
              <w:rPr>
                <w:rFonts w:cs="Times New Roman"/>
                <w:color w:val="000000"/>
              </w:rPr>
              <w:t>]-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62774F3" w14:textId="4FD9E697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2BE7561" w14:textId="6507B1F9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313</w:t>
            </w:r>
            <w:r>
              <w:t>.</w:t>
            </w:r>
            <w:r w:rsidRPr="00303397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FA9E1AF" w14:textId="020A44D5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6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343A913" w14:textId="0384F3F6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5BA2813" w14:textId="10581FA2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0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1A04981" w14:textId="7C2D14DD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7</w:t>
            </w:r>
            <w:r>
              <w:t>.</w:t>
            </w:r>
            <w:r w:rsidRPr="00303397">
              <w:t>0</w:t>
            </w:r>
          </w:p>
        </w:tc>
      </w:tr>
      <w:tr w:rsidR="007B1D57" w:rsidRPr="00F1528A" w14:paraId="790040B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58868968" w14:textId="77777777" w:rsidR="007B1D57" w:rsidRDefault="007B1D57" w:rsidP="00511D8C"/>
        </w:tc>
        <w:tc>
          <w:tcPr>
            <w:tcW w:w="0" w:type="dxa"/>
            <w:tcBorders>
              <w:bottom w:val="nil"/>
            </w:tcBorders>
          </w:tcPr>
          <w:p w14:paraId="3C523153" w14:textId="0366AAA7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bottom w:val="nil"/>
            </w:tcBorders>
          </w:tcPr>
          <w:p w14:paraId="383B0F20" w14:textId="5BCBA848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180</w:t>
            </w:r>
            <w:r>
              <w:t>.</w:t>
            </w:r>
            <w:r w:rsidRPr="00303397">
              <w:t>15</w:t>
            </w:r>
          </w:p>
        </w:tc>
        <w:tc>
          <w:tcPr>
            <w:tcW w:w="0" w:type="dxa"/>
            <w:tcBorders>
              <w:bottom w:val="nil"/>
            </w:tcBorders>
          </w:tcPr>
          <w:p w14:paraId="4CC00D86" w14:textId="3A350F75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6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7ED3B1C8" w14:textId="070412CF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1A583946" w14:textId="6B38FCF9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7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4599F065" w14:textId="34F56C52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4</w:t>
            </w:r>
            <w:r>
              <w:t>.</w:t>
            </w:r>
            <w:r w:rsidRPr="00303397">
              <w:t>0</w:t>
            </w:r>
          </w:p>
        </w:tc>
      </w:tr>
      <w:tr w:rsidR="007B1D57" w14:paraId="01B2C41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9BFD585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6F6F20C3" w14:textId="04B33A06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548C3B1" w14:textId="3A0F97F5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194</w:t>
            </w:r>
            <w:r>
              <w:t>.</w:t>
            </w:r>
            <w:r w:rsidRPr="00303397"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8811AD" w14:textId="181C1C98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6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61AF26A" w14:textId="4ED098BC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2D29ACF" w14:textId="59893A23" w:rsidR="007B1D57" w:rsidRPr="0030339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489C9EC" w14:textId="036DB468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2</w:t>
            </w:r>
            <w:r>
              <w:t>.</w:t>
            </w:r>
            <w:r w:rsidRPr="00303397">
              <w:t>0</w:t>
            </w:r>
          </w:p>
        </w:tc>
      </w:tr>
      <w:tr w:rsidR="000B07F6" w14:paraId="5D7C69E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421A5D88" w14:textId="6B1D6C20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88311D0" w14:textId="23EBA69E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589</w:t>
            </w:r>
            <w:r>
              <w:t>.</w:t>
            </w:r>
            <w:r w:rsidRPr="005E4556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74F1628" w14:textId="6AAF0A21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3</w:t>
            </w:r>
            <w:r>
              <w:t>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011BBD9" w14:textId="09E51096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1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36039F7" w14:textId="03844B6C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8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D9C932A" w14:textId="210E5930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5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C6BBAC" w14:textId="5BE96D42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5</w:t>
            </w:r>
            <w:r>
              <w:t>.</w:t>
            </w:r>
            <w:r w:rsidRPr="005E4556">
              <w:t>0</w:t>
            </w:r>
          </w:p>
        </w:tc>
      </w:tr>
      <w:tr w:rsidR="000B07F6" w14:paraId="3D0D50E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8F72480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0C3FFFB8" w14:textId="2991EFAE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589</w:t>
            </w:r>
            <w:r>
              <w:t>.</w:t>
            </w:r>
            <w:r w:rsidRPr="005E4556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E41F8AF" w14:textId="6EAB23F3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0</w:t>
            </w:r>
            <w:r>
              <w:t>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3EE05F4" w14:textId="2769B275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1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D6713D8" w14:textId="3B8FF1C2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36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67113C4" w14:textId="0BE7F79C" w:rsidR="000B07F6" w:rsidRPr="005E455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62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B103F4A" w14:textId="337CAF2E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5</w:t>
            </w:r>
            <w:r>
              <w:t>.</w:t>
            </w:r>
            <w:r w:rsidRPr="005E4556">
              <w:t>0</w:t>
            </w:r>
          </w:p>
        </w:tc>
      </w:tr>
      <w:tr w:rsidR="000B07F6" w14:paraId="07BF4B3F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42E6185E" w14:textId="62C9EA3B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041B58D" w14:textId="67C3209D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359</w:t>
            </w:r>
            <w:r>
              <w:t>.</w:t>
            </w:r>
            <w:r w:rsidRPr="00002C91">
              <w:t>6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3DEAF2D" w14:textId="456DB80E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313</w:t>
            </w:r>
            <w:r>
              <w:t>.</w:t>
            </w:r>
            <w:r w:rsidRPr="00002C9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F319BA" w14:textId="72B5E135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1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92EE03F" w14:textId="43707B6D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5D850A" w14:textId="0EBCCA3F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15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CC5944B" w14:textId="6869A675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2</w:t>
            </w:r>
            <w:r>
              <w:t>.</w:t>
            </w:r>
            <w:r w:rsidRPr="00002C91">
              <w:t>0</w:t>
            </w:r>
          </w:p>
        </w:tc>
      </w:tr>
      <w:tr w:rsidR="000B07F6" w14:paraId="5BA6C0A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50B65BF2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7EF23C40" w14:textId="5194B390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359</w:t>
            </w:r>
            <w:r>
              <w:t>.</w:t>
            </w:r>
            <w:r w:rsidRPr="00002C91">
              <w:t>6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DFE6301" w14:textId="7842CEA5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180</w:t>
            </w:r>
            <w:r>
              <w:t>.</w:t>
            </w:r>
            <w:r w:rsidRPr="00002C91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328EBAB" w14:textId="7F7449A3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1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E5AB7B" w14:textId="67F371C1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CF0558A" w14:textId="5554BEFE" w:rsidR="000B07F6" w:rsidRPr="00002C9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33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0E7063" w14:textId="5CAB4AB7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</w:tr>
      <w:tr w:rsidR="000B07F6" w14:paraId="647DA8F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738B469" w14:textId="772BB4C5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56DE467" w14:textId="610FA587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424</w:t>
            </w:r>
            <w:r>
              <w:t>.</w:t>
            </w:r>
            <w:r w:rsidRPr="00606D61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3E02F77" w14:textId="405511F5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313</w:t>
            </w:r>
            <w:r>
              <w:t>.</w:t>
            </w:r>
            <w:r w:rsidRPr="00606D6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A89BF38" w14:textId="577B526A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10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179C320" w14:textId="241FFB5D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2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3F7F29" w14:textId="2B51ED1C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6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9FE2E3F" w14:textId="48C047DE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21</w:t>
            </w:r>
            <w:r>
              <w:t>.</w:t>
            </w:r>
            <w:r w:rsidRPr="00606D61">
              <w:t>0</w:t>
            </w:r>
          </w:p>
        </w:tc>
      </w:tr>
      <w:tr w:rsidR="000B07F6" w14:paraId="3B464564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3C7E9EA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67659C35" w14:textId="5FDF7BBC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424</w:t>
            </w:r>
            <w:r>
              <w:t>.</w:t>
            </w:r>
            <w:r w:rsidRPr="00606D61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26942A" w14:textId="1AB91F28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180</w:t>
            </w:r>
            <w:r>
              <w:t>.</w:t>
            </w:r>
            <w:r w:rsidRPr="00606D61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0EF337" w14:textId="7E9749DF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10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F95444C" w14:textId="69B83437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2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C69DDBD" w14:textId="5FA9146F" w:rsidR="000B07F6" w:rsidRPr="00606D6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36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6C9C77" w14:textId="32062DCD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3</w:t>
            </w:r>
            <w:r>
              <w:t>.</w:t>
            </w:r>
            <w:r w:rsidRPr="00606D61">
              <w:t>0</w:t>
            </w:r>
          </w:p>
        </w:tc>
      </w:tr>
      <w:tr w:rsidR="000B07F6" w14:paraId="23D4CEF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1E0DA6F" w14:textId="62C2D383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288446" w14:textId="57585404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488</w:t>
            </w:r>
            <w:r>
              <w:t>.</w:t>
            </w:r>
            <w:r w:rsidRPr="00FD4995">
              <w:t>6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F677B38" w14:textId="632E9824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313</w:t>
            </w:r>
            <w:r>
              <w:t>.</w:t>
            </w:r>
            <w:r w:rsidRPr="00FD4995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FEF150C" w14:textId="587231C2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10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2073105" w14:textId="056439BC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8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F0677A" w14:textId="49CF4E04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15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9BEAB48" w14:textId="22277FBF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34</w:t>
            </w:r>
            <w:r>
              <w:t>.</w:t>
            </w:r>
            <w:r w:rsidRPr="00FD4995">
              <w:t>0</w:t>
            </w:r>
          </w:p>
        </w:tc>
      </w:tr>
      <w:tr w:rsidR="000B07F6" w14:paraId="53B682C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61560CE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6D2F8EB5" w14:textId="5775A1B2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488</w:t>
            </w:r>
            <w:r>
              <w:t>.</w:t>
            </w:r>
            <w:r w:rsidRPr="00FD4995">
              <w:t>6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482A7B8" w14:textId="7A6428D7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180</w:t>
            </w:r>
            <w:r>
              <w:t>.</w:t>
            </w:r>
            <w:r w:rsidRPr="00FD4995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3692253" w14:textId="11DC35A4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10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35693E1" w14:textId="24E80A39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8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7414C1" w14:textId="5DBB8141" w:rsidR="000B07F6" w:rsidRPr="00FD499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39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F4CE6CF" w14:textId="15853189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0</w:t>
            </w:r>
            <w:r>
              <w:t>.</w:t>
            </w:r>
            <w:r w:rsidRPr="00FD4995">
              <w:t>0</w:t>
            </w:r>
          </w:p>
        </w:tc>
      </w:tr>
      <w:tr w:rsidR="000B07F6" w14:paraId="0320382F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BC4FE24" w14:textId="673942CC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F5674BB" w14:textId="2FCA9DA1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553</w:t>
            </w:r>
            <w:r>
              <w:t>.</w:t>
            </w:r>
            <w:r w:rsidRPr="003671BB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2C918FA" w14:textId="2F4CF11C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313</w:t>
            </w:r>
            <w:r>
              <w:t>.</w:t>
            </w:r>
            <w:r w:rsidRPr="003671BB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7D01027" w14:textId="3537FDF9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10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4088022" w14:textId="50ADD7E2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18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5287BA2" w14:textId="057AA2FC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20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D1BC32D" w14:textId="2C21852F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34</w:t>
            </w:r>
            <w:r>
              <w:t>.</w:t>
            </w:r>
            <w:r w:rsidRPr="003671BB">
              <w:t>0</w:t>
            </w:r>
          </w:p>
        </w:tc>
      </w:tr>
      <w:tr w:rsidR="000B07F6" w14:paraId="65AC69B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6182012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66930078" w14:textId="04DE2E08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553</w:t>
            </w:r>
            <w:r>
              <w:t>.</w:t>
            </w:r>
            <w:r w:rsidRPr="003671BB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085F9B1" w14:textId="294D08F3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180</w:t>
            </w:r>
            <w:r>
              <w:t>.</w:t>
            </w:r>
            <w:r w:rsidRPr="003671BB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EC8BA65" w14:textId="104FCE20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10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5A365EC" w14:textId="769CC5C0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18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889CF2C" w14:textId="049CB1FB" w:rsidR="000B07F6" w:rsidRPr="003671BB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45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9DDACEB" w14:textId="4FBF3C8D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20</w:t>
            </w:r>
            <w:r>
              <w:t>.</w:t>
            </w:r>
            <w:r w:rsidRPr="003671BB">
              <w:t>0</w:t>
            </w:r>
          </w:p>
        </w:tc>
      </w:tr>
      <w:tr w:rsidR="000B07F6" w14:paraId="25D003A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261219F" w14:textId="1AC46FC4" w:rsidR="000B07F6" w:rsidRDefault="000B07F6" w:rsidP="000B07F6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3539FD1" w14:textId="12384132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617</w:t>
            </w:r>
            <w:r>
              <w:t>.</w:t>
            </w:r>
            <w:r w:rsidRPr="00A252A7">
              <w:t>7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A26BA3E" w14:textId="456AC0F1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313</w:t>
            </w:r>
            <w:r>
              <w:t>.</w:t>
            </w:r>
            <w:r w:rsidRPr="00A252A7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C3A188" w14:textId="4F7C9BE2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10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E18DA6A" w14:textId="74B532F2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4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A7FDFA9" w14:textId="0276C410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20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6B43759" w14:textId="075D8023" w:rsidR="000B07F6" w:rsidRPr="00A252A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6</w:t>
            </w:r>
            <w:r>
              <w:t>.</w:t>
            </w:r>
            <w:r w:rsidRPr="00A252A7">
              <w:t>0</w:t>
            </w:r>
          </w:p>
        </w:tc>
      </w:tr>
      <w:tr w:rsidR="007B1D57" w14:paraId="6842FF4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829AFFB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32510980" w14:textId="6CC47892" w:rsidR="007B1D57" w:rsidRPr="00A252A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617</w:t>
            </w:r>
            <w:r>
              <w:t>.</w:t>
            </w:r>
            <w:r w:rsidRPr="00A252A7">
              <w:t>7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9E63AC1" w14:textId="1CF6E8CF" w:rsidR="007B1D57" w:rsidRPr="00A252A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180</w:t>
            </w:r>
            <w:r>
              <w:t>.</w:t>
            </w:r>
            <w:r w:rsidRPr="00A252A7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68F45A" w14:textId="1AA16ECD" w:rsidR="007B1D57" w:rsidRPr="00A252A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10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572EC4D" w14:textId="16D101CD" w:rsidR="007B1D57" w:rsidRPr="00A252A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4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4E00403" w14:textId="670E11A4" w:rsidR="007B1D57" w:rsidRPr="00A252A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53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106D037" w14:textId="02A6BF19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20</w:t>
            </w:r>
            <w:r>
              <w:t>.</w:t>
            </w:r>
            <w:r w:rsidRPr="00A252A7">
              <w:t>0</w:t>
            </w:r>
          </w:p>
        </w:tc>
      </w:tr>
      <w:tr w:rsidR="007B1D57" w14:paraId="6AF6A57A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6D494380" w14:textId="75080443" w:rsidR="007B1D57" w:rsidRDefault="000B07F6" w:rsidP="00511D8C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EAF827B" w14:textId="10E86CC9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682</w:t>
            </w:r>
            <w:r>
              <w:t>.</w:t>
            </w:r>
            <w:r w:rsidRPr="00D66CDE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E2D81A0" w14:textId="454424A1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313</w:t>
            </w:r>
            <w:r>
              <w:t>.</w:t>
            </w:r>
            <w:r w:rsidRPr="00D66CDE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2D2A1E7" w14:textId="03594B70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10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599FF65" w14:textId="5A0A90A4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12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E7B5C9" w14:textId="7658CE34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16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735AFAB" w14:textId="3154384C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21</w:t>
            </w:r>
            <w:r>
              <w:t>.</w:t>
            </w:r>
            <w:r w:rsidRPr="00D66CDE">
              <w:t>0</w:t>
            </w:r>
          </w:p>
        </w:tc>
      </w:tr>
      <w:tr w:rsidR="007B1D57" w14:paraId="18B4D0B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3372153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45062520" w14:textId="3B94D868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682</w:t>
            </w:r>
            <w:r>
              <w:t>.</w:t>
            </w:r>
            <w:r w:rsidRPr="00D66CDE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7CB0A67" w14:textId="01C6DF3D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180</w:t>
            </w:r>
            <w:r>
              <w:t>.</w:t>
            </w:r>
            <w:r w:rsidRPr="00D66CDE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35AD9B9" w14:textId="470EA4AD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10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5F72E9" w14:textId="2F56620F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12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BC83347" w14:textId="3ABC4379" w:rsidR="007B1D57" w:rsidRPr="00D66CDE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36</w:t>
            </w:r>
            <w:r>
              <w:t>.</w:t>
            </w:r>
            <w:r w:rsidRPr="00D66CD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A641471" w14:textId="24444CD2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6CDE">
              <w:t>-13</w:t>
            </w:r>
            <w:r>
              <w:t>.</w:t>
            </w:r>
            <w:r w:rsidRPr="00D66CDE">
              <w:t>0</w:t>
            </w:r>
          </w:p>
        </w:tc>
      </w:tr>
      <w:tr w:rsidR="000B07F6" w:rsidRPr="00884C74" w14:paraId="0760313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0AE7384" w14:textId="0CB41C79" w:rsidR="000B07F6" w:rsidRDefault="000B07F6" w:rsidP="000B07F6">
            <w:r w:rsidRPr="00224310">
              <w:rPr>
                <w:rFonts w:cs="Times New Roman"/>
                <w:color w:val="000000"/>
              </w:rPr>
              <w:t>5-CHO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924D5F" w14:textId="3BA4DA4F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474</w:t>
            </w:r>
            <w:r>
              <w:t>.</w:t>
            </w:r>
            <w:r w:rsidRPr="00941098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AAEF4C1" w14:textId="4CA8F928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327</w:t>
            </w:r>
            <w:r>
              <w:t>.</w:t>
            </w:r>
            <w:r w:rsidRPr="00941098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4F04F47" w14:textId="771C094E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5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21E355A" w14:textId="0CE1554C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14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BF1A060" w14:textId="6C5CB957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20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A2652F" w14:textId="5E42E06F" w:rsidR="000B07F6" w:rsidRPr="009410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17</w:t>
            </w:r>
            <w:r>
              <w:t>.</w:t>
            </w:r>
            <w:r w:rsidRPr="00941098">
              <w:t>0</w:t>
            </w:r>
          </w:p>
        </w:tc>
      </w:tr>
      <w:tr w:rsidR="007B1D57" w:rsidRPr="00884C74" w14:paraId="281383C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104C6A17" w14:textId="77777777" w:rsidR="007B1D57" w:rsidRDefault="007B1D57" w:rsidP="00511D8C"/>
        </w:tc>
        <w:tc>
          <w:tcPr>
            <w:tcW w:w="0" w:type="dxa"/>
            <w:tcBorders>
              <w:bottom w:val="nil"/>
            </w:tcBorders>
          </w:tcPr>
          <w:p w14:paraId="5E8EB1CC" w14:textId="5A1E05E2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474</w:t>
            </w:r>
            <w:r>
              <w:t>.</w:t>
            </w:r>
            <w:r w:rsidRPr="00941098">
              <w:t>30</w:t>
            </w:r>
          </w:p>
        </w:tc>
        <w:tc>
          <w:tcPr>
            <w:tcW w:w="0" w:type="dxa"/>
            <w:tcBorders>
              <w:bottom w:val="nil"/>
            </w:tcBorders>
          </w:tcPr>
          <w:p w14:paraId="2347B6DA" w14:textId="0FE13F60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299</w:t>
            </w:r>
            <w:r>
              <w:t>.</w:t>
            </w:r>
            <w:r w:rsidRPr="00941098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113E9793" w14:textId="3C2B7389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5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294995BB" w14:textId="06534104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14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0701EAAC" w14:textId="56463A05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31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6F9483C0" w14:textId="5037F866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16</w:t>
            </w:r>
            <w:r>
              <w:t>.</w:t>
            </w:r>
            <w:r w:rsidRPr="00941098">
              <w:t>0</w:t>
            </w:r>
          </w:p>
        </w:tc>
      </w:tr>
      <w:tr w:rsidR="007B1D57" w14:paraId="142B41D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FB42C3D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0E11CEB2" w14:textId="7AD8AE31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474</w:t>
            </w:r>
            <w:r>
              <w:t>.</w:t>
            </w:r>
            <w:r w:rsidRPr="00941098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C332E6C" w14:textId="3456F6B3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208</w:t>
            </w:r>
            <w:r>
              <w:t>.</w:t>
            </w:r>
            <w:r w:rsidRPr="00941098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88C212" w14:textId="3315CC09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5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38A0867" w14:textId="7145A532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18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171256C" w14:textId="713EE0CA" w:rsidR="007B1D57" w:rsidRPr="00941098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36</w:t>
            </w:r>
            <w:r>
              <w:t>.</w:t>
            </w:r>
            <w:r w:rsidRPr="009410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CB55716" w14:textId="5728933E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1098">
              <w:t>-24</w:t>
            </w:r>
            <w:r>
              <w:t>.</w:t>
            </w:r>
            <w:r w:rsidRPr="00941098">
              <w:t>0</w:t>
            </w:r>
          </w:p>
        </w:tc>
      </w:tr>
      <w:tr w:rsidR="000B07F6" w14:paraId="3C40E52D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A8A2747" w14:textId="01641B1F" w:rsidR="000B07F6" w:rsidRDefault="000B07F6" w:rsidP="000B07F6">
            <w:r w:rsidRPr="00224310">
              <w:rPr>
                <w:rFonts w:cs="Times New Roman"/>
                <w:color w:val="000000"/>
              </w:rPr>
              <w:t>5- CHO 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111BBE5" w14:textId="4CB7D6C2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603</w:t>
            </w:r>
            <w:r>
              <w:t>.</w:t>
            </w:r>
            <w:r w:rsidRPr="00E351EC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061DF4A" w14:textId="514C1BA0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327</w:t>
            </w:r>
            <w:r>
              <w:t>.</w:t>
            </w:r>
            <w:r w:rsidRPr="00E351EC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5BFDBF8" w14:textId="1721E017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C66A661" w14:textId="20A0D824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28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9099AF9" w14:textId="2822D0F2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2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08B2416" w14:textId="2C03E47F" w:rsidR="000B07F6" w:rsidRPr="00E351EC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25</w:t>
            </w:r>
            <w:r>
              <w:t>.</w:t>
            </w:r>
            <w:r w:rsidRPr="00E351EC">
              <w:t>0</w:t>
            </w:r>
          </w:p>
        </w:tc>
      </w:tr>
      <w:tr w:rsidR="007B1D57" w14:paraId="54925D2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20A4BE2D" w14:textId="77777777" w:rsidR="007B1D57" w:rsidRDefault="007B1D57" w:rsidP="00511D8C"/>
        </w:tc>
        <w:tc>
          <w:tcPr>
            <w:tcW w:w="0" w:type="dxa"/>
            <w:tcBorders>
              <w:bottom w:val="nil"/>
            </w:tcBorders>
          </w:tcPr>
          <w:p w14:paraId="6B207B1E" w14:textId="37F732E1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603</w:t>
            </w:r>
            <w:r>
              <w:t>.</w:t>
            </w:r>
            <w:r w:rsidRPr="00E351EC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582025A2" w14:textId="1FEAD89A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299</w:t>
            </w:r>
            <w:r>
              <w:t>.</w:t>
            </w:r>
            <w:r w:rsidRPr="00E351EC">
              <w:t>10</w:t>
            </w:r>
          </w:p>
        </w:tc>
        <w:tc>
          <w:tcPr>
            <w:tcW w:w="0" w:type="dxa"/>
            <w:tcBorders>
              <w:bottom w:val="nil"/>
            </w:tcBorders>
          </w:tcPr>
          <w:p w14:paraId="64509BE1" w14:textId="5F8D6363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0378F363" w14:textId="58841985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36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521DDEFA" w14:textId="025F079E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6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5EFFF7A2" w14:textId="1D9A68F6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25</w:t>
            </w:r>
            <w:r>
              <w:t>.</w:t>
            </w:r>
            <w:r w:rsidRPr="00E351EC">
              <w:t>0</w:t>
            </w:r>
          </w:p>
        </w:tc>
      </w:tr>
      <w:tr w:rsidR="007B1D57" w14:paraId="4C6C261A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E0C278A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03559D79" w14:textId="30DF169C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603</w:t>
            </w:r>
            <w:r>
              <w:t>.</w:t>
            </w:r>
            <w:r w:rsidRPr="00E351EC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686D140" w14:textId="5368B57A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208</w:t>
            </w:r>
            <w:r>
              <w:t>.</w:t>
            </w:r>
            <w:r w:rsidRPr="00E351EC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D1630C1" w14:textId="6D02CE02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7595845" w14:textId="4254E4B1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36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99C2829" w14:textId="2EC32D6E" w:rsidR="007B1D57" w:rsidRPr="00E351EC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65</w:t>
            </w:r>
            <w:r>
              <w:t>.</w:t>
            </w:r>
            <w:r w:rsidRPr="00E351E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BD5F40" w14:textId="3178A530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51EC">
              <w:t>-25</w:t>
            </w:r>
            <w:r>
              <w:t>.</w:t>
            </w:r>
            <w:r w:rsidRPr="00E351EC">
              <w:t>0</w:t>
            </w:r>
          </w:p>
        </w:tc>
      </w:tr>
      <w:tr w:rsidR="000B07F6" w14:paraId="12F0A63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6BFEA290" w14:textId="3EDF7763" w:rsidR="000B07F6" w:rsidRDefault="000B07F6" w:rsidP="000B07F6">
            <w:r w:rsidRPr="00585E51">
              <w:rPr>
                <w:rFonts w:cs="Times New Roman"/>
                <w:color w:val="000000"/>
              </w:rPr>
              <w:lastRenderedPageBreak/>
              <w:t>5- CHO -H</w:t>
            </w:r>
            <w:r w:rsidRPr="00585E51">
              <w:rPr>
                <w:rFonts w:cs="Times New Roman"/>
                <w:color w:val="000000"/>
                <w:vertAlign w:val="subscript"/>
              </w:rPr>
              <w:t>4</w:t>
            </w:r>
            <w:r w:rsidRPr="00585E51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2AF5677" w14:textId="709195B2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366</w:t>
            </w:r>
            <w:r>
              <w:t>.</w:t>
            </w:r>
            <w:r w:rsidRPr="00640877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B94D94A" w14:textId="5FEB0362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327</w:t>
            </w:r>
            <w:r>
              <w:t>.</w:t>
            </w:r>
            <w:r w:rsidRPr="00640877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860BF5A" w14:textId="1A392951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10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299C6E0" w14:textId="07415A83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20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06F376C" w14:textId="5A47C7AF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15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5ADFEFB" w14:textId="1E8958A1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22</w:t>
            </w:r>
            <w:r>
              <w:t>.</w:t>
            </w:r>
            <w:r w:rsidRPr="00640877">
              <w:t>0</w:t>
            </w:r>
          </w:p>
        </w:tc>
      </w:tr>
      <w:tr w:rsidR="000B07F6" w14:paraId="2065EF5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525DA42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0832F1FE" w14:textId="7AB7A61A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366</w:t>
            </w:r>
            <w:r>
              <w:t>.</w:t>
            </w:r>
            <w:r w:rsidRPr="00640877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57A52D9" w14:textId="39545817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299</w:t>
            </w:r>
            <w:r>
              <w:t>.</w:t>
            </w:r>
            <w:r w:rsidRPr="00640877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0C923CD" w14:textId="4B3406F0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10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F6F4891" w14:textId="2C5DDB74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20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3F9508" w14:textId="752229F1" w:rsidR="000B07F6" w:rsidRPr="00640877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33</w:t>
            </w:r>
            <w:r>
              <w:t>.</w:t>
            </w:r>
            <w:r w:rsidRPr="0064087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14509C8" w14:textId="0C69833F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0877">
              <w:t>-20</w:t>
            </w:r>
            <w:r>
              <w:t>.</w:t>
            </w:r>
            <w:r w:rsidRPr="00640877">
              <w:t>0</w:t>
            </w:r>
          </w:p>
        </w:tc>
      </w:tr>
      <w:tr w:rsidR="000B07F6" w14:paraId="65C48CA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019AF715" w14:textId="0E602BF4" w:rsidR="000B07F6" w:rsidRDefault="000B07F6" w:rsidP="000B07F6">
            <w:r w:rsidRPr="00585E51">
              <w:rPr>
                <w:rFonts w:cs="Times New Roman"/>
                <w:color w:val="000000"/>
              </w:rPr>
              <w:t>5- CHO -H</w:t>
            </w:r>
            <w:r w:rsidRPr="00585E51">
              <w:rPr>
                <w:rFonts w:cs="Times New Roman"/>
                <w:color w:val="000000"/>
                <w:vertAlign w:val="subscript"/>
              </w:rPr>
              <w:t>4</w:t>
            </w:r>
            <w:r w:rsidRPr="00585E51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1058F63" w14:textId="1AE1E96B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431</w:t>
            </w:r>
            <w:r>
              <w:t>.</w:t>
            </w:r>
            <w:r w:rsidRPr="002853A0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D5A89A1" w14:textId="77FC1548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327</w:t>
            </w:r>
            <w:r>
              <w:t>.</w:t>
            </w:r>
            <w:r w:rsidRPr="002853A0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55EC176" w14:textId="726B454E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10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30B777" w14:textId="2118B4CF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12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AFB23C6" w14:textId="7FFD63D9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16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F985114" w14:textId="289E9F9C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21</w:t>
            </w:r>
            <w:r>
              <w:t>.</w:t>
            </w:r>
            <w:r w:rsidRPr="002853A0">
              <w:t>0</w:t>
            </w:r>
          </w:p>
        </w:tc>
      </w:tr>
      <w:tr w:rsidR="000B07F6" w14:paraId="651F71D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0550E2E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1A0DCBF0" w14:textId="7424B230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431</w:t>
            </w:r>
            <w:r>
              <w:t>.</w:t>
            </w:r>
            <w:r w:rsidRPr="002853A0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E5565C5" w14:textId="05BBE29C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299</w:t>
            </w:r>
            <w:r>
              <w:t>.</w:t>
            </w:r>
            <w:r w:rsidRPr="002853A0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D2DF727" w14:textId="2602DF4C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10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76F8308" w14:textId="62D8B937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12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C02D161" w14:textId="3B61D365" w:rsidR="000B07F6" w:rsidRPr="002853A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36</w:t>
            </w:r>
            <w:r>
              <w:t>.</w:t>
            </w:r>
            <w:r w:rsidRPr="002853A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327394C" w14:textId="61354AFB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53A0">
              <w:t>-13</w:t>
            </w:r>
            <w:r>
              <w:t>.</w:t>
            </w:r>
            <w:r w:rsidRPr="002853A0">
              <w:t>0</w:t>
            </w:r>
          </w:p>
        </w:tc>
      </w:tr>
      <w:tr w:rsidR="000B07F6" w14:paraId="1A850B3D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025E2E6E" w14:textId="121F0309" w:rsidR="000B07F6" w:rsidRDefault="000B07F6" w:rsidP="000B07F6">
            <w:r w:rsidRPr="00585E51">
              <w:rPr>
                <w:rFonts w:cs="Times New Roman"/>
                <w:color w:val="000000"/>
              </w:rPr>
              <w:t>5- CHO -H</w:t>
            </w:r>
            <w:r w:rsidRPr="00585E51">
              <w:rPr>
                <w:rFonts w:cs="Times New Roman"/>
                <w:color w:val="000000"/>
                <w:vertAlign w:val="subscript"/>
              </w:rPr>
              <w:t>4</w:t>
            </w:r>
            <w:r w:rsidRPr="00585E51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227DAB8" w14:textId="5EC77BD6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495</w:t>
            </w:r>
            <w:r>
              <w:t>.</w:t>
            </w:r>
            <w:r w:rsidRPr="00431798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DFEBDDA" w14:textId="1C5A6591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327</w:t>
            </w:r>
            <w:r>
              <w:t>.</w:t>
            </w:r>
            <w:r w:rsidRPr="00431798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0C65273" w14:textId="7249D519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10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355E22A" w14:textId="13F756C2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28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D23DAC" w14:textId="1EB114CA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15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C94D636" w14:textId="1CB6E677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34</w:t>
            </w:r>
            <w:r>
              <w:t>.</w:t>
            </w:r>
            <w:r w:rsidRPr="00431798">
              <w:t>0</w:t>
            </w:r>
          </w:p>
        </w:tc>
      </w:tr>
      <w:tr w:rsidR="000B07F6" w14:paraId="6C07625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D0CE518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72BDC3ED" w14:textId="2D41F39F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495</w:t>
            </w:r>
            <w:r>
              <w:t>.</w:t>
            </w:r>
            <w:r w:rsidRPr="00431798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5123ED3" w14:textId="6EB570BA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299</w:t>
            </w:r>
            <w:r>
              <w:t>.</w:t>
            </w:r>
            <w:r w:rsidRPr="00431798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8011BDD" w14:textId="79AA179A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10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D96C6D3" w14:textId="14EEF3A8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28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C5668D0" w14:textId="3C771FCA" w:rsidR="000B07F6" w:rsidRPr="00431798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39</w:t>
            </w:r>
            <w:r>
              <w:t>.</w:t>
            </w:r>
            <w:r w:rsidRPr="00431798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9FFDD6F" w14:textId="6A2074C5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798">
              <w:t>-20</w:t>
            </w:r>
            <w:r>
              <w:t>.</w:t>
            </w:r>
            <w:r w:rsidRPr="00431798">
              <w:t>0</w:t>
            </w:r>
          </w:p>
        </w:tc>
      </w:tr>
      <w:tr w:rsidR="000B07F6" w14:paraId="3F734B1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7254C200" w14:textId="22C2E7C5" w:rsidR="000B07F6" w:rsidRDefault="000B07F6" w:rsidP="000B07F6">
            <w:r w:rsidRPr="00585E51">
              <w:rPr>
                <w:rFonts w:cs="Times New Roman"/>
                <w:color w:val="000000"/>
              </w:rPr>
              <w:t>5- CHO -H</w:t>
            </w:r>
            <w:r w:rsidRPr="00585E51">
              <w:rPr>
                <w:rFonts w:cs="Times New Roman"/>
                <w:color w:val="000000"/>
                <w:vertAlign w:val="subscript"/>
              </w:rPr>
              <w:t>4</w:t>
            </w:r>
            <w:r w:rsidRPr="00585E51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8A379E7" w14:textId="1A100F11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560</w:t>
            </w:r>
            <w:r>
              <w:t>.</w:t>
            </w:r>
            <w:r w:rsidRPr="00371E50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2886F27" w14:textId="36E934A2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327</w:t>
            </w:r>
            <w:r>
              <w:t>.</w:t>
            </w:r>
            <w:r w:rsidRPr="00371E50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1D1C02" w14:textId="0C97665C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10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2C867D9" w14:textId="24D3B1B2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18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D44B1B2" w14:textId="1593F7F5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20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F61C68A" w14:textId="4A9E629D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34</w:t>
            </w:r>
            <w:r>
              <w:t>.</w:t>
            </w:r>
            <w:r w:rsidRPr="00371E50">
              <w:t>0</w:t>
            </w:r>
          </w:p>
        </w:tc>
      </w:tr>
      <w:tr w:rsidR="000B07F6" w14:paraId="255C045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513F20B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2939572E" w14:textId="7EDEC61D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560</w:t>
            </w:r>
            <w:r>
              <w:t>.</w:t>
            </w:r>
            <w:r w:rsidRPr="00371E50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7D2489E" w14:textId="5394C749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299</w:t>
            </w:r>
            <w:r>
              <w:t>.</w:t>
            </w:r>
            <w:r w:rsidRPr="00371E50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938A51E" w14:textId="6A11A09E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10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237A4B" w14:textId="12A88F4E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18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517559B" w14:textId="59C22573" w:rsidR="000B07F6" w:rsidRPr="00371E5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45</w:t>
            </w:r>
            <w:r>
              <w:t>.</w:t>
            </w:r>
            <w:r w:rsidRPr="00371E5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3BE44B" w14:textId="58AAADA5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1E50">
              <w:t>-20</w:t>
            </w:r>
            <w:r>
              <w:t>.</w:t>
            </w:r>
            <w:r w:rsidRPr="00371E50">
              <w:t>0</w:t>
            </w:r>
          </w:p>
        </w:tc>
      </w:tr>
      <w:tr w:rsidR="000B07F6" w14:paraId="3E46C3F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61E37B8" w14:textId="164C7617" w:rsidR="000B07F6" w:rsidRDefault="000B07F6" w:rsidP="000B07F6">
            <w:r w:rsidRPr="00585E51">
              <w:rPr>
                <w:rFonts w:cs="Times New Roman"/>
                <w:color w:val="000000"/>
              </w:rPr>
              <w:t>5- CHO -H</w:t>
            </w:r>
            <w:r w:rsidRPr="00585E51">
              <w:rPr>
                <w:rFonts w:cs="Times New Roman"/>
                <w:color w:val="000000"/>
                <w:vertAlign w:val="subscript"/>
              </w:rPr>
              <w:t>4</w:t>
            </w:r>
            <w:r w:rsidRPr="00585E51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04C72B2" w14:textId="3DB46DF5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624</w:t>
            </w:r>
            <w:r>
              <w:t>.</w:t>
            </w:r>
            <w:r w:rsidRPr="00213736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FD9033C" w14:textId="53911F8B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327</w:t>
            </w:r>
            <w:r>
              <w:t>.</w:t>
            </w:r>
            <w:r w:rsidRPr="00213736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35DF633" w14:textId="58461EAE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10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6BB07D2" w14:textId="365202D0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34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02808E4" w14:textId="33735B8E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20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AE9C136" w14:textId="7B9534FE" w:rsidR="000B07F6" w:rsidRPr="0021373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36</w:t>
            </w:r>
            <w:r>
              <w:t>.</w:t>
            </w:r>
            <w:r w:rsidRPr="00213736">
              <w:t>0</w:t>
            </w:r>
          </w:p>
        </w:tc>
      </w:tr>
      <w:tr w:rsidR="007B1D57" w14:paraId="50D2285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BD7A481" w14:textId="77777777" w:rsidR="007B1D57" w:rsidRDefault="007B1D57" w:rsidP="00511D8C"/>
        </w:tc>
        <w:tc>
          <w:tcPr>
            <w:tcW w:w="0" w:type="dxa"/>
            <w:tcBorders>
              <w:bottom w:val="single" w:sz="4" w:space="0" w:color="auto"/>
            </w:tcBorders>
          </w:tcPr>
          <w:p w14:paraId="5ACECC4B" w14:textId="0E89E791" w:rsidR="007B1D57" w:rsidRPr="00213736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624</w:t>
            </w:r>
            <w:r>
              <w:t>.</w:t>
            </w:r>
            <w:r w:rsidRPr="00213736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A803482" w14:textId="287A3F28" w:rsidR="007B1D57" w:rsidRPr="00213736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299</w:t>
            </w:r>
            <w:r>
              <w:t>.</w:t>
            </w:r>
            <w:r w:rsidRPr="00213736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36B4235" w14:textId="449C330A" w:rsidR="007B1D57" w:rsidRPr="00213736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10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D7C312" w14:textId="4EAB0A0F" w:rsidR="007B1D57" w:rsidRPr="00213736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34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4635EE2" w14:textId="2E3054F8" w:rsidR="007B1D57" w:rsidRPr="00213736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53</w:t>
            </w:r>
            <w:r>
              <w:t>.</w:t>
            </w:r>
            <w:r w:rsidRPr="0021373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33BD9AC" w14:textId="05D7F81B" w:rsidR="007B1D57" w:rsidRDefault="007B1D57" w:rsidP="00511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3736">
              <w:t>-20</w:t>
            </w:r>
            <w:r>
              <w:t>.</w:t>
            </w:r>
            <w:r w:rsidRPr="00213736">
              <w:t>0</w:t>
            </w:r>
          </w:p>
        </w:tc>
      </w:tr>
      <w:tr w:rsidR="000B07F6" w14:paraId="4E9E90C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E123CC8" w14:textId="3D4B089F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 w:rsidRPr="000B07F6">
              <w:rPr>
                <w:rFonts w:cs="Times New Roman"/>
                <w:color w:val="000000"/>
                <w:vertAlign w:val="subscrip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CB2A53C" w14:textId="09D6354F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470</w:t>
            </w:r>
            <w:r>
              <w:t>.</w:t>
            </w:r>
            <w:r w:rsidRPr="003516EE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79F42B" w14:textId="79C7C2B4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295</w:t>
            </w:r>
            <w:r>
              <w:t>.</w:t>
            </w:r>
            <w:r w:rsidRPr="003516EE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D98FBC0" w14:textId="7F857DA1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5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0FEBE68" w14:textId="3F318EA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23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7DB6477" w14:textId="6B39D482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26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6A9E40C" w14:textId="249A8281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22</w:t>
            </w:r>
            <w:r>
              <w:t>.</w:t>
            </w:r>
            <w:r w:rsidRPr="003516EE">
              <w:t>0</w:t>
            </w:r>
          </w:p>
        </w:tc>
      </w:tr>
      <w:tr w:rsidR="000B07F6" w14:paraId="1E31D98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336EBEB6" w14:textId="77777777" w:rsidR="000B07F6" w:rsidRDefault="000B07F6" w:rsidP="000B07F6"/>
        </w:tc>
        <w:tc>
          <w:tcPr>
            <w:tcW w:w="0" w:type="dxa"/>
            <w:tcBorders>
              <w:bottom w:val="nil"/>
            </w:tcBorders>
          </w:tcPr>
          <w:p w14:paraId="3A972BF3" w14:textId="568D4B54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470</w:t>
            </w:r>
            <w:r>
              <w:t>.</w:t>
            </w:r>
            <w:r w:rsidRPr="003516EE">
              <w:t>00</w:t>
            </w:r>
          </w:p>
        </w:tc>
        <w:tc>
          <w:tcPr>
            <w:tcW w:w="0" w:type="dxa"/>
            <w:tcBorders>
              <w:bottom w:val="nil"/>
            </w:tcBorders>
          </w:tcPr>
          <w:p w14:paraId="547DEF54" w14:textId="058FC5C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176</w:t>
            </w:r>
            <w:r>
              <w:t>.</w:t>
            </w:r>
            <w:r w:rsidRPr="003516EE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7E53527D" w14:textId="77A2810F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5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5D90719B" w14:textId="303E17A2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23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09632C3E" w14:textId="591D6D01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40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3CA4ED56" w14:textId="58EBA052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20</w:t>
            </w:r>
            <w:r>
              <w:t>.</w:t>
            </w:r>
            <w:r w:rsidRPr="003516EE">
              <w:t>0</w:t>
            </w:r>
          </w:p>
        </w:tc>
      </w:tr>
      <w:tr w:rsidR="000B07F6" w14:paraId="1E534EB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4C5D7B8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14F1928D" w14:textId="62724546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470</w:t>
            </w:r>
            <w:r>
              <w:t>.</w:t>
            </w:r>
            <w:r w:rsidRPr="003516EE">
              <w:t>0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28FE37F" w14:textId="54D88650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120</w:t>
            </w:r>
            <w:r>
              <w:t>.</w:t>
            </w:r>
            <w:r w:rsidRPr="003516EE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517426C" w14:textId="11A59CE2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5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85C076B" w14:textId="19803A35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17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D957A12" w14:textId="6745CE41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39</w:t>
            </w:r>
            <w:r>
              <w:t>.</w:t>
            </w:r>
            <w:r w:rsidRPr="003516E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A78FB73" w14:textId="7C068CFE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16EE">
              <w:t>-14</w:t>
            </w:r>
            <w:r>
              <w:t>.</w:t>
            </w:r>
            <w:r w:rsidRPr="003516EE">
              <w:t>0</w:t>
            </w:r>
          </w:p>
        </w:tc>
      </w:tr>
      <w:tr w:rsidR="000B07F6" w14:paraId="1300CA6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96214C1" w14:textId="456C4110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2C2FBB8" w14:textId="7C05EAA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599</w:t>
            </w:r>
            <w:r>
              <w:t>.</w:t>
            </w:r>
            <w:r w:rsidRPr="00E4289E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D3F7FE2" w14:textId="5B35E30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295</w:t>
            </w:r>
            <w:r>
              <w:t>.</w:t>
            </w:r>
            <w:r w:rsidRPr="00E4289E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819EA3B" w14:textId="2D471B35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10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53B86EA" w14:textId="392CF4C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28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7B3A2AA" w14:textId="56887A08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35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1741D91" w14:textId="3F84A8B4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28</w:t>
            </w:r>
            <w:r>
              <w:t>.</w:t>
            </w:r>
            <w:r w:rsidRPr="00E4289E">
              <w:t>0</w:t>
            </w:r>
          </w:p>
        </w:tc>
      </w:tr>
      <w:tr w:rsidR="000B07F6" w14:paraId="2A7E12A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2061A7AA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5D69DADB" w14:textId="096E13D7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599</w:t>
            </w:r>
            <w:r>
              <w:t>.</w:t>
            </w:r>
            <w:r w:rsidRPr="00E4289E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FDE2F1" w14:textId="0056F273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176</w:t>
            </w:r>
            <w:r>
              <w:t>.</w:t>
            </w:r>
            <w:r w:rsidRPr="00E4289E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6F81A28" w14:textId="6716DE8A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10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7104BDE" w14:textId="663E8FE0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38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73B6D99" w14:textId="0A39CAFA" w:rsidR="000B07F6" w:rsidRPr="00E4289E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61</w:t>
            </w:r>
            <w:r>
              <w:t>.</w:t>
            </w:r>
            <w:r w:rsidRPr="00E4289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DE85A47" w14:textId="59286D96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89E">
              <w:t>-28</w:t>
            </w:r>
            <w:r>
              <w:t>.</w:t>
            </w:r>
            <w:r w:rsidRPr="00E4289E">
              <w:t>0</w:t>
            </w:r>
          </w:p>
        </w:tc>
      </w:tr>
      <w:tr w:rsidR="000B07F6" w14:paraId="2F517AF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419DCD15" w14:textId="2616C7DF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DD17E9C" w14:textId="6391D10C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364</w:t>
            </w:r>
            <w:r>
              <w:t>.</w:t>
            </w:r>
            <w:r w:rsidRPr="00960966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8F31AA9" w14:textId="6189C98A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295</w:t>
            </w:r>
            <w:r>
              <w:t>.</w:t>
            </w:r>
            <w:r w:rsidRPr="00960966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152A621" w14:textId="39CF5229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10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ABC0692" w14:textId="6106C925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20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A54ECED" w14:textId="54ADD01E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15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7120A6E" w14:textId="0603C481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22</w:t>
            </w:r>
            <w:r>
              <w:t>.</w:t>
            </w:r>
            <w:r w:rsidRPr="00960966">
              <w:t>0</w:t>
            </w:r>
          </w:p>
        </w:tc>
      </w:tr>
      <w:tr w:rsidR="000B07F6" w14:paraId="1D1DE25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3E66350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187CE642" w14:textId="7305EDBE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364</w:t>
            </w:r>
            <w:r>
              <w:t>.</w:t>
            </w:r>
            <w:r w:rsidRPr="00960966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A9A1E90" w14:textId="200DB73D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176</w:t>
            </w:r>
            <w:r>
              <w:t>.</w:t>
            </w:r>
            <w:r w:rsidRPr="00960966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59330B6" w14:textId="06310E1F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10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AC08B04" w14:textId="07F30AC3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20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7A1C437" w14:textId="5271438A" w:rsidR="000B07F6" w:rsidRPr="0096096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33</w:t>
            </w:r>
            <w:r>
              <w:t>.</w:t>
            </w:r>
            <w:r w:rsidRPr="0096096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3F12874" w14:textId="487B14DC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0966">
              <w:t>-20</w:t>
            </w:r>
            <w:r>
              <w:t>.</w:t>
            </w:r>
            <w:r w:rsidRPr="00960966">
              <w:t>0</w:t>
            </w:r>
          </w:p>
        </w:tc>
      </w:tr>
      <w:tr w:rsidR="000B07F6" w14:paraId="118AD6C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E81E700" w14:textId="05EAC85D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879CF9" w14:textId="7A21CCAC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429</w:t>
            </w:r>
            <w:r>
              <w:t>.</w:t>
            </w:r>
            <w:r w:rsidRPr="00A85812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59E0295" w14:textId="45842E95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295</w:t>
            </w:r>
            <w:r>
              <w:t>.</w:t>
            </w:r>
            <w:r w:rsidRPr="00A85812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9D5C701" w14:textId="2F0BD43F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10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9401FAB" w14:textId="16FA1F0A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12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0BC6B3" w14:textId="636C2FAA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16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AD2AA3B" w14:textId="29CBF8D2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21</w:t>
            </w:r>
            <w:r>
              <w:t>.</w:t>
            </w:r>
            <w:r w:rsidRPr="00A85812">
              <w:t>0</w:t>
            </w:r>
          </w:p>
        </w:tc>
      </w:tr>
      <w:tr w:rsidR="000B07F6" w14:paraId="64C6DC36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65DEB82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2C208696" w14:textId="7DAC449F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429</w:t>
            </w:r>
            <w:r>
              <w:t>.</w:t>
            </w:r>
            <w:r w:rsidRPr="00A85812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D7F058" w14:textId="061797F2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176</w:t>
            </w:r>
            <w:r>
              <w:t>.</w:t>
            </w:r>
            <w:r w:rsidRPr="00A85812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52C6797" w14:textId="1D05F2B3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10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38EDD01" w14:textId="15104FDF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12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AC13E57" w14:textId="57B4E2BF" w:rsidR="000B07F6" w:rsidRPr="00A85812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36</w:t>
            </w:r>
            <w:r>
              <w:t>.</w:t>
            </w:r>
            <w:r w:rsidRPr="00A85812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2815451" w14:textId="280CFD75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5812">
              <w:t>-13</w:t>
            </w:r>
            <w:r>
              <w:t>.</w:t>
            </w:r>
            <w:r w:rsidRPr="00A85812">
              <w:t>0</w:t>
            </w:r>
          </w:p>
        </w:tc>
      </w:tr>
      <w:tr w:rsidR="000B07F6" w14:paraId="719D535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BFB01A6" w14:textId="1EF24312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77B04B7" w14:textId="426C2EFF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493</w:t>
            </w:r>
            <w:r>
              <w:t>.</w:t>
            </w:r>
            <w:r w:rsidRPr="00C04A45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57097EE" w14:textId="6770ADCF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295</w:t>
            </w:r>
            <w:r>
              <w:t>.</w:t>
            </w:r>
            <w:r w:rsidRPr="00C04A45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B8148D2" w14:textId="7C0352DB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10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9D38571" w14:textId="469E894F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28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2B32221" w14:textId="53DA89A8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15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D314346" w14:textId="003B6B98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34</w:t>
            </w:r>
            <w:r>
              <w:t>.</w:t>
            </w:r>
            <w:r w:rsidRPr="00C04A45">
              <w:t>0</w:t>
            </w:r>
          </w:p>
        </w:tc>
      </w:tr>
      <w:tr w:rsidR="000B07F6" w14:paraId="2BA2899A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B93B86E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2D171CDE" w14:textId="1DF4FD04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493</w:t>
            </w:r>
            <w:r>
              <w:t>.</w:t>
            </w:r>
            <w:r w:rsidRPr="00C04A45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ABB405F" w14:textId="10F527A7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176</w:t>
            </w:r>
            <w:r>
              <w:t>.</w:t>
            </w:r>
            <w:r w:rsidRPr="00C04A45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CA1608B" w14:textId="7861B158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10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6017AC7" w14:textId="0837C842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28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1D00CAB" w14:textId="26C6BB99" w:rsidR="000B07F6" w:rsidRPr="00C04A45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39</w:t>
            </w:r>
            <w:r>
              <w:t>.</w:t>
            </w:r>
            <w:r w:rsidRPr="00C04A4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582D6EF" w14:textId="7587815C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A45">
              <w:t>-20</w:t>
            </w:r>
            <w:r>
              <w:t>.</w:t>
            </w:r>
            <w:r w:rsidRPr="00C04A45">
              <w:t>0</w:t>
            </w:r>
          </w:p>
        </w:tc>
      </w:tr>
      <w:tr w:rsidR="000B07F6" w14:paraId="4173B1C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585AC0B" w14:textId="1EC37AFE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425E655" w14:textId="7E823801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558</w:t>
            </w:r>
            <w:r>
              <w:t>.</w:t>
            </w:r>
            <w:r w:rsidRPr="00943EB1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D021787" w14:textId="20A503B3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295</w:t>
            </w:r>
            <w:r>
              <w:t>.</w:t>
            </w:r>
            <w:r w:rsidRPr="00943EB1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44D8F47" w14:textId="0BD22540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10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E7E6CBC" w14:textId="48C4694B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18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31E4F40" w14:textId="03E1480B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20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CD313C2" w14:textId="26EB0CC0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34</w:t>
            </w:r>
            <w:r>
              <w:t>.</w:t>
            </w:r>
            <w:r w:rsidRPr="00943EB1">
              <w:t>0</w:t>
            </w:r>
          </w:p>
        </w:tc>
      </w:tr>
      <w:tr w:rsidR="000B07F6" w14:paraId="753FBEC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E779BDA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1DA2A009" w14:textId="2FEBB10C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558</w:t>
            </w:r>
            <w:r>
              <w:t>.</w:t>
            </w:r>
            <w:r w:rsidRPr="00943EB1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2E248B3" w14:textId="4C138538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176</w:t>
            </w:r>
            <w:r>
              <w:t>.</w:t>
            </w:r>
            <w:r w:rsidRPr="00943EB1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E0B9CD2" w14:textId="767E6706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10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E8BFB0F" w14:textId="2FB35B19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18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B2B45F7" w14:textId="25FA6640" w:rsidR="000B07F6" w:rsidRPr="00943EB1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45</w:t>
            </w:r>
            <w:r>
              <w:t>.</w:t>
            </w:r>
            <w:r w:rsidRPr="00943EB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627F491" w14:textId="0C78AE7A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3EB1">
              <w:t>-20</w:t>
            </w:r>
            <w:r>
              <w:t>.</w:t>
            </w:r>
            <w:r w:rsidRPr="00943EB1">
              <w:t>0</w:t>
            </w:r>
          </w:p>
        </w:tc>
      </w:tr>
      <w:tr w:rsidR="000B07F6" w14:paraId="6DCD6DD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98604AD" w14:textId="2A8EBB4C" w:rsidR="000B07F6" w:rsidRDefault="000B07F6" w:rsidP="000B07F6">
            <w:r w:rsidRPr="00224310">
              <w:rPr>
                <w:rFonts w:cs="Times New Roman"/>
                <w:color w:val="000000"/>
              </w:rPr>
              <w:t>10-CHO-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56E1F6A" w14:textId="42782135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622</w:t>
            </w:r>
            <w:r>
              <w:t>.</w:t>
            </w:r>
            <w:r w:rsidRPr="00221E30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CB7F2AF" w14:textId="054FCAD6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295</w:t>
            </w:r>
            <w:r>
              <w:t>.</w:t>
            </w:r>
            <w:r w:rsidRPr="00221E30">
              <w:t>0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7E600DB" w14:textId="6B0AADBE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DBBD73B" w14:textId="211D6E0F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34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A3CCE12" w14:textId="75B028B0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2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9BA67FF" w14:textId="1A780CD2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36</w:t>
            </w:r>
            <w:r>
              <w:t>.</w:t>
            </w:r>
            <w:r w:rsidRPr="00221E30">
              <w:t>0</w:t>
            </w:r>
          </w:p>
        </w:tc>
      </w:tr>
      <w:tr w:rsidR="000B07F6" w14:paraId="5F122E3E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CFB6EB3" w14:textId="77777777" w:rsidR="000B07F6" w:rsidRDefault="000B07F6" w:rsidP="000B07F6"/>
        </w:tc>
        <w:tc>
          <w:tcPr>
            <w:tcW w:w="0" w:type="dxa"/>
            <w:tcBorders>
              <w:bottom w:val="single" w:sz="4" w:space="0" w:color="auto"/>
            </w:tcBorders>
          </w:tcPr>
          <w:p w14:paraId="54D2BFA3" w14:textId="69670854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622</w:t>
            </w:r>
            <w:r>
              <w:t>.</w:t>
            </w:r>
            <w:r w:rsidRPr="00221E30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0EBEBC" w14:textId="07211193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76</w:t>
            </w:r>
            <w:r>
              <w:t>.</w:t>
            </w:r>
            <w:r w:rsidRPr="00221E30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B80911" w14:textId="5263D7F5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34091B1" w14:textId="28B8779B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34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21F5D7" w14:textId="409A5BB9" w:rsidR="000B07F6" w:rsidRPr="00221E30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53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4E0F7F8" w14:textId="11913CF3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-20</w:t>
            </w:r>
            <w:r>
              <w:t>.</w:t>
            </w:r>
            <w:r w:rsidRPr="00221E30">
              <w:t>0</w:t>
            </w:r>
          </w:p>
        </w:tc>
      </w:tr>
      <w:tr w:rsidR="004862A6" w:rsidRPr="00A82507" w14:paraId="1E8BE37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5784E154" w14:textId="5E51142F" w:rsidR="004862A6" w:rsidRDefault="004862A6" w:rsidP="004862A6">
            <w:r w:rsidRPr="004142EF">
              <w:rPr>
                <w:rFonts w:cs="Times New Roman"/>
                <w:color w:val="000000"/>
              </w:rPr>
              <w:t>PteGlu</w:t>
            </w:r>
            <w:r w:rsidRPr="004142EF">
              <w:rPr>
                <w:rFonts w:cs="Times New Roman"/>
                <w:color w:val="000000"/>
                <w:vertAlign w:val="subscript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FC5476F" w14:textId="0F0ADE22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442</w:t>
            </w:r>
            <w:r>
              <w:t>.</w:t>
            </w:r>
            <w:r w:rsidRPr="00A82507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E5220B9" w14:textId="0CE5DBAC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176</w:t>
            </w:r>
            <w:r>
              <w:t>.</w:t>
            </w:r>
            <w:r w:rsidRPr="00A82507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FBE4A46" w14:textId="0A1792F4" w:rsidR="004862A6" w:rsidRPr="003B4C7D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2343D04" w14:textId="682C814F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34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9159746" w14:textId="07D13A79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24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C592395" w14:textId="6B3DD107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39</w:t>
            </w:r>
            <w:r>
              <w:t>.</w:t>
            </w:r>
            <w:r w:rsidRPr="00A82507">
              <w:t>0</w:t>
            </w:r>
          </w:p>
        </w:tc>
      </w:tr>
      <w:tr w:rsidR="004862A6" w:rsidRPr="00A82507" w14:paraId="3764442A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77A2B734" w14:textId="77777777" w:rsidR="004862A6" w:rsidRDefault="004862A6" w:rsidP="004862A6"/>
        </w:tc>
        <w:tc>
          <w:tcPr>
            <w:tcW w:w="0" w:type="dxa"/>
            <w:tcBorders>
              <w:bottom w:val="nil"/>
            </w:tcBorders>
          </w:tcPr>
          <w:p w14:paraId="385B37B5" w14:textId="475B5A48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442</w:t>
            </w:r>
            <w:r>
              <w:t>.</w:t>
            </w:r>
            <w:r w:rsidRPr="00A82507">
              <w:t>10</w:t>
            </w:r>
          </w:p>
        </w:tc>
        <w:tc>
          <w:tcPr>
            <w:tcW w:w="0" w:type="dxa"/>
            <w:tcBorders>
              <w:bottom w:val="nil"/>
            </w:tcBorders>
          </w:tcPr>
          <w:p w14:paraId="1E74F14C" w14:textId="126C11B8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295</w:t>
            </w:r>
            <w:r>
              <w:t>.</w:t>
            </w:r>
            <w:r w:rsidRPr="00A82507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0759C296" w14:textId="0E717A07" w:rsidR="004862A6" w:rsidRPr="003B4C7D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198A9D08" w14:textId="6159C466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34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75B6F9A5" w14:textId="1614D92A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22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0794228F" w14:textId="64650452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20</w:t>
            </w:r>
            <w:r>
              <w:t>.</w:t>
            </w:r>
            <w:r w:rsidRPr="00A82507">
              <w:t>0</w:t>
            </w:r>
          </w:p>
        </w:tc>
      </w:tr>
      <w:tr w:rsidR="004862A6" w14:paraId="0FF90E6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C97D727" w14:textId="77777777" w:rsidR="004862A6" w:rsidRDefault="004862A6" w:rsidP="004862A6"/>
        </w:tc>
        <w:tc>
          <w:tcPr>
            <w:tcW w:w="0" w:type="dxa"/>
            <w:tcBorders>
              <w:bottom w:val="single" w:sz="4" w:space="0" w:color="auto"/>
            </w:tcBorders>
          </w:tcPr>
          <w:p w14:paraId="0825A91F" w14:textId="1454CF4A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442</w:t>
            </w:r>
            <w:r>
              <w:t>.</w:t>
            </w:r>
            <w:r w:rsidRPr="00A82507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7D5B559" w14:textId="00245897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120</w:t>
            </w:r>
            <w:r>
              <w:t>.</w:t>
            </w:r>
            <w:r w:rsidRPr="00A82507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C9ADBD1" w14:textId="20FB95DB" w:rsidR="004862A6" w:rsidRPr="003B4C7D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1E30">
              <w:t>10</w:t>
            </w:r>
            <w:r>
              <w:t>.</w:t>
            </w:r>
            <w:r w:rsidRPr="00221E30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BEFBB83" w14:textId="4B9DF072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34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6F98194" w14:textId="6EB28511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24</w:t>
            </w:r>
            <w:r>
              <w:t>.</w:t>
            </w:r>
            <w:r w:rsidRPr="00A8250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CED07AD" w14:textId="2FC2258A" w:rsidR="004862A6" w:rsidRPr="00A82507" w:rsidRDefault="004862A6" w:rsidP="00486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2507">
              <w:t>-34</w:t>
            </w:r>
            <w:r>
              <w:t>.</w:t>
            </w:r>
            <w:r w:rsidRPr="00A82507">
              <w:t>0</w:t>
            </w:r>
          </w:p>
        </w:tc>
      </w:tr>
      <w:tr w:rsidR="00E66686" w14:paraId="3796489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60AA6998" w14:textId="2909D888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4A1E6CE" w14:textId="5D0DFDF3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571</w:t>
            </w:r>
            <w:r>
              <w:t>.</w:t>
            </w:r>
            <w:r w:rsidRPr="00403374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220269B" w14:textId="771AD84B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295</w:t>
            </w:r>
            <w:r>
              <w:t>.</w:t>
            </w:r>
            <w:r w:rsidRPr="00403374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75E3DF" w14:textId="09E1CA64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10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3B3BA80" w14:textId="39140F3A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28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106AE33" w14:textId="739F98D7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35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558B01" w14:textId="358FEAAF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28</w:t>
            </w:r>
            <w:r>
              <w:t>.</w:t>
            </w:r>
            <w:r w:rsidRPr="00403374">
              <w:t>0</w:t>
            </w:r>
          </w:p>
        </w:tc>
      </w:tr>
      <w:tr w:rsidR="00E66686" w14:paraId="16CEA90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B6AED98" w14:textId="77777777" w:rsidR="00E66686" w:rsidRDefault="00E66686" w:rsidP="00E66686"/>
        </w:tc>
        <w:tc>
          <w:tcPr>
            <w:tcW w:w="0" w:type="dxa"/>
            <w:tcBorders>
              <w:bottom w:val="single" w:sz="4" w:space="0" w:color="auto"/>
            </w:tcBorders>
          </w:tcPr>
          <w:p w14:paraId="7029B0EA" w14:textId="280F7E9F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571</w:t>
            </w:r>
            <w:r>
              <w:t>.</w:t>
            </w:r>
            <w:r w:rsidRPr="00403374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A74F2E7" w14:textId="4E5D77BD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176</w:t>
            </w:r>
            <w:r>
              <w:t>.</w:t>
            </w:r>
            <w:r w:rsidRPr="00403374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3973EFE" w14:textId="6827DC2B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10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C585D28" w14:textId="2A08585D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38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4FA9AEE" w14:textId="3DE7B80F" w:rsidR="00E66686" w:rsidRPr="00403374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61</w:t>
            </w:r>
            <w:r>
              <w:t>.</w:t>
            </w:r>
            <w:r w:rsidRPr="00403374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D16564F" w14:textId="21230BCD" w:rsidR="00E66686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3374">
              <w:t>-28</w:t>
            </w:r>
            <w:r>
              <w:t>.</w:t>
            </w:r>
            <w:r w:rsidRPr="00403374">
              <w:t>0</w:t>
            </w:r>
          </w:p>
        </w:tc>
      </w:tr>
      <w:tr w:rsidR="00E66686" w14:paraId="266ABF0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136ECAD" w14:textId="3E9886BB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32263BF" w14:textId="072D9EEA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350</w:t>
            </w:r>
            <w:r>
              <w:t>.</w:t>
            </w:r>
            <w:r w:rsidRPr="00134F0C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9594105" w14:textId="46395B03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295</w:t>
            </w:r>
            <w:r>
              <w:t>.</w:t>
            </w:r>
            <w:r w:rsidRPr="00134F0C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204438" w14:textId="463A2584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10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0E5FC4D" w14:textId="79540DE2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20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20CD54A" w14:textId="6FFB8780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15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15F3E05" w14:textId="1167C7A9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22</w:t>
            </w:r>
            <w:r>
              <w:t>.</w:t>
            </w:r>
            <w:r w:rsidRPr="00134F0C">
              <w:t>0</w:t>
            </w:r>
          </w:p>
        </w:tc>
      </w:tr>
      <w:tr w:rsidR="00E66686" w14:paraId="04F80205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82F751A" w14:textId="77777777" w:rsidR="00E66686" w:rsidRDefault="00E66686" w:rsidP="00E66686"/>
        </w:tc>
        <w:tc>
          <w:tcPr>
            <w:tcW w:w="0" w:type="dxa"/>
            <w:tcBorders>
              <w:bottom w:val="single" w:sz="4" w:space="0" w:color="auto"/>
            </w:tcBorders>
          </w:tcPr>
          <w:p w14:paraId="7FAC4ACF" w14:textId="5EF2420D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350</w:t>
            </w:r>
            <w:r>
              <w:t>.</w:t>
            </w:r>
            <w:r w:rsidRPr="00134F0C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FBEDFFD" w14:textId="4A7788EB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176</w:t>
            </w:r>
            <w:r>
              <w:t>.</w:t>
            </w:r>
            <w:r w:rsidRPr="00134F0C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8A398E5" w14:textId="4E91EFEF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10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72D5492" w14:textId="74769029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20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112348B" w14:textId="2EB6D6C3" w:rsidR="00E66686" w:rsidRPr="00134F0C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33</w:t>
            </w:r>
            <w:r>
              <w:t>.</w:t>
            </w:r>
            <w:r w:rsidRPr="00134F0C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2766143" w14:textId="0B769716" w:rsidR="00E66686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4F0C">
              <w:t>-20</w:t>
            </w:r>
            <w:r>
              <w:t>.</w:t>
            </w:r>
            <w:r w:rsidRPr="00134F0C">
              <w:t>0</w:t>
            </w:r>
          </w:p>
        </w:tc>
      </w:tr>
      <w:tr w:rsidR="00E66686" w14:paraId="5DB4B09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9722979" w14:textId="06A41144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BADCE83" w14:textId="054EEB8E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415</w:t>
            </w:r>
            <w:r>
              <w:t>.</w:t>
            </w:r>
            <w:r w:rsidRPr="00F902ED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5D86357" w14:textId="463B7CAE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295</w:t>
            </w:r>
            <w:r>
              <w:t>.</w:t>
            </w:r>
            <w:r w:rsidRPr="00F902ED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967BBDF" w14:textId="54A981FC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10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B9F4DD9" w14:textId="5F44D56D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12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97A76FE" w14:textId="5279B04F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16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A33BD2C" w14:textId="054D2477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21</w:t>
            </w:r>
            <w:r>
              <w:t>.</w:t>
            </w:r>
            <w:r w:rsidRPr="00F902ED">
              <w:t>0</w:t>
            </w:r>
          </w:p>
        </w:tc>
      </w:tr>
      <w:tr w:rsidR="00E66686" w14:paraId="5E7D4694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77E80E8F" w14:textId="77777777" w:rsidR="00E66686" w:rsidRDefault="00E66686" w:rsidP="00E66686"/>
        </w:tc>
        <w:tc>
          <w:tcPr>
            <w:tcW w:w="0" w:type="dxa"/>
            <w:tcBorders>
              <w:bottom w:val="single" w:sz="4" w:space="0" w:color="auto"/>
            </w:tcBorders>
          </w:tcPr>
          <w:p w14:paraId="1C838581" w14:textId="75BFE6FE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415</w:t>
            </w:r>
            <w:r>
              <w:t>.</w:t>
            </w:r>
            <w:r w:rsidRPr="00F902ED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CA55B95" w14:textId="4B298435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176</w:t>
            </w:r>
            <w:r>
              <w:t>.</w:t>
            </w:r>
            <w:r w:rsidRPr="00F902ED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EB76C65" w14:textId="2B8B0763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10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C655E8" w14:textId="1B1DBE51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12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CDA5876" w14:textId="2514F608" w:rsidR="00E66686" w:rsidRPr="00F902ED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36</w:t>
            </w:r>
            <w:r>
              <w:t>.</w:t>
            </w:r>
            <w:r w:rsidRPr="00F902ED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F805CAB" w14:textId="227E7CD5" w:rsidR="00E66686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02ED">
              <w:t>-13</w:t>
            </w:r>
            <w:r>
              <w:t>.</w:t>
            </w:r>
            <w:r w:rsidRPr="00F902ED">
              <w:t>0</w:t>
            </w:r>
          </w:p>
        </w:tc>
      </w:tr>
      <w:tr w:rsidR="00E66686" w14:paraId="7E1B82E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0709759C" w14:textId="0E420815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0F18CFC" w14:textId="18A357D7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479</w:t>
            </w:r>
            <w:r>
              <w:t>.</w:t>
            </w:r>
            <w:r w:rsidRPr="00AF5E3E">
              <w:t>6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DBA5293" w14:textId="7F71A10C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295</w:t>
            </w:r>
            <w:r>
              <w:t>.</w:t>
            </w:r>
            <w:r w:rsidRPr="00AF5E3E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FFE9FA1" w14:textId="317DB210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10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63EAF3E" w14:textId="2755B22A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28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DD5A981" w14:textId="3916D338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15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8D47462" w14:textId="2F50D4AD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34</w:t>
            </w:r>
            <w:r>
              <w:t>.</w:t>
            </w:r>
            <w:r w:rsidRPr="00AF5E3E">
              <w:t>0</w:t>
            </w:r>
          </w:p>
        </w:tc>
      </w:tr>
      <w:tr w:rsidR="00E66686" w14:paraId="55DA912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0079C970" w14:textId="77777777" w:rsidR="00E66686" w:rsidRDefault="00E66686" w:rsidP="00E66686"/>
        </w:tc>
        <w:tc>
          <w:tcPr>
            <w:tcW w:w="0" w:type="dxa"/>
            <w:tcBorders>
              <w:bottom w:val="single" w:sz="4" w:space="0" w:color="auto"/>
            </w:tcBorders>
          </w:tcPr>
          <w:p w14:paraId="5B31885B" w14:textId="34B6207D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479</w:t>
            </w:r>
            <w:r>
              <w:t>.</w:t>
            </w:r>
            <w:r w:rsidRPr="00AF5E3E">
              <w:t>6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48ED85" w14:textId="5A10FAAD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176</w:t>
            </w:r>
            <w:r>
              <w:t>.</w:t>
            </w:r>
            <w:r w:rsidRPr="00AF5E3E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6CCB9D2" w14:textId="02532969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10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7017119" w14:textId="7DE4B986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28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5CB4AF" w14:textId="1D7D1C05" w:rsidR="00E66686" w:rsidRPr="00AF5E3E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39</w:t>
            </w:r>
            <w:r>
              <w:t>.</w:t>
            </w:r>
            <w:r w:rsidRPr="00AF5E3E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88C66EE" w14:textId="5A15CDD6" w:rsidR="00E66686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E3E">
              <w:t>-20</w:t>
            </w:r>
            <w:r>
              <w:t>.</w:t>
            </w:r>
            <w:r w:rsidRPr="00AF5E3E">
              <w:t>0</w:t>
            </w:r>
          </w:p>
        </w:tc>
      </w:tr>
      <w:tr w:rsidR="00E66686" w14:paraId="5ED657A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3CFF7423" w14:textId="5D568BD9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 w:rsidR="00C41FEC"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F173CEE" w14:textId="6BE758A2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544</w:t>
            </w:r>
            <w:r>
              <w:t>.</w:t>
            </w:r>
            <w:r w:rsidRPr="00462CC9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989449D" w14:textId="2CDF6C7D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295</w:t>
            </w:r>
            <w:r>
              <w:t>.</w:t>
            </w:r>
            <w:r w:rsidRPr="00462CC9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219FFD3" w14:textId="630FACE2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10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A77EB64" w14:textId="1B4F2BAD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18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58E1579" w14:textId="308379E4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20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6DA9B00" w14:textId="607F538A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34</w:t>
            </w:r>
            <w:r>
              <w:t>.</w:t>
            </w:r>
            <w:r w:rsidRPr="00462CC9">
              <w:t>0</w:t>
            </w:r>
          </w:p>
        </w:tc>
      </w:tr>
      <w:tr w:rsidR="00E66686" w14:paraId="4C9D189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5FEE26B7" w14:textId="77777777" w:rsidR="00E66686" w:rsidRDefault="00E66686" w:rsidP="00E66686"/>
        </w:tc>
        <w:tc>
          <w:tcPr>
            <w:tcW w:w="0" w:type="dxa"/>
            <w:tcBorders>
              <w:bottom w:val="single" w:sz="4" w:space="0" w:color="auto"/>
            </w:tcBorders>
          </w:tcPr>
          <w:p w14:paraId="4E503463" w14:textId="228F4DC9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544</w:t>
            </w:r>
            <w:r>
              <w:t>.</w:t>
            </w:r>
            <w:r w:rsidRPr="00462CC9">
              <w:t>1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5F6A81B" w14:textId="387B3EAF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176</w:t>
            </w:r>
            <w:r>
              <w:t>.</w:t>
            </w:r>
            <w:r w:rsidRPr="00462CC9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29C1477" w14:textId="5E53B60A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10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8C9C810" w14:textId="382D286C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18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0CD572" w14:textId="0CF722B3" w:rsidR="00E66686" w:rsidRPr="00462CC9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45</w:t>
            </w:r>
            <w:r>
              <w:t>.</w:t>
            </w:r>
            <w:r w:rsidRPr="00462CC9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76542C4" w14:textId="57D0F788" w:rsidR="00E66686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2CC9">
              <w:t>-20</w:t>
            </w:r>
            <w:r>
              <w:t>.</w:t>
            </w:r>
            <w:r w:rsidRPr="00462CC9">
              <w:t>0</w:t>
            </w:r>
          </w:p>
        </w:tc>
      </w:tr>
      <w:tr w:rsidR="00E66686" w14:paraId="5CFF10C1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</w:tcPr>
          <w:p w14:paraId="41C5305F" w14:textId="5F2A2070" w:rsidR="00E66686" w:rsidRDefault="00E66686" w:rsidP="00E66686">
            <w:r w:rsidRPr="004142EF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4DD8C58" w14:textId="6A657D61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608</w:t>
            </w:r>
            <w:r>
              <w:t>.</w:t>
            </w:r>
            <w:r w:rsidRPr="009C2BFF">
              <w:t>6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25DF206" w14:textId="431979FC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295</w:t>
            </w:r>
            <w:r>
              <w:t>.</w:t>
            </w:r>
            <w:r w:rsidRPr="009C2BFF">
              <w:t>1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91A92CA" w14:textId="423347E2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10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B7E3B95" w14:textId="35ED8CA9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34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4C098B2" w14:textId="4B2E3AC0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20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BAECF24" w14:textId="13C34D7F" w:rsidR="00E66686" w:rsidRPr="009C2BFF" w:rsidRDefault="00E66686" w:rsidP="00E66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36</w:t>
            </w:r>
            <w:r>
              <w:t>.</w:t>
            </w:r>
            <w:r w:rsidRPr="009C2BFF">
              <w:t>0</w:t>
            </w:r>
          </w:p>
        </w:tc>
      </w:tr>
      <w:tr w:rsidR="000B07F6" w14:paraId="5F6D3F2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032B306" w14:textId="77777777" w:rsidR="000B07F6" w:rsidRDefault="000B07F6" w:rsidP="000B07F6"/>
        </w:tc>
        <w:tc>
          <w:tcPr>
            <w:tcW w:w="0" w:type="dxa"/>
          </w:tcPr>
          <w:p w14:paraId="740AD122" w14:textId="5601D5A6" w:rsidR="000B07F6" w:rsidRPr="009C2BF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608</w:t>
            </w:r>
            <w:r>
              <w:t>.</w:t>
            </w:r>
            <w:r w:rsidRPr="009C2BFF">
              <w:t>60</w:t>
            </w:r>
          </w:p>
        </w:tc>
        <w:tc>
          <w:tcPr>
            <w:tcW w:w="0" w:type="dxa"/>
          </w:tcPr>
          <w:p w14:paraId="5E05EB07" w14:textId="613907E6" w:rsidR="000B07F6" w:rsidRPr="009C2BF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176</w:t>
            </w:r>
            <w:r>
              <w:t>.</w:t>
            </w:r>
            <w:r w:rsidRPr="009C2BFF">
              <w:t>30</w:t>
            </w:r>
          </w:p>
        </w:tc>
        <w:tc>
          <w:tcPr>
            <w:tcW w:w="0" w:type="dxa"/>
          </w:tcPr>
          <w:p w14:paraId="2416581E" w14:textId="2F7F6419" w:rsidR="000B07F6" w:rsidRPr="009C2BF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10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</w:tcPr>
          <w:p w14:paraId="083F31F2" w14:textId="5A397010" w:rsidR="000B07F6" w:rsidRPr="009C2BF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34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</w:tcPr>
          <w:p w14:paraId="7B6BC97B" w14:textId="00FDF4EA" w:rsidR="000B07F6" w:rsidRPr="009C2BFF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53</w:t>
            </w:r>
            <w:r>
              <w:t>.</w:t>
            </w:r>
            <w:r w:rsidRPr="009C2BFF">
              <w:t>0</w:t>
            </w:r>
          </w:p>
        </w:tc>
        <w:tc>
          <w:tcPr>
            <w:tcW w:w="0" w:type="dxa"/>
          </w:tcPr>
          <w:p w14:paraId="711D7934" w14:textId="62BE32DB" w:rsidR="000B07F6" w:rsidRDefault="000B07F6" w:rsidP="000B07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2BFF">
              <w:t>-20</w:t>
            </w:r>
            <w:r>
              <w:t>.</w:t>
            </w:r>
            <w:r w:rsidRPr="009C2BFF">
              <w:t>0</w:t>
            </w:r>
          </w:p>
        </w:tc>
      </w:tr>
    </w:tbl>
    <w:p w14:paraId="7D1CC914" w14:textId="77777777" w:rsidR="00456CB1" w:rsidRDefault="00456CB1" w:rsidP="00456CB1"/>
    <w:p w14:paraId="03E232A2" w14:textId="1DD986C6" w:rsidR="006D255F" w:rsidRDefault="006D255F">
      <w:r>
        <w:br w:type="page"/>
      </w:r>
    </w:p>
    <w:p w14:paraId="3E839BB7" w14:textId="6467CCCE" w:rsidR="00B01CF1" w:rsidRPr="00BA4584" w:rsidRDefault="00B01CF1" w:rsidP="00456CB1">
      <w:pPr>
        <w:rPr>
          <w:sz w:val="24"/>
          <w:szCs w:val="24"/>
        </w:rPr>
      </w:pPr>
      <w:r w:rsidRPr="00BA4584">
        <w:rPr>
          <w:b/>
          <w:sz w:val="24"/>
          <w:szCs w:val="24"/>
        </w:rPr>
        <w:lastRenderedPageBreak/>
        <w:t xml:space="preserve">Supplementary </w:t>
      </w:r>
      <w:r w:rsidR="009263AD" w:rsidRPr="00BA4584">
        <w:rPr>
          <w:b/>
          <w:sz w:val="24"/>
          <w:szCs w:val="24"/>
        </w:rPr>
        <w:t xml:space="preserve">Table </w:t>
      </w:r>
      <w:r w:rsidR="001137C4" w:rsidRPr="00BA4584">
        <w:rPr>
          <w:b/>
          <w:sz w:val="24"/>
          <w:szCs w:val="24"/>
        </w:rPr>
        <w:t>S</w:t>
      </w:r>
      <w:r w:rsidR="009263AD" w:rsidRPr="00BA4584">
        <w:rPr>
          <w:b/>
          <w:sz w:val="24"/>
          <w:szCs w:val="24"/>
        </w:rPr>
        <w:t>6</w:t>
      </w:r>
      <w:r w:rsidRPr="00BA4584">
        <w:rPr>
          <w:sz w:val="24"/>
          <w:szCs w:val="24"/>
        </w:rPr>
        <w:t xml:space="preserve">: MRM scan parameters for the </w:t>
      </w:r>
      <w:r w:rsidRPr="00BA4584">
        <w:rPr>
          <w:rFonts w:cstheme="minorHAnsi"/>
          <w:bCs/>
          <w:sz w:val="24"/>
          <w:szCs w:val="24"/>
          <w:lang w:val="en-GB"/>
        </w:rPr>
        <w:t>[</w:t>
      </w:r>
      <w:r w:rsidRPr="00BA4584">
        <w:rPr>
          <w:rFonts w:cstheme="minorHAnsi"/>
          <w:bCs/>
          <w:sz w:val="24"/>
          <w:szCs w:val="24"/>
          <w:vertAlign w:val="superscript"/>
          <w:lang w:val="en-GB"/>
        </w:rPr>
        <w:t>15</w:t>
      </w:r>
      <w:r w:rsidRPr="00BA4584">
        <w:rPr>
          <w:rFonts w:cstheme="minorHAnsi"/>
          <w:bCs/>
          <w:sz w:val="24"/>
          <w:szCs w:val="24"/>
          <w:lang w:val="en-GB"/>
        </w:rPr>
        <w:t>N</w:t>
      </w:r>
      <w:r w:rsidRPr="00BA4584">
        <w:rPr>
          <w:rFonts w:cstheme="minorHAnsi"/>
          <w:bCs/>
          <w:sz w:val="24"/>
          <w:szCs w:val="24"/>
          <w:vertAlign w:val="subscript"/>
          <w:lang w:val="en-GB"/>
        </w:rPr>
        <w:t>7</w:t>
      </w:r>
      <w:r w:rsidRPr="00BA4584">
        <w:rPr>
          <w:rFonts w:cstheme="minorHAnsi"/>
          <w:bCs/>
          <w:sz w:val="24"/>
          <w:szCs w:val="24"/>
          <w:lang w:val="en-GB"/>
        </w:rPr>
        <w:t>]-</w:t>
      </w:r>
      <w:r w:rsidRPr="00BA4584">
        <w:rPr>
          <w:rFonts w:cs="Times New Roman"/>
          <w:color w:val="000000"/>
          <w:sz w:val="24"/>
          <w:szCs w:val="24"/>
        </w:rPr>
        <w:t>5-CH</w:t>
      </w:r>
      <w:r w:rsidRPr="00BA4584">
        <w:rPr>
          <w:rFonts w:cs="Times New Roman"/>
          <w:color w:val="000000"/>
          <w:sz w:val="24"/>
          <w:szCs w:val="24"/>
          <w:vertAlign w:val="subscript"/>
        </w:rPr>
        <w:t>3</w:t>
      </w:r>
      <w:r w:rsidRPr="00BA4584">
        <w:rPr>
          <w:rFonts w:cs="Times New Roman"/>
          <w:color w:val="000000"/>
          <w:sz w:val="24"/>
          <w:szCs w:val="24"/>
        </w:rPr>
        <w:t>-H</w:t>
      </w:r>
      <w:r w:rsidRPr="00BA4584">
        <w:rPr>
          <w:rFonts w:cs="Times New Roman"/>
          <w:color w:val="000000"/>
          <w:sz w:val="24"/>
          <w:szCs w:val="24"/>
          <w:vertAlign w:val="subscript"/>
        </w:rPr>
        <w:t>4</w:t>
      </w:r>
      <w:r w:rsidRPr="00BA4584">
        <w:rPr>
          <w:rFonts w:cs="Times New Roman"/>
          <w:color w:val="000000"/>
          <w:sz w:val="24"/>
          <w:szCs w:val="24"/>
        </w:rPr>
        <w:t>folate</w:t>
      </w:r>
      <w:r w:rsidRPr="00BA4584">
        <w:rPr>
          <w:sz w:val="24"/>
          <w:szCs w:val="24"/>
        </w:rPr>
        <w:t xml:space="preserve"> polyglutamates in the yeast sample; detection in positive ESI mode.</w:t>
      </w:r>
    </w:p>
    <w:tbl>
      <w:tblPr>
        <w:tblStyle w:val="Formatvorlage1"/>
        <w:tblW w:w="8245" w:type="dxa"/>
        <w:tblLook w:val="04A0" w:firstRow="1" w:lastRow="0" w:firstColumn="1" w:lastColumn="0" w:noHBand="0" w:noVBand="1"/>
      </w:tblPr>
      <w:tblGrid>
        <w:gridCol w:w="1717"/>
        <w:gridCol w:w="1566"/>
        <w:gridCol w:w="1306"/>
        <w:gridCol w:w="1154"/>
        <w:gridCol w:w="849"/>
        <w:gridCol w:w="804"/>
        <w:gridCol w:w="849"/>
      </w:tblGrid>
      <w:tr w:rsidR="004D73E1" w14:paraId="369091BA" w14:textId="77777777" w:rsidTr="00F05E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792036" w14:textId="77777777" w:rsidR="004D73E1" w:rsidRDefault="004D73E1" w:rsidP="006A4774">
            <w:r>
              <w:t>Compound</w:t>
            </w:r>
          </w:p>
        </w:tc>
        <w:tc>
          <w:tcPr>
            <w:tcW w:w="0" w:type="dxa"/>
          </w:tcPr>
          <w:p w14:paraId="1FD5B8CC" w14:textId="77777777" w:rsidR="004D73E1" w:rsidRDefault="004D73E1" w:rsidP="006A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cursor ion</w:t>
            </w:r>
          </w:p>
          <w:p w14:paraId="651F2347" w14:textId="77777777" w:rsidR="004D73E1" w:rsidRDefault="004D73E1" w:rsidP="006A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1FC2">
              <w:rPr>
                <w:i/>
              </w:rPr>
              <w:t>m/z</w:t>
            </w:r>
          </w:p>
        </w:tc>
        <w:tc>
          <w:tcPr>
            <w:tcW w:w="0" w:type="dxa"/>
          </w:tcPr>
          <w:p w14:paraId="76994B55" w14:textId="77777777" w:rsidR="004D73E1" w:rsidRDefault="004D73E1" w:rsidP="006A47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Product ion</w:t>
            </w:r>
            <w:proofErr w:type="gramEnd"/>
            <w:r>
              <w:t xml:space="preserve"> </w:t>
            </w:r>
            <w:r w:rsidRPr="00121FC2">
              <w:rPr>
                <w:i/>
              </w:rPr>
              <w:t>m/z</w:t>
            </w:r>
          </w:p>
        </w:tc>
        <w:tc>
          <w:tcPr>
            <w:tcW w:w="0" w:type="dxa"/>
          </w:tcPr>
          <w:p w14:paraId="71EBF556" w14:textId="77777777" w:rsidR="004D73E1" w:rsidRDefault="004D73E1" w:rsidP="006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well Time (msec)</w:t>
            </w:r>
          </w:p>
        </w:tc>
        <w:tc>
          <w:tcPr>
            <w:tcW w:w="0" w:type="dxa"/>
          </w:tcPr>
          <w:p w14:paraId="042FCF05" w14:textId="77777777" w:rsidR="004D73E1" w:rsidRDefault="004D73E1" w:rsidP="006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1 Pre Bias (V)</w:t>
            </w:r>
          </w:p>
        </w:tc>
        <w:tc>
          <w:tcPr>
            <w:tcW w:w="0" w:type="dxa"/>
          </w:tcPr>
          <w:p w14:paraId="3925A026" w14:textId="77777777" w:rsidR="004D73E1" w:rsidRDefault="004D73E1" w:rsidP="006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</w:t>
            </w:r>
          </w:p>
        </w:tc>
        <w:tc>
          <w:tcPr>
            <w:tcW w:w="0" w:type="dxa"/>
          </w:tcPr>
          <w:p w14:paraId="737DA785" w14:textId="77777777" w:rsidR="004D73E1" w:rsidRDefault="004D73E1" w:rsidP="006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3 Pre Bias (V)</w:t>
            </w:r>
          </w:p>
        </w:tc>
      </w:tr>
      <w:tr w:rsidR="00B01CF1" w14:paraId="6BD2743F" w14:textId="77777777" w:rsidTr="00F05E3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530D287" w14:textId="48C23302" w:rsidR="00B01CF1" w:rsidRDefault="00B01CF1" w:rsidP="00B01CF1"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DC2EEB0" w14:textId="77777777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460</w:t>
            </w:r>
            <w:r>
              <w:t>.</w:t>
            </w:r>
            <w:r w:rsidRPr="003E50FA">
              <w:t>10</w:t>
            </w:r>
          </w:p>
          <w:p w14:paraId="6A4BBA90" w14:textId="77777777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460</w:t>
            </w:r>
            <w:r>
              <w:t>.</w:t>
            </w:r>
            <w:r w:rsidRPr="003E50FA">
              <w:t>10</w:t>
            </w:r>
          </w:p>
          <w:p w14:paraId="0D0943B0" w14:textId="7641246A" w:rsidR="00B01CF1" w:rsidRDefault="00B01CF1" w:rsidP="006D2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460</w:t>
            </w:r>
            <w:r>
              <w:t>.</w:t>
            </w:r>
            <w:r w:rsidRPr="003E50FA"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C1EEB3F" w14:textId="77777777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313</w:t>
            </w:r>
            <w:r>
              <w:t>.</w:t>
            </w:r>
            <w:r w:rsidRPr="003E50FA">
              <w:t>30</w:t>
            </w:r>
          </w:p>
          <w:p w14:paraId="0933A9BB" w14:textId="77777777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180</w:t>
            </w:r>
            <w:r>
              <w:t>.</w:t>
            </w:r>
            <w:r w:rsidRPr="003E50FA">
              <w:t>20</w:t>
            </w:r>
          </w:p>
          <w:p w14:paraId="377664B8" w14:textId="1E03163F" w:rsidR="00B01CF1" w:rsidRDefault="00B01CF1" w:rsidP="006D2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194</w:t>
            </w:r>
            <w:r>
              <w:t>.</w:t>
            </w:r>
            <w:r w:rsidRPr="003E50FA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77921E9" w14:textId="502A9F0B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7</w:t>
            </w:r>
            <w:r>
              <w:t>0.</w:t>
            </w:r>
            <w:r w:rsidRPr="003E50FA">
              <w:t>0</w:t>
            </w:r>
          </w:p>
          <w:p w14:paraId="7D16DC3B" w14:textId="4397C462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7</w:t>
            </w:r>
            <w:r>
              <w:t>0.</w:t>
            </w:r>
            <w:r w:rsidRPr="003E50FA">
              <w:t>0</w:t>
            </w:r>
          </w:p>
          <w:p w14:paraId="5402C002" w14:textId="74A68C89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7</w:t>
            </w:r>
            <w:r>
              <w:t>0.</w:t>
            </w:r>
            <w:r w:rsidRPr="003E50FA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940AE46" w14:textId="7D5765A3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2</w:t>
            </w:r>
            <w:r>
              <w:t>0.</w:t>
            </w:r>
            <w:r w:rsidRPr="003E50FA">
              <w:t>0</w:t>
            </w:r>
          </w:p>
          <w:p w14:paraId="716A9B5A" w14:textId="08E384DD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</w:t>
            </w:r>
            <w:r>
              <w:t>37.</w:t>
            </w:r>
            <w:r w:rsidRPr="003E50FA">
              <w:t>0</w:t>
            </w:r>
          </w:p>
          <w:p w14:paraId="088CEC6A" w14:textId="5FB73953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</w:t>
            </w:r>
            <w:r>
              <w:t>33.</w:t>
            </w:r>
            <w:r w:rsidRPr="003E50FA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7FA2CA5" w14:textId="64F8811F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</w:t>
            </w:r>
            <w:r>
              <w:t>20.</w:t>
            </w:r>
            <w:r w:rsidRPr="003E50FA">
              <w:t>0</w:t>
            </w:r>
          </w:p>
          <w:p w14:paraId="638F8BCF" w14:textId="65C1CEBB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</w:t>
            </w:r>
            <w:r>
              <w:t>37.</w:t>
            </w:r>
            <w:r w:rsidRPr="003E50FA">
              <w:t>0</w:t>
            </w:r>
          </w:p>
          <w:p w14:paraId="21565043" w14:textId="077DE376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3</w:t>
            </w:r>
            <w:r>
              <w:t>3.</w:t>
            </w:r>
            <w:r w:rsidRPr="003E50FA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8572CB3" w14:textId="42392621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1</w:t>
            </w:r>
            <w:r>
              <w:t>7.</w:t>
            </w:r>
            <w:r w:rsidRPr="003E50FA">
              <w:t>0</w:t>
            </w:r>
          </w:p>
          <w:p w14:paraId="235AAFC3" w14:textId="46010062" w:rsidR="00B01CF1" w:rsidRPr="003E50FA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</w:t>
            </w:r>
            <w:r>
              <w:t>14.</w:t>
            </w:r>
            <w:r w:rsidRPr="003E50FA">
              <w:t>0</w:t>
            </w:r>
          </w:p>
          <w:p w14:paraId="0751E532" w14:textId="3E6D9DFD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0FA">
              <w:t>-2</w:t>
            </w:r>
            <w:r>
              <w:t>2.</w:t>
            </w:r>
            <w:r w:rsidRPr="003E50FA">
              <w:t>0</w:t>
            </w:r>
          </w:p>
        </w:tc>
      </w:tr>
      <w:tr w:rsidR="00B01CF1" w:rsidRPr="00290B51" w14:paraId="3EFED299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B8BBD1E" w14:textId="54CF348B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AE2E052" w14:textId="43DF6864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</w:t>
            </w:r>
            <w:r>
              <w:t>7.</w:t>
            </w:r>
            <w:r w:rsidRPr="00290B5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CC47B03" w14:textId="23F9ED9F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31</w:t>
            </w:r>
            <w:r>
              <w:t>9.</w:t>
            </w:r>
            <w:r w:rsidRPr="00290B51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8AFF808" w14:textId="6EFFC601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1CB31DC" w14:textId="6475F9BF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B448E94" w14:textId="0DCE21D5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0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01E8C72" w14:textId="14C16B1A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7</w:t>
            </w:r>
            <w:r>
              <w:t>.</w:t>
            </w:r>
            <w:r w:rsidRPr="00303397">
              <w:t>0</w:t>
            </w:r>
          </w:p>
        </w:tc>
      </w:tr>
      <w:tr w:rsidR="00B01CF1" w:rsidRPr="00290B51" w14:paraId="673CB8B1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50E2019C" w14:textId="77777777" w:rsidR="00B01CF1" w:rsidRDefault="00B01CF1" w:rsidP="00B01CF1"/>
        </w:tc>
        <w:tc>
          <w:tcPr>
            <w:tcW w:w="0" w:type="dxa"/>
            <w:tcBorders>
              <w:bottom w:val="nil"/>
            </w:tcBorders>
          </w:tcPr>
          <w:p w14:paraId="0964A933" w14:textId="63095C30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</w:t>
            </w:r>
            <w:r>
              <w:t>7.</w:t>
            </w:r>
            <w:r w:rsidRPr="00290B51">
              <w:t>20</w:t>
            </w:r>
          </w:p>
        </w:tc>
        <w:tc>
          <w:tcPr>
            <w:tcW w:w="0" w:type="dxa"/>
            <w:tcBorders>
              <w:bottom w:val="nil"/>
            </w:tcBorders>
          </w:tcPr>
          <w:p w14:paraId="75BBAFBD" w14:textId="2ABCF50B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18</w:t>
            </w:r>
            <w:r>
              <w:t>5.</w:t>
            </w:r>
            <w:r w:rsidRPr="00290B51">
              <w:t>15</w:t>
            </w:r>
          </w:p>
        </w:tc>
        <w:tc>
          <w:tcPr>
            <w:tcW w:w="0" w:type="dxa"/>
            <w:tcBorders>
              <w:bottom w:val="nil"/>
            </w:tcBorders>
          </w:tcPr>
          <w:p w14:paraId="3C51D7ED" w14:textId="02C92989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2AD57917" w14:textId="546EFA87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5A932099" w14:textId="1E1071B4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7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59568517" w14:textId="2DA07E3B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4</w:t>
            </w:r>
            <w:r>
              <w:t>.</w:t>
            </w:r>
            <w:r w:rsidRPr="00303397">
              <w:t>0</w:t>
            </w:r>
          </w:p>
        </w:tc>
      </w:tr>
      <w:tr w:rsidR="00B01CF1" w14:paraId="27FC180B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1F864960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7DB9B100" w14:textId="72A9AFF1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46</w:t>
            </w:r>
            <w:r>
              <w:t>7.</w:t>
            </w:r>
            <w:r w:rsidRPr="00290B51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7C857FE" w14:textId="5D00867F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0B51">
              <w:t>19</w:t>
            </w:r>
            <w:r>
              <w:t>9.</w:t>
            </w:r>
            <w:r w:rsidRPr="00290B51"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BE48304" w14:textId="05E378DB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882FED4" w14:textId="6A1274B8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476E4B4" w14:textId="798B5272" w:rsidR="00B01CF1" w:rsidRPr="00290B5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030B77D" w14:textId="79D797B1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2</w:t>
            </w:r>
            <w:r>
              <w:t>.</w:t>
            </w:r>
            <w:r w:rsidRPr="00303397">
              <w:t>0</w:t>
            </w:r>
          </w:p>
        </w:tc>
      </w:tr>
      <w:tr w:rsidR="004D73E1" w:rsidRPr="00303397" w14:paraId="0D4457A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0D332B7A" w14:textId="79ED61B1" w:rsidR="004D73E1" w:rsidRPr="000B07F6" w:rsidRDefault="004D73E1" w:rsidP="006A4774">
            <w:pPr>
              <w:spacing w:line="276" w:lineRule="auto"/>
              <w:rPr>
                <w:rFonts w:cs="Times New Roman"/>
                <w:color w:val="000000"/>
              </w:rPr>
            </w:pPr>
            <w:r w:rsidRPr="00224310">
              <w:rPr>
                <w:rFonts w:cs="Times New Roman"/>
                <w:color w:val="000000"/>
              </w:rPr>
              <w:t>[</w:t>
            </w:r>
            <w:r w:rsidRPr="00224310">
              <w:rPr>
                <w:rFonts w:cs="Times New Roman"/>
                <w:color w:val="000000"/>
                <w:vertAlign w:val="superscript"/>
              </w:rPr>
              <w:t>13</w:t>
            </w:r>
            <w:r w:rsidRPr="00224310">
              <w:rPr>
                <w:rFonts w:cs="Times New Roman"/>
                <w:color w:val="000000"/>
              </w:rPr>
              <w:t>C</w:t>
            </w:r>
            <w:r w:rsidRPr="00CD0D2A">
              <w:rPr>
                <w:color w:val="000000"/>
                <w:vertAlign w:val="subscript"/>
              </w:rPr>
              <w:t>5</w:t>
            </w:r>
            <w:r w:rsidRPr="00224310">
              <w:rPr>
                <w:rFonts w:cs="Times New Roman"/>
                <w:color w:val="000000"/>
              </w:rPr>
              <w:t>]-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H</w:t>
            </w:r>
            <w:r w:rsidRPr="00224310">
              <w:rPr>
                <w:rFonts w:cs="Times New Roman"/>
                <w:color w:val="000000"/>
                <w:vertAlign w:val="subscript"/>
              </w:rPr>
              <w:t>4</w:t>
            </w:r>
            <w:r>
              <w:rPr>
                <w:rFonts w:cs="Times New Roman"/>
                <w:color w:val="000000"/>
              </w:rPr>
              <w:t>folat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F1793C0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68C21F0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313</w:t>
            </w:r>
            <w:r>
              <w:t>.</w:t>
            </w:r>
            <w:r w:rsidRPr="00303397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8FED154" w14:textId="4DEE9DCB" w:rsidR="004D73E1" w:rsidRPr="00303397" w:rsidRDefault="00B01CF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  <w:r w:rsidR="004D73E1">
              <w:t>.</w:t>
            </w:r>
            <w:r w:rsidR="004D73E1"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2B12E87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252AE8F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0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8FF82A9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7</w:t>
            </w:r>
            <w:r>
              <w:t>.</w:t>
            </w:r>
            <w:r w:rsidRPr="00303397">
              <w:t>0</w:t>
            </w:r>
          </w:p>
        </w:tc>
      </w:tr>
      <w:tr w:rsidR="004D73E1" w:rsidRPr="00303397" w14:paraId="598E7B28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nil"/>
            </w:tcBorders>
          </w:tcPr>
          <w:p w14:paraId="11E3555F" w14:textId="77777777" w:rsidR="004D73E1" w:rsidRDefault="004D73E1" w:rsidP="006A4774"/>
        </w:tc>
        <w:tc>
          <w:tcPr>
            <w:tcW w:w="0" w:type="dxa"/>
            <w:tcBorders>
              <w:bottom w:val="nil"/>
            </w:tcBorders>
          </w:tcPr>
          <w:p w14:paraId="594EDDB9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bottom w:val="nil"/>
            </w:tcBorders>
          </w:tcPr>
          <w:p w14:paraId="419CF599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180</w:t>
            </w:r>
            <w:r>
              <w:t>.</w:t>
            </w:r>
            <w:r w:rsidRPr="00303397">
              <w:t>15</w:t>
            </w:r>
          </w:p>
        </w:tc>
        <w:tc>
          <w:tcPr>
            <w:tcW w:w="0" w:type="dxa"/>
            <w:tcBorders>
              <w:bottom w:val="nil"/>
            </w:tcBorders>
          </w:tcPr>
          <w:p w14:paraId="3D86BDEE" w14:textId="365E3AA0" w:rsidR="004D73E1" w:rsidRPr="00303397" w:rsidRDefault="00B01CF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  <w:r w:rsidR="004D73E1">
              <w:t>.</w:t>
            </w:r>
            <w:r w:rsidR="004D73E1"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75313B02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7CB1BCF9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7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nil"/>
            </w:tcBorders>
          </w:tcPr>
          <w:p w14:paraId="49ABA966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14</w:t>
            </w:r>
            <w:r>
              <w:t>.</w:t>
            </w:r>
            <w:r w:rsidRPr="00303397">
              <w:t>0</w:t>
            </w:r>
          </w:p>
        </w:tc>
      </w:tr>
      <w:tr w:rsidR="004D73E1" w14:paraId="43C80810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A1783D9" w14:textId="77777777" w:rsidR="004D73E1" w:rsidRDefault="004D73E1" w:rsidP="006A4774"/>
        </w:tc>
        <w:tc>
          <w:tcPr>
            <w:tcW w:w="0" w:type="dxa"/>
            <w:tcBorders>
              <w:bottom w:val="single" w:sz="4" w:space="0" w:color="auto"/>
            </w:tcBorders>
          </w:tcPr>
          <w:p w14:paraId="0329FF44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465</w:t>
            </w:r>
            <w:r>
              <w:t>.</w:t>
            </w:r>
            <w:r w:rsidRPr="00303397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D328899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194</w:t>
            </w:r>
            <w:r>
              <w:t>.</w:t>
            </w:r>
            <w:r w:rsidRPr="00303397">
              <w:t>2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AF5EEE" w14:textId="10A1D6BB" w:rsidR="004D73E1" w:rsidRPr="00303397" w:rsidRDefault="00B01CF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</w:t>
            </w:r>
            <w:r w:rsidR="004D73E1">
              <w:t>.</w:t>
            </w:r>
            <w:r w:rsidR="004D73E1"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0D998EA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CC3BA7" w14:textId="77777777" w:rsidR="004D73E1" w:rsidRPr="00303397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33</w:t>
            </w:r>
            <w:r>
              <w:t>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41925B3" w14:textId="77777777" w:rsidR="004D73E1" w:rsidRDefault="004D73E1" w:rsidP="006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3397">
              <w:t>-22</w:t>
            </w:r>
            <w:r>
              <w:t>.</w:t>
            </w:r>
            <w:r w:rsidRPr="00303397">
              <w:t>0</w:t>
            </w:r>
          </w:p>
        </w:tc>
      </w:tr>
      <w:tr w:rsidR="00B01CF1" w:rsidRPr="005E4556" w14:paraId="79C0959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6BEA24F4" w14:textId="7B71E816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0988800" w14:textId="0A16D3F4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5</w:t>
            </w:r>
            <w:r>
              <w:t>97.</w:t>
            </w:r>
            <w:r w:rsidRPr="005E4556">
              <w:t>3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6A61615" w14:textId="3FB1113C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A9F24D" w14:textId="4F86BF3F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EC16989" w14:textId="77777777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8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CFA8675" w14:textId="713AADC8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</w:t>
            </w:r>
            <w:r>
              <w:t>3</w:t>
            </w:r>
            <w:r w:rsidRPr="005E4556">
              <w:t>5</w:t>
            </w:r>
            <w:r>
              <w:t>.</w:t>
            </w:r>
            <w:r w:rsidRPr="005E4556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6205209A" w14:textId="2592FAB1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</w:t>
            </w:r>
            <w:r>
              <w:t>8.</w:t>
            </w:r>
            <w:r w:rsidRPr="005E4556">
              <w:t>0</w:t>
            </w:r>
          </w:p>
        </w:tc>
      </w:tr>
      <w:tr w:rsidR="00B01CF1" w14:paraId="41661E5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6C371C3D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19434979" w14:textId="691DF3C6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5</w:t>
            </w:r>
            <w:r>
              <w:t>97.</w:t>
            </w:r>
            <w:r w:rsidRPr="005E4556">
              <w:t>3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5665D6E" w14:textId="4ABB700B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31B20D4" w14:textId="7F5E85DF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2C70CA7" w14:textId="1113421F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3</w:t>
            </w:r>
            <w:r>
              <w:t>8.</w:t>
            </w:r>
            <w:r w:rsidRPr="005E455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93D3FE1" w14:textId="0283F398" w:rsidR="00B01CF1" w:rsidRPr="005E4556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6</w:t>
            </w:r>
            <w:r>
              <w:t>1.</w:t>
            </w:r>
            <w:r w:rsidRPr="005E4556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DC88A14" w14:textId="03F83BCA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-2</w:t>
            </w:r>
            <w:r>
              <w:t>8.</w:t>
            </w:r>
            <w:r w:rsidRPr="005E4556">
              <w:t>0</w:t>
            </w:r>
          </w:p>
        </w:tc>
      </w:tr>
      <w:tr w:rsidR="00B01CF1" w:rsidRPr="00002C91" w14:paraId="51441897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05A60FC7" w14:textId="6317AF20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EB7EC8E" w14:textId="41096CCC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3</w:t>
            </w:r>
            <w:r>
              <w:t>64.1</w:t>
            </w:r>
            <w:r w:rsidRPr="00002C91"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0FAE453" w14:textId="609C8C55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415E45F" w14:textId="6069B710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6E6EE66" w14:textId="77777777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45494E3" w14:textId="77777777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15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BE091BE" w14:textId="77777777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2</w:t>
            </w:r>
            <w:r>
              <w:t>.</w:t>
            </w:r>
            <w:r w:rsidRPr="00002C91">
              <w:t>0</w:t>
            </w:r>
          </w:p>
        </w:tc>
      </w:tr>
      <w:tr w:rsidR="00B01CF1" w14:paraId="0BB8D7FF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C702848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35C61A50" w14:textId="1F0E5294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3</w:t>
            </w:r>
            <w:r>
              <w:t>64.1</w:t>
            </w:r>
            <w:r w:rsidRPr="00002C91">
              <w:t>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EC45D5" w14:textId="30A139D2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23FBCE5" w14:textId="6B85C49A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623E5FBA" w14:textId="77777777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EB47CE" w14:textId="77777777" w:rsidR="00B01CF1" w:rsidRPr="00002C9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33</w:t>
            </w:r>
            <w:r>
              <w:t>.</w:t>
            </w:r>
            <w:r w:rsidRPr="00002C9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62E5D2A" w14:textId="77777777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2C91">
              <w:t>-20</w:t>
            </w:r>
            <w:r>
              <w:t>.</w:t>
            </w:r>
            <w:r w:rsidRPr="00002C91">
              <w:t>0</w:t>
            </w:r>
          </w:p>
        </w:tc>
      </w:tr>
      <w:tr w:rsidR="00B01CF1" w:rsidRPr="00606D61" w14:paraId="10E1CBCA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4D430CE8" w14:textId="65C25818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052EDC2" w14:textId="7144446A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42</w:t>
            </w:r>
            <w:r>
              <w:t>9.</w:t>
            </w:r>
            <w:r w:rsidRPr="00606D61">
              <w:t>1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877FE46" w14:textId="3C1DAC1D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E629242" w14:textId="017CAA81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691A4C0" w14:textId="77777777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2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C6A2B1F" w14:textId="77777777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6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0052823" w14:textId="77777777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21</w:t>
            </w:r>
            <w:r>
              <w:t>.</w:t>
            </w:r>
            <w:r w:rsidRPr="00606D61">
              <w:t>0</w:t>
            </w:r>
          </w:p>
        </w:tc>
      </w:tr>
      <w:tr w:rsidR="00B01CF1" w14:paraId="58287F13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153CEA3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472B1D47" w14:textId="71D50146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42</w:t>
            </w:r>
            <w:r>
              <w:t>9.</w:t>
            </w:r>
            <w:r w:rsidRPr="00606D61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C0F135E" w14:textId="13602845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966F08A" w14:textId="7EB9933E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D26AD7C" w14:textId="77777777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2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FDA2F3D" w14:textId="77777777" w:rsidR="00B01CF1" w:rsidRPr="00606D6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36</w:t>
            </w:r>
            <w:r>
              <w:t>.</w:t>
            </w:r>
            <w:r w:rsidRPr="00606D61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052EBB0" w14:textId="77777777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6D61">
              <w:t>-13</w:t>
            </w:r>
            <w:r>
              <w:t>.</w:t>
            </w:r>
            <w:r w:rsidRPr="00606D61">
              <w:t>0</w:t>
            </w:r>
          </w:p>
        </w:tc>
      </w:tr>
      <w:tr w:rsidR="00B01CF1" w:rsidRPr="00FD4995" w14:paraId="3231DCE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249FE853" w14:textId="78AA7EB3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5A08BA0" w14:textId="660207E9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4</w:t>
            </w:r>
            <w:r>
              <w:t>94.1</w:t>
            </w:r>
            <w:r w:rsidRPr="00FD4995">
              <w:t>5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B1939F1" w14:textId="76D29D8C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1D08A99" w14:textId="265EC8F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861E454" w14:textId="7777777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8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E812EB3" w14:textId="7777777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15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CE96E1B" w14:textId="7777777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34</w:t>
            </w:r>
            <w:r>
              <w:t>.</w:t>
            </w:r>
            <w:r w:rsidRPr="00FD4995">
              <w:t>0</w:t>
            </w:r>
          </w:p>
        </w:tc>
      </w:tr>
      <w:tr w:rsidR="00B01CF1" w14:paraId="2C3C11C2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3DF51EC7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7FAA9859" w14:textId="1B560CD1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4</w:t>
            </w:r>
            <w:r>
              <w:t>94.1</w:t>
            </w:r>
            <w:r w:rsidRPr="00FD4995">
              <w:t>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EA3894A" w14:textId="127F97B3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2D6B891" w14:textId="11A34CB5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27386F7" w14:textId="7777777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8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150D87FA" w14:textId="77777777" w:rsidR="00B01CF1" w:rsidRPr="00FD4995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39</w:t>
            </w:r>
            <w:r>
              <w:t>.</w:t>
            </w:r>
            <w:r w:rsidRPr="00FD4995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432637EB" w14:textId="77777777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995">
              <w:t>-20</w:t>
            </w:r>
            <w:r>
              <w:t>.</w:t>
            </w:r>
            <w:r w:rsidRPr="00FD4995">
              <w:t>0</w:t>
            </w:r>
          </w:p>
        </w:tc>
      </w:tr>
      <w:tr w:rsidR="00B01CF1" w:rsidRPr="003671BB" w14:paraId="4E709675" w14:textId="77777777" w:rsidTr="00F05E3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</w:tcPr>
          <w:p w14:paraId="1781FBB9" w14:textId="65050DA5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0A29D2E" w14:textId="0D46DD33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55</w:t>
            </w:r>
            <w:r>
              <w:t>9.</w:t>
            </w:r>
            <w:r w:rsidRPr="003671BB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974D7A9" w14:textId="41B5774E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282423E" w14:textId="3ED0B3AA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A3401D0" w14:textId="77777777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18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83678BC" w14:textId="77777777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20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7CC28B8D" w14:textId="77777777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34</w:t>
            </w:r>
            <w:r>
              <w:t>.</w:t>
            </w:r>
            <w:r w:rsidRPr="003671BB">
              <w:t>0</w:t>
            </w:r>
          </w:p>
        </w:tc>
      </w:tr>
      <w:tr w:rsidR="00B01CF1" w14:paraId="30FC97B6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5048F89E" w14:textId="77777777" w:rsidR="00B01CF1" w:rsidRDefault="00B01CF1" w:rsidP="00B01CF1"/>
        </w:tc>
        <w:tc>
          <w:tcPr>
            <w:tcW w:w="0" w:type="dxa"/>
            <w:tcBorders>
              <w:bottom w:val="single" w:sz="4" w:space="0" w:color="auto"/>
            </w:tcBorders>
          </w:tcPr>
          <w:p w14:paraId="1A76B7BE" w14:textId="2D44EEC4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55</w:t>
            </w:r>
            <w:r>
              <w:t>9.</w:t>
            </w:r>
            <w:r w:rsidRPr="003671BB">
              <w:t>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773AE8B" w14:textId="3A58E04D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FBDF05" w14:textId="3BC8BAA1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8A77218" w14:textId="77777777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18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AD0F429" w14:textId="77777777" w:rsidR="00B01CF1" w:rsidRPr="003671BB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45</w:t>
            </w:r>
            <w:r>
              <w:t>.</w:t>
            </w:r>
            <w:r w:rsidRPr="003671BB">
              <w:t>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D33A2E3" w14:textId="77777777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BB">
              <w:t>-20</w:t>
            </w:r>
            <w:r>
              <w:t>.</w:t>
            </w:r>
            <w:r w:rsidRPr="003671BB">
              <w:t>0</w:t>
            </w:r>
          </w:p>
        </w:tc>
      </w:tr>
      <w:tr w:rsidR="00B01CF1" w:rsidRPr="00A252A7" w14:paraId="17C0036D" w14:textId="77777777" w:rsidTr="00F05E3B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</w:tcPr>
          <w:p w14:paraId="6554F243" w14:textId="070A59CA" w:rsidR="00B01CF1" w:rsidRDefault="00B01CF1" w:rsidP="00B01CF1">
            <w:r w:rsidRPr="00E8018F">
              <w:rPr>
                <w:rFonts w:cstheme="minorHAnsi"/>
                <w:bCs/>
                <w:lang w:val="de-DE"/>
              </w:rPr>
              <w:t>[</w:t>
            </w:r>
            <w:r w:rsidRPr="00E8018F">
              <w:rPr>
                <w:rFonts w:cstheme="minorHAnsi"/>
                <w:bCs/>
                <w:vertAlign w:val="superscript"/>
                <w:lang w:val="de-DE"/>
              </w:rPr>
              <w:t>15</w:t>
            </w:r>
            <w:r w:rsidRPr="00E8018F">
              <w:rPr>
                <w:rFonts w:cstheme="minorHAnsi"/>
                <w:bCs/>
                <w:lang w:val="de-DE"/>
              </w:rPr>
              <w:t>N</w:t>
            </w:r>
            <w:proofErr w:type="gramStart"/>
            <w:r w:rsidRPr="00E8018F">
              <w:rPr>
                <w:rFonts w:cstheme="minorHAnsi"/>
                <w:bCs/>
                <w:vertAlign w:val="subscript"/>
                <w:lang w:val="de-DE"/>
              </w:rPr>
              <w:t>7</w:t>
            </w:r>
            <w:r w:rsidRPr="00E8018F">
              <w:rPr>
                <w:rFonts w:cstheme="minorHAnsi"/>
                <w:bCs/>
                <w:lang w:val="de-DE"/>
              </w:rPr>
              <w:t>]-</w:t>
            </w:r>
            <w:proofErr w:type="gramEnd"/>
            <w:r w:rsidRPr="00224310">
              <w:rPr>
                <w:rFonts w:cs="Times New Roman"/>
                <w:color w:val="000000"/>
              </w:rPr>
              <w:t>5-CH</w:t>
            </w:r>
            <w:r w:rsidRPr="00224310">
              <w:rPr>
                <w:rFonts w:cs="Times New Roman"/>
                <w:color w:val="000000"/>
                <w:vertAlign w:val="subscript"/>
              </w:rPr>
              <w:t>3</w:t>
            </w:r>
            <w:r w:rsidRPr="00224310">
              <w:rPr>
                <w:rFonts w:cs="Times New Roman"/>
                <w:color w:val="000000"/>
              </w:rPr>
              <w:t>-</w:t>
            </w:r>
            <w:r w:rsidRPr="00713948">
              <w:rPr>
                <w:rFonts w:cs="Times New Roman"/>
                <w:color w:val="000000"/>
              </w:rPr>
              <w:t>H</w:t>
            </w:r>
            <w:r w:rsidRPr="00713948">
              <w:rPr>
                <w:rFonts w:cs="Times New Roman"/>
                <w:color w:val="000000"/>
                <w:vertAlign w:val="subscript"/>
              </w:rPr>
              <w:t>4</w:t>
            </w:r>
            <w:r w:rsidRPr="00713948">
              <w:rPr>
                <w:rFonts w:cs="Times New Roman"/>
                <w:color w:val="000000"/>
              </w:rPr>
              <w:t>PteGlu</w:t>
            </w:r>
            <w:r>
              <w:rPr>
                <w:rFonts w:cs="Times New Roman"/>
                <w:color w:val="000000"/>
                <w:vertAlign w:val="subscript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6DEE9AE" w14:textId="25F93482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6</w:t>
            </w:r>
            <w:r>
              <w:t>24.2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0B77CEC" w14:textId="30A734F8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31</w:t>
            </w:r>
            <w:r>
              <w:t>9.</w:t>
            </w:r>
            <w:r w:rsidRPr="005E4556">
              <w:t>2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A4032DE" w14:textId="58EA78DF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BEC2CEA" w14:textId="77777777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4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E83E4AD" w14:textId="77777777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20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4E88840" w14:textId="77777777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6</w:t>
            </w:r>
            <w:r>
              <w:t>.</w:t>
            </w:r>
            <w:r w:rsidRPr="00A252A7">
              <w:t>0</w:t>
            </w:r>
          </w:p>
        </w:tc>
      </w:tr>
      <w:tr w:rsidR="00B01CF1" w14:paraId="4DD1073C" w14:textId="77777777" w:rsidTr="00F05E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C502FF5" w14:textId="77777777" w:rsidR="00B01CF1" w:rsidRDefault="00B01CF1" w:rsidP="00B01CF1"/>
        </w:tc>
        <w:tc>
          <w:tcPr>
            <w:tcW w:w="0" w:type="dxa"/>
          </w:tcPr>
          <w:p w14:paraId="6B4CAF28" w14:textId="65F7CA8E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6</w:t>
            </w:r>
            <w:r>
              <w:t>24.2</w:t>
            </w:r>
            <w:r w:rsidRPr="00A252A7">
              <w:t>0</w:t>
            </w:r>
          </w:p>
        </w:tc>
        <w:tc>
          <w:tcPr>
            <w:tcW w:w="0" w:type="dxa"/>
          </w:tcPr>
          <w:p w14:paraId="77E8739C" w14:textId="0D7B3724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556">
              <w:t>18</w:t>
            </w:r>
            <w:r>
              <w:t>5.</w:t>
            </w:r>
            <w:r w:rsidRPr="005E4556">
              <w:t>15</w:t>
            </w:r>
          </w:p>
        </w:tc>
        <w:tc>
          <w:tcPr>
            <w:tcW w:w="0" w:type="dxa"/>
          </w:tcPr>
          <w:p w14:paraId="2BA81F09" w14:textId="78F2FC4C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.</w:t>
            </w:r>
            <w:r w:rsidRPr="00303397">
              <w:t>0</w:t>
            </w:r>
          </w:p>
        </w:tc>
        <w:tc>
          <w:tcPr>
            <w:tcW w:w="0" w:type="dxa"/>
          </w:tcPr>
          <w:p w14:paraId="6BBB5D61" w14:textId="77777777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34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</w:tcPr>
          <w:p w14:paraId="0DFA4C86" w14:textId="77777777" w:rsidR="00B01CF1" w:rsidRPr="00A252A7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53</w:t>
            </w:r>
            <w:r>
              <w:t>.</w:t>
            </w:r>
            <w:r w:rsidRPr="00A252A7">
              <w:t>0</w:t>
            </w:r>
          </w:p>
        </w:tc>
        <w:tc>
          <w:tcPr>
            <w:tcW w:w="0" w:type="dxa"/>
          </w:tcPr>
          <w:p w14:paraId="565674F0" w14:textId="77777777" w:rsidR="00B01CF1" w:rsidRDefault="00B01CF1" w:rsidP="00B01C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52A7">
              <w:t>-20</w:t>
            </w:r>
            <w:r>
              <w:t>.</w:t>
            </w:r>
            <w:r w:rsidRPr="00A252A7">
              <w:t>0</w:t>
            </w:r>
          </w:p>
        </w:tc>
      </w:tr>
    </w:tbl>
    <w:p w14:paraId="2ED22E79" w14:textId="77777777" w:rsidR="00456CB1" w:rsidRDefault="00456CB1" w:rsidP="00456CB1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54FB12DD" w14:textId="2E6EEFB4" w:rsidR="001137C4" w:rsidRPr="00BA4584" w:rsidRDefault="001137C4" w:rsidP="001137C4">
      <w:pPr>
        <w:rPr>
          <w:sz w:val="24"/>
          <w:szCs w:val="24"/>
        </w:rPr>
      </w:pPr>
      <w:r w:rsidRPr="00BA4584">
        <w:rPr>
          <w:b/>
          <w:sz w:val="24"/>
          <w:szCs w:val="24"/>
        </w:rPr>
        <w:lastRenderedPageBreak/>
        <w:t>Supplementary Table S7</w:t>
      </w:r>
      <w:r w:rsidRPr="00BA4584">
        <w:rPr>
          <w:sz w:val="24"/>
          <w:szCs w:val="24"/>
        </w:rPr>
        <w:t>: Crossover design of the intervention study</w:t>
      </w:r>
    </w:p>
    <w:tbl>
      <w:tblPr>
        <w:tblStyle w:val="Formatvorlage1"/>
        <w:tblW w:w="8701" w:type="dxa"/>
        <w:tblLook w:val="04A0" w:firstRow="1" w:lastRow="0" w:firstColumn="1" w:lastColumn="0" w:noHBand="0" w:noVBand="1"/>
      </w:tblPr>
      <w:tblGrid>
        <w:gridCol w:w="1891"/>
        <w:gridCol w:w="2124"/>
        <w:gridCol w:w="2363"/>
        <w:gridCol w:w="2323"/>
      </w:tblGrid>
      <w:tr w:rsidR="001137C4" w:rsidRPr="005C3FCA" w14:paraId="60BFED30" w14:textId="77777777" w:rsidTr="00113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14:paraId="3F0F887E" w14:textId="77777777" w:rsidR="001137C4" w:rsidRPr="005C3FCA" w:rsidRDefault="001137C4" w:rsidP="001137C4">
            <w:pPr>
              <w:jc w:val="center"/>
              <w:rPr>
                <w:rFonts w:eastAsia="Times New Roman" w:cs="Arial"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Subject</w:t>
            </w:r>
          </w:p>
        </w:tc>
        <w:tc>
          <w:tcPr>
            <w:tcW w:w="2124" w:type="dxa"/>
            <w:noWrap/>
            <w:hideMark/>
          </w:tcPr>
          <w:p w14:paraId="51F42C4E" w14:textId="77777777" w:rsidR="001137C4" w:rsidRPr="00020148" w:rsidRDefault="001137C4" w:rsidP="001137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i/>
                <w:iCs/>
                <w:color w:val="000000"/>
              </w:rPr>
            </w:pPr>
            <w:r>
              <w:rPr>
                <w:rFonts w:eastAsia="Times New Roman" w:cs="Arial"/>
                <w:i/>
                <w:iCs/>
                <w:color w:val="000000"/>
              </w:rPr>
              <w:t>Intervention Day 1</w:t>
            </w:r>
          </w:p>
        </w:tc>
        <w:tc>
          <w:tcPr>
            <w:tcW w:w="2363" w:type="dxa"/>
            <w:noWrap/>
            <w:hideMark/>
          </w:tcPr>
          <w:p w14:paraId="1F5480B5" w14:textId="77777777" w:rsidR="001137C4" w:rsidRPr="005C3FCA" w:rsidRDefault="001137C4" w:rsidP="001137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027759">
              <w:rPr>
                <w:rFonts w:eastAsia="Times New Roman" w:cs="Arial"/>
                <w:i/>
                <w:iCs/>
                <w:color w:val="000000"/>
              </w:rPr>
              <w:t xml:space="preserve">Intervention Day </w:t>
            </w:r>
            <w:r>
              <w:rPr>
                <w:rFonts w:eastAsia="Times New Roman" w:cs="Arial"/>
                <w:i/>
                <w:iCs/>
                <w:color w:val="000000"/>
              </w:rPr>
              <w:t>2</w:t>
            </w:r>
          </w:p>
        </w:tc>
        <w:tc>
          <w:tcPr>
            <w:tcW w:w="2323" w:type="dxa"/>
            <w:noWrap/>
            <w:hideMark/>
          </w:tcPr>
          <w:p w14:paraId="07DA6777" w14:textId="77777777" w:rsidR="001137C4" w:rsidRPr="005C3FCA" w:rsidRDefault="001137C4" w:rsidP="001137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000000"/>
              </w:rPr>
            </w:pPr>
            <w:r w:rsidRPr="00027759">
              <w:rPr>
                <w:rFonts w:eastAsia="Times New Roman" w:cs="Arial"/>
                <w:i/>
                <w:iCs/>
                <w:color w:val="000000"/>
              </w:rPr>
              <w:t xml:space="preserve">Intervention Day </w:t>
            </w:r>
            <w:r>
              <w:rPr>
                <w:rFonts w:eastAsia="Times New Roman" w:cs="Arial"/>
                <w:i/>
                <w:iCs/>
                <w:color w:val="000000"/>
              </w:rPr>
              <w:t>3</w:t>
            </w:r>
          </w:p>
        </w:tc>
      </w:tr>
      <w:tr w:rsidR="001137C4" w:rsidRPr="005C3FCA" w14:paraId="654EC2B5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14:paraId="3DFB23AD" w14:textId="77777777" w:rsidR="001137C4" w:rsidRPr="005C3FCA" w:rsidRDefault="001137C4" w:rsidP="001137C4">
            <w:pPr>
              <w:jc w:val="center"/>
              <w:rPr>
                <w:rFonts w:eastAsia="Arial Unicode MS" w:cs="Arial"/>
                <w:i/>
                <w:iCs/>
                <w:color w:val="000000"/>
              </w:rPr>
            </w:pPr>
            <w:r w:rsidRPr="005C3FCA">
              <w:rPr>
                <w:rFonts w:cs="Arial"/>
                <w:iCs/>
              </w:rPr>
              <w:t>MZM</w:t>
            </w:r>
          </w:p>
        </w:tc>
        <w:tc>
          <w:tcPr>
            <w:tcW w:w="2124" w:type="dxa"/>
            <w:noWrap/>
            <w:hideMark/>
          </w:tcPr>
          <w:p w14:paraId="66948A7F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  <w:tc>
          <w:tcPr>
            <w:tcW w:w="2363" w:type="dxa"/>
            <w:noWrap/>
            <w:hideMark/>
          </w:tcPr>
          <w:p w14:paraId="6B92247E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23" w:type="dxa"/>
            <w:noWrap/>
            <w:hideMark/>
          </w:tcPr>
          <w:p w14:paraId="608EE75D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</w:tr>
      <w:tr w:rsidR="001137C4" w:rsidRPr="005C3FCA" w14:paraId="03B7CF8B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14:paraId="1990977C" w14:textId="77777777" w:rsidR="001137C4" w:rsidRPr="005C3FCA" w:rsidRDefault="001137C4" w:rsidP="001137C4">
            <w:pPr>
              <w:jc w:val="center"/>
              <w:rPr>
                <w:rFonts w:cs="Arial"/>
                <w:i/>
                <w:iCs/>
              </w:rPr>
            </w:pPr>
            <w:r w:rsidRPr="005C3FCA">
              <w:rPr>
                <w:rFonts w:cs="Arial"/>
                <w:iCs/>
              </w:rPr>
              <w:t>WVY</w:t>
            </w:r>
          </w:p>
        </w:tc>
        <w:tc>
          <w:tcPr>
            <w:tcW w:w="2124" w:type="dxa"/>
            <w:noWrap/>
            <w:hideMark/>
          </w:tcPr>
          <w:p w14:paraId="5B1041F1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  <w:tc>
          <w:tcPr>
            <w:tcW w:w="2363" w:type="dxa"/>
            <w:noWrap/>
            <w:hideMark/>
          </w:tcPr>
          <w:p w14:paraId="19BEA8D9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23" w:type="dxa"/>
            <w:noWrap/>
            <w:hideMark/>
          </w:tcPr>
          <w:p w14:paraId="42604EB2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</w:tr>
      <w:tr w:rsidR="001137C4" w:rsidRPr="005C3FCA" w14:paraId="0814B49F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14:paraId="3DA1C8E9" w14:textId="77777777" w:rsidR="001137C4" w:rsidRPr="005C3FCA" w:rsidRDefault="001137C4" w:rsidP="001137C4">
            <w:pPr>
              <w:jc w:val="center"/>
              <w:rPr>
                <w:rFonts w:eastAsia="Arial Unicode MS" w:cs="Arial"/>
                <w:i/>
                <w:iCs/>
                <w:color w:val="000000"/>
              </w:rPr>
            </w:pPr>
            <w:r w:rsidRPr="005C3FCA">
              <w:rPr>
                <w:rFonts w:cs="Arial"/>
                <w:iCs/>
              </w:rPr>
              <w:t>SLH</w:t>
            </w:r>
          </w:p>
        </w:tc>
        <w:tc>
          <w:tcPr>
            <w:tcW w:w="2124" w:type="dxa"/>
            <w:noWrap/>
            <w:hideMark/>
          </w:tcPr>
          <w:p w14:paraId="02A55C14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63" w:type="dxa"/>
            <w:noWrap/>
            <w:hideMark/>
          </w:tcPr>
          <w:p w14:paraId="1CCA1F0B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  <w:tc>
          <w:tcPr>
            <w:tcW w:w="2323" w:type="dxa"/>
            <w:noWrap/>
            <w:hideMark/>
          </w:tcPr>
          <w:p w14:paraId="1115B02F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</w:tr>
      <w:tr w:rsidR="001137C4" w:rsidRPr="005C3FCA" w14:paraId="61E244F6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</w:tcPr>
          <w:p w14:paraId="1D61FE6C" w14:textId="77777777" w:rsidR="001137C4" w:rsidRPr="005C3FCA" w:rsidRDefault="001137C4" w:rsidP="001137C4">
            <w:pPr>
              <w:jc w:val="center"/>
              <w:rPr>
                <w:rFonts w:eastAsia="Arial Unicode MS" w:cs="Arial"/>
                <w:i/>
                <w:iCs/>
                <w:color w:val="000000"/>
              </w:rPr>
            </w:pPr>
            <w:r w:rsidRPr="005C3FCA">
              <w:rPr>
                <w:rFonts w:cs="Arial"/>
                <w:iCs/>
              </w:rPr>
              <w:t>TDY</w:t>
            </w:r>
          </w:p>
        </w:tc>
        <w:tc>
          <w:tcPr>
            <w:tcW w:w="2124" w:type="dxa"/>
            <w:noWrap/>
          </w:tcPr>
          <w:p w14:paraId="536A33B9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  <w:tc>
          <w:tcPr>
            <w:tcW w:w="2363" w:type="dxa"/>
            <w:noWrap/>
          </w:tcPr>
          <w:p w14:paraId="2C4F2CC8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23" w:type="dxa"/>
            <w:noWrap/>
          </w:tcPr>
          <w:p w14:paraId="7475AFB2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</w:tr>
      <w:tr w:rsidR="001137C4" w:rsidRPr="005C3FCA" w14:paraId="2B66C600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</w:tcPr>
          <w:p w14:paraId="407C709A" w14:textId="77777777" w:rsidR="001137C4" w:rsidRPr="005C3FCA" w:rsidRDefault="001137C4" w:rsidP="001137C4">
            <w:pPr>
              <w:jc w:val="center"/>
              <w:rPr>
                <w:rFonts w:eastAsia="Arial Unicode MS" w:cs="Arial"/>
                <w:i/>
                <w:iCs/>
                <w:color w:val="000000"/>
              </w:rPr>
            </w:pPr>
            <w:r w:rsidRPr="005C3FCA">
              <w:rPr>
                <w:rFonts w:cs="Arial"/>
                <w:iCs/>
              </w:rPr>
              <w:t>OUD</w:t>
            </w:r>
          </w:p>
        </w:tc>
        <w:tc>
          <w:tcPr>
            <w:tcW w:w="2124" w:type="dxa"/>
            <w:noWrap/>
          </w:tcPr>
          <w:p w14:paraId="00F8989E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63" w:type="dxa"/>
            <w:noWrap/>
          </w:tcPr>
          <w:p w14:paraId="5C03A29D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  <w:tc>
          <w:tcPr>
            <w:tcW w:w="2323" w:type="dxa"/>
            <w:noWrap/>
          </w:tcPr>
          <w:p w14:paraId="12824A3D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</w:tr>
      <w:tr w:rsidR="001137C4" w:rsidRPr="005C3FCA" w14:paraId="357CA478" w14:textId="77777777" w:rsidTr="001137C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1" w:type="dxa"/>
            <w:noWrap/>
            <w:hideMark/>
          </w:tcPr>
          <w:p w14:paraId="20C6BE8D" w14:textId="77777777" w:rsidR="001137C4" w:rsidRPr="005C3FCA" w:rsidRDefault="001137C4" w:rsidP="001137C4">
            <w:pPr>
              <w:jc w:val="center"/>
              <w:rPr>
                <w:rFonts w:eastAsia="Arial Unicode MS" w:cs="Arial"/>
                <w:i/>
                <w:iCs/>
                <w:color w:val="000000"/>
              </w:rPr>
            </w:pPr>
            <w:r w:rsidRPr="005C3FCA">
              <w:rPr>
                <w:rFonts w:cs="Arial"/>
                <w:iCs/>
              </w:rPr>
              <w:t>KCP</w:t>
            </w:r>
          </w:p>
        </w:tc>
        <w:tc>
          <w:tcPr>
            <w:tcW w:w="2124" w:type="dxa"/>
            <w:noWrap/>
            <w:hideMark/>
          </w:tcPr>
          <w:p w14:paraId="0388E4D1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3</w:t>
            </w:r>
          </w:p>
        </w:tc>
        <w:tc>
          <w:tcPr>
            <w:tcW w:w="2363" w:type="dxa"/>
            <w:noWrap/>
            <w:hideMark/>
          </w:tcPr>
          <w:p w14:paraId="35BEE53E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1</w:t>
            </w:r>
          </w:p>
        </w:tc>
        <w:tc>
          <w:tcPr>
            <w:tcW w:w="2323" w:type="dxa"/>
            <w:noWrap/>
            <w:hideMark/>
          </w:tcPr>
          <w:p w14:paraId="776D41A7" w14:textId="77777777" w:rsidR="001137C4" w:rsidRPr="005C3FCA" w:rsidRDefault="001137C4" w:rsidP="00113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Cs/>
                <w:i/>
                <w:iCs/>
                <w:color w:val="000000"/>
              </w:rPr>
            </w:pPr>
            <w:r w:rsidRPr="005C3FCA">
              <w:rPr>
                <w:rFonts w:eastAsia="Times New Roman" w:cs="Arial"/>
                <w:bCs/>
                <w:iCs/>
                <w:color w:val="000000"/>
              </w:rPr>
              <w:t>2</w:t>
            </w:r>
          </w:p>
        </w:tc>
      </w:tr>
    </w:tbl>
    <w:p w14:paraId="09BE72BA" w14:textId="77777777" w:rsidR="001137C4" w:rsidRPr="004F46FF" w:rsidRDefault="001137C4" w:rsidP="001137C4">
      <w:pPr>
        <w:rPr>
          <w:rFonts w:ascii="Arial" w:hAnsi="Arial" w:cs="Arial"/>
          <w:lang w:val="en-GB"/>
        </w:rPr>
      </w:pPr>
      <w:r w:rsidRPr="00E541C8">
        <w:rPr>
          <w:rFonts w:ascii="Arial" w:hAnsi="Arial" w:cs="Arial"/>
          <w:lang w:val="en-GB"/>
        </w:rPr>
        <w:t xml:space="preserve">Test foods: 1: folate </w:t>
      </w:r>
      <w:proofErr w:type="gramStart"/>
      <w:r w:rsidRPr="00E541C8">
        <w:rPr>
          <w:rFonts w:ascii="Arial" w:hAnsi="Arial" w:cs="Arial"/>
          <w:lang w:val="en-GB"/>
        </w:rPr>
        <w:t>free</w:t>
      </w:r>
      <w:r>
        <w:rPr>
          <w:rFonts w:ascii="Arial" w:hAnsi="Arial" w:cs="Arial"/>
          <w:lang w:val="en-GB"/>
        </w:rPr>
        <w:t>,</w:t>
      </w:r>
      <w:r w:rsidRPr="00E541C8">
        <w:rPr>
          <w:rFonts w:ascii="Arial" w:hAnsi="Arial" w:cs="Arial"/>
          <w:lang w:val="en-GB"/>
        </w:rPr>
        <w:t xml:space="preserve">  2</w:t>
      </w:r>
      <w:proofErr w:type="gramEnd"/>
      <w:r w:rsidRPr="00E541C8">
        <w:rPr>
          <w:rFonts w:ascii="Arial" w:hAnsi="Arial" w:cs="Arial"/>
          <w:lang w:val="en-GB"/>
        </w:rPr>
        <w:t xml:space="preserve">: </w:t>
      </w:r>
      <w:r w:rsidRPr="00E541C8">
        <w:rPr>
          <w:rFonts w:ascii="Arial" w:hAnsi="Arial" w:cs="Arial"/>
          <w:vertAlign w:val="superscript"/>
          <w:lang w:val="en-GB"/>
        </w:rPr>
        <w:t>15</w:t>
      </w:r>
      <w:r w:rsidRPr="00E541C8">
        <w:rPr>
          <w:rFonts w:ascii="Arial" w:hAnsi="Arial" w:cs="Arial"/>
          <w:lang w:val="en-GB"/>
        </w:rPr>
        <w:t>N-labelled yeast, 3: Reference folate</w:t>
      </w:r>
    </w:p>
    <w:p w14:paraId="6A4408F5" w14:textId="77777777" w:rsidR="001137C4" w:rsidRDefault="001137C4" w:rsidP="001137C4">
      <w:pPr>
        <w:rPr>
          <w:rFonts w:ascii="Arial" w:hAnsi="Arial" w:cs="Arial"/>
          <w:noProof/>
        </w:rPr>
      </w:pPr>
    </w:p>
    <w:p w14:paraId="2A98BE17" w14:textId="77777777" w:rsidR="001137C4" w:rsidRDefault="001137C4" w:rsidP="00456CB1">
      <w:pPr>
        <w:pStyle w:val="EndNoteBibliography"/>
        <w:jc w:val="both"/>
        <w:rPr>
          <w:rFonts w:asciiTheme="minorHAnsi" w:hAnsiTheme="minorHAnsi"/>
          <w:b/>
        </w:rPr>
      </w:pPr>
    </w:p>
    <w:p w14:paraId="4E4555D8" w14:textId="77777777" w:rsidR="001137C4" w:rsidRDefault="001137C4" w:rsidP="00456CB1">
      <w:pPr>
        <w:pStyle w:val="EndNoteBibliography"/>
        <w:jc w:val="both"/>
        <w:rPr>
          <w:rFonts w:asciiTheme="minorHAnsi" w:hAnsiTheme="minorHAnsi"/>
          <w:b/>
        </w:rPr>
      </w:pPr>
    </w:p>
    <w:p w14:paraId="504DB072" w14:textId="7B0AAC61" w:rsidR="00456CB1" w:rsidRPr="00BA4584" w:rsidRDefault="001700E8" w:rsidP="00456CB1">
      <w:pPr>
        <w:pStyle w:val="EndNoteBibliography"/>
        <w:jc w:val="both"/>
        <w:rPr>
          <w:rFonts w:asciiTheme="minorHAnsi" w:hAnsiTheme="minorHAnsi" w:cs="Arial"/>
          <w:sz w:val="24"/>
          <w:szCs w:val="24"/>
        </w:rPr>
      </w:pPr>
      <w:r w:rsidRPr="00BA4584">
        <w:rPr>
          <w:rFonts w:asciiTheme="minorHAnsi" w:hAnsiTheme="minorHAnsi"/>
          <w:b/>
          <w:sz w:val="24"/>
          <w:szCs w:val="24"/>
        </w:rPr>
        <w:t xml:space="preserve">Supplementary Table </w:t>
      </w:r>
      <w:r w:rsidR="00F114E2" w:rsidRPr="00BA4584">
        <w:rPr>
          <w:rFonts w:asciiTheme="minorHAnsi" w:hAnsiTheme="minorHAnsi"/>
          <w:b/>
          <w:sz w:val="24"/>
          <w:szCs w:val="24"/>
        </w:rPr>
        <w:t>S8</w:t>
      </w:r>
      <w:r w:rsidR="009263AD" w:rsidRPr="00BA4584">
        <w:rPr>
          <w:rFonts w:asciiTheme="minorHAnsi" w:hAnsiTheme="minorHAnsi"/>
          <w:b/>
          <w:sz w:val="24"/>
          <w:szCs w:val="24"/>
        </w:rPr>
        <w:t>:</w:t>
      </w:r>
      <w:r w:rsidRPr="00BA4584">
        <w:rPr>
          <w:rFonts w:asciiTheme="minorHAnsi" w:hAnsiTheme="minorHAnsi"/>
          <w:sz w:val="24"/>
          <w:szCs w:val="24"/>
        </w:rPr>
        <w:t xml:space="preserve"> </w:t>
      </w:r>
      <w:r w:rsidR="00456CB1" w:rsidRPr="00BA4584">
        <w:rPr>
          <w:rFonts w:asciiTheme="minorHAnsi" w:hAnsiTheme="minorHAnsi" w:cs="Arial"/>
          <w:sz w:val="24"/>
          <w:szCs w:val="24"/>
        </w:rPr>
        <w:t>Screening results</w:t>
      </w:r>
      <w:r w:rsidRPr="00BA4584">
        <w:rPr>
          <w:rFonts w:asciiTheme="minorHAnsi" w:hAnsiTheme="minorHAnsi" w:cs="Arial"/>
          <w:sz w:val="24"/>
          <w:szCs w:val="24"/>
        </w:rPr>
        <w:t xml:space="preserve"> of the participants of the human study.</w:t>
      </w:r>
    </w:p>
    <w:tbl>
      <w:tblPr>
        <w:tblW w:w="1006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4"/>
        <w:gridCol w:w="993"/>
        <w:gridCol w:w="992"/>
        <w:gridCol w:w="992"/>
        <w:gridCol w:w="909"/>
        <w:gridCol w:w="935"/>
        <w:gridCol w:w="1134"/>
        <w:gridCol w:w="1276"/>
      </w:tblGrid>
      <w:tr w:rsidR="00CE09F8" w:rsidRPr="00A366F2" w14:paraId="6F929BF7" w14:textId="77777777" w:rsidTr="00DD7B07">
        <w:trPr>
          <w:trHeight w:val="837"/>
        </w:trPr>
        <w:tc>
          <w:tcPr>
            <w:tcW w:w="28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76F31C" w14:textId="6DBCE4D3" w:rsidR="00456CB1" w:rsidRPr="00AF16A5" w:rsidRDefault="00993111" w:rsidP="00F05E3B">
            <w:pPr>
              <w:pStyle w:val="EndNoteBibliography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ticip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595004" w14:textId="1E01A94A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KC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F70EE" w14:textId="5E26478E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OU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C659A" w14:textId="2EBF64D3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TDY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2AA9F" w14:textId="2D0EFF0A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SLH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88241" w14:textId="41D71F2F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WV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9F86B" w14:textId="0B31407E" w:rsidR="00456CB1" w:rsidRPr="00A366F2" w:rsidRDefault="00456CB1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MZ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9BDDA3" w14:textId="77777777" w:rsidR="00456CB1" w:rsidRPr="00A366F2" w:rsidRDefault="00456CB1" w:rsidP="001700E8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Ø</w:t>
            </w:r>
          </w:p>
        </w:tc>
      </w:tr>
      <w:tr w:rsidR="00CE09F8" w:rsidRPr="00A366F2" w14:paraId="1E857F65" w14:textId="77777777" w:rsidTr="00DD7B07">
        <w:trPr>
          <w:trHeight w:val="805"/>
        </w:trPr>
        <w:tc>
          <w:tcPr>
            <w:tcW w:w="28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64631" w14:textId="12F25A2F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Age [year</w:t>
            </w:r>
            <w:r w:rsidR="00273DB9">
              <w:rPr>
                <w:rFonts w:ascii="Arial" w:hAnsi="Arial" w:cs="Arial"/>
                <w:b/>
                <w:bCs/>
                <w:lang w:val="de-DE"/>
              </w:rPr>
              <w:t>s</w:t>
            </w:r>
            <w:r w:rsidRPr="00A366F2">
              <w:rPr>
                <w:rFonts w:ascii="Arial" w:hAnsi="Arial" w:cs="Arial"/>
                <w:b/>
                <w:bCs/>
                <w:lang w:val="de-DE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FC28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7ABFB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DB9B1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3</w:t>
            </w:r>
          </w:p>
        </w:tc>
        <w:tc>
          <w:tcPr>
            <w:tcW w:w="9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9785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B896A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36420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4F771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24 ± 1.41</w:t>
            </w:r>
          </w:p>
        </w:tc>
      </w:tr>
      <w:tr w:rsidR="00CE09F8" w:rsidRPr="00A366F2" w14:paraId="20896AC2" w14:textId="77777777" w:rsidTr="00DD7B07">
        <w:trPr>
          <w:trHeight w:val="8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51B43" w14:textId="7B83D672" w:rsidR="00456CB1" w:rsidRPr="00A366F2" w:rsidRDefault="0099311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b/>
                <w:bCs/>
                <w:lang w:val="de-DE"/>
              </w:rPr>
              <w:t>Sex</w:t>
            </w:r>
            <w:r w:rsidRPr="00A366F2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="00456CB1" w:rsidRPr="00A366F2">
              <w:rPr>
                <w:rFonts w:ascii="Arial" w:hAnsi="Arial" w:cs="Arial"/>
                <w:b/>
                <w:bCs/>
                <w:lang w:val="de-DE"/>
              </w:rPr>
              <w:t>[f/m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39D73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C22E3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354B5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f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548F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E1CA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F01F8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B8139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 </w:t>
            </w:r>
          </w:p>
        </w:tc>
      </w:tr>
      <w:tr w:rsidR="00CE09F8" w:rsidRPr="00A366F2" w14:paraId="58A8A94F" w14:textId="77777777" w:rsidTr="00DD7B07">
        <w:trPr>
          <w:trHeight w:val="80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1627A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BMI [kg/m^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BBF88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F9CBF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D2B25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2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D0986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7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346C7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F05C0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C7F34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 xml:space="preserve">24.0 ± 3.63 </w:t>
            </w:r>
          </w:p>
        </w:tc>
      </w:tr>
      <w:tr w:rsidR="00CE09F8" w:rsidRPr="00A366F2" w14:paraId="080F6EEB" w14:textId="77777777" w:rsidTr="00DD7B07">
        <w:trPr>
          <w:trHeight w:val="805"/>
        </w:trPr>
        <w:tc>
          <w:tcPr>
            <w:tcW w:w="28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74171C" w14:textId="63EDDA86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 xml:space="preserve">MTHFR </w:t>
            </w:r>
            <w:r w:rsidR="00273DB9">
              <w:rPr>
                <w:rFonts w:ascii="Arial" w:hAnsi="Arial" w:cs="Arial"/>
                <w:b/>
                <w:bCs/>
                <w:lang w:val="de-DE"/>
              </w:rPr>
              <w:t>g</w:t>
            </w:r>
            <w:r w:rsidRPr="00A366F2">
              <w:rPr>
                <w:rFonts w:ascii="Arial" w:hAnsi="Arial" w:cs="Arial"/>
                <w:b/>
                <w:bCs/>
                <w:lang w:val="de-DE"/>
              </w:rPr>
              <w:t>en</w:t>
            </w:r>
            <w:r w:rsidR="00273DB9">
              <w:rPr>
                <w:rFonts w:ascii="Arial" w:hAnsi="Arial" w:cs="Arial"/>
                <w:b/>
                <w:bCs/>
                <w:lang w:val="de-DE"/>
              </w:rPr>
              <w:t>otypes</w:t>
            </w:r>
          </w:p>
          <w:p w14:paraId="55A77E16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D07EF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60B8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36151C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4BACD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F05F6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64B71D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C677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19A0B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 </w:t>
            </w:r>
          </w:p>
        </w:tc>
      </w:tr>
      <w:tr w:rsidR="00CE09F8" w:rsidRPr="00A366F2" w14:paraId="3D78B380" w14:textId="77777777" w:rsidTr="00DD7B07">
        <w:trPr>
          <w:trHeight w:val="805"/>
        </w:trPr>
        <w:tc>
          <w:tcPr>
            <w:tcW w:w="2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D575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EFCA29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B6CDF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C8905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214EC5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7C01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235F7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A129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CE9F8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 </w:t>
            </w:r>
          </w:p>
        </w:tc>
      </w:tr>
      <w:tr w:rsidR="00CE09F8" w:rsidRPr="00A366F2" w14:paraId="4637A89C" w14:textId="77777777" w:rsidTr="00DD7B07">
        <w:trPr>
          <w:trHeight w:val="656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AF843" w14:textId="36E528D6" w:rsidR="00456CB1" w:rsidRPr="00AF16A5" w:rsidRDefault="00456CB1">
            <w:pPr>
              <w:pStyle w:val="EndNoteBibliography"/>
              <w:jc w:val="both"/>
              <w:rPr>
                <w:rFonts w:ascii="Arial" w:hAnsi="Arial" w:cs="Arial"/>
                <w:lang w:val="en-GB"/>
              </w:rPr>
            </w:pPr>
            <w:r w:rsidRPr="00A366F2">
              <w:rPr>
                <w:rFonts w:ascii="Arial" w:hAnsi="Arial" w:cs="Arial"/>
                <w:b/>
                <w:bCs/>
                <w:lang w:val="fi-FI"/>
              </w:rPr>
              <w:t xml:space="preserve">Vitamin B12 </w:t>
            </w:r>
            <w:r w:rsidR="00273DB9" w:rsidRPr="00A366F2">
              <w:rPr>
                <w:rFonts w:ascii="Arial" w:hAnsi="Arial" w:cs="Arial"/>
                <w:b/>
                <w:bCs/>
                <w:lang w:val="fi-FI"/>
              </w:rPr>
              <w:t xml:space="preserve">[pg/mL] </w:t>
            </w:r>
            <w:r w:rsidRPr="00A366F2">
              <w:rPr>
                <w:rFonts w:ascii="Arial" w:hAnsi="Arial" w:cs="Arial"/>
                <w:b/>
                <w:bCs/>
                <w:lang w:val="fi-FI"/>
              </w:rPr>
              <w:t>(</w:t>
            </w:r>
            <w:r w:rsidR="00273DB9">
              <w:rPr>
                <w:rFonts w:ascii="Arial" w:hAnsi="Arial" w:cs="Arial"/>
                <w:b/>
                <w:bCs/>
                <w:lang w:val="fi-FI"/>
              </w:rPr>
              <w:t xml:space="preserve">ref: </w:t>
            </w:r>
            <w:r w:rsidRPr="00A366F2">
              <w:rPr>
                <w:rFonts w:ascii="Arial" w:hAnsi="Arial" w:cs="Arial"/>
                <w:b/>
                <w:bCs/>
                <w:lang w:val="fi-FI"/>
              </w:rPr>
              <w:t xml:space="preserve">246-911 pg/mL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2F61D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86CDD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501D8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3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E4B813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68D71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CE80A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FEA61D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329 ± 51.0</w:t>
            </w:r>
          </w:p>
        </w:tc>
      </w:tr>
      <w:tr w:rsidR="00CE09F8" w:rsidRPr="00A366F2" w14:paraId="52F2FECA" w14:textId="77777777" w:rsidTr="00DD7B07">
        <w:trPr>
          <w:trHeight w:val="969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4C4F19" w14:textId="105C71A3" w:rsidR="00456CB1" w:rsidRPr="00AF16A5" w:rsidRDefault="00456CB1">
            <w:pPr>
              <w:pStyle w:val="EndNoteBibliography"/>
              <w:jc w:val="both"/>
              <w:rPr>
                <w:rFonts w:ascii="Arial" w:hAnsi="Arial" w:cs="Arial"/>
                <w:lang w:val="en-GB"/>
              </w:rPr>
            </w:pPr>
            <w:r w:rsidRPr="00A366F2">
              <w:rPr>
                <w:rFonts w:ascii="Arial" w:hAnsi="Arial" w:cs="Arial"/>
                <w:b/>
                <w:bCs/>
                <w:lang w:val="nl-NL"/>
              </w:rPr>
              <w:t xml:space="preserve">Homocysteine </w:t>
            </w:r>
            <w:r w:rsidR="00273DB9" w:rsidRPr="00A366F2">
              <w:rPr>
                <w:rFonts w:ascii="Arial" w:hAnsi="Arial" w:cs="Arial"/>
                <w:b/>
                <w:bCs/>
                <w:lang w:val="nl-NL"/>
              </w:rPr>
              <w:t xml:space="preserve">[µmol/ml] </w:t>
            </w:r>
            <w:r w:rsidRPr="00A366F2">
              <w:rPr>
                <w:rFonts w:ascii="Arial" w:hAnsi="Arial" w:cs="Arial"/>
                <w:b/>
                <w:bCs/>
                <w:lang w:val="nl-NL"/>
              </w:rPr>
              <w:t>(</w:t>
            </w:r>
            <w:r w:rsidR="00273DB9">
              <w:rPr>
                <w:rFonts w:ascii="Arial" w:hAnsi="Arial" w:cs="Arial"/>
                <w:b/>
                <w:bCs/>
                <w:lang w:val="nl-NL"/>
              </w:rPr>
              <w:t xml:space="preserve">ref: </w:t>
            </w:r>
            <w:r w:rsidRPr="00A366F2">
              <w:rPr>
                <w:rFonts w:ascii="Arial" w:hAnsi="Arial" w:cs="Arial"/>
                <w:b/>
                <w:bCs/>
                <w:lang w:val="nl-NL"/>
              </w:rPr>
              <w:t xml:space="preserve">5-12 µmol/mL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35788" w14:textId="08C935EB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3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C1FA5C" w14:textId="183B952D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3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AE8239" w14:textId="038EF189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2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6A6A4" w14:textId="05413F83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2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3A4A3" w14:textId="11689BFC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0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FF0DC" w14:textId="0783447D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3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7F446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13 ± 1.04</w:t>
            </w:r>
          </w:p>
        </w:tc>
      </w:tr>
      <w:tr w:rsidR="00CE09F8" w:rsidRPr="00A366F2" w14:paraId="260587B7" w14:textId="77777777" w:rsidTr="00DD7B07">
        <w:trPr>
          <w:trHeight w:val="979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2571A9" w14:textId="61C48CB4" w:rsidR="00456CB1" w:rsidRPr="00AF16A5" w:rsidRDefault="00456CB1">
            <w:pPr>
              <w:pStyle w:val="EndNoteBibliography"/>
              <w:jc w:val="both"/>
              <w:rPr>
                <w:rFonts w:ascii="Arial" w:hAnsi="Arial" w:cs="Arial"/>
                <w:lang w:val="en-GB"/>
              </w:rPr>
            </w:pPr>
            <w:r w:rsidRPr="00AF16A5">
              <w:rPr>
                <w:rFonts w:ascii="Arial" w:hAnsi="Arial" w:cs="Arial"/>
                <w:b/>
                <w:bCs/>
                <w:lang w:val="en-GB"/>
              </w:rPr>
              <w:t xml:space="preserve">Hemoglobin </w:t>
            </w:r>
            <w:r w:rsidR="00273DB9" w:rsidRPr="00AF16A5">
              <w:rPr>
                <w:rFonts w:ascii="Arial" w:hAnsi="Arial" w:cs="Arial"/>
                <w:b/>
                <w:bCs/>
                <w:lang w:val="en-GB"/>
              </w:rPr>
              <w:t xml:space="preserve">[g/dL] </w:t>
            </w:r>
            <w:r w:rsidRPr="00AF16A5">
              <w:rPr>
                <w:rFonts w:ascii="Arial" w:hAnsi="Arial" w:cs="Arial"/>
                <w:b/>
                <w:bCs/>
                <w:lang w:val="en-GB"/>
              </w:rPr>
              <w:t>(</w:t>
            </w:r>
            <w:r w:rsidR="00273DB9">
              <w:rPr>
                <w:rFonts w:ascii="Arial" w:hAnsi="Arial" w:cs="Arial"/>
                <w:b/>
                <w:bCs/>
                <w:lang w:val="en-GB"/>
              </w:rPr>
              <w:t>ref: f</w:t>
            </w:r>
            <w:r w:rsidRPr="00AF16A5">
              <w:rPr>
                <w:rFonts w:ascii="Arial" w:hAnsi="Arial" w:cs="Arial"/>
                <w:b/>
                <w:bCs/>
                <w:lang w:val="en-GB"/>
              </w:rPr>
              <w:t>:12-16 g/dL; m:13</w:t>
            </w:r>
            <w:r w:rsidR="008D71F9" w:rsidRPr="00AF16A5">
              <w:rPr>
                <w:rFonts w:ascii="Arial" w:hAnsi="Arial" w:cs="Arial"/>
                <w:b/>
                <w:bCs/>
                <w:lang w:val="en-GB"/>
              </w:rPr>
              <w:t>.</w:t>
            </w:r>
            <w:r w:rsidRPr="00AF16A5">
              <w:rPr>
                <w:rFonts w:ascii="Arial" w:hAnsi="Arial" w:cs="Arial"/>
                <w:b/>
                <w:bCs/>
                <w:lang w:val="en-GB"/>
              </w:rPr>
              <w:t>5-17</w:t>
            </w:r>
            <w:r w:rsidR="008D71F9" w:rsidRPr="00AF16A5">
              <w:rPr>
                <w:rFonts w:ascii="Arial" w:hAnsi="Arial" w:cs="Arial"/>
                <w:b/>
                <w:bCs/>
                <w:lang w:val="en-GB"/>
              </w:rPr>
              <w:t>.</w:t>
            </w:r>
            <w:r w:rsidRPr="00AF16A5">
              <w:rPr>
                <w:rFonts w:ascii="Arial" w:hAnsi="Arial" w:cs="Arial"/>
                <w:b/>
                <w:bCs/>
                <w:lang w:val="en-GB"/>
              </w:rPr>
              <w:t xml:space="preserve">5 g/dL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637E9" w14:textId="5F2C8C0F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3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BC57A" w14:textId="3EBCA843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4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3BF5F" w14:textId="39E5F813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5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1887D" w14:textId="084CFF95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2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DE93E" w14:textId="77777777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9D474" w14:textId="45BBE3B5" w:rsidR="00456CB1" w:rsidRPr="00A366F2" w:rsidRDefault="00456CB1" w:rsidP="004862A6">
            <w:pPr>
              <w:pStyle w:val="EndNoteBibliography"/>
              <w:jc w:val="center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lang w:val="de-DE"/>
              </w:rPr>
              <w:t>15</w:t>
            </w:r>
            <w:r w:rsidR="008D71F9">
              <w:rPr>
                <w:rFonts w:ascii="Arial" w:hAnsi="Arial" w:cs="Arial"/>
                <w:lang w:val="de-DE"/>
              </w:rPr>
              <w:t>.</w:t>
            </w:r>
            <w:r w:rsidRPr="00A366F2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83351" w14:textId="77777777" w:rsidR="00456CB1" w:rsidRPr="00A366F2" w:rsidRDefault="00456CB1" w:rsidP="00511D8C">
            <w:pPr>
              <w:pStyle w:val="EndNoteBibliography"/>
              <w:jc w:val="both"/>
              <w:rPr>
                <w:rFonts w:ascii="Arial" w:hAnsi="Arial" w:cs="Arial"/>
                <w:lang w:val="de-DE"/>
              </w:rPr>
            </w:pPr>
            <w:r w:rsidRPr="00A366F2">
              <w:rPr>
                <w:rFonts w:ascii="Arial" w:hAnsi="Arial" w:cs="Arial"/>
                <w:b/>
                <w:bCs/>
                <w:lang w:val="de-DE"/>
              </w:rPr>
              <w:t>14 ± 1.24</w:t>
            </w:r>
          </w:p>
        </w:tc>
      </w:tr>
    </w:tbl>
    <w:p w14:paraId="3D34306D" w14:textId="29043ABA" w:rsidR="00456CB1" w:rsidRDefault="00273DB9" w:rsidP="00456CB1">
      <w:pPr>
        <w:pStyle w:val="EndNoteBibliography"/>
        <w:jc w:val="both"/>
        <w:rPr>
          <w:rFonts w:ascii="Arial" w:hAnsi="Arial" w:cs="Arial"/>
        </w:rPr>
      </w:pPr>
      <w:r>
        <w:rPr>
          <w:rFonts w:ascii="Arial" w:hAnsi="Arial" w:cs="Arial"/>
        </w:rPr>
        <w:t>Ref: reference</w:t>
      </w:r>
    </w:p>
    <w:p w14:paraId="1D8E8BF2" w14:textId="7E38E181" w:rsidR="00313945" w:rsidRDefault="00313945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4F5AF89A" w14:textId="77777777" w:rsidR="00313945" w:rsidRDefault="00313945" w:rsidP="00313945">
      <w:pPr>
        <w:pStyle w:val="EndNoteBibliography"/>
        <w:jc w:val="both"/>
        <w:rPr>
          <w:rFonts w:ascii="Arial" w:hAnsi="Arial" w:cs="Arial"/>
        </w:rPr>
      </w:pPr>
      <w:r w:rsidRPr="00BA4584">
        <w:rPr>
          <w:rFonts w:asciiTheme="minorHAnsi" w:hAnsiTheme="minorHAnsi"/>
          <w:b/>
          <w:sz w:val="24"/>
          <w:szCs w:val="24"/>
        </w:rPr>
        <w:lastRenderedPageBreak/>
        <w:t>Supplementary Table S</w:t>
      </w:r>
      <w:r>
        <w:rPr>
          <w:rFonts w:asciiTheme="minorHAnsi" w:hAnsiTheme="minorHAnsi"/>
          <w:b/>
          <w:sz w:val="24"/>
          <w:szCs w:val="24"/>
        </w:rPr>
        <w:t xml:space="preserve">9 </w:t>
      </w:r>
      <w:r w:rsidRPr="00BA4584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</w:rPr>
        <w:t xml:space="preserve">Biokinetic parameters of </w:t>
      </w:r>
      <w:r w:rsidRPr="002F1E33">
        <w:rPr>
          <w:rFonts w:asciiTheme="minorHAnsi" w:hAnsiTheme="minorHAnsi"/>
        </w:rPr>
        <w:t>the most relevant single nucleotide polymorphisms (SNPs) of the MTHFR gene with its C677C and A1298A polymorphisms</w:t>
      </w:r>
      <w:r>
        <w:rPr>
          <w:rFonts w:asciiTheme="minorHAnsi" w:hAnsiTheme="minorHAnsi"/>
        </w:rPr>
        <w:t xml:space="preserve">. </w:t>
      </w:r>
      <w:r w:rsidRPr="002F1E33">
        <w:rPr>
          <w:rFonts w:asciiTheme="minorHAnsi" w:hAnsiTheme="minorHAnsi"/>
        </w:rPr>
        <w:t>The subjects with C677T and A1298A genotype revealed the highest bioavailabilities of &gt; 83 %, whereas the volunteer with C677T and A1298C revealed 78 % bioavailability and the two subjects with C677C and A1298C genotype had the lowest bioavailability &lt; 64 %.</w:t>
      </w:r>
    </w:p>
    <w:tbl>
      <w:tblPr>
        <w:tblW w:w="9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54"/>
        <w:gridCol w:w="1385"/>
        <w:gridCol w:w="1401"/>
        <w:gridCol w:w="1577"/>
        <w:gridCol w:w="1503"/>
        <w:gridCol w:w="1372"/>
      </w:tblGrid>
      <w:tr w:rsidR="00313945" w:rsidRPr="00C006A6" w14:paraId="778D133D" w14:textId="77777777" w:rsidTr="006D7B82">
        <w:trPr>
          <w:trHeight w:val="775"/>
        </w:trPr>
        <w:tc>
          <w:tcPr>
            <w:tcW w:w="265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00EFF" w14:textId="77777777" w:rsidR="00313945" w:rsidRPr="00C006A6" w:rsidRDefault="00313945" w:rsidP="006D7B82">
            <w:pPr>
              <w:spacing w:after="0" w:line="276" w:lineRule="auto"/>
              <w:jc w:val="both"/>
              <w:rPr>
                <w:rFonts w:ascii="Arial" w:hAnsi="Arial" w:cs="Arial"/>
                <w:noProof/>
                <w:lang w:val="de-DE" w:eastAsia="de-DE"/>
              </w:rPr>
            </w:pPr>
            <w:r>
              <w:rPr>
                <w:rFonts w:ascii="Arial" w:hAnsi="Arial" w:cs="Arial"/>
                <w:noProof/>
                <w:lang w:val="de-DE" w:eastAsia="de-DE"/>
              </w:rPr>
              <w:t>Participant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C51C9" w14:textId="77777777" w:rsidR="00313945" w:rsidRPr="00C006A6" w:rsidRDefault="00313945" w:rsidP="006D7B82">
            <w:pPr>
              <w:spacing w:after="0"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 xml:space="preserve"> SLH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EA5D52" w14:textId="77777777" w:rsidR="00313945" w:rsidRPr="00C006A6" w:rsidRDefault="00313945" w:rsidP="006D7B82">
            <w:pPr>
              <w:spacing w:after="0"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 xml:space="preserve"> TD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AC956" w14:textId="77777777" w:rsidR="00313945" w:rsidRPr="00C006A6" w:rsidRDefault="00313945" w:rsidP="006D7B82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 xml:space="preserve"> WVY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ACB13" w14:textId="77777777" w:rsidR="00313945" w:rsidRPr="00C006A6" w:rsidRDefault="00313945" w:rsidP="006D7B82">
            <w:pPr>
              <w:spacing w:after="0"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>OUD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D61C8" w14:textId="77777777" w:rsidR="00313945" w:rsidRPr="00C006A6" w:rsidRDefault="00313945" w:rsidP="006D7B82">
            <w:pPr>
              <w:spacing w:after="0"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>KCP</w:t>
            </w:r>
          </w:p>
        </w:tc>
      </w:tr>
      <w:tr w:rsidR="00313945" w:rsidRPr="00C006A6" w14:paraId="79C7919F" w14:textId="77777777" w:rsidTr="006D7B82">
        <w:trPr>
          <w:trHeight w:val="775"/>
        </w:trPr>
        <w:tc>
          <w:tcPr>
            <w:tcW w:w="265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80657" w14:textId="77777777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>MTHFR-</w:t>
            </w:r>
            <w:r>
              <w:rPr>
                <w:rFonts w:ascii="Arial" w:hAnsi="Arial" w:cs="Arial"/>
                <w:b/>
                <w:bCs/>
                <w:noProof/>
                <w:lang w:val="de-DE" w:eastAsia="de-DE"/>
              </w:rPr>
              <w:t>genotypes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8291F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C677C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E6B4B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C677C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86FEC6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C677T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8ECA9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C677T</w:t>
            </w:r>
          </w:p>
        </w:tc>
        <w:tc>
          <w:tcPr>
            <w:tcW w:w="13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BFD77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C677T</w:t>
            </w:r>
          </w:p>
        </w:tc>
      </w:tr>
      <w:tr w:rsidR="00313945" w:rsidRPr="00C006A6" w14:paraId="2999F4DE" w14:textId="77777777" w:rsidTr="006D7B82">
        <w:trPr>
          <w:trHeight w:val="77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2A8754" w14:textId="77777777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de-DE" w:eastAsia="de-D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96AA6A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A1298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45297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A1298C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B13987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A1298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F8E59B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A1298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D44EC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A1298A</w:t>
            </w:r>
          </w:p>
        </w:tc>
      </w:tr>
      <w:tr w:rsidR="00313945" w:rsidRPr="00C006A6" w14:paraId="735AA000" w14:textId="77777777" w:rsidTr="006D7B82">
        <w:trPr>
          <w:trHeight w:val="51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53A80A" w14:textId="7BA27F6A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noProof/>
                <w:lang w:val="de-DE" w:eastAsia="de-DE"/>
              </w:rPr>
              <w:t>rel. b</w:t>
            </w:r>
            <w:r w:rsidRPr="00C006A6">
              <w:rPr>
                <w:rFonts w:ascii="Arial" w:hAnsi="Arial" w:cs="Arial"/>
                <w:b/>
                <w:bCs/>
                <w:noProof/>
                <w:lang w:val="de-DE" w:eastAsia="de-DE"/>
              </w:rPr>
              <w:t>ioavailability [%]</w:t>
            </w:r>
            <w:proofErr w:type="spellStart"/>
            <w:r w:rsidR="00B70CB5">
              <w:rPr>
                <w:rFonts w:ascii="Arial" w:hAnsi="Arial" w:cs="Arial"/>
                <w:b/>
                <w:bCs/>
                <w:lang w:val="de-DE"/>
              </w:rPr>
              <w:t>to</w:t>
            </w:r>
            <w:proofErr w:type="spellEnd"/>
            <w:r w:rsidR="00B70CB5">
              <w:rPr>
                <w:rFonts w:ascii="Arial" w:hAnsi="Arial" w:cs="Arial"/>
                <w:b/>
                <w:bCs/>
                <w:lang w:val="de-DE"/>
              </w:rPr>
              <w:t xml:space="preserve"> </w:t>
            </w:r>
            <w:r w:rsidR="00B70CB5" w:rsidRPr="006D7B82">
              <w:rPr>
                <w:rFonts w:ascii="Arial" w:hAnsi="Arial" w:cs="Arial"/>
                <w:b/>
                <w:bCs/>
              </w:rPr>
              <w:t>5-CH</w:t>
            </w:r>
            <w:r w:rsidR="00B70CB5" w:rsidRPr="006D7B82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="00B70CB5" w:rsidRPr="006D7B82">
              <w:rPr>
                <w:rFonts w:ascii="Arial" w:hAnsi="Arial" w:cs="Arial"/>
                <w:b/>
                <w:bCs/>
              </w:rPr>
              <w:t>-H</w:t>
            </w:r>
            <w:r w:rsidR="00B70CB5" w:rsidRPr="006D7B82">
              <w:rPr>
                <w:rFonts w:ascii="Arial" w:hAnsi="Arial" w:cs="Arial"/>
                <w:b/>
                <w:bCs/>
                <w:vertAlign w:val="subscript"/>
              </w:rPr>
              <w:t>4</w:t>
            </w:r>
            <w:r w:rsidR="00B70CB5" w:rsidRPr="006D7B82">
              <w:rPr>
                <w:rFonts w:ascii="Arial" w:hAnsi="Arial" w:cs="Arial"/>
                <w:b/>
                <w:bCs/>
              </w:rPr>
              <w:t>PteGlu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254BC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59869E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6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E1877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D687E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E8CC0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85</w:t>
            </w:r>
          </w:p>
        </w:tc>
      </w:tr>
      <w:tr w:rsidR="00313945" w:rsidRPr="00C006A6" w14:paraId="00DE0CDB" w14:textId="77777777" w:rsidTr="006D7B82">
        <w:trPr>
          <w:trHeight w:val="51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B922BF" w14:textId="1361DD75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b/>
                <w:bCs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t (1.detection)</w:t>
            </w:r>
            <w:r w:rsidR="00B86C4A" w:rsidRPr="00B86C4A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a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 xml:space="preserve"> (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5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N/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3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C) [h]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76F83E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en-GB" w:eastAsia="de-DE"/>
              </w:rPr>
              <w:t xml:space="preserve">0.8 </w:t>
            </w:r>
            <w:r w:rsidRPr="00C006A6">
              <w:rPr>
                <w:rFonts w:ascii="Arial" w:hAnsi="Arial" w:cs="Arial"/>
                <w:noProof/>
                <w:lang w:val="de-DE" w:eastAsia="de-DE"/>
              </w:rPr>
              <w:t>± 0.32/</w:t>
            </w:r>
          </w:p>
          <w:p w14:paraId="6A1E29EE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noProof/>
                <w:lang w:val="en-GB" w:eastAsia="de-DE"/>
              </w:rPr>
              <w:t xml:space="preserve">0.50 </w:t>
            </w:r>
            <w:r w:rsidRPr="00C006A6">
              <w:rPr>
                <w:rFonts w:ascii="Arial" w:hAnsi="Arial" w:cs="Arial"/>
                <w:noProof/>
                <w:lang w:val="de-DE" w:eastAsia="de-DE"/>
              </w:rPr>
              <w:t>± 0.1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3B6D46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noProof/>
                <w:lang w:val="en-GB" w:eastAsia="de-DE"/>
              </w:rPr>
              <w:t>0.53/ 0.55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DBD9CA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en-GB" w:eastAsia="de-DE"/>
              </w:rPr>
              <w:t xml:space="preserve">0.90 </w:t>
            </w:r>
            <w:r w:rsidRPr="00C006A6">
              <w:rPr>
                <w:rFonts w:ascii="Arial" w:hAnsi="Arial" w:cs="Arial"/>
                <w:noProof/>
                <w:lang w:val="de-DE" w:eastAsia="de-DE"/>
              </w:rPr>
              <w:t xml:space="preserve"> ± 0.18/</w:t>
            </w:r>
          </w:p>
          <w:p w14:paraId="793EFF88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noProof/>
                <w:lang w:val="en-GB" w:eastAsia="de-DE"/>
              </w:rPr>
              <w:t xml:space="preserve">0.70 </w:t>
            </w:r>
            <w:r w:rsidRPr="00C006A6">
              <w:rPr>
                <w:rFonts w:ascii="Arial" w:hAnsi="Arial" w:cs="Arial"/>
                <w:noProof/>
                <w:lang w:val="de-DE" w:eastAsia="de-DE"/>
              </w:rPr>
              <w:t>± 0.19</w:t>
            </w:r>
          </w:p>
        </w:tc>
      </w:tr>
      <w:tr w:rsidR="00313945" w:rsidRPr="00C006A6" w14:paraId="4F761869" w14:textId="77777777" w:rsidTr="006D7B82">
        <w:trPr>
          <w:trHeight w:val="77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FD831" w14:textId="77777777" w:rsidR="00313945" w:rsidRPr="00BC352B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nl-NL" w:eastAsia="de-DE"/>
              </w:rPr>
            </w:pPr>
            <w:r w:rsidRPr="00BC352B">
              <w:rPr>
                <w:rFonts w:ascii="Arial" w:hAnsi="Arial" w:cs="Arial"/>
                <w:b/>
                <w:bCs/>
                <w:noProof/>
                <w:lang w:val="nl-NL" w:eastAsia="de-DE"/>
              </w:rPr>
              <w:t>c</w:t>
            </w:r>
            <w:r w:rsidRPr="00BC352B">
              <w:rPr>
                <w:rFonts w:ascii="Arial" w:hAnsi="Arial" w:cs="Arial"/>
                <w:b/>
                <w:bCs/>
                <w:noProof/>
                <w:vertAlign w:val="subscript"/>
                <w:lang w:val="nl-NL" w:eastAsia="de-DE"/>
              </w:rPr>
              <w:t>max</w:t>
            </w:r>
            <w:r w:rsidRPr="00BC352B">
              <w:rPr>
                <w:rFonts w:ascii="Arial" w:hAnsi="Arial" w:cs="Arial"/>
                <w:b/>
                <w:bCs/>
                <w:noProof/>
                <w:lang w:val="nl-NL" w:eastAsia="de-DE"/>
              </w:rPr>
              <w:t xml:space="preserve"> (</w:t>
            </w:r>
            <w:r w:rsidRPr="00BC352B">
              <w:rPr>
                <w:rFonts w:ascii="Arial" w:hAnsi="Arial" w:cs="Arial"/>
                <w:b/>
                <w:bCs/>
                <w:noProof/>
                <w:vertAlign w:val="superscript"/>
                <w:lang w:val="nl-NL" w:eastAsia="de-DE"/>
              </w:rPr>
              <w:t>15</w:t>
            </w:r>
            <w:r w:rsidRPr="00BC352B">
              <w:rPr>
                <w:rFonts w:ascii="Arial" w:hAnsi="Arial" w:cs="Arial"/>
                <w:b/>
                <w:bCs/>
                <w:noProof/>
                <w:lang w:val="nl-NL" w:eastAsia="de-DE"/>
              </w:rPr>
              <w:t>N/</w:t>
            </w:r>
            <w:r w:rsidRPr="00BC352B">
              <w:rPr>
                <w:rFonts w:ascii="Arial" w:hAnsi="Arial" w:cs="Arial"/>
                <w:b/>
                <w:bCs/>
                <w:noProof/>
                <w:vertAlign w:val="superscript"/>
                <w:lang w:val="nl-NL" w:eastAsia="de-DE"/>
              </w:rPr>
              <w:t>13</w:t>
            </w:r>
            <w:r w:rsidRPr="00BC352B">
              <w:rPr>
                <w:rFonts w:ascii="Arial" w:hAnsi="Arial" w:cs="Arial"/>
                <w:b/>
                <w:bCs/>
                <w:noProof/>
                <w:lang w:val="nl-NL" w:eastAsia="de-DE"/>
              </w:rPr>
              <w:t>C)</w:t>
            </w:r>
          </w:p>
          <w:p w14:paraId="4C35B734" w14:textId="77777777" w:rsidR="00313945" w:rsidRPr="00BC352B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nl-NL" w:eastAsia="de-DE"/>
              </w:rPr>
            </w:pPr>
            <w:r w:rsidRPr="00BC352B">
              <w:rPr>
                <w:rFonts w:ascii="Arial" w:hAnsi="Arial" w:cs="Arial"/>
                <w:b/>
                <w:bCs/>
                <w:noProof/>
                <w:lang w:val="nl-NL" w:eastAsia="de-DE"/>
              </w:rPr>
              <w:t>[nmol/L]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C21E4E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28.6 ± 6.60 /</w:t>
            </w:r>
          </w:p>
          <w:p w14:paraId="09117D11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37.9 ± 30.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7A9C6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21.6 /</w:t>
            </w:r>
          </w:p>
          <w:p w14:paraId="7E38FE65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24.1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4776D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25.2 ± 6.48  /</w:t>
            </w:r>
          </w:p>
          <w:p w14:paraId="53E691D9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33.6 ± 8.59</w:t>
            </w:r>
          </w:p>
        </w:tc>
      </w:tr>
      <w:tr w:rsidR="00313945" w:rsidRPr="00C006A6" w14:paraId="500170AC" w14:textId="77777777" w:rsidTr="006D7B82">
        <w:trPr>
          <w:trHeight w:val="77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93412D" w14:textId="77777777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b/>
                <w:bCs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t</w:t>
            </w:r>
            <w:r w:rsidRPr="00C006A6">
              <w:rPr>
                <w:rFonts w:ascii="Arial" w:hAnsi="Arial" w:cs="Arial"/>
                <w:b/>
                <w:bCs/>
                <w:noProof/>
                <w:vertAlign w:val="subscript"/>
                <w:lang w:val="en-GB" w:eastAsia="de-DE"/>
              </w:rPr>
              <w:t xml:space="preserve">max 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(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5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N/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3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C) [h]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380456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.90 ± 0.88/</w:t>
            </w:r>
          </w:p>
          <w:p w14:paraId="7C0B186D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2.0 ± 0.88</w:t>
            </w:r>
          </w:p>
          <w:p w14:paraId="50B51A5A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C0BD98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.80/0.80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365452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 xml:space="preserve">2.8 ±0.35 / </w:t>
            </w:r>
          </w:p>
          <w:p w14:paraId="664DC167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.60 ± 0.37</w:t>
            </w:r>
          </w:p>
        </w:tc>
      </w:tr>
      <w:tr w:rsidR="00313945" w:rsidRPr="00C006A6" w14:paraId="543278FC" w14:textId="77777777" w:rsidTr="006D7B82">
        <w:trPr>
          <w:trHeight w:val="77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4C51AC" w14:textId="77777777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c</w:t>
            </w:r>
            <w:r w:rsidRPr="00C006A6">
              <w:rPr>
                <w:rFonts w:ascii="Arial" w:hAnsi="Arial" w:cs="Arial"/>
                <w:b/>
                <w:bCs/>
                <w:noProof/>
                <w:vertAlign w:val="subscript"/>
                <w:lang w:val="en-GB" w:eastAsia="de-DE"/>
              </w:rPr>
              <w:t>mean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(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5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N/</w:t>
            </w:r>
            <w:r w:rsidRPr="00C006A6">
              <w:rPr>
                <w:rFonts w:ascii="Arial" w:hAnsi="Arial" w:cs="Arial"/>
                <w:b/>
                <w:bCs/>
                <w:noProof/>
                <w:vertAlign w:val="superscript"/>
                <w:lang w:val="en-GB" w:eastAsia="de-DE"/>
              </w:rPr>
              <w:t>13</w:t>
            </w: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C)</w:t>
            </w:r>
          </w:p>
          <w:p w14:paraId="24E60F80" w14:textId="77777777" w:rsidR="00313945" w:rsidRPr="00C006A6" w:rsidRDefault="00313945" w:rsidP="006D7B82">
            <w:pPr>
              <w:spacing w:line="276" w:lineRule="auto"/>
              <w:jc w:val="both"/>
              <w:rPr>
                <w:rFonts w:ascii="Arial" w:hAnsi="Arial" w:cs="Arial"/>
                <w:noProof/>
                <w:lang w:val="en-GB" w:eastAsia="de-DE"/>
              </w:rPr>
            </w:pPr>
            <w:r w:rsidRPr="00C006A6">
              <w:rPr>
                <w:rFonts w:ascii="Arial" w:hAnsi="Arial" w:cs="Arial"/>
                <w:b/>
                <w:bCs/>
                <w:noProof/>
                <w:lang w:val="en-GB" w:eastAsia="de-DE"/>
              </w:rPr>
              <w:t>[nmol/L]</w:t>
            </w:r>
          </w:p>
        </w:tc>
        <w:tc>
          <w:tcPr>
            <w:tcW w:w="27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ED5713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4.7 ± 2.84 /</w:t>
            </w:r>
          </w:p>
          <w:p w14:paraId="343248DF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7.8 ± 11.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226C1B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2.7 /</w:t>
            </w:r>
          </w:p>
          <w:p w14:paraId="2B99FA29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3.3</w:t>
            </w:r>
          </w:p>
        </w:tc>
        <w:tc>
          <w:tcPr>
            <w:tcW w:w="28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1ED321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4.9 ± 2.60 /</w:t>
            </w:r>
          </w:p>
          <w:p w14:paraId="329689D5" w14:textId="77777777" w:rsidR="00313945" w:rsidRPr="00C006A6" w:rsidRDefault="00313945" w:rsidP="006D7B82">
            <w:pPr>
              <w:spacing w:line="276" w:lineRule="auto"/>
              <w:jc w:val="center"/>
              <w:rPr>
                <w:rFonts w:ascii="Arial" w:hAnsi="Arial" w:cs="Arial"/>
                <w:noProof/>
                <w:lang w:val="de-DE" w:eastAsia="de-DE"/>
              </w:rPr>
            </w:pPr>
            <w:r w:rsidRPr="00C006A6">
              <w:rPr>
                <w:rFonts w:ascii="Arial" w:hAnsi="Arial" w:cs="Arial"/>
                <w:noProof/>
                <w:lang w:val="de-DE" w:eastAsia="de-DE"/>
              </w:rPr>
              <w:t>17.9 ± 2.28</w:t>
            </w:r>
          </w:p>
        </w:tc>
      </w:tr>
    </w:tbl>
    <w:p w14:paraId="52D1D5B1" w14:textId="4A3CA3B9" w:rsidR="008779D8" w:rsidRDefault="00B86C4A" w:rsidP="008779D8">
      <w:pPr>
        <w:spacing w:line="276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r w:rsidR="008779D8">
        <w:rPr>
          <w:rFonts w:ascii="Arial" w:hAnsi="Arial" w:cs="Arial"/>
        </w:rPr>
        <w:t xml:space="preserve"> time of</w:t>
      </w:r>
      <w:proofErr w:type="gramEnd"/>
      <w:r w:rsidR="008779D8">
        <w:rPr>
          <w:rFonts w:ascii="Arial" w:hAnsi="Arial" w:cs="Arial"/>
        </w:rPr>
        <w:t xml:space="preserve"> first detected peak in plasma curve</w:t>
      </w:r>
    </w:p>
    <w:p w14:paraId="5ECDEC97" w14:textId="2F5835C3" w:rsidR="00313945" w:rsidRPr="00BA4584" w:rsidRDefault="00313945" w:rsidP="00313945">
      <w:pPr>
        <w:pStyle w:val="EndNoteBibliography"/>
        <w:jc w:val="both"/>
        <w:rPr>
          <w:rFonts w:asciiTheme="minorHAnsi" w:hAnsiTheme="minorHAnsi" w:cs="Arial"/>
          <w:sz w:val="24"/>
          <w:szCs w:val="24"/>
        </w:rPr>
      </w:pPr>
    </w:p>
    <w:p w14:paraId="67300FAA" w14:textId="77777777" w:rsidR="005D318C" w:rsidRDefault="005D318C" w:rsidP="00456CB1">
      <w:pPr>
        <w:pStyle w:val="EndNoteBibliography"/>
        <w:jc w:val="both"/>
        <w:rPr>
          <w:rFonts w:ascii="Arial" w:hAnsi="Arial" w:cs="Arial"/>
        </w:rPr>
      </w:pPr>
    </w:p>
    <w:p w14:paraId="0388B5BD" w14:textId="77777777" w:rsidR="0019775A" w:rsidRDefault="0019775A" w:rsidP="0019775A">
      <w:pPr>
        <w:keepNext/>
        <w:ind w:right="-851"/>
        <w:jc w:val="both"/>
      </w:pPr>
      <w:r w:rsidRPr="007A067A">
        <w:rPr>
          <w:rFonts w:ascii="Arial" w:hAnsi="Arial" w:cs="Arial"/>
          <w:b/>
          <w:bCs/>
          <w:noProof/>
          <w:color w:val="FF0000"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4C1F9A8E" wp14:editId="73790EB4">
            <wp:simplePos x="899160" y="899160"/>
            <wp:positionH relativeFrom="column">
              <wp:align>left</wp:align>
            </wp:positionH>
            <wp:positionV relativeFrom="paragraph">
              <wp:align>top</wp:align>
            </wp:positionV>
            <wp:extent cx="2994660" cy="2597785"/>
            <wp:effectExtent l="0" t="0" r="0" b="0"/>
            <wp:wrapSquare wrapText="bothSides"/>
            <wp:docPr id="20" name="Inhaltsplatzhalter 19">
              <a:extLst xmlns:a="http://schemas.openxmlformats.org/drawingml/2006/main">
                <a:ext uri="{FF2B5EF4-FFF2-40B4-BE49-F238E27FC236}">
                  <a16:creationId xmlns:a16="http://schemas.microsoft.com/office/drawing/2014/main" id="{2052DFC7-28FC-9AF2-879E-1157A499128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nhaltsplatzhalter 19">
                      <a:extLst>
                        <a:ext uri="{FF2B5EF4-FFF2-40B4-BE49-F238E27FC236}">
                          <a16:creationId xmlns:a16="http://schemas.microsoft.com/office/drawing/2014/main" id="{2052DFC7-28FC-9AF2-879E-1157A499128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8" t="3673" r="3826"/>
                    <a:stretch/>
                  </pic:blipFill>
                  <pic:spPr bwMode="auto">
                    <a:xfrm>
                      <a:off x="0" y="0"/>
                      <a:ext cx="2994660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br w:type="textWrapping" w:clear="all"/>
      </w:r>
    </w:p>
    <w:p w14:paraId="2EB0B514" w14:textId="74DA8830" w:rsidR="0019775A" w:rsidRPr="00BA4584" w:rsidRDefault="009263AD" w:rsidP="0019775A">
      <w:pPr>
        <w:pStyle w:val="Beschriftung"/>
        <w:jc w:val="both"/>
        <w:rPr>
          <w:rFonts w:ascii="Arial" w:hAnsi="Arial" w:cs="Arial"/>
          <w:i w:val="0"/>
          <w:color w:val="auto"/>
          <w:sz w:val="24"/>
          <w:szCs w:val="24"/>
        </w:rPr>
      </w:pPr>
      <w:bookmarkStart w:id="0" w:name="_Ref179840397"/>
      <w:r w:rsidRPr="00BA4584">
        <w:rPr>
          <w:b/>
          <w:i w:val="0"/>
          <w:color w:val="auto"/>
          <w:sz w:val="24"/>
          <w:szCs w:val="24"/>
        </w:rPr>
        <w:t xml:space="preserve">Supplementary </w:t>
      </w:r>
      <w:r w:rsidR="0019775A" w:rsidRPr="00BA4584">
        <w:rPr>
          <w:b/>
          <w:i w:val="0"/>
          <w:color w:val="auto"/>
          <w:sz w:val="24"/>
          <w:szCs w:val="24"/>
        </w:rPr>
        <w:t xml:space="preserve">Figure </w:t>
      </w:r>
      <w:bookmarkEnd w:id="0"/>
      <w:r w:rsidR="001137C4" w:rsidRPr="00BA4584">
        <w:rPr>
          <w:b/>
          <w:i w:val="0"/>
          <w:color w:val="auto"/>
          <w:sz w:val="24"/>
          <w:szCs w:val="24"/>
        </w:rPr>
        <w:t>S</w:t>
      </w:r>
      <w:r w:rsidR="0019775A" w:rsidRPr="00BA4584">
        <w:rPr>
          <w:b/>
          <w:i w:val="0"/>
          <w:color w:val="auto"/>
          <w:sz w:val="24"/>
          <w:szCs w:val="24"/>
        </w:rPr>
        <w:t>1</w:t>
      </w:r>
      <w:r w:rsidR="0019775A" w:rsidRPr="00BA4584">
        <w:rPr>
          <w:i w:val="0"/>
          <w:color w:val="auto"/>
          <w:sz w:val="24"/>
          <w:szCs w:val="24"/>
        </w:rPr>
        <w:t>: LC-MS Spectrum of 5-CH3-H4PteGlu in intrinsically [15N]-labelled yeast showing the signal of the [15N7]-</w:t>
      </w:r>
      <w:proofErr w:type="spellStart"/>
      <w:r w:rsidR="0019775A" w:rsidRPr="00BA4584">
        <w:rPr>
          <w:i w:val="0"/>
          <w:color w:val="auto"/>
          <w:sz w:val="24"/>
          <w:szCs w:val="24"/>
        </w:rPr>
        <w:t>isotopologue</w:t>
      </w:r>
      <w:proofErr w:type="spellEnd"/>
      <w:r w:rsidR="0019775A" w:rsidRPr="00BA4584">
        <w:rPr>
          <w:i w:val="0"/>
          <w:color w:val="auto"/>
          <w:sz w:val="24"/>
          <w:szCs w:val="24"/>
        </w:rPr>
        <w:t xml:space="preserve"> at m/z 467</w:t>
      </w:r>
    </w:p>
    <w:p w14:paraId="503A46BD" w14:textId="77777777" w:rsidR="00A6308D" w:rsidRDefault="00A6308D"/>
    <w:sectPr w:rsidR="00A6308D" w:rsidSect="006D2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0AF82" w14:textId="77777777" w:rsidR="0063647A" w:rsidRDefault="0063647A" w:rsidP="005D318C">
      <w:pPr>
        <w:spacing w:after="0" w:line="240" w:lineRule="auto"/>
      </w:pPr>
      <w:r>
        <w:separator/>
      </w:r>
    </w:p>
  </w:endnote>
  <w:endnote w:type="continuationSeparator" w:id="0">
    <w:p w14:paraId="461456FE" w14:textId="77777777" w:rsidR="0063647A" w:rsidRDefault="0063647A" w:rsidP="005D31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CC4CD" w14:textId="77777777" w:rsidR="0063647A" w:rsidRDefault="0063647A" w:rsidP="005D318C">
      <w:pPr>
        <w:spacing w:after="0" w:line="240" w:lineRule="auto"/>
      </w:pPr>
      <w:r>
        <w:separator/>
      </w:r>
    </w:p>
  </w:footnote>
  <w:footnote w:type="continuationSeparator" w:id="0">
    <w:p w14:paraId="3FEE61A7" w14:textId="77777777" w:rsidR="0063647A" w:rsidRDefault="0063647A" w:rsidP="005D31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20E11"/>
    <w:multiLevelType w:val="hybridMultilevel"/>
    <w:tmpl w:val="CBA40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6948"/>
    <w:multiLevelType w:val="hybridMultilevel"/>
    <w:tmpl w:val="5B9269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821B7D"/>
    <w:multiLevelType w:val="hybridMultilevel"/>
    <w:tmpl w:val="950A351E"/>
    <w:lvl w:ilvl="0" w:tplc="40929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BA92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37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541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18C5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2E2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9ED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B21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61C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905BEF"/>
    <w:multiLevelType w:val="hybridMultilevel"/>
    <w:tmpl w:val="3AD6B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25588"/>
    <w:multiLevelType w:val="hybridMultilevel"/>
    <w:tmpl w:val="5F523D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6E94E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D72DC9"/>
    <w:multiLevelType w:val="hybridMultilevel"/>
    <w:tmpl w:val="4418CCF6"/>
    <w:lvl w:ilvl="0" w:tplc="97542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76BC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83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EE41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427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3C15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824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82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58E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15C02BA"/>
    <w:multiLevelType w:val="hybridMultilevel"/>
    <w:tmpl w:val="5BF4244E"/>
    <w:lvl w:ilvl="0" w:tplc="5B9E4D72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2458E3"/>
    <w:multiLevelType w:val="hybridMultilevel"/>
    <w:tmpl w:val="5DF84B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3E33DE"/>
    <w:multiLevelType w:val="hybridMultilevel"/>
    <w:tmpl w:val="1E8C2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B0315E"/>
    <w:multiLevelType w:val="hybridMultilevel"/>
    <w:tmpl w:val="288617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8469B4"/>
    <w:multiLevelType w:val="hybridMultilevel"/>
    <w:tmpl w:val="3732F48C"/>
    <w:lvl w:ilvl="0" w:tplc="2E7212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2518B8"/>
    <w:multiLevelType w:val="hybridMultilevel"/>
    <w:tmpl w:val="EE9A44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4529776">
    <w:abstractNumId w:val="9"/>
  </w:num>
  <w:num w:numId="2" w16cid:durableId="996999856">
    <w:abstractNumId w:val="8"/>
  </w:num>
  <w:num w:numId="3" w16cid:durableId="1383091330">
    <w:abstractNumId w:val="4"/>
  </w:num>
  <w:num w:numId="4" w16cid:durableId="820121728">
    <w:abstractNumId w:val="3"/>
  </w:num>
  <w:num w:numId="5" w16cid:durableId="643043541">
    <w:abstractNumId w:val="7"/>
  </w:num>
  <w:num w:numId="6" w16cid:durableId="1511140346">
    <w:abstractNumId w:val="0"/>
  </w:num>
  <w:num w:numId="7" w16cid:durableId="119496091">
    <w:abstractNumId w:val="11"/>
  </w:num>
  <w:num w:numId="8" w16cid:durableId="2045593870">
    <w:abstractNumId w:val="10"/>
  </w:num>
  <w:num w:numId="9" w16cid:durableId="1072435565">
    <w:abstractNumId w:val="1"/>
  </w:num>
  <w:num w:numId="10" w16cid:durableId="1629311773">
    <w:abstractNumId w:val="2"/>
  </w:num>
  <w:num w:numId="11" w16cid:durableId="875238297">
    <w:abstractNumId w:val="6"/>
  </w:num>
  <w:num w:numId="12" w16cid:durableId="6137485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CB1"/>
    <w:rsid w:val="000B07F6"/>
    <w:rsid w:val="001137C4"/>
    <w:rsid w:val="00121FC2"/>
    <w:rsid w:val="00122FB1"/>
    <w:rsid w:val="001700E8"/>
    <w:rsid w:val="0019775A"/>
    <w:rsid w:val="001C3C8D"/>
    <w:rsid w:val="00273DB9"/>
    <w:rsid w:val="002A573D"/>
    <w:rsid w:val="002B46F0"/>
    <w:rsid w:val="00313945"/>
    <w:rsid w:val="00340D9C"/>
    <w:rsid w:val="00383550"/>
    <w:rsid w:val="00383873"/>
    <w:rsid w:val="003C2767"/>
    <w:rsid w:val="00456CB1"/>
    <w:rsid w:val="004862A6"/>
    <w:rsid w:val="00493436"/>
    <w:rsid w:val="004D73E1"/>
    <w:rsid w:val="00511D8C"/>
    <w:rsid w:val="00521682"/>
    <w:rsid w:val="0055350F"/>
    <w:rsid w:val="005D318C"/>
    <w:rsid w:val="00603393"/>
    <w:rsid w:val="00625482"/>
    <w:rsid w:val="0063647A"/>
    <w:rsid w:val="006860EB"/>
    <w:rsid w:val="006A4774"/>
    <w:rsid w:val="006D154A"/>
    <w:rsid w:val="006D255F"/>
    <w:rsid w:val="0076122C"/>
    <w:rsid w:val="00773293"/>
    <w:rsid w:val="007B1D57"/>
    <w:rsid w:val="0084021A"/>
    <w:rsid w:val="008721C6"/>
    <w:rsid w:val="008779D8"/>
    <w:rsid w:val="008D71F9"/>
    <w:rsid w:val="009263AD"/>
    <w:rsid w:val="00975AB6"/>
    <w:rsid w:val="00993111"/>
    <w:rsid w:val="00A074EE"/>
    <w:rsid w:val="00A6308D"/>
    <w:rsid w:val="00A80395"/>
    <w:rsid w:val="00AE12CB"/>
    <w:rsid w:val="00AF16A5"/>
    <w:rsid w:val="00B01CF1"/>
    <w:rsid w:val="00B70CB5"/>
    <w:rsid w:val="00B86C4A"/>
    <w:rsid w:val="00BA4584"/>
    <w:rsid w:val="00BA5D1E"/>
    <w:rsid w:val="00C1391F"/>
    <w:rsid w:val="00C41FEC"/>
    <w:rsid w:val="00C52D9A"/>
    <w:rsid w:val="00C93969"/>
    <w:rsid w:val="00CE09F8"/>
    <w:rsid w:val="00D145EE"/>
    <w:rsid w:val="00D32796"/>
    <w:rsid w:val="00D66A74"/>
    <w:rsid w:val="00DD7B07"/>
    <w:rsid w:val="00E66686"/>
    <w:rsid w:val="00E8018F"/>
    <w:rsid w:val="00E82002"/>
    <w:rsid w:val="00E8709F"/>
    <w:rsid w:val="00EC2D13"/>
    <w:rsid w:val="00EF1ED0"/>
    <w:rsid w:val="00EF7A52"/>
    <w:rsid w:val="00F05E3B"/>
    <w:rsid w:val="00F114E2"/>
    <w:rsid w:val="00F501A5"/>
    <w:rsid w:val="00FC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0500DD"/>
  <w15:chartTrackingRefBased/>
  <w15:docId w15:val="{7C9F8CA8-E7DA-414B-BC00-6F0BDE96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775A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6C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56C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6CB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56CB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56CB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56C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56CB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56CB1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6CB1"/>
    <w:rPr>
      <w:b/>
      <w:bCs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6CB1"/>
    <w:rPr>
      <w:b/>
      <w:bCs/>
    </w:rPr>
  </w:style>
  <w:style w:type="paragraph" w:customStyle="1" w:styleId="Default">
    <w:name w:val="Default"/>
    <w:rsid w:val="00456CB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56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6CB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56C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6CB1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456C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56C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56C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56CB1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56CB1"/>
  </w:style>
  <w:style w:type="table" w:styleId="Tabellenraster">
    <w:name w:val="Table Grid"/>
    <w:basedOn w:val="NormaleTabelle"/>
    <w:uiPriority w:val="39"/>
    <w:rsid w:val="00456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56CB1"/>
    <w:rPr>
      <w:color w:val="0563C1" w:themeColor="hyperlink"/>
      <w:u w:val="single"/>
    </w:rPr>
  </w:style>
  <w:style w:type="character" w:customStyle="1" w:styleId="cf01">
    <w:name w:val="cf01"/>
    <w:basedOn w:val="Absatz-Standardschriftart"/>
    <w:rsid w:val="00456CB1"/>
    <w:rPr>
      <w:rFonts w:ascii="Segoe UI" w:hAnsi="Segoe UI" w:cs="Segoe UI" w:hint="default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C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CB1"/>
    <w:rPr>
      <w:rFonts w:ascii="Segoe UI" w:hAnsi="Segoe UI" w:cs="Segoe UI"/>
      <w:sz w:val="18"/>
      <w:szCs w:val="18"/>
      <w:lang w:val="en-US"/>
    </w:rPr>
  </w:style>
  <w:style w:type="character" w:customStyle="1" w:styleId="withlinebreak">
    <w:name w:val="withlinebreak"/>
    <w:basedOn w:val="Absatz-Standardschriftart"/>
    <w:rsid w:val="00456CB1"/>
  </w:style>
  <w:style w:type="paragraph" w:styleId="KeinLeerraum">
    <w:name w:val="No Spacing"/>
    <w:uiPriority w:val="1"/>
    <w:qFormat/>
    <w:rsid w:val="00456CB1"/>
    <w:pPr>
      <w:spacing w:after="0" w:line="240" w:lineRule="auto"/>
      <w:jc w:val="both"/>
    </w:pPr>
    <w:rPr>
      <w:rFonts w:ascii="Arial" w:eastAsiaTheme="minorEastAsia" w:hAnsi="Arial" w:cstheme="majorBidi"/>
      <w:b/>
      <w:sz w:val="20"/>
      <w:lang w:eastAsia="de-DE"/>
    </w:rPr>
  </w:style>
  <w:style w:type="paragraph" w:styleId="berarbeitung">
    <w:name w:val="Revision"/>
    <w:hidden/>
    <w:uiPriority w:val="99"/>
    <w:semiHidden/>
    <w:rsid w:val="00AF16A5"/>
    <w:pPr>
      <w:spacing w:after="0" w:line="240" w:lineRule="auto"/>
    </w:pPr>
    <w:rPr>
      <w:lang w:val="en-US"/>
    </w:rPr>
  </w:style>
  <w:style w:type="table" w:customStyle="1" w:styleId="Formatvorlage1">
    <w:name w:val="Formatvorlage1"/>
    <w:basedOn w:val="NormaleTabelle"/>
    <w:uiPriority w:val="99"/>
    <w:rsid w:val="00122FB1"/>
    <w:pPr>
      <w:spacing w:after="0" w:line="240" w:lineRule="auto"/>
    </w:pPr>
    <w:rPr>
      <w:rFonts w:ascii="Arial" w:hAnsi="Arial"/>
    </w:rPr>
    <w:tblPr>
      <w:tblBorders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i w:val="0"/>
      </w:rPr>
    </w:tblStylePr>
    <w:tblStylePr w:type="firstCol">
      <w:rPr>
        <w:b/>
        <w:i w:val="0"/>
      </w:rPr>
    </w:tblStylePr>
  </w:style>
  <w:style w:type="character" w:styleId="Platzhaltertext">
    <w:name w:val="Placeholder Text"/>
    <w:basedOn w:val="Absatz-Standardschriftart"/>
    <w:uiPriority w:val="99"/>
    <w:semiHidden/>
    <w:rsid w:val="005D318C"/>
    <w:rPr>
      <w:color w:val="666666"/>
    </w:rPr>
  </w:style>
  <w:style w:type="paragraph" w:styleId="Beschriftung">
    <w:name w:val="caption"/>
    <w:basedOn w:val="Standard"/>
    <w:next w:val="Standard"/>
    <w:uiPriority w:val="35"/>
    <w:unhideWhenUsed/>
    <w:qFormat/>
    <w:rsid w:val="0019775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66</Words>
  <Characters>12377</Characters>
  <Application>Microsoft Office Word</Application>
  <DocSecurity>0</DocSecurity>
  <Lines>1768</Lines>
  <Paragraphs>16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ychlik (U)</dc:creator>
  <cp:keywords/>
  <dc:description/>
  <cp:lastModifiedBy>Prof. Michael Rychlik</cp:lastModifiedBy>
  <cp:revision>2</cp:revision>
  <dcterms:created xsi:type="dcterms:W3CDTF">2026-01-13T11:25:00Z</dcterms:created>
  <dcterms:modified xsi:type="dcterms:W3CDTF">2026-01-13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fe4eb4-c1a0-4a60-b121-c9b5f82fbe12</vt:lpwstr>
  </property>
</Properties>
</file>